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468351" w14:textId="77777777" w:rsidR="00753744" w:rsidRDefault="00753744" w:rsidP="00753744"/>
    <w:p w14:paraId="24D776E3" w14:textId="0DE75221" w:rsidR="002A06B8" w:rsidRPr="002B2424" w:rsidRDefault="002A06B8" w:rsidP="002B2424">
      <w:pPr>
        <w:pStyle w:val="Heading2"/>
      </w:pPr>
      <w:r w:rsidRPr="002B2424">
        <w:t>S</w:t>
      </w:r>
      <w:r w:rsidR="00EF4D97" w:rsidRPr="002B2424">
        <w:t>upplementary A</w:t>
      </w:r>
      <w:r w:rsidRPr="002B2424">
        <w:t>ppendix</w:t>
      </w:r>
      <w:r w:rsidR="00A050A4">
        <w:t xml:space="preserve"> </w:t>
      </w:r>
      <w:r w:rsidR="006C5ED7">
        <w:t>(</w:t>
      </w:r>
      <w:r w:rsidR="00A050A4">
        <w:t xml:space="preserve">File description: Definitions, </w:t>
      </w:r>
      <w:r w:rsidR="00A050A4" w:rsidRPr="00A050A4">
        <w:t>baseline characteristics</w:t>
      </w:r>
      <w:r w:rsidR="00A050A4">
        <w:t>, summary of deaths, and duration of response</w:t>
      </w:r>
      <w:r w:rsidR="006C5ED7">
        <w:t>)</w:t>
      </w:r>
    </w:p>
    <w:p w14:paraId="494112EC" w14:textId="77777777" w:rsidR="006C5ED7" w:rsidRDefault="006C5ED7" w:rsidP="003A4B57"/>
    <w:p w14:paraId="2D21B24C" w14:textId="572BE019" w:rsidR="00097C03" w:rsidRPr="002B2424" w:rsidRDefault="00097C03" w:rsidP="002B2424">
      <w:pPr>
        <w:pStyle w:val="Heading3"/>
      </w:pPr>
      <w:r w:rsidRPr="002B2424">
        <w:t>Overall survival</w:t>
      </w:r>
    </w:p>
    <w:p w14:paraId="00C1E8BA" w14:textId="77777777" w:rsidR="00097C03" w:rsidRPr="00097C03" w:rsidRDefault="00097C03" w:rsidP="002B2424">
      <w:r w:rsidRPr="00097C03">
        <w:t xml:space="preserve">Overall survival </w:t>
      </w:r>
      <w:r>
        <w:t>was</w:t>
      </w:r>
      <w:r w:rsidRPr="00097C03">
        <w:t xml:space="preserve"> defined as time from randomization to the date of death from any cause. </w:t>
      </w:r>
      <w:r>
        <w:t>Patients who did not die had</w:t>
      </w:r>
      <w:r w:rsidRPr="00097C03">
        <w:t xml:space="preserve"> their survival time censored at the date of last contact (last known</w:t>
      </w:r>
      <w:r>
        <w:t xml:space="preserve"> </w:t>
      </w:r>
      <w:r w:rsidRPr="00097C03">
        <w:t xml:space="preserve">alive date). </w:t>
      </w:r>
      <w:r>
        <w:t>Patients were</w:t>
      </w:r>
      <w:r w:rsidRPr="00097C03">
        <w:t xml:space="preserve"> censored at the date of randomization if they were randomized but</w:t>
      </w:r>
      <w:r>
        <w:t xml:space="preserve"> </w:t>
      </w:r>
      <w:r w:rsidRPr="00097C03">
        <w:t>had no follow-up.</w:t>
      </w:r>
    </w:p>
    <w:p w14:paraId="7834BB53" w14:textId="0C68EB4E" w:rsidR="002665EF" w:rsidRPr="002B2424" w:rsidRDefault="002665EF" w:rsidP="002B2424">
      <w:pPr>
        <w:pStyle w:val="Heading3"/>
      </w:pPr>
      <w:r w:rsidRPr="002B2424">
        <w:t>Progression-free survival</w:t>
      </w:r>
      <w:r w:rsidR="001162D3" w:rsidRPr="002B2424">
        <w:t xml:space="preserve"> (PFS)</w:t>
      </w:r>
    </w:p>
    <w:p w14:paraId="1A036175" w14:textId="62E43106" w:rsidR="002665EF" w:rsidRDefault="002665EF" w:rsidP="002B2424">
      <w:r w:rsidRPr="003A1816">
        <w:t xml:space="preserve">The primary analysis of PFS was based on the primary definition </w:t>
      </w:r>
      <w:r>
        <w:t>per</w:t>
      </w:r>
      <w:r w:rsidRPr="003A1816">
        <w:t xml:space="preserve"> </w:t>
      </w:r>
      <w:r w:rsidR="00FF3B8A">
        <w:t>independent review committee (</w:t>
      </w:r>
      <w:r w:rsidRPr="003A1816">
        <w:t>IRC</w:t>
      </w:r>
      <w:r w:rsidR="00FF3B8A">
        <w:t>)</w:t>
      </w:r>
      <w:r w:rsidRPr="003A1816">
        <w:t xml:space="preserve"> asse</w:t>
      </w:r>
      <w:r>
        <w:t xml:space="preserve">ssment. Supportive analyses for </w:t>
      </w:r>
      <w:r w:rsidRPr="003A1816">
        <w:t>PFS were</w:t>
      </w:r>
      <w:r>
        <w:t xml:space="preserve">: </w:t>
      </w:r>
      <w:r w:rsidRPr="001A6C5C">
        <w:t xml:space="preserve">IRC assessment and </w:t>
      </w:r>
      <w:r w:rsidR="006A53C0">
        <w:t>i</w:t>
      </w:r>
      <w:r w:rsidR="006A53C0" w:rsidRPr="006A53C0">
        <w:t xml:space="preserve">ntent-to-treat </w:t>
      </w:r>
      <w:r w:rsidR="006A53C0">
        <w:t>(</w:t>
      </w:r>
      <w:r w:rsidRPr="001A6C5C">
        <w:t>ITT</w:t>
      </w:r>
      <w:r w:rsidR="006A53C0">
        <w:t>)</w:t>
      </w:r>
      <w:r w:rsidR="00212598">
        <w:t xml:space="preserve"> </w:t>
      </w:r>
      <w:r w:rsidRPr="001A6C5C">
        <w:t>definition</w:t>
      </w:r>
      <w:r>
        <w:t xml:space="preserve">; </w:t>
      </w:r>
      <w:r w:rsidRPr="001A6C5C">
        <w:t xml:space="preserve">PFS </w:t>
      </w:r>
      <w:r>
        <w:t xml:space="preserve">per </w:t>
      </w:r>
      <w:r w:rsidRPr="001A6C5C">
        <w:t>investigator assessment and primary definition</w:t>
      </w:r>
      <w:r>
        <w:t xml:space="preserve">; and </w:t>
      </w:r>
      <w:r w:rsidRPr="001A6C5C">
        <w:t xml:space="preserve">PFS </w:t>
      </w:r>
      <w:r>
        <w:t>per</w:t>
      </w:r>
      <w:r w:rsidRPr="001A6C5C">
        <w:t xml:space="preserve"> investigator assessment and ITT definition</w:t>
      </w:r>
      <w:r>
        <w:t>.</w:t>
      </w:r>
    </w:p>
    <w:p w14:paraId="7A9DD8F1" w14:textId="71A8C743" w:rsidR="00F917CA" w:rsidRPr="00F917CA" w:rsidRDefault="00F917CA" w:rsidP="002B2424">
      <w:pPr>
        <w:pStyle w:val="Heading4"/>
      </w:pPr>
      <w:r w:rsidRPr="00F917CA">
        <w:t xml:space="preserve">Primary definition </w:t>
      </w:r>
      <w:r w:rsidR="00FE71AF">
        <w:t>of PFS</w:t>
      </w:r>
    </w:p>
    <w:p w14:paraId="50C8402D" w14:textId="0232B93B" w:rsidR="00CA31BF" w:rsidRDefault="00F917CA" w:rsidP="002B2424">
      <w:r>
        <w:t>The time from randomization to the date of first documented tumor progression or death due to any cause. Patients were censored at the last adequate assessment prior to the start of any subsequent systemic therapy or at the last adequate assessment prior to 2 missing assessments (&gt;10 weeks). Patients who died more than 10 weeks after the randomization date and had no on-treatment assessment were censored at the randomization date. Clinical deterioration was not considered progression.</w:t>
      </w:r>
    </w:p>
    <w:p w14:paraId="20F10D69" w14:textId="5AD1B7A6" w:rsidR="00CA31BF" w:rsidRDefault="002B2424" w:rsidP="002B2424">
      <w:r>
        <w:tab/>
      </w:r>
      <w:r w:rsidR="00CA31BF">
        <w:t>The following censoring rules were applied for PFS: patients who received secondary anti-myeloma therapy prior to documented progression were censored on the date of the last tumor assessment prior to the initiation of the new therapy; patients who had an event (documented pr</w:t>
      </w:r>
      <w:r w:rsidR="003D7116">
        <w:t>ogression or death) &gt;</w:t>
      </w:r>
      <w:r w:rsidR="00CA31BF">
        <w:t xml:space="preserve">10 weeks (2 assessment visits) after the last prior tumor assessment were censored at the last prior assessment; patients who neither received </w:t>
      </w:r>
      <w:r w:rsidR="00CA31BF">
        <w:lastRenderedPageBreak/>
        <w:t>subsequent thera</w:t>
      </w:r>
      <w:r w:rsidR="00180708">
        <w:t>py prior to progression nor had</w:t>
      </w:r>
      <w:r w:rsidR="00CA31BF">
        <w:t xml:space="preserve"> a progression event were censored at their last tumor assessment.</w:t>
      </w:r>
    </w:p>
    <w:p w14:paraId="38E48AD5" w14:textId="4BF1B4D9" w:rsidR="00F917CA" w:rsidRPr="00F917CA" w:rsidRDefault="003A0F0D" w:rsidP="002B2424">
      <w:pPr>
        <w:pStyle w:val="Heading4"/>
      </w:pPr>
      <w:r>
        <w:t>ITT</w:t>
      </w:r>
      <w:r w:rsidR="00F917CA" w:rsidRPr="00F917CA">
        <w:t xml:space="preserve"> </w:t>
      </w:r>
      <w:r w:rsidR="006A53C0">
        <w:t>definition</w:t>
      </w:r>
      <w:r w:rsidR="00FE71AF">
        <w:t xml:space="preserve"> of PFS</w:t>
      </w:r>
    </w:p>
    <w:p w14:paraId="4121A6F8" w14:textId="27B645C7" w:rsidR="00F917CA" w:rsidRPr="001A6C5C" w:rsidRDefault="00F917CA" w:rsidP="002B2424">
      <w:r>
        <w:t>The time from randomization to the date of first documented tumor progression or death due to any</w:t>
      </w:r>
      <w:r w:rsidR="00EA0E0B">
        <w:t xml:space="preserve"> </w:t>
      </w:r>
      <w:r>
        <w:t>cause. Patients who did not have any post-baseline tumor assessments and did not die were censored on the date of randomization.</w:t>
      </w:r>
    </w:p>
    <w:p w14:paraId="56DC5688" w14:textId="77777777" w:rsidR="005002AA" w:rsidRPr="007D6926" w:rsidRDefault="005002AA" w:rsidP="00F840B0"/>
    <w:p w14:paraId="5DF0781F" w14:textId="77777777" w:rsidR="0010786D" w:rsidRPr="007D6926" w:rsidRDefault="0010786D" w:rsidP="00207BFF">
      <w:pPr>
        <w:tabs>
          <w:tab w:val="clear" w:pos="425"/>
        </w:tabs>
        <w:spacing w:after="0"/>
        <w:ind w:left="284"/>
        <w:contextualSpacing w:val="0"/>
        <w:rPr>
          <w:rFonts w:asciiTheme="majorHAnsi" w:hAnsiTheme="majorHAnsi" w:cstheme="majorHAnsi"/>
          <w:b/>
          <w:bCs/>
          <w:sz w:val="24"/>
        </w:rPr>
      </w:pPr>
      <w:r w:rsidRPr="007D6926">
        <w:rPr>
          <w:rFonts w:asciiTheme="majorHAnsi" w:hAnsiTheme="majorHAnsi" w:cstheme="majorHAnsi"/>
          <w:b/>
          <w:bCs/>
          <w:sz w:val="24"/>
        </w:rPr>
        <w:br w:type="page"/>
      </w:r>
    </w:p>
    <w:p w14:paraId="2747B3E8" w14:textId="777A3B6F" w:rsidR="00A560DE" w:rsidRPr="007D6926" w:rsidRDefault="00A560DE" w:rsidP="00A560DE">
      <w:pPr>
        <w:pStyle w:val="Heading3"/>
      </w:pPr>
      <w:r>
        <w:lastRenderedPageBreak/>
        <w:t>Supplemental Table 1   Demographics and baseline c</w:t>
      </w:r>
      <w:r w:rsidRPr="007D6926">
        <w:t>haracteristics</w:t>
      </w:r>
      <w:r>
        <w:t>.</w:t>
      </w:r>
    </w:p>
    <w:tbl>
      <w:tblPr>
        <w:tblW w:w="5000" w:type="pct"/>
        <w:tblCellMar>
          <w:top w:w="57" w:type="dxa"/>
          <w:left w:w="57" w:type="dxa"/>
          <w:bottom w:w="57" w:type="dxa"/>
          <w:right w:w="57" w:type="dxa"/>
        </w:tblCellMar>
        <w:tblLook w:val="0420" w:firstRow="1" w:lastRow="0" w:firstColumn="0" w:lastColumn="0" w:noHBand="0" w:noVBand="1"/>
      </w:tblPr>
      <w:tblGrid>
        <w:gridCol w:w="5748"/>
        <w:gridCol w:w="1717"/>
        <w:gridCol w:w="1719"/>
      </w:tblGrid>
      <w:tr w:rsidR="00A560DE" w:rsidRPr="00F54D58" w14:paraId="3BCB87DC" w14:textId="77777777" w:rsidTr="003A4B57">
        <w:trPr>
          <w:trHeight w:val="227"/>
        </w:trPr>
        <w:tc>
          <w:tcPr>
            <w:tcW w:w="3129" w:type="pct"/>
            <w:tcBorders>
              <w:top w:val="single" w:sz="8" w:space="0" w:color="auto"/>
              <w:bottom w:val="single" w:sz="8" w:space="0" w:color="auto"/>
            </w:tcBorders>
            <w:shd w:val="clear" w:color="auto" w:fill="auto"/>
            <w:tcMar>
              <w:top w:w="21" w:type="dxa"/>
              <w:left w:w="85" w:type="dxa"/>
              <w:bottom w:w="21" w:type="dxa"/>
              <w:right w:w="85" w:type="dxa"/>
            </w:tcMar>
            <w:vAlign w:val="center"/>
            <w:hideMark/>
          </w:tcPr>
          <w:p w14:paraId="04CD8B80" w14:textId="77777777" w:rsidR="00A560DE" w:rsidRPr="00F54D58" w:rsidRDefault="00A560DE" w:rsidP="008F33C5">
            <w:pPr>
              <w:pStyle w:val="Tablestext"/>
              <w:spacing w:line="360" w:lineRule="auto"/>
              <w:jc w:val="left"/>
              <w:rPr>
                <w:b/>
              </w:rPr>
            </w:pPr>
            <w:r w:rsidRPr="00F54D58">
              <w:rPr>
                <w:b/>
              </w:rPr>
              <w:t>Characteristic</w:t>
            </w:r>
          </w:p>
        </w:tc>
        <w:tc>
          <w:tcPr>
            <w:tcW w:w="935" w:type="pct"/>
            <w:tcBorders>
              <w:top w:val="single" w:sz="8" w:space="0" w:color="auto"/>
              <w:bottom w:val="single" w:sz="8" w:space="0" w:color="auto"/>
            </w:tcBorders>
            <w:shd w:val="clear" w:color="auto" w:fill="auto"/>
            <w:tcMar>
              <w:top w:w="21" w:type="dxa"/>
              <w:left w:w="85" w:type="dxa"/>
              <w:bottom w:w="21" w:type="dxa"/>
              <w:right w:w="85" w:type="dxa"/>
            </w:tcMar>
            <w:vAlign w:val="center"/>
            <w:hideMark/>
          </w:tcPr>
          <w:p w14:paraId="5C6D5429" w14:textId="77777777" w:rsidR="00A560DE" w:rsidRPr="00F54D58" w:rsidRDefault="00A560DE" w:rsidP="008F33C5">
            <w:pPr>
              <w:pStyle w:val="Tablestext"/>
              <w:spacing w:line="360" w:lineRule="auto"/>
              <w:rPr>
                <w:b/>
              </w:rPr>
            </w:pPr>
            <w:proofErr w:type="spellStart"/>
            <w:r>
              <w:rPr>
                <w:b/>
              </w:rPr>
              <w:t>ERd</w:t>
            </w:r>
            <w:proofErr w:type="spellEnd"/>
            <w:r w:rsidRPr="00F54D58">
              <w:rPr>
                <w:b/>
              </w:rPr>
              <w:t xml:space="preserve"> (n</w:t>
            </w:r>
            <w:r>
              <w:rPr>
                <w:b/>
              </w:rPr>
              <w:t xml:space="preserve"> = </w:t>
            </w:r>
            <w:r w:rsidRPr="00F54D58">
              <w:rPr>
                <w:b/>
              </w:rPr>
              <w:t>321)</w:t>
            </w:r>
          </w:p>
        </w:tc>
        <w:tc>
          <w:tcPr>
            <w:tcW w:w="936" w:type="pct"/>
            <w:tcBorders>
              <w:top w:val="single" w:sz="8" w:space="0" w:color="auto"/>
              <w:bottom w:val="single" w:sz="8" w:space="0" w:color="auto"/>
            </w:tcBorders>
            <w:shd w:val="clear" w:color="auto" w:fill="auto"/>
            <w:tcMar>
              <w:top w:w="21" w:type="dxa"/>
              <w:left w:w="85" w:type="dxa"/>
              <w:bottom w:w="21" w:type="dxa"/>
              <w:right w:w="85" w:type="dxa"/>
            </w:tcMar>
            <w:vAlign w:val="center"/>
            <w:hideMark/>
          </w:tcPr>
          <w:p w14:paraId="69429E9B" w14:textId="77777777" w:rsidR="00A560DE" w:rsidRPr="00F54D58" w:rsidRDefault="00A560DE" w:rsidP="008F33C5">
            <w:pPr>
              <w:pStyle w:val="Tablestext"/>
              <w:spacing w:line="360" w:lineRule="auto"/>
              <w:rPr>
                <w:b/>
              </w:rPr>
            </w:pPr>
            <w:r>
              <w:rPr>
                <w:b/>
              </w:rPr>
              <w:t>Rd</w:t>
            </w:r>
            <w:r w:rsidRPr="00F54D58">
              <w:rPr>
                <w:b/>
              </w:rPr>
              <w:t xml:space="preserve"> (n</w:t>
            </w:r>
            <w:r>
              <w:rPr>
                <w:b/>
              </w:rPr>
              <w:t xml:space="preserve"> = </w:t>
            </w:r>
            <w:r w:rsidRPr="00F54D58">
              <w:rPr>
                <w:b/>
              </w:rPr>
              <w:t>325)</w:t>
            </w:r>
          </w:p>
        </w:tc>
      </w:tr>
      <w:tr w:rsidR="00A560DE" w:rsidRPr="003E3ECA" w14:paraId="7452463F" w14:textId="77777777" w:rsidTr="003A4B57">
        <w:trPr>
          <w:trHeight w:val="227"/>
        </w:trPr>
        <w:tc>
          <w:tcPr>
            <w:tcW w:w="3129" w:type="pct"/>
            <w:tcBorders>
              <w:top w:val="single" w:sz="8" w:space="0" w:color="auto"/>
            </w:tcBorders>
            <w:shd w:val="clear" w:color="auto" w:fill="auto"/>
            <w:tcMar>
              <w:top w:w="21" w:type="dxa"/>
              <w:left w:w="85" w:type="dxa"/>
              <w:bottom w:w="21" w:type="dxa"/>
              <w:right w:w="85" w:type="dxa"/>
            </w:tcMar>
            <w:vAlign w:val="center"/>
            <w:hideMark/>
          </w:tcPr>
          <w:p w14:paraId="0A27DDD0" w14:textId="77777777" w:rsidR="00A560DE" w:rsidRPr="00F54D58" w:rsidRDefault="00A560DE" w:rsidP="008F33C5">
            <w:pPr>
              <w:pStyle w:val="Tablestext"/>
              <w:spacing w:line="360" w:lineRule="auto"/>
              <w:jc w:val="left"/>
              <w:rPr>
                <w:b/>
              </w:rPr>
            </w:pPr>
            <w:r w:rsidRPr="00F54D58">
              <w:rPr>
                <w:b/>
              </w:rPr>
              <w:t>Age, median (range), years</w:t>
            </w:r>
          </w:p>
        </w:tc>
        <w:tc>
          <w:tcPr>
            <w:tcW w:w="935" w:type="pct"/>
            <w:tcBorders>
              <w:top w:val="single" w:sz="8" w:space="0" w:color="auto"/>
            </w:tcBorders>
            <w:shd w:val="clear" w:color="auto" w:fill="auto"/>
            <w:tcMar>
              <w:top w:w="21" w:type="dxa"/>
              <w:left w:w="85" w:type="dxa"/>
              <w:bottom w:w="21" w:type="dxa"/>
              <w:right w:w="85" w:type="dxa"/>
            </w:tcMar>
            <w:vAlign w:val="center"/>
            <w:hideMark/>
          </w:tcPr>
          <w:p w14:paraId="367534B4" w14:textId="77777777" w:rsidR="00A560DE" w:rsidRPr="003E3ECA" w:rsidRDefault="00A560DE" w:rsidP="008F33C5">
            <w:pPr>
              <w:pStyle w:val="Tablestext"/>
              <w:spacing w:line="360" w:lineRule="auto"/>
            </w:pPr>
            <w:r w:rsidRPr="003E3ECA">
              <w:t>67 (37–88)</w:t>
            </w:r>
          </w:p>
        </w:tc>
        <w:tc>
          <w:tcPr>
            <w:tcW w:w="936" w:type="pct"/>
            <w:tcBorders>
              <w:top w:val="single" w:sz="8" w:space="0" w:color="auto"/>
            </w:tcBorders>
            <w:shd w:val="clear" w:color="auto" w:fill="auto"/>
            <w:tcMar>
              <w:top w:w="21" w:type="dxa"/>
              <w:left w:w="85" w:type="dxa"/>
              <w:bottom w:w="21" w:type="dxa"/>
              <w:right w:w="85" w:type="dxa"/>
            </w:tcMar>
            <w:vAlign w:val="center"/>
            <w:hideMark/>
          </w:tcPr>
          <w:p w14:paraId="4973A373" w14:textId="77777777" w:rsidR="00A560DE" w:rsidRPr="003E3ECA" w:rsidRDefault="00A560DE" w:rsidP="008F33C5">
            <w:pPr>
              <w:pStyle w:val="Tablestext"/>
              <w:spacing w:line="360" w:lineRule="auto"/>
            </w:pPr>
            <w:r w:rsidRPr="003E3ECA">
              <w:t>66 (38–91)</w:t>
            </w:r>
          </w:p>
        </w:tc>
      </w:tr>
      <w:tr w:rsidR="00A560DE" w:rsidRPr="003E3ECA" w14:paraId="21F75538" w14:textId="77777777" w:rsidTr="003A4B57">
        <w:trPr>
          <w:trHeight w:val="227"/>
        </w:trPr>
        <w:tc>
          <w:tcPr>
            <w:tcW w:w="3129" w:type="pct"/>
            <w:shd w:val="clear" w:color="auto" w:fill="auto"/>
            <w:tcMar>
              <w:top w:w="21" w:type="dxa"/>
              <w:left w:w="85" w:type="dxa"/>
              <w:bottom w:w="21" w:type="dxa"/>
              <w:right w:w="85" w:type="dxa"/>
            </w:tcMar>
            <w:vAlign w:val="center"/>
            <w:hideMark/>
          </w:tcPr>
          <w:p w14:paraId="135DC611" w14:textId="18382EE9" w:rsidR="00A560DE" w:rsidRPr="00F54D58" w:rsidRDefault="00A560DE" w:rsidP="008F33C5">
            <w:pPr>
              <w:pStyle w:val="Tablestext"/>
              <w:spacing w:line="360" w:lineRule="auto"/>
              <w:jc w:val="left"/>
              <w:rPr>
                <w:b/>
              </w:rPr>
            </w:pPr>
            <w:r>
              <w:rPr>
                <w:b/>
              </w:rPr>
              <w:t>ISS</w:t>
            </w:r>
            <w:r w:rsidRPr="00F54D58">
              <w:rPr>
                <w:b/>
              </w:rPr>
              <w:t xml:space="preserve"> stage at diagnosis</w:t>
            </w:r>
          </w:p>
        </w:tc>
        <w:tc>
          <w:tcPr>
            <w:tcW w:w="935" w:type="pct"/>
            <w:shd w:val="clear" w:color="auto" w:fill="auto"/>
            <w:tcMar>
              <w:top w:w="21" w:type="dxa"/>
              <w:left w:w="85" w:type="dxa"/>
              <w:bottom w:w="21" w:type="dxa"/>
              <w:right w:w="85" w:type="dxa"/>
            </w:tcMar>
            <w:vAlign w:val="center"/>
            <w:hideMark/>
          </w:tcPr>
          <w:p w14:paraId="0F84324D" w14:textId="77777777" w:rsidR="00A560DE" w:rsidRPr="003E3ECA" w:rsidRDefault="00A560DE" w:rsidP="008F33C5">
            <w:pPr>
              <w:pStyle w:val="Tablestext"/>
              <w:spacing w:line="360" w:lineRule="auto"/>
            </w:pPr>
          </w:p>
        </w:tc>
        <w:tc>
          <w:tcPr>
            <w:tcW w:w="936" w:type="pct"/>
            <w:shd w:val="clear" w:color="auto" w:fill="auto"/>
            <w:tcMar>
              <w:top w:w="21" w:type="dxa"/>
              <w:left w:w="85" w:type="dxa"/>
              <w:bottom w:w="21" w:type="dxa"/>
              <w:right w:w="85" w:type="dxa"/>
            </w:tcMar>
            <w:vAlign w:val="center"/>
            <w:hideMark/>
          </w:tcPr>
          <w:p w14:paraId="5D8A6952" w14:textId="77777777" w:rsidR="00A560DE" w:rsidRPr="003E3ECA" w:rsidRDefault="00A560DE" w:rsidP="008F33C5">
            <w:pPr>
              <w:pStyle w:val="Tablestext"/>
              <w:spacing w:line="360" w:lineRule="auto"/>
            </w:pPr>
          </w:p>
        </w:tc>
      </w:tr>
      <w:tr w:rsidR="00A560DE" w:rsidRPr="003E3ECA" w14:paraId="2F9CB722" w14:textId="77777777" w:rsidTr="003A4B57">
        <w:trPr>
          <w:trHeight w:val="227"/>
        </w:trPr>
        <w:tc>
          <w:tcPr>
            <w:tcW w:w="3129" w:type="pct"/>
            <w:shd w:val="clear" w:color="auto" w:fill="auto"/>
            <w:tcMar>
              <w:top w:w="21" w:type="dxa"/>
              <w:left w:w="85" w:type="dxa"/>
              <w:bottom w:w="21" w:type="dxa"/>
              <w:right w:w="85" w:type="dxa"/>
            </w:tcMar>
            <w:vAlign w:val="center"/>
            <w:hideMark/>
          </w:tcPr>
          <w:p w14:paraId="288D046F" w14:textId="77777777" w:rsidR="00A560DE" w:rsidRPr="003E3ECA" w:rsidRDefault="00A560DE" w:rsidP="008F33C5">
            <w:pPr>
              <w:pStyle w:val="Tablestext"/>
              <w:spacing w:line="360" w:lineRule="auto"/>
              <w:ind w:left="284"/>
              <w:jc w:val="left"/>
            </w:pPr>
            <w:r w:rsidRPr="003E3ECA">
              <w:t>I–II</w:t>
            </w:r>
          </w:p>
        </w:tc>
        <w:tc>
          <w:tcPr>
            <w:tcW w:w="935" w:type="pct"/>
            <w:shd w:val="clear" w:color="auto" w:fill="auto"/>
            <w:tcMar>
              <w:top w:w="21" w:type="dxa"/>
              <w:left w:w="85" w:type="dxa"/>
              <w:bottom w:w="21" w:type="dxa"/>
              <w:right w:w="85" w:type="dxa"/>
            </w:tcMar>
            <w:vAlign w:val="center"/>
            <w:hideMark/>
          </w:tcPr>
          <w:p w14:paraId="44EFEDEA" w14:textId="77777777" w:rsidR="00A560DE" w:rsidRPr="003E3ECA" w:rsidRDefault="00A560DE" w:rsidP="008F33C5">
            <w:pPr>
              <w:pStyle w:val="Tablestext"/>
              <w:spacing w:line="360" w:lineRule="auto"/>
            </w:pPr>
            <w:r w:rsidRPr="003E3ECA">
              <w:t>243 (76)</w:t>
            </w:r>
          </w:p>
        </w:tc>
        <w:tc>
          <w:tcPr>
            <w:tcW w:w="936" w:type="pct"/>
            <w:shd w:val="clear" w:color="auto" w:fill="auto"/>
            <w:tcMar>
              <w:top w:w="21" w:type="dxa"/>
              <w:left w:w="85" w:type="dxa"/>
              <w:bottom w:w="21" w:type="dxa"/>
              <w:right w:w="85" w:type="dxa"/>
            </w:tcMar>
            <w:vAlign w:val="center"/>
            <w:hideMark/>
          </w:tcPr>
          <w:p w14:paraId="438710CF" w14:textId="77777777" w:rsidR="00A560DE" w:rsidRPr="003E3ECA" w:rsidRDefault="00A560DE" w:rsidP="008F33C5">
            <w:pPr>
              <w:pStyle w:val="Tablestext"/>
              <w:spacing w:line="360" w:lineRule="auto"/>
            </w:pPr>
            <w:r w:rsidRPr="003E3ECA">
              <w:t>243 (75)</w:t>
            </w:r>
          </w:p>
        </w:tc>
      </w:tr>
      <w:tr w:rsidR="00A560DE" w:rsidRPr="003E3ECA" w14:paraId="2BC717B7" w14:textId="77777777" w:rsidTr="003A4B57">
        <w:trPr>
          <w:trHeight w:val="227"/>
        </w:trPr>
        <w:tc>
          <w:tcPr>
            <w:tcW w:w="3129" w:type="pct"/>
            <w:shd w:val="clear" w:color="auto" w:fill="auto"/>
            <w:tcMar>
              <w:top w:w="21" w:type="dxa"/>
              <w:left w:w="85" w:type="dxa"/>
              <w:bottom w:w="21" w:type="dxa"/>
              <w:right w:w="85" w:type="dxa"/>
            </w:tcMar>
            <w:vAlign w:val="center"/>
            <w:hideMark/>
          </w:tcPr>
          <w:p w14:paraId="2A2A5657" w14:textId="77777777" w:rsidR="00A560DE" w:rsidRPr="003E3ECA" w:rsidRDefault="00A560DE" w:rsidP="008F33C5">
            <w:pPr>
              <w:pStyle w:val="Tablestext"/>
              <w:spacing w:line="360" w:lineRule="auto"/>
              <w:ind w:left="284"/>
              <w:jc w:val="left"/>
            </w:pPr>
            <w:r w:rsidRPr="003E3ECA">
              <w:t>III</w:t>
            </w:r>
          </w:p>
        </w:tc>
        <w:tc>
          <w:tcPr>
            <w:tcW w:w="935" w:type="pct"/>
            <w:shd w:val="clear" w:color="auto" w:fill="auto"/>
            <w:tcMar>
              <w:top w:w="21" w:type="dxa"/>
              <w:left w:w="85" w:type="dxa"/>
              <w:bottom w:w="21" w:type="dxa"/>
              <w:right w:w="85" w:type="dxa"/>
            </w:tcMar>
            <w:vAlign w:val="center"/>
            <w:hideMark/>
          </w:tcPr>
          <w:p w14:paraId="353F09EB" w14:textId="77777777" w:rsidR="00A560DE" w:rsidRPr="003E3ECA" w:rsidRDefault="00A560DE" w:rsidP="008F33C5">
            <w:pPr>
              <w:pStyle w:val="Tablestext"/>
              <w:spacing w:line="360" w:lineRule="auto"/>
            </w:pPr>
            <w:r w:rsidRPr="003E3ECA">
              <w:t>66 (21)</w:t>
            </w:r>
          </w:p>
        </w:tc>
        <w:tc>
          <w:tcPr>
            <w:tcW w:w="936" w:type="pct"/>
            <w:shd w:val="clear" w:color="auto" w:fill="auto"/>
            <w:tcMar>
              <w:top w:w="21" w:type="dxa"/>
              <w:left w:w="85" w:type="dxa"/>
              <w:bottom w:w="21" w:type="dxa"/>
              <w:right w:w="85" w:type="dxa"/>
            </w:tcMar>
            <w:vAlign w:val="center"/>
            <w:hideMark/>
          </w:tcPr>
          <w:p w14:paraId="4E6C4CB2" w14:textId="77777777" w:rsidR="00A560DE" w:rsidRPr="003E3ECA" w:rsidRDefault="00A560DE" w:rsidP="008F33C5">
            <w:pPr>
              <w:pStyle w:val="Tablestext"/>
              <w:spacing w:line="360" w:lineRule="auto"/>
            </w:pPr>
            <w:r w:rsidRPr="003E3ECA">
              <w:t>68 (21)</w:t>
            </w:r>
          </w:p>
        </w:tc>
      </w:tr>
      <w:tr w:rsidR="00A560DE" w:rsidRPr="003E3ECA" w14:paraId="6AF03BE0" w14:textId="77777777" w:rsidTr="003A4B57">
        <w:trPr>
          <w:trHeight w:val="227"/>
        </w:trPr>
        <w:tc>
          <w:tcPr>
            <w:tcW w:w="3129" w:type="pct"/>
            <w:shd w:val="clear" w:color="auto" w:fill="auto"/>
            <w:tcMar>
              <w:top w:w="21" w:type="dxa"/>
              <w:left w:w="85" w:type="dxa"/>
              <w:bottom w:w="21" w:type="dxa"/>
              <w:right w:w="85" w:type="dxa"/>
            </w:tcMar>
            <w:vAlign w:val="center"/>
            <w:hideMark/>
          </w:tcPr>
          <w:p w14:paraId="0FE59329" w14:textId="7EEA48A7" w:rsidR="00A560DE" w:rsidRPr="00F54D58" w:rsidRDefault="00A560DE" w:rsidP="008F33C5">
            <w:pPr>
              <w:pStyle w:val="Tablestext"/>
              <w:spacing w:line="360" w:lineRule="auto"/>
              <w:jc w:val="left"/>
              <w:rPr>
                <w:b/>
              </w:rPr>
            </w:pPr>
            <w:r w:rsidRPr="00F54D58">
              <w:rPr>
                <w:b/>
              </w:rPr>
              <w:t>Cytogenetic profile</w:t>
            </w:r>
          </w:p>
        </w:tc>
        <w:tc>
          <w:tcPr>
            <w:tcW w:w="935" w:type="pct"/>
            <w:shd w:val="clear" w:color="auto" w:fill="auto"/>
            <w:tcMar>
              <w:top w:w="21" w:type="dxa"/>
              <w:left w:w="85" w:type="dxa"/>
              <w:bottom w:w="21" w:type="dxa"/>
              <w:right w:w="85" w:type="dxa"/>
            </w:tcMar>
            <w:vAlign w:val="center"/>
          </w:tcPr>
          <w:p w14:paraId="754B50E7" w14:textId="77777777" w:rsidR="00A560DE" w:rsidRPr="003E3ECA" w:rsidRDefault="00A560DE" w:rsidP="008F33C5">
            <w:pPr>
              <w:pStyle w:val="Tablestext"/>
              <w:spacing w:line="360" w:lineRule="auto"/>
            </w:pPr>
          </w:p>
        </w:tc>
        <w:tc>
          <w:tcPr>
            <w:tcW w:w="936" w:type="pct"/>
            <w:shd w:val="clear" w:color="auto" w:fill="auto"/>
            <w:tcMar>
              <w:top w:w="21" w:type="dxa"/>
              <w:left w:w="85" w:type="dxa"/>
              <w:bottom w:w="21" w:type="dxa"/>
              <w:right w:w="85" w:type="dxa"/>
            </w:tcMar>
            <w:vAlign w:val="center"/>
          </w:tcPr>
          <w:p w14:paraId="656B92EB" w14:textId="77777777" w:rsidR="00A560DE" w:rsidRPr="003E3ECA" w:rsidRDefault="00A560DE" w:rsidP="008F33C5">
            <w:pPr>
              <w:pStyle w:val="Tablestext"/>
              <w:spacing w:line="360" w:lineRule="auto"/>
            </w:pPr>
          </w:p>
        </w:tc>
      </w:tr>
      <w:tr w:rsidR="00A560DE" w:rsidRPr="003E3ECA" w14:paraId="4188E073" w14:textId="77777777" w:rsidTr="003A4B57">
        <w:trPr>
          <w:trHeight w:val="227"/>
        </w:trPr>
        <w:tc>
          <w:tcPr>
            <w:tcW w:w="3129" w:type="pct"/>
            <w:shd w:val="clear" w:color="auto" w:fill="auto"/>
            <w:tcMar>
              <w:top w:w="21" w:type="dxa"/>
              <w:left w:w="85" w:type="dxa"/>
              <w:bottom w:w="21" w:type="dxa"/>
              <w:right w:w="85" w:type="dxa"/>
            </w:tcMar>
            <w:vAlign w:val="center"/>
            <w:hideMark/>
          </w:tcPr>
          <w:p w14:paraId="1D35FFE8" w14:textId="77777777" w:rsidR="00A560DE" w:rsidRPr="003E3ECA" w:rsidRDefault="00A560DE" w:rsidP="008F33C5">
            <w:pPr>
              <w:pStyle w:val="Tablestext"/>
              <w:spacing w:line="360" w:lineRule="auto"/>
              <w:ind w:left="284"/>
              <w:jc w:val="left"/>
            </w:pPr>
            <w:r w:rsidRPr="003E3ECA">
              <w:t xml:space="preserve">del(17p) </w:t>
            </w:r>
          </w:p>
        </w:tc>
        <w:tc>
          <w:tcPr>
            <w:tcW w:w="935" w:type="pct"/>
            <w:shd w:val="clear" w:color="auto" w:fill="auto"/>
            <w:tcMar>
              <w:top w:w="21" w:type="dxa"/>
              <w:left w:w="85" w:type="dxa"/>
              <w:bottom w:w="21" w:type="dxa"/>
              <w:right w:w="85" w:type="dxa"/>
            </w:tcMar>
            <w:vAlign w:val="center"/>
          </w:tcPr>
          <w:p w14:paraId="3BA720C0" w14:textId="77777777" w:rsidR="00A560DE" w:rsidRPr="003E3ECA" w:rsidRDefault="00A560DE" w:rsidP="008F33C5">
            <w:pPr>
              <w:pStyle w:val="Tablestext"/>
              <w:spacing w:line="360" w:lineRule="auto"/>
            </w:pPr>
            <w:r w:rsidRPr="003E3ECA">
              <w:t>n</w:t>
            </w:r>
            <w:r>
              <w:t xml:space="preserve"> = </w:t>
            </w:r>
            <w:r w:rsidRPr="003E3ECA">
              <w:t>315</w:t>
            </w:r>
            <w:r>
              <w:rPr>
                <w:b/>
                <w:vertAlign w:val="superscript"/>
              </w:rPr>
              <w:t>a</w:t>
            </w:r>
          </w:p>
        </w:tc>
        <w:tc>
          <w:tcPr>
            <w:tcW w:w="936" w:type="pct"/>
            <w:shd w:val="clear" w:color="auto" w:fill="auto"/>
            <w:tcMar>
              <w:top w:w="21" w:type="dxa"/>
              <w:left w:w="85" w:type="dxa"/>
              <w:bottom w:w="21" w:type="dxa"/>
              <w:right w:w="85" w:type="dxa"/>
            </w:tcMar>
            <w:vAlign w:val="center"/>
          </w:tcPr>
          <w:p w14:paraId="15A04BCE" w14:textId="77777777" w:rsidR="00A560DE" w:rsidRPr="003E3ECA" w:rsidRDefault="00A560DE" w:rsidP="008F33C5">
            <w:pPr>
              <w:pStyle w:val="Tablestext"/>
              <w:spacing w:line="360" w:lineRule="auto"/>
            </w:pPr>
            <w:r w:rsidRPr="003E3ECA">
              <w:t>n</w:t>
            </w:r>
            <w:r>
              <w:t xml:space="preserve"> = 322</w:t>
            </w:r>
            <w:r>
              <w:rPr>
                <w:b/>
                <w:vertAlign w:val="superscript"/>
              </w:rPr>
              <w:t>a</w:t>
            </w:r>
          </w:p>
        </w:tc>
      </w:tr>
      <w:tr w:rsidR="00A560DE" w:rsidRPr="003E3ECA" w14:paraId="3A28518C" w14:textId="77777777" w:rsidTr="003A4B57">
        <w:trPr>
          <w:trHeight w:val="227"/>
        </w:trPr>
        <w:tc>
          <w:tcPr>
            <w:tcW w:w="3129" w:type="pct"/>
            <w:shd w:val="clear" w:color="auto" w:fill="auto"/>
            <w:tcMar>
              <w:top w:w="21" w:type="dxa"/>
              <w:left w:w="85" w:type="dxa"/>
              <w:bottom w:w="21" w:type="dxa"/>
              <w:right w:w="85" w:type="dxa"/>
            </w:tcMar>
            <w:vAlign w:val="center"/>
          </w:tcPr>
          <w:p w14:paraId="3B17619C" w14:textId="77777777" w:rsidR="00A560DE" w:rsidRPr="003E3ECA" w:rsidRDefault="00A560DE" w:rsidP="008F33C5">
            <w:pPr>
              <w:pStyle w:val="Tablestext"/>
              <w:spacing w:line="360" w:lineRule="auto"/>
              <w:ind w:left="567"/>
              <w:jc w:val="left"/>
            </w:pPr>
            <w:r w:rsidRPr="003E3ECA">
              <w:t>≥1 cell</w:t>
            </w:r>
          </w:p>
        </w:tc>
        <w:tc>
          <w:tcPr>
            <w:tcW w:w="935" w:type="pct"/>
            <w:shd w:val="clear" w:color="auto" w:fill="auto"/>
            <w:tcMar>
              <w:top w:w="21" w:type="dxa"/>
              <w:left w:w="85" w:type="dxa"/>
              <w:bottom w:w="21" w:type="dxa"/>
              <w:right w:w="85" w:type="dxa"/>
            </w:tcMar>
            <w:vAlign w:val="center"/>
          </w:tcPr>
          <w:p w14:paraId="0B08829B" w14:textId="77777777" w:rsidR="00A560DE" w:rsidRPr="003E3ECA" w:rsidRDefault="00A560DE" w:rsidP="008F33C5">
            <w:pPr>
              <w:pStyle w:val="Tablestext"/>
              <w:spacing w:line="360" w:lineRule="auto"/>
            </w:pPr>
            <w:r w:rsidRPr="003E3ECA">
              <w:t>102 (32)</w:t>
            </w:r>
          </w:p>
        </w:tc>
        <w:tc>
          <w:tcPr>
            <w:tcW w:w="936" w:type="pct"/>
            <w:shd w:val="clear" w:color="auto" w:fill="auto"/>
            <w:tcMar>
              <w:top w:w="21" w:type="dxa"/>
              <w:left w:w="85" w:type="dxa"/>
              <w:bottom w:w="21" w:type="dxa"/>
              <w:right w:w="85" w:type="dxa"/>
            </w:tcMar>
            <w:vAlign w:val="center"/>
          </w:tcPr>
          <w:p w14:paraId="60871B1F" w14:textId="77777777" w:rsidR="00A560DE" w:rsidRPr="003E3ECA" w:rsidRDefault="00A560DE" w:rsidP="008F33C5">
            <w:pPr>
              <w:pStyle w:val="Tablestext"/>
              <w:spacing w:line="360" w:lineRule="auto"/>
            </w:pPr>
            <w:r w:rsidRPr="003E3ECA">
              <w:t>104 (32)</w:t>
            </w:r>
          </w:p>
        </w:tc>
      </w:tr>
      <w:tr w:rsidR="00A560DE" w:rsidRPr="003E3ECA" w14:paraId="31052B22" w14:textId="77777777" w:rsidTr="003A4B57">
        <w:trPr>
          <w:trHeight w:val="227"/>
        </w:trPr>
        <w:tc>
          <w:tcPr>
            <w:tcW w:w="3129" w:type="pct"/>
            <w:shd w:val="clear" w:color="auto" w:fill="auto"/>
            <w:tcMar>
              <w:top w:w="21" w:type="dxa"/>
              <w:left w:w="85" w:type="dxa"/>
              <w:bottom w:w="21" w:type="dxa"/>
              <w:right w:w="85" w:type="dxa"/>
            </w:tcMar>
            <w:vAlign w:val="center"/>
            <w:hideMark/>
          </w:tcPr>
          <w:p w14:paraId="001360C7" w14:textId="77777777" w:rsidR="00A560DE" w:rsidRPr="003E3ECA" w:rsidRDefault="00A560DE" w:rsidP="008F33C5">
            <w:pPr>
              <w:pStyle w:val="Tablestext"/>
              <w:spacing w:line="360" w:lineRule="auto"/>
              <w:ind w:left="284"/>
              <w:jc w:val="left"/>
            </w:pPr>
            <w:r w:rsidRPr="003E3ECA">
              <w:t>t(4;14)</w:t>
            </w:r>
          </w:p>
        </w:tc>
        <w:tc>
          <w:tcPr>
            <w:tcW w:w="935" w:type="pct"/>
            <w:shd w:val="clear" w:color="auto" w:fill="auto"/>
            <w:tcMar>
              <w:top w:w="21" w:type="dxa"/>
              <w:left w:w="85" w:type="dxa"/>
              <w:bottom w:w="21" w:type="dxa"/>
              <w:right w:w="85" w:type="dxa"/>
            </w:tcMar>
            <w:vAlign w:val="center"/>
          </w:tcPr>
          <w:p w14:paraId="02744FE5" w14:textId="77777777" w:rsidR="00A560DE" w:rsidRPr="003E3ECA" w:rsidRDefault="00A560DE" w:rsidP="008F33C5">
            <w:pPr>
              <w:pStyle w:val="Tablestext"/>
              <w:spacing w:line="360" w:lineRule="auto"/>
            </w:pPr>
            <w:r w:rsidRPr="003E3ECA">
              <w:t>n</w:t>
            </w:r>
            <w:r>
              <w:t xml:space="preserve"> = </w:t>
            </w:r>
            <w:r w:rsidRPr="003E3ECA">
              <w:t>315</w:t>
            </w:r>
            <w:r>
              <w:rPr>
                <w:b/>
                <w:vertAlign w:val="superscript"/>
              </w:rPr>
              <w:t>a</w:t>
            </w:r>
          </w:p>
        </w:tc>
        <w:tc>
          <w:tcPr>
            <w:tcW w:w="936" w:type="pct"/>
            <w:shd w:val="clear" w:color="auto" w:fill="auto"/>
            <w:tcMar>
              <w:top w:w="21" w:type="dxa"/>
              <w:left w:w="85" w:type="dxa"/>
              <w:bottom w:w="21" w:type="dxa"/>
              <w:right w:w="85" w:type="dxa"/>
            </w:tcMar>
            <w:vAlign w:val="center"/>
          </w:tcPr>
          <w:p w14:paraId="4329AE01" w14:textId="77777777" w:rsidR="00A560DE" w:rsidRPr="003E3ECA" w:rsidRDefault="00A560DE" w:rsidP="008F33C5">
            <w:pPr>
              <w:pStyle w:val="Tablestext"/>
              <w:spacing w:line="360" w:lineRule="auto"/>
            </w:pPr>
            <w:r w:rsidRPr="003E3ECA">
              <w:t>n</w:t>
            </w:r>
            <w:r>
              <w:t xml:space="preserve"> = 321</w:t>
            </w:r>
            <w:r>
              <w:rPr>
                <w:b/>
                <w:vertAlign w:val="superscript"/>
              </w:rPr>
              <w:t>a</w:t>
            </w:r>
          </w:p>
        </w:tc>
      </w:tr>
      <w:tr w:rsidR="00A560DE" w:rsidRPr="003E3ECA" w14:paraId="4ABD1A68" w14:textId="77777777" w:rsidTr="003A4B57">
        <w:trPr>
          <w:trHeight w:val="227"/>
        </w:trPr>
        <w:tc>
          <w:tcPr>
            <w:tcW w:w="3129" w:type="pct"/>
            <w:shd w:val="clear" w:color="auto" w:fill="auto"/>
            <w:tcMar>
              <w:top w:w="21" w:type="dxa"/>
              <w:left w:w="85" w:type="dxa"/>
              <w:bottom w:w="21" w:type="dxa"/>
              <w:right w:w="85" w:type="dxa"/>
            </w:tcMar>
            <w:vAlign w:val="center"/>
          </w:tcPr>
          <w:p w14:paraId="2E5485A7" w14:textId="77777777" w:rsidR="00A560DE" w:rsidRPr="003E3ECA" w:rsidRDefault="00A560DE" w:rsidP="008F33C5">
            <w:pPr>
              <w:pStyle w:val="Tablestext"/>
              <w:spacing w:line="360" w:lineRule="auto"/>
              <w:ind w:left="567"/>
              <w:jc w:val="left"/>
            </w:pPr>
            <w:r w:rsidRPr="003E3ECA">
              <w:t>≥1 cell</w:t>
            </w:r>
          </w:p>
        </w:tc>
        <w:tc>
          <w:tcPr>
            <w:tcW w:w="935" w:type="pct"/>
            <w:shd w:val="clear" w:color="auto" w:fill="auto"/>
            <w:tcMar>
              <w:top w:w="21" w:type="dxa"/>
              <w:left w:w="85" w:type="dxa"/>
              <w:bottom w:w="21" w:type="dxa"/>
              <w:right w:w="85" w:type="dxa"/>
            </w:tcMar>
            <w:vAlign w:val="center"/>
          </w:tcPr>
          <w:p w14:paraId="7B982A63" w14:textId="77777777" w:rsidR="00A560DE" w:rsidRPr="003E3ECA" w:rsidRDefault="00A560DE" w:rsidP="008F33C5">
            <w:pPr>
              <w:pStyle w:val="Tablestext"/>
              <w:spacing w:line="360" w:lineRule="auto"/>
            </w:pPr>
            <w:r w:rsidRPr="003E3ECA">
              <w:t>30 (10)</w:t>
            </w:r>
          </w:p>
        </w:tc>
        <w:tc>
          <w:tcPr>
            <w:tcW w:w="936" w:type="pct"/>
            <w:shd w:val="clear" w:color="auto" w:fill="auto"/>
            <w:tcMar>
              <w:top w:w="21" w:type="dxa"/>
              <w:left w:w="85" w:type="dxa"/>
              <w:bottom w:w="21" w:type="dxa"/>
              <w:right w:w="85" w:type="dxa"/>
            </w:tcMar>
            <w:vAlign w:val="center"/>
          </w:tcPr>
          <w:p w14:paraId="179F0630" w14:textId="77777777" w:rsidR="00A560DE" w:rsidRPr="003E3ECA" w:rsidRDefault="00A560DE" w:rsidP="008F33C5">
            <w:pPr>
              <w:pStyle w:val="Tablestext"/>
              <w:spacing w:line="360" w:lineRule="auto"/>
            </w:pPr>
            <w:r w:rsidRPr="003E3ECA">
              <w:t>31 (10)</w:t>
            </w:r>
          </w:p>
        </w:tc>
      </w:tr>
      <w:tr w:rsidR="00A560DE" w:rsidRPr="003E3ECA" w14:paraId="106106A4" w14:textId="77777777" w:rsidTr="003A4B57">
        <w:trPr>
          <w:trHeight w:val="227"/>
        </w:trPr>
        <w:tc>
          <w:tcPr>
            <w:tcW w:w="3129" w:type="pct"/>
            <w:shd w:val="clear" w:color="auto" w:fill="auto"/>
            <w:tcMar>
              <w:top w:w="21" w:type="dxa"/>
              <w:left w:w="85" w:type="dxa"/>
              <w:bottom w:w="21" w:type="dxa"/>
              <w:right w:w="85" w:type="dxa"/>
            </w:tcMar>
            <w:vAlign w:val="center"/>
            <w:hideMark/>
          </w:tcPr>
          <w:p w14:paraId="53AADFBF" w14:textId="617A97E5" w:rsidR="00A560DE" w:rsidRPr="00F54D58" w:rsidRDefault="00A560DE" w:rsidP="008F33C5">
            <w:pPr>
              <w:pStyle w:val="Tablestext"/>
              <w:spacing w:line="360" w:lineRule="auto"/>
              <w:jc w:val="left"/>
              <w:rPr>
                <w:b/>
              </w:rPr>
            </w:pPr>
            <w:r w:rsidRPr="00F54D58">
              <w:rPr>
                <w:b/>
              </w:rPr>
              <w:t>Risk category</w:t>
            </w:r>
          </w:p>
        </w:tc>
        <w:tc>
          <w:tcPr>
            <w:tcW w:w="935" w:type="pct"/>
            <w:shd w:val="clear" w:color="auto" w:fill="auto"/>
            <w:tcMar>
              <w:top w:w="21" w:type="dxa"/>
              <w:left w:w="85" w:type="dxa"/>
              <w:bottom w:w="21" w:type="dxa"/>
              <w:right w:w="85" w:type="dxa"/>
            </w:tcMar>
            <w:vAlign w:val="center"/>
            <w:hideMark/>
          </w:tcPr>
          <w:p w14:paraId="5D5685AA" w14:textId="77777777" w:rsidR="00A560DE" w:rsidRPr="003E3ECA" w:rsidRDefault="00A560DE" w:rsidP="008F33C5">
            <w:pPr>
              <w:pStyle w:val="Tablestext"/>
              <w:spacing w:line="360" w:lineRule="auto"/>
            </w:pPr>
            <w:r w:rsidRPr="003E3ECA">
              <w:t>n</w:t>
            </w:r>
            <w:r>
              <w:t xml:space="preserve"> = </w:t>
            </w:r>
            <w:r w:rsidRPr="003E3ECA">
              <w:t>305</w:t>
            </w:r>
            <w:r>
              <w:rPr>
                <w:b/>
                <w:vertAlign w:val="superscript"/>
              </w:rPr>
              <w:t>a</w:t>
            </w:r>
          </w:p>
        </w:tc>
        <w:tc>
          <w:tcPr>
            <w:tcW w:w="936" w:type="pct"/>
            <w:shd w:val="clear" w:color="auto" w:fill="auto"/>
            <w:tcMar>
              <w:top w:w="21" w:type="dxa"/>
              <w:left w:w="85" w:type="dxa"/>
              <w:bottom w:w="21" w:type="dxa"/>
              <w:right w:w="85" w:type="dxa"/>
            </w:tcMar>
            <w:vAlign w:val="center"/>
            <w:hideMark/>
          </w:tcPr>
          <w:p w14:paraId="5B52BE72" w14:textId="77777777" w:rsidR="00A560DE" w:rsidRPr="003E3ECA" w:rsidRDefault="00A560DE" w:rsidP="008F33C5">
            <w:pPr>
              <w:pStyle w:val="Tablestext"/>
              <w:spacing w:line="360" w:lineRule="auto"/>
            </w:pPr>
            <w:r w:rsidRPr="003E3ECA">
              <w:t>n</w:t>
            </w:r>
            <w:r>
              <w:t xml:space="preserve"> = </w:t>
            </w:r>
            <w:r w:rsidRPr="003E3ECA">
              <w:t>309</w:t>
            </w:r>
            <w:r>
              <w:rPr>
                <w:b/>
                <w:vertAlign w:val="superscript"/>
              </w:rPr>
              <w:t>a</w:t>
            </w:r>
          </w:p>
        </w:tc>
      </w:tr>
      <w:tr w:rsidR="00A560DE" w:rsidRPr="003E3ECA" w14:paraId="648FBD51" w14:textId="77777777" w:rsidTr="003A4B57">
        <w:trPr>
          <w:trHeight w:val="227"/>
        </w:trPr>
        <w:tc>
          <w:tcPr>
            <w:tcW w:w="3129" w:type="pct"/>
            <w:shd w:val="clear" w:color="auto" w:fill="auto"/>
            <w:tcMar>
              <w:top w:w="21" w:type="dxa"/>
              <w:left w:w="85" w:type="dxa"/>
              <w:bottom w:w="21" w:type="dxa"/>
              <w:right w:w="85" w:type="dxa"/>
            </w:tcMar>
            <w:vAlign w:val="center"/>
            <w:hideMark/>
          </w:tcPr>
          <w:p w14:paraId="75487247" w14:textId="77777777" w:rsidR="00A560DE" w:rsidRPr="003E3ECA" w:rsidRDefault="00A560DE" w:rsidP="008F33C5">
            <w:pPr>
              <w:pStyle w:val="Tablestext"/>
              <w:spacing w:line="360" w:lineRule="auto"/>
              <w:ind w:left="284"/>
              <w:jc w:val="left"/>
            </w:pPr>
            <w:proofErr w:type="spellStart"/>
            <w:r w:rsidRPr="003E3ECA">
              <w:t>High</w:t>
            </w:r>
            <w:r>
              <w:rPr>
                <w:vertAlign w:val="superscript"/>
              </w:rPr>
              <w:t>b</w:t>
            </w:r>
            <w:proofErr w:type="spellEnd"/>
          </w:p>
        </w:tc>
        <w:tc>
          <w:tcPr>
            <w:tcW w:w="935" w:type="pct"/>
            <w:shd w:val="clear" w:color="auto" w:fill="auto"/>
            <w:tcMar>
              <w:top w:w="21" w:type="dxa"/>
              <w:left w:w="85" w:type="dxa"/>
              <w:bottom w:w="21" w:type="dxa"/>
              <w:right w:w="85" w:type="dxa"/>
            </w:tcMar>
            <w:vAlign w:val="center"/>
            <w:hideMark/>
          </w:tcPr>
          <w:p w14:paraId="7755108A" w14:textId="77777777" w:rsidR="00A560DE" w:rsidRPr="003E3ECA" w:rsidRDefault="00A560DE" w:rsidP="008F33C5">
            <w:pPr>
              <w:pStyle w:val="Tablestext"/>
              <w:spacing w:line="360" w:lineRule="auto"/>
            </w:pPr>
            <w:r w:rsidRPr="003E3ECA">
              <w:t>60 (20)</w:t>
            </w:r>
          </w:p>
        </w:tc>
        <w:tc>
          <w:tcPr>
            <w:tcW w:w="936" w:type="pct"/>
            <w:shd w:val="clear" w:color="auto" w:fill="auto"/>
            <w:tcMar>
              <w:top w:w="21" w:type="dxa"/>
              <w:left w:w="85" w:type="dxa"/>
              <w:bottom w:w="21" w:type="dxa"/>
              <w:right w:w="85" w:type="dxa"/>
            </w:tcMar>
            <w:vAlign w:val="center"/>
            <w:hideMark/>
          </w:tcPr>
          <w:p w14:paraId="15687CFD" w14:textId="77777777" w:rsidR="00A560DE" w:rsidRPr="003E3ECA" w:rsidRDefault="00A560DE" w:rsidP="008F33C5">
            <w:pPr>
              <w:pStyle w:val="Tablestext"/>
              <w:spacing w:line="360" w:lineRule="auto"/>
            </w:pPr>
            <w:r w:rsidRPr="003E3ECA">
              <w:t>66 (21)</w:t>
            </w:r>
          </w:p>
        </w:tc>
      </w:tr>
      <w:tr w:rsidR="00A560DE" w:rsidRPr="003E3ECA" w14:paraId="0FC7158C" w14:textId="77777777" w:rsidTr="003A4B57">
        <w:trPr>
          <w:trHeight w:val="227"/>
        </w:trPr>
        <w:tc>
          <w:tcPr>
            <w:tcW w:w="3129" w:type="pct"/>
            <w:shd w:val="clear" w:color="auto" w:fill="auto"/>
            <w:tcMar>
              <w:top w:w="21" w:type="dxa"/>
              <w:left w:w="85" w:type="dxa"/>
              <w:bottom w:w="21" w:type="dxa"/>
              <w:right w:w="85" w:type="dxa"/>
            </w:tcMar>
            <w:vAlign w:val="center"/>
            <w:hideMark/>
          </w:tcPr>
          <w:p w14:paraId="795EAA3C" w14:textId="77777777" w:rsidR="00A560DE" w:rsidRPr="003E3ECA" w:rsidRDefault="00A560DE" w:rsidP="008F33C5">
            <w:pPr>
              <w:pStyle w:val="Tablestext"/>
              <w:spacing w:line="360" w:lineRule="auto"/>
              <w:ind w:left="284"/>
              <w:jc w:val="left"/>
            </w:pPr>
            <w:proofErr w:type="spellStart"/>
            <w:r w:rsidRPr="003E3ECA">
              <w:t>Standard</w:t>
            </w:r>
            <w:r>
              <w:rPr>
                <w:vertAlign w:val="superscript"/>
              </w:rPr>
              <w:t>c</w:t>
            </w:r>
            <w:proofErr w:type="spellEnd"/>
          </w:p>
        </w:tc>
        <w:tc>
          <w:tcPr>
            <w:tcW w:w="935" w:type="pct"/>
            <w:shd w:val="clear" w:color="auto" w:fill="auto"/>
            <w:tcMar>
              <w:top w:w="21" w:type="dxa"/>
              <w:left w:w="85" w:type="dxa"/>
              <w:bottom w:w="21" w:type="dxa"/>
              <w:right w:w="85" w:type="dxa"/>
            </w:tcMar>
            <w:vAlign w:val="center"/>
            <w:hideMark/>
          </w:tcPr>
          <w:p w14:paraId="3FB5A985" w14:textId="77777777" w:rsidR="00A560DE" w:rsidRPr="003E3ECA" w:rsidRDefault="00A560DE" w:rsidP="008F33C5">
            <w:pPr>
              <w:pStyle w:val="Tablestext"/>
              <w:spacing w:line="360" w:lineRule="auto"/>
            </w:pPr>
            <w:r w:rsidRPr="003E3ECA">
              <w:t>231 (76)</w:t>
            </w:r>
          </w:p>
        </w:tc>
        <w:tc>
          <w:tcPr>
            <w:tcW w:w="936" w:type="pct"/>
            <w:shd w:val="clear" w:color="auto" w:fill="auto"/>
            <w:tcMar>
              <w:top w:w="21" w:type="dxa"/>
              <w:left w:w="85" w:type="dxa"/>
              <w:bottom w:w="21" w:type="dxa"/>
              <w:right w:w="85" w:type="dxa"/>
            </w:tcMar>
            <w:vAlign w:val="center"/>
            <w:hideMark/>
          </w:tcPr>
          <w:p w14:paraId="3735388C" w14:textId="77777777" w:rsidR="00A560DE" w:rsidRPr="003E3ECA" w:rsidRDefault="00A560DE" w:rsidP="008F33C5">
            <w:pPr>
              <w:pStyle w:val="Tablestext"/>
              <w:spacing w:line="360" w:lineRule="auto"/>
            </w:pPr>
            <w:r w:rsidRPr="003E3ECA">
              <w:t>221 (72)</w:t>
            </w:r>
          </w:p>
        </w:tc>
      </w:tr>
      <w:tr w:rsidR="00A560DE" w:rsidRPr="003E3ECA" w14:paraId="5CA7DCD1" w14:textId="77777777" w:rsidTr="003A4B57">
        <w:trPr>
          <w:trHeight w:val="227"/>
        </w:trPr>
        <w:tc>
          <w:tcPr>
            <w:tcW w:w="3129" w:type="pct"/>
            <w:shd w:val="clear" w:color="auto" w:fill="auto"/>
            <w:tcMar>
              <w:top w:w="21" w:type="dxa"/>
              <w:left w:w="85" w:type="dxa"/>
              <w:bottom w:w="21" w:type="dxa"/>
              <w:right w:w="85" w:type="dxa"/>
            </w:tcMar>
            <w:vAlign w:val="center"/>
            <w:hideMark/>
          </w:tcPr>
          <w:p w14:paraId="639268A9" w14:textId="77777777" w:rsidR="00A560DE" w:rsidRPr="003E3ECA" w:rsidRDefault="00A560DE" w:rsidP="008F33C5">
            <w:pPr>
              <w:pStyle w:val="Tablestext"/>
              <w:spacing w:line="360" w:lineRule="auto"/>
              <w:ind w:left="284"/>
              <w:jc w:val="left"/>
            </w:pPr>
            <w:r w:rsidRPr="003E3ECA">
              <w:t>Low</w:t>
            </w:r>
            <w:r>
              <w:rPr>
                <w:vertAlign w:val="superscript"/>
              </w:rPr>
              <w:t>d</w:t>
            </w:r>
          </w:p>
        </w:tc>
        <w:tc>
          <w:tcPr>
            <w:tcW w:w="935" w:type="pct"/>
            <w:shd w:val="clear" w:color="auto" w:fill="auto"/>
            <w:tcMar>
              <w:top w:w="21" w:type="dxa"/>
              <w:left w:w="85" w:type="dxa"/>
              <w:bottom w:w="21" w:type="dxa"/>
              <w:right w:w="85" w:type="dxa"/>
            </w:tcMar>
            <w:vAlign w:val="center"/>
            <w:hideMark/>
          </w:tcPr>
          <w:p w14:paraId="02C5FC35" w14:textId="77777777" w:rsidR="00A560DE" w:rsidRPr="003E3ECA" w:rsidRDefault="00A560DE" w:rsidP="008F33C5">
            <w:pPr>
              <w:pStyle w:val="Tablestext"/>
              <w:spacing w:line="360" w:lineRule="auto"/>
            </w:pPr>
            <w:r w:rsidRPr="003E3ECA">
              <w:t>14 (5)</w:t>
            </w:r>
          </w:p>
        </w:tc>
        <w:tc>
          <w:tcPr>
            <w:tcW w:w="936" w:type="pct"/>
            <w:shd w:val="clear" w:color="auto" w:fill="auto"/>
            <w:tcMar>
              <w:top w:w="21" w:type="dxa"/>
              <w:left w:w="85" w:type="dxa"/>
              <w:bottom w:w="21" w:type="dxa"/>
              <w:right w:w="85" w:type="dxa"/>
            </w:tcMar>
            <w:vAlign w:val="center"/>
            <w:hideMark/>
          </w:tcPr>
          <w:p w14:paraId="00692472" w14:textId="77777777" w:rsidR="00A560DE" w:rsidRPr="003E3ECA" w:rsidRDefault="00A560DE" w:rsidP="008F33C5">
            <w:pPr>
              <w:pStyle w:val="Tablestext"/>
              <w:spacing w:line="360" w:lineRule="auto"/>
            </w:pPr>
            <w:r w:rsidRPr="003E3ECA">
              <w:t>22 (7)</w:t>
            </w:r>
          </w:p>
        </w:tc>
      </w:tr>
      <w:tr w:rsidR="00A560DE" w:rsidRPr="003E3ECA" w14:paraId="251F2D6D" w14:textId="77777777" w:rsidTr="003A4B57">
        <w:trPr>
          <w:trHeight w:val="227"/>
        </w:trPr>
        <w:tc>
          <w:tcPr>
            <w:tcW w:w="3129" w:type="pct"/>
            <w:shd w:val="clear" w:color="auto" w:fill="auto"/>
            <w:tcMar>
              <w:top w:w="21" w:type="dxa"/>
              <w:left w:w="85" w:type="dxa"/>
              <w:bottom w:w="21" w:type="dxa"/>
              <w:right w:w="85" w:type="dxa"/>
            </w:tcMar>
            <w:vAlign w:val="center"/>
            <w:hideMark/>
          </w:tcPr>
          <w:p w14:paraId="2ECF1FA1" w14:textId="77777777" w:rsidR="00A560DE" w:rsidRPr="00F54D58" w:rsidRDefault="00A560DE" w:rsidP="008F33C5">
            <w:pPr>
              <w:pStyle w:val="Tablestext"/>
              <w:spacing w:line="360" w:lineRule="auto"/>
              <w:jc w:val="left"/>
              <w:rPr>
                <w:b/>
              </w:rPr>
            </w:pPr>
            <w:r w:rsidRPr="00F54D58">
              <w:rPr>
                <w:b/>
              </w:rPr>
              <w:t>Prior therapy regimens</w:t>
            </w:r>
          </w:p>
        </w:tc>
        <w:tc>
          <w:tcPr>
            <w:tcW w:w="935" w:type="pct"/>
            <w:shd w:val="clear" w:color="auto" w:fill="auto"/>
            <w:tcMar>
              <w:top w:w="21" w:type="dxa"/>
              <w:left w:w="85" w:type="dxa"/>
              <w:bottom w:w="21" w:type="dxa"/>
              <w:right w:w="85" w:type="dxa"/>
            </w:tcMar>
            <w:vAlign w:val="center"/>
            <w:hideMark/>
          </w:tcPr>
          <w:p w14:paraId="5AFD27AC" w14:textId="77777777" w:rsidR="00A560DE" w:rsidRPr="003E3ECA" w:rsidRDefault="00A560DE" w:rsidP="008F33C5">
            <w:pPr>
              <w:pStyle w:val="Tablestext"/>
              <w:spacing w:line="360" w:lineRule="auto"/>
            </w:pPr>
          </w:p>
        </w:tc>
        <w:tc>
          <w:tcPr>
            <w:tcW w:w="936" w:type="pct"/>
            <w:shd w:val="clear" w:color="auto" w:fill="auto"/>
            <w:tcMar>
              <w:top w:w="21" w:type="dxa"/>
              <w:left w:w="85" w:type="dxa"/>
              <w:bottom w:w="21" w:type="dxa"/>
              <w:right w:w="85" w:type="dxa"/>
            </w:tcMar>
            <w:vAlign w:val="center"/>
            <w:hideMark/>
          </w:tcPr>
          <w:p w14:paraId="3CE7D690" w14:textId="77777777" w:rsidR="00A560DE" w:rsidRPr="003E3ECA" w:rsidRDefault="00A560DE" w:rsidP="008F33C5">
            <w:pPr>
              <w:pStyle w:val="Tablestext"/>
              <w:spacing w:line="360" w:lineRule="auto"/>
            </w:pPr>
          </w:p>
        </w:tc>
      </w:tr>
      <w:tr w:rsidR="00A560DE" w:rsidRPr="003E3ECA" w14:paraId="2A9958D0" w14:textId="77777777" w:rsidTr="003A4B57">
        <w:trPr>
          <w:trHeight w:val="227"/>
        </w:trPr>
        <w:tc>
          <w:tcPr>
            <w:tcW w:w="3129" w:type="pct"/>
            <w:shd w:val="clear" w:color="auto" w:fill="auto"/>
            <w:tcMar>
              <w:top w:w="21" w:type="dxa"/>
              <w:left w:w="85" w:type="dxa"/>
              <w:bottom w:w="21" w:type="dxa"/>
              <w:right w:w="85" w:type="dxa"/>
            </w:tcMar>
            <w:vAlign w:val="center"/>
            <w:hideMark/>
          </w:tcPr>
          <w:p w14:paraId="381E83A4" w14:textId="77777777" w:rsidR="00A560DE" w:rsidRPr="003E3ECA" w:rsidRDefault="00A560DE" w:rsidP="008F33C5">
            <w:pPr>
              <w:pStyle w:val="Tablestext"/>
              <w:spacing w:line="360" w:lineRule="auto"/>
              <w:jc w:val="left"/>
            </w:pPr>
            <w:r w:rsidRPr="003E3ECA">
              <w:t>Median (range)</w:t>
            </w:r>
          </w:p>
        </w:tc>
        <w:tc>
          <w:tcPr>
            <w:tcW w:w="935" w:type="pct"/>
            <w:shd w:val="clear" w:color="auto" w:fill="auto"/>
            <w:tcMar>
              <w:top w:w="21" w:type="dxa"/>
              <w:left w:w="85" w:type="dxa"/>
              <w:bottom w:w="21" w:type="dxa"/>
              <w:right w:w="85" w:type="dxa"/>
            </w:tcMar>
            <w:vAlign w:val="center"/>
            <w:hideMark/>
          </w:tcPr>
          <w:p w14:paraId="05AD0AA4" w14:textId="77777777" w:rsidR="00A560DE" w:rsidRPr="003E3ECA" w:rsidRDefault="00A560DE" w:rsidP="008F33C5">
            <w:pPr>
              <w:pStyle w:val="Tablestext"/>
              <w:spacing w:line="360" w:lineRule="auto"/>
            </w:pPr>
            <w:r w:rsidRPr="003E3ECA">
              <w:t>2 (1–4)</w:t>
            </w:r>
          </w:p>
        </w:tc>
        <w:tc>
          <w:tcPr>
            <w:tcW w:w="936" w:type="pct"/>
            <w:shd w:val="clear" w:color="auto" w:fill="auto"/>
            <w:tcMar>
              <w:top w:w="21" w:type="dxa"/>
              <w:left w:w="85" w:type="dxa"/>
              <w:bottom w:w="21" w:type="dxa"/>
              <w:right w:w="85" w:type="dxa"/>
            </w:tcMar>
            <w:vAlign w:val="center"/>
            <w:hideMark/>
          </w:tcPr>
          <w:p w14:paraId="5A7DE3CF" w14:textId="77777777" w:rsidR="00A560DE" w:rsidRPr="003E3ECA" w:rsidRDefault="00A560DE" w:rsidP="008F33C5">
            <w:pPr>
              <w:pStyle w:val="Tablestext"/>
              <w:spacing w:line="360" w:lineRule="auto"/>
            </w:pPr>
            <w:r w:rsidRPr="003E3ECA">
              <w:t>2 (1–4)</w:t>
            </w:r>
          </w:p>
        </w:tc>
      </w:tr>
      <w:tr w:rsidR="00A560DE" w:rsidRPr="003E3ECA" w14:paraId="44A0B384" w14:textId="77777777" w:rsidTr="003A4B57">
        <w:trPr>
          <w:trHeight w:val="227"/>
        </w:trPr>
        <w:tc>
          <w:tcPr>
            <w:tcW w:w="3129" w:type="pct"/>
            <w:shd w:val="clear" w:color="auto" w:fill="auto"/>
            <w:tcMar>
              <w:top w:w="21" w:type="dxa"/>
              <w:left w:w="85" w:type="dxa"/>
              <w:bottom w:w="21" w:type="dxa"/>
              <w:right w:w="85" w:type="dxa"/>
            </w:tcMar>
            <w:vAlign w:val="center"/>
            <w:hideMark/>
          </w:tcPr>
          <w:p w14:paraId="57F0EA85" w14:textId="77777777" w:rsidR="00A560DE" w:rsidRPr="003E3ECA" w:rsidRDefault="00A560DE" w:rsidP="008F33C5">
            <w:pPr>
              <w:pStyle w:val="Tablestext"/>
              <w:spacing w:line="360" w:lineRule="auto"/>
              <w:ind w:left="284"/>
              <w:jc w:val="left"/>
            </w:pPr>
            <w:r w:rsidRPr="003E3ECA">
              <w:t>1</w:t>
            </w:r>
          </w:p>
        </w:tc>
        <w:tc>
          <w:tcPr>
            <w:tcW w:w="935" w:type="pct"/>
            <w:shd w:val="clear" w:color="auto" w:fill="auto"/>
            <w:tcMar>
              <w:top w:w="21" w:type="dxa"/>
              <w:left w:w="85" w:type="dxa"/>
              <w:bottom w:w="21" w:type="dxa"/>
              <w:right w:w="85" w:type="dxa"/>
            </w:tcMar>
            <w:vAlign w:val="center"/>
            <w:hideMark/>
          </w:tcPr>
          <w:p w14:paraId="5061CAAE" w14:textId="77777777" w:rsidR="00A560DE" w:rsidRPr="003E3ECA" w:rsidRDefault="00A560DE" w:rsidP="008F33C5">
            <w:pPr>
              <w:pStyle w:val="Tablestext"/>
              <w:spacing w:line="360" w:lineRule="auto"/>
            </w:pPr>
            <w:r w:rsidRPr="003E3ECA">
              <w:t>151 (47)</w:t>
            </w:r>
          </w:p>
        </w:tc>
        <w:tc>
          <w:tcPr>
            <w:tcW w:w="936" w:type="pct"/>
            <w:shd w:val="clear" w:color="auto" w:fill="auto"/>
            <w:tcMar>
              <w:top w:w="21" w:type="dxa"/>
              <w:left w:w="85" w:type="dxa"/>
              <w:bottom w:w="21" w:type="dxa"/>
              <w:right w:w="85" w:type="dxa"/>
            </w:tcMar>
            <w:vAlign w:val="center"/>
            <w:hideMark/>
          </w:tcPr>
          <w:p w14:paraId="52A9514C" w14:textId="77777777" w:rsidR="00A560DE" w:rsidRPr="003E3ECA" w:rsidRDefault="00A560DE" w:rsidP="008F33C5">
            <w:pPr>
              <w:pStyle w:val="Tablestext"/>
              <w:spacing w:line="360" w:lineRule="auto"/>
            </w:pPr>
            <w:r w:rsidRPr="003E3ECA">
              <w:t>159 (49)</w:t>
            </w:r>
          </w:p>
        </w:tc>
      </w:tr>
      <w:tr w:rsidR="00A560DE" w:rsidRPr="003E3ECA" w14:paraId="3DF9873C" w14:textId="77777777" w:rsidTr="003A4B57">
        <w:trPr>
          <w:trHeight w:val="227"/>
        </w:trPr>
        <w:tc>
          <w:tcPr>
            <w:tcW w:w="3129" w:type="pct"/>
            <w:shd w:val="clear" w:color="auto" w:fill="auto"/>
            <w:tcMar>
              <w:top w:w="21" w:type="dxa"/>
              <w:left w:w="85" w:type="dxa"/>
              <w:bottom w:w="21" w:type="dxa"/>
              <w:right w:w="85" w:type="dxa"/>
            </w:tcMar>
            <w:vAlign w:val="center"/>
            <w:hideMark/>
          </w:tcPr>
          <w:p w14:paraId="64139FCD" w14:textId="77777777" w:rsidR="00A560DE" w:rsidRPr="003E3ECA" w:rsidRDefault="00A560DE" w:rsidP="008F33C5">
            <w:pPr>
              <w:pStyle w:val="Tablestext"/>
              <w:spacing w:line="360" w:lineRule="auto"/>
              <w:ind w:left="284"/>
              <w:jc w:val="left"/>
            </w:pPr>
            <w:r w:rsidRPr="003E3ECA">
              <w:t>≥2</w:t>
            </w:r>
            <w:r>
              <w:rPr>
                <w:vertAlign w:val="superscript"/>
              </w:rPr>
              <w:t>e</w:t>
            </w:r>
          </w:p>
        </w:tc>
        <w:tc>
          <w:tcPr>
            <w:tcW w:w="935" w:type="pct"/>
            <w:shd w:val="clear" w:color="auto" w:fill="auto"/>
            <w:tcMar>
              <w:top w:w="21" w:type="dxa"/>
              <w:left w:w="85" w:type="dxa"/>
              <w:bottom w:w="21" w:type="dxa"/>
              <w:right w:w="85" w:type="dxa"/>
            </w:tcMar>
            <w:vAlign w:val="center"/>
            <w:hideMark/>
          </w:tcPr>
          <w:p w14:paraId="5FE654EF" w14:textId="77777777" w:rsidR="00A560DE" w:rsidRPr="003E3ECA" w:rsidRDefault="00A560DE" w:rsidP="008F33C5">
            <w:pPr>
              <w:pStyle w:val="Tablestext"/>
              <w:spacing w:line="360" w:lineRule="auto"/>
            </w:pPr>
            <w:r w:rsidRPr="003E3ECA">
              <w:t>170 (53)</w:t>
            </w:r>
          </w:p>
        </w:tc>
        <w:tc>
          <w:tcPr>
            <w:tcW w:w="936" w:type="pct"/>
            <w:shd w:val="clear" w:color="auto" w:fill="auto"/>
            <w:tcMar>
              <w:top w:w="21" w:type="dxa"/>
              <w:left w:w="85" w:type="dxa"/>
              <w:bottom w:w="21" w:type="dxa"/>
              <w:right w:w="85" w:type="dxa"/>
            </w:tcMar>
            <w:vAlign w:val="center"/>
            <w:hideMark/>
          </w:tcPr>
          <w:p w14:paraId="22555062" w14:textId="77777777" w:rsidR="00A560DE" w:rsidRPr="003E3ECA" w:rsidRDefault="00A560DE" w:rsidP="008F33C5">
            <w:pPr>
              <w:pStyle w:val="Tablestext"/>
              <w:spacing w:line="360" w:lineRule="auto"/>
            </w:pPr>
            <w:r w:rsidRPr="003E3ECA">
              <w:t>166 (51)</w:t>
            </w:r>
          </w:p>
        </w:tc>
      </w:tr>
      <w:tr w:rsidR="00A560DE" w:rsidRPr="003E3ECA" w14:paraId="59CA9C49" w14:textId="77777777" w:rsidTr="003A4B57">
        <w:trPr>
          <w:trHeight w:val="227"/>
        </w:trPr>
        <w:tc>
          <w:tcPr>
            <w:tcW w:w="3129" w:type="pct"/>
            <w:shd w:val="clear" w:color="auto" w:fill="auto"/>
            <w:tcMar>
              <w:top w:w="21" w:type="dxa"/>
              <w:left w:w="85" w:type="dxa"/>
              <w:bottom w:w="21" w:type="dxa"/>
              <w:right w:w="85" w:type="dxa"/>
            </w:tcMar>
            <w:vAlign w:val="center"/>
            <w:hideMark/>
          </w:tcPr>
          <w:p w14:paraId="28C5D527" w14:textId="67D3A419" w:rsidR="00A560DE" w:rsidRPr="00F54D58" w:rsidRDefault="00A560DE" w:rsidP="008F33C5">
            <w:pPr>
              <w:pStyle w:val="Tablestext"/>
              <w:spacing w:line="360" w:lineRule="auto"/>
              <w:jc w:val="left"/>
              <w:rPr>
                <w:b/>
              </w:rPr>
            </w:pPr>
            <w:r w:rsidRPr="00F54D58">
              <w:rPr>
                <w:b/>
              </w:rPr>
              <w:t>Previously received agents</w:t>
            </w:r>
          </w:p>
        </w:tc>
        <w:tc>
          <w:tcPr>
            <w:tcW w:w="935" w:type="pct"/>
            <w:shd w:val="clear" w:color="auto" w:fill="auto"/>
            <w:tcMar>
              <w:top w:w="21" w:type="dxa"/>
              <w:left w:w="85" w:type="dxa"/>
              <w:bottom w:w="21" w:type="dxa"/>
              <w:right w:w="85" w:type="dxa"/>
            </w:tcMar>
            <w:vAlign w:val="center"/>
            <w:hideMark/>
          </w:tcPr>
          <w:p w14:paraId="488EF02A" w14:textId="77777777" w:rsidR="00A560DE" w:rsidRPr="003E3ECA" w:rsidRDefault="00A560DE" w:rsidP="008F33C5">
            <w:pPr>
              <w:pStyle w:val="Tablestext"/>
              <w:spacing w:line="360" w:lineRule="auto"/>
            </w:pPr>
          </w:p>
        </w:tc>
        <w:tc>
          <w:tcPr>
            <w:tcW w:w="936" w:type="pct"/>
            <w:shd w:val="clear" w:color="auto" w:fill="auto"/>
            <w:tcMar>
              <w:top w:w="21" w:type="dxa"/>
              <w:left w:w="85" w:type="dxa"/>
              <w:bottom w:w="21" w:type="dxa"/>
              <w:right w:w="85" w:type="dxa"/>
            </w:tcMar>
            <w:vAlign w:val="center"/>
            <w:hideMark/>
          </w:tcPr>
          <w:p w14:paraId="2EA06189" w14:textId="77777777" w:rsidR="00A560DE" w:rsidRPr="003E3ECA" w:rsidRDefault="00A560DE" w:rsidP="008F33C5">
            <w:pPr>
              <w:pStyle w:val="Tablestext"/>
              <w:spacing w:line="360" w:lineRule="auto"/>
            </w:pPr>
          </w:p>
        </w:tc>
      </w:tr>
      <w:tr w:rsidR="00A560DE" w:rsidRPr="003E3ECA" w14:paraId="68967BB1" w14:textId="77777777" w:rsidTr="003A4B57">
        <w:trPr>
          <w:trHeight w:val="227"/>
        </w:trPr>
        <w:tc>
          <w:tcPr>
            <w:tcW w:w="3129" w:type="pct"/>
            <w:shd w:val="clear" w:color="auto" w:fill="auto"/>
            <w:tcMar>
              <w:top w:w="21" w:type="dxa"/>
              <w:left w:w="85" w:type="dxa"/>
              <w:bottom w:w="21" w:type="dxa"/>
              <w:right w:w="85" w:type="dxa"/>
            </w:tcMar>
            <w:vAlign w:val="center"/>
            <w:hideMark/>
          </w:tcPr>
          <w:p w14:paraId="4CDA7C5A" w14:textId="77777777" w:rsidR="00A560DE" w:rsidRPr="003E3ECA" w:rsidRDefault="00A560DE" w:rsidP="008F33C5">
            <w:pPr>
              <w:pStyle w:val="Tablestext"/>
              <w:spacing w:line="360" w:lineRule="auto"/>
              <w:ind w:left="284"/>
              <w:jc w:val="left"/>
            </w:pPr>
            <w:r w:rsidRPr="003E3ECA">
              <w:t>Bortezomib</w:t>
            </w:r>
          </w:p>
        </w:tc>
        <w:tc>
          <w:tcPr>
            <w:tcW w:w="935" w:type="pct"/>
            <w:shd w:val="clear" w:color="auto" w:fill="auto"/>
            <w:tcMar>
              <w:top w:w="21" w:type="dxa"/>
              <w:left w:w="85" w:type="dxa"/>
              <w:bottom w:w="21" w:type="dxa"/>
              <w:right w:w="85" w:type="dxa"/>
            </w:tcMar>
            <w:vAlign w:val="center"/>
            <w:hideMark/>
          </w:tcPr>
          <w:p w14:paraId="74E16EBF" w14:textId="77777777" w:rsidR="00A560DE" w:rsidRPr="003E3ECA" w:rsidRDefault="00A560DE" w:rsidP="008F33C5">
            <w:pPr>
              <w:pStyle w:val="Tablestext"/>
              <w:spacing w:line="360" w:lineRule="auto"/>
            </w:pPr>
            <w:r w:rsidRPr="003E3ECA">
              <w:t>219 (68)</w:t>
            </w:r>
          </w:p>
        </w:tc>
        <w:tc>
          <w:tcPr>
            <w:tcW w:w="936" w:type="pct"/>
            <w:shd w:val="clear" w:color="auto" w:fill="auto"/>
            <w:tcMar>
              <w:top w:w="21" w:type="dxa"/>
              <w:left w:w="85" w:type="dxa"/>
              <w:bottom w:w="21" w:type="dxa"/>
              <w:right w:w="85" w:type="dxa"/>
            </w:tcMar>
            <w:vAlign w:val="center"/>
            <w:hideMark/>
          </w:tcPr>
          <w:p w14:paraId="07627E5D" w14:textId="77777777" w:rsidR="00A560DE" w:rsidRPr="003E3ECA" w:rsidRDefault="00A560DE" w:rsidP="008F33C5">
            <w:pPr>
              <w:pStyle w:val="Tablestext"/>
              <w:spacing w:line="360" w:lineRule="auto"/>
            </w:pPr>
            <w:r w:rsidRPr="003E3ECA">
              <w:t>231 (71)</w:t>
            </w:r>
          </w:p>
        </w:tc>
      </w:tr>
      <w:tr w:rsidR="00A560DE" w:rsidRPr="003E3ECA" w14:paraId="77EC080A" w14:textId="77777777" w:rsidTr="003A4B57">
        <w:trPr>
          <w:trHeight w:val="227"/>
        </w:trPr>
        <w:tc>
          <w:tcPr>
            <w:tcW w:w="3129" w:type="pct"/>
            <w:shd w:val="clear" w:color="auto" w:fill="auto"/>
            <w:tcMar>
              <w:top w:w="21" w:type="dxa"/>
              <w:left w:w="85" w:type="dxa"/>
              <w:bottom w:w="21" w:type="dxa"/>
              <w:right w:w="85" w:type="dxa"/>
            </w:tcMar>
            <w:vAlign w:val="center"/>
            <w:hideMark/>
          </w:tcPr>
          <w:p w14:paraId="70142132" w14:textId="77777777" w:rsidR="00A560DE" w:rsidRPr="003E3ECA" w:rsidRDefault="00A560DE" w:rsidP="008F33C5">
            <w:pPr>
              <w:pStyle w:val="Tablestext"/>
              <w:spacing w:line="360" w:lineRule="auto"/>
              <w:ind w:left="284"/>
              <w:jc w:val="left"/>
            </w:pPr>
            <w:r w:rsidRPr="003E3ECA">
              <w:t>Thalidomide</w:t>
            </w:r>
          </w:p>
        </w:tc>
        <w:tc>
          <w:tcPr>
            <w:tcW w:w="935" w:type="pct"/>
            <w:shd w:val="clear" w:color="auto" w:fill="auto"/>
            <w:tcMar>
              <w:top w:w="21" w:type="dxa"/>
              <w:left w:w="85" w:type="dxa"/>
              <w:bottom w:w="21" w:type="dxa"/>
              <w:right w:w="85" w:type="dxa"/>
            </w:tcMar>
            <w:vAlign w:val="center"/>
            <w:hideMark/>
          </w:tcPr>
          <w:p w14:paraId="4F4A6A95" w14:textId="77777777" w:rsidR="00A560DE" w:rsidRPr="003E3ECA" w:rsidRDefault="00A560DE" w:rsidP="008F33C5">
            <w:pPr>
              <w:pStyle w:val="Tablestext"/>
              <w:spacing w:line="360" w:lineRule="auto"/>
            </w:pPr>
            <w:r w:rsidRPr="003E3ECA">
              <w:t>153 (48)</w:t>
            </w:r>
          </w:p>
        </w:tc>
        <w:tc>
          <w:tcPr>
            <w:tcW w:w="936" w:type="pct"/>
            <w:shd w:val="clear" w:color="auto" w:fill="auto"/>
            <w:tcMar>
              <w:top w:w="21" w:type="dxa"/>
              <w:left w:w="85" w:type="dxa"/>
              <w:bottom w:w="21" w:type="dxa"/>
              <w:right w:w="85" w:type="dxa"/>
            </w:tcMar>
            <w:vAlign w:val="center"/>
            <w:hideMark/>
          </w:tcPr>
          <w:p w14:paraId="74E7B3DC" w14:textId="77777777" w:rsidR="00A560DE" w:rsidRPr="003E3ECA" w:rsidRDefault="00A560DE" w:rsidP="008F33C5">
            <w:pPr>
              <w:pStyle w:val="Tablestext"/>
              <w:spacing w:line="360" w:lineRule="auto"/>
            </w:pPr>
            <w:r w:rsidRPr="003E3ECA">
              <w:t>157 (48)</w:t>
            </w:r>
          </w:p>
        </w:tc>
      </w:tr>
      <w:tr w:rsidR="00A560DE" w:rsidRPr="003E3ECA" w14:paraId="79489F2D" w14:textId="77777777" w:rsidTr="003A4B57">
        <w:trPr>
          <w:trHeight w:val="227"/>
        </w:trPr>
        <w:tc>
          <w:tcPr>
            <w:tcW w:w="3129" w:type="pct"/>
            <w:shd w:val="clear" w:color="auto" w:fill="auto"/>
            <w:tcMar>
              <w:top w:w="21" w:type="dxa"/>
              <w:left w:w="85" w:type="dxa"/>
              <w:bottom w:w="21" w:type="dxa"/>
              <w:right w:w="85" w:type="dxa"/>
            </w:tcMar>
            <w:vAlign w:val="center"/>
            <w:hideMark/>
          </w:tcPr>
          <w:p w14:paraId="34FD510F" w14:textId="77777777" w:rsidR="00A560DE" w:rsidRPr="003E3ECA" w:rsidRDefault="00A560DE" w:rsidP="008F33C5">
            <w:pPr>
              <w:pStyle w:val="Tablestext"/>
              <w:spacing w:line="360" w:lineRule="auto"/>
              <w:ind w:left="284"/>
              <w:jc w:val="left"/>
            </w:pPr>
            <w:r w:rsidRPr="003E3ECA">
              <w:t>Lenalidomide</w:t>
            </w:r>
          </w:p>
        </w:tc>
        <w:tc>
          <w:tcPr>
            <w:tcW w:w="935" w:type="pct"/>
            <w:shd w:val="clear" w:color="auto" w:fill="auto"/>
            <w:tcMar>
              <w:top w:w="21" w:type="dxa"/>
              <w:left w:w="85" w:type="dxa"/>
              <w:bottom w:w="21" w:type="dxa"/>
              <w:right w:w="85" w:type="dxa"/>
            </w:tcMar>
            <w:vAlign w:val="center"/>
            <w:hideMark/>
          </w:tcPr>
          <w:p w14:paraId="751B75CD" w14:textId="77777777" w:rsidR="00A560DE" w:rsidRPr="003E3ECA" w:rsidRDefault="00A560DE" w:rsidP="008F33C5">
            <w:pPr>
              <w:pStyle w:val="Tablestext"/>
              <w:spacing w:line="360" w:lineRule="auto"/>
            </w:pPr>
            <w:r w:rsidRPr="003E3ECA">
              <w:t>16 (5)</w:t>
            </w:r>
          </w:p>
        </w:tc>
        <w:tc>
          <w:tcPr>
            <w:tcW w:w="936" w:type="pct"/>
            <w:shd w:val="clear" w:color="auto" w:fill="auto"/>
            <w:tcMar>
              <w:top w:w="21" w:type="dxa"/>
              <w:left w:w="85" w:type="dxa"/>
              <w:bottom w:w="21" w:type="dxa"/>
              <w:right w:w="85" w:type="dxa"/>
            </w:tcMar>
            <w:vAlign w:val="center"/>
            <w:hideMark/>
          </w:tcPr>
          <w:p w14:paraId="39833302" w14:textId="77777777" w:rsidR="00A560DE" w:rsidRPr="003E3ECA" w:rsidRDefault="00A560DE" w:rsidP="008F33C5">
            <w:pPr>
              <w:pStyle w:val="Tablestext"/>
              <w:spacing w:line="360" w:lineRule="auto"/>
            </w:pPr>
            <w:r w:rsidRPr="003E3ECA">
              <w:t>21 (6)</w:t>
            </w:r>
          </w:p>
        </w:tc>
      </w:tr>
      <w:tr w:rsidR="00A560DE" w:rsidRPr="003E3ECA" w14:paraId="590D85E1" w14:textId="77777777" w:rsidTr="003A4B57">
        <w:trPr>
          <w:trHeight w:val="227"/>
        </w:trPr>
        <w:tc>
          <w:tcPr>
            <w:tcW w:w="3129" w:type="pct"/>
            <w:shd w:val="clear" w:color="auto" w:fill="auto"/>
            <w:tcMar>
              <w:top w:w="21" w:type="dxa"/>
              <w:left w:w="85" w:type="dxa"/>
              <w:bottom w:w="21" w:type="dxa"/>
              <w:right w:w="85" w:type="dxa"/>
            </w:tcMar>
            <w:vAlign w:val="center"/>
            <w:hideMark/>
          </w:tcPr>
          <w:p w14:paraId="720F7E2D" w14:textId="79C315F3" w:rsidR="00A560DE" w:rsidRPr="00F54D58" w:rsidRDefault="00A560DE" w:rsidP="008F33C5">
            <w:pPr>
              <w:pStyle w:val="Tablestext"/>
              <w:spacing w:line="360" w:lineRule="auto"/>
              <w:jc w:val="left"/>
              <w:rPr>
                <w:b/>
              </w:rPr>
            </w:pPr>
            <w:r w:rsidRPr="00F54D58">
              <w:rPr>
                <w:b/>
              </w:rPr>
              <w:t>Prior stem cell transplantation</w:t>
            </w:r>
          </w:p>
        </w:tc>
        <w:tc>
          <w:tcPr>
            <w:tcW w:w="935" w:type="pct"/>
            <w:shd w:val="clear" w:color="auto" w:fill="auto"/>
            <w:tcMar>
              <w:top w:w="21" w:type="dxa"/>
              <w:left w:w="85" w:type="dxa"/>
              <w:bottom w:w="21" w:type="dxa"/>
              <w:right w:w="85" w:type="dxa"/>
            </w:tcMar>
            <w:vAlign w:val="center"/>
            <w:hideMark/>
          </w:tcPr>
          <w:p w14:paraId="576875DD" w14:textId="77777777" w:rsidR="00A560DE" w:rsidRPr="003E3ECA" w:rsidRDefault="00A560DE" w:rsidP="008F33C5">
            <w:pPr>
              <w:pStyle w:val="Tablestext"/>
              <w:spacing w:line="360" w:lineRule="auto"/>
            </w:pPr>
            <w:r w:rsidRPr="003E3ECA">
              <w:t>167 (52)</w:t>
            </w:r>
          </w:p>
        </w:tc>
        <w:tc>
          <w:tcPr>
            <w:tcW w:w="936" w:type="pct"/>
            <w:shd w:val="clear" w:color="auto" w:fill="auto"/>
            <w:tcMar>
              <w:top w:w="21" w:type="dxa"/>
              <w:left w:w="85" w:type="dxa"/>
              <w:bottom w:w="21" w:type="dxa"/>
              <w:right w:w="85" w:type="dxa"/>
            </w:tcMar>
            <w:vAlign w:val="center"/>
            <w:hideMark/>
          </w:tcPr>
          <w:p w14:paraId="5D7E8051" w14:textId="77777777" w:rsidR="00A560DE" w:rsidRPr="003E3ECA" w:rsidRDefault="00A560DE" w:rsidP="008F33C5">
            <w:pPr>
              <w:pStyle w:val="Tablestext"/>
              <w:spacing w:line="360" w:lineRule="auto"/>
            </w:pPr>
            <w:r w:rsidRPr="003E3ECA">
              <w:t>185 (57)</w:t>
            </w:r>
          </w:p>
        </w:tc>
      </w:tr>
      <w:tr w:rsidR="00A560DE" w:rsidRPr="003E3ECA" w14:paraId="667EAEA5" w14:textId="77777777" w:rsidTr="003A4B57">
        <w:trPr>
          <w:trHeight w:val="227"/>
        </w:trPr>
        <w:tc>
          <w:tcPr>
            <w:tcW w:w="3129" w:type="pct"/>
            <w:shd w:val="clear" w:color="auto" w:fill="auto"/>
            <w:tcMar>
              <w:top w:w="21" w:type="dxa"/>
              <w:left w:w="85" w:type="dxa"/>
              <w:bottom w:w="21" w:type="dxa"/>
              <w:right w:w="85" w:type="dxa"/>
            </w:tcMar>
            <w:vAlign w:val="center"/>
            <w:hideMark/>
          </w:tcPr>
          <w:p w14:paraId="76D5FC80" w14:textId="681C62FE" w:rsidR="00A560DE" w:rsidRPr="00F54D58" w:rsidRDefault="00A560DE" w:rsidP="008F33C5">
            <w:pPr>
              <w:pStyle w:val="Tablestext"/>
              <w:spacing w:line="360" w:lineRule="auto"/>
              <w:jc w:val="left"/>
              <w:rPr>
                <w:b/>
              </w:rPr>
            </w:pPr>
            <w:r w:rsidRPr="00F54D58">
              <w:rPr>
                <w:b/>
              </w:rPr>
              <w:t xml:space="preserve">Response to most recent line of </w:t>
            </w:r>
            <w:proofErr w:type="spellStart"/>
            <w:r w:rsidRPr="00F54D58">
              <w:rPr>
                <w:b/>
              </w:rPr>
              <w:t>therapy</w:t>
            </w:r>
            <w:r>
              <w:rPr>
                <w:b/>
                <w:vertAlign w:val="superscript"/>
              </w:rPr>
              <w:t>f</w:t>
            </w:r>
            <w:proofErr w:type="spellEnd"/>
            <w:r w:rsidRPr="00F54D58">
              <w:rPr>
                <w:b/>
                <w:vertAlign w:val="superscript"/>
              </w:rPr>
              <w:t xml:space="preserve"> </w:t>
            </w:r>
          </w:p>
        </w:tc>
        <w:tc>
          <w:tcPr>
            <w:tcW w:w="935" w:type="pct"/>
            <w:shd w:val="clear" w:color="auto" w:fill="auto"/>
            <w:tcMar>
              <w:top w:w="21" w:type="dxa"/>
              <w:left w:w="85" w:type="dxa"/>
              <w:bottom w:w="21" w:type="dxa"/>
              <w:right w:w="85" w:type="dxa"/>
            </w:tcMar>
            <w:vAlign w:val="center"/>
            <w:hideMark/>
          </w:tcPr>
          <w:p w14:paraId="0A44ACB2" w14:textId="77777777" w:rsidR="00A560DE" w:rsidRPr="003E3ECA" w:rsidRDefault="00A560DE" w:rsidP="008F33C5">
            <w:pPr>
              <w:pStyle w:val="Tablestext"/>
              <w:spacing w:line="360" w:lineRule="auto"/>
            </w:pPr>
          </w:p>
        </w:tc>
        <w:tc>
          <w:tcPr>
            <w:tcW w:w="936" w:type="pct"/>
            <w:shd w:val="clear" w:color="auto" w:fill="auto"/>
            <w:tcMar>
              <w:top w:w="21" w:type="dxa"/>
              <w:left w:w="85" w:type="dxa"/>
              <w:bottom w:w="21" w:type="dxa"/>
              <w:right w:w="85" w:type="dxa"/>
            </w:tcMar>
            <w:vAlign w:val="center"/>
            <w:hideMark/>
          </w:tcPr>
          <w:p w14:paraId="07A1D540" w14:textId="77777777" w:rsidR="00A560DE" w:rsidRPr="003E3ECA" w:rsidRDefault="00A560DE" w:rsidP="008F33C5">
            <w:pPr>
              <w:pStyle w:val="Tablestext"/>
              <w:spacing w:line="360" w:lineRule="auto"/>
            </w:pPr>
          </w:p>
        </w:tc>
      </w:tr>
      <w:tr w:rsidR="00A560DE" w:rsidRPr="003E3ECA" w14:paraId="0B9726F2" w14:textId="77777777" w:rsidTr="003A4B57">
        <w:trPr>
          <w:trHeight w:val="227"/>
        </w:trPr>
        <w:tc>
          <w:tcPr>
            <w:tcW w:w="3129" w:type="pct"/>
            <w:shd w:val="clear" w:color="auto" w:fill="auto"/>
            <w:tcMar>
              <w:top w:w="21" w:type="dxa"/>
              <w:left w:w="85" w:type="dxa"/>
              <w:bottom w:w="21" w:type="dxa"/>
              <w:right w:w="85" w:type="dxa"/>
            </w:tcMar>
            <w:vAlign w:val="center"/>
            <w:hideMark/>
          </w:tcPr>
          <w:p w14:paraId="24FEEB33" w14:textId="77777777" w:rsidR="00A560DE" w:rsidRPr="003E3ECA" w:rsidRDefault="00A560DE" w:rsidP="008F33C5">
            <w:pPr>
              <w:pStyle w:val="Tablestext"/>
              <w:spacing w:line="360" w:lineRule="auto"/>
              <w:ind w:left="284"/>
              <w:jc w:val="left"/>
            </w:pPr>
            <w:r w:rsidRPr="003E3ECA">
              <w:t>Refractory</w:t>
            </w:r>
          </w:p>
        </w:tc>
        <w:tc>
          <w:tcPr>
            <w:tcW w:w="935" w:type="pct"/>
            <w:shd w:val="clear" w:color="auto" w:fill="auto"/>
            <w:tcMar>
              <w:top w:w="21" w:type="dxa"/>
              <w:left w:w="85" w:type="dxa"/>
              <w:bottom w:w="21" w:type="dxa"/>
              <w:right w:w="85" w:type="dxa"/>
            </w:tcMar>
            <w:vAlign w:val="center"/>
            <w:hideMark/>
          </w:tcPr>
          <w:p w14:paraId="6291D5A6" w14:textId="77777777" w:rsidR="00A560DE" w:rsidRPr="003E3ECA" w:rsidRDefault="00A560DE" w:rsidP="008F33C5">
            <w:pPr>
              <w:pStyle w:val="Tablestext"/>
              <w:spacing w:line="360" w:lineRule="auto"/>
            </w:pPr>
            <w:r w:rsidRPr="003E3ECA">
              <w:t>113 (35)</w:t>
            </w:r>
          </w:p>
        </w:tc>
        <w:tc>
          <w:tcPr>
            <w:tcW w:w="936" w:type="pct"/>
            <w:shd w:val="clear" w:color="auto" w:fill="auto"/>
            <w:tcMar>
              <w:top w:w="21" w:type="dxa"/>
              <w:left w:w="85" w:type="dxa"/>
              <w:bottom w:w="21" w:type="dxa"/>
              <w:right w:w="85" w:type="dxa"/>
            </w:tcMar>
            <w:vAlign w:val="center"/>
            <w:hideMark/>
          </w:tcPr>
          <w:p w14:paraId="0FBE1E25" w14:textId="77777777" w:rsidR="00A560DE" w:rsidRPr="003E3ECA" w:rsidRDefault="00A560DE" w:rsidP="008F33C5">
            <w:pPr>
              <w:pStyle w:val="Tablestext"/>
              <w:spacing w:line="360" w:lineRule="auto"/>
            </w:pPr>
            <w:r w:rsidRPr="003E3ECA">
              <w:t>114 (35)</w:t>
            </w:r>
          </w:p>
        </w:tc>
      </w:tr>
      <w:tr w:rsidR="00A560DE" w:rsidRPr="003E3ECA" w14:paraId="346AB684" w14:textId="77777777" w:rsidTr="003A4B57">
        <w:trPr>
          <w:trHeight w:val="227"/>
        </w:trPr>
        <w:tc>
          <w:tcPr>
            <w:tcW w:w="3129" w:type="pct"/>
            <w:tcBorders>
              <w:bottom w:val="single" w:sz="8" w:space="0" w:color="auto"/>
            </w:tcBorders>
            <w:shd w:val="clear" w:color="auto" w:fill="auto"/>
            <w:tcMar>
              <w:top w:w="21" w:type="dxa"/>
              <w:left w:w="85" w:type="dxa"/>
              <w:bottom w:w="21" w:type="dxa"/>
              <w:right w:w="85" w:type="dxa"/>
            </w:tcMar>
            <w:vAlign w:val="center"/>
            <w:hideMark/>
          </w:tcPr>
          <w:p w14:paraId="40BDB98D" w14:textId="77777777" w:rsidR="00A560DE" w:rsidRPr="003E3ECA" w:rsidRDefault="00A560DE" w:rsidP="008F33C5">
            <w:pPr>
              <w:pStyle w:val="Tablestext"/>
              <w:spacing w:line="360" w:lineRule="auto"/>
              <w:ind w:left="284"/>
              <w:jc w:val="left"/>
            </w:pPr>
            <w:r w:rsidRPr="003E3ECA">
              <w:t xml:space="preserve">Relapsed </w:t>
            </w:r>
          </w:p>
        </w:tc>
        <w:tc>
          <w:tcPr>
            <w:tcW w:w="935" w:type="pct"/>
            <w:tcBorders>
              <w:bottom w:val="single" w:sz="8" w:space="0" w:color="auto"/>
            </w:tcBorders>
            <w:shd w:val="clear" w:color="auto" w:fill="auto"/>
            <w:tcMar>
              <w:top w:w="21" w:type="dxa"/>
              <w:left w:w="85" w:type="dxa"/>
              <w:bottom w:w="21" w:type="dxa"/>
              <w:right w:w="85" w:type="dxa"/>
            </w:tcMar>
            <w:vAlign w:val="center"/>
            <w:hideMark/>
          </w:tcPr>
          <w:p w14:paraId="4984336F" w14:textId="77777777" w:rsidR="00A560DE" w:rsidRPr="003E3ECA" w:rsidRDefault="00A560DE" w:rsidP="008F33C5">
            <w:pPr>
              <w:pStyle w:val="Tablestext"/>
              <w:spacing w:line="360" w:lineRule="auto"/>
            </w:pPr>
            <w:r w:rsidRPr="003E3ECA">
              <w:t>207 (64)</w:t>
            </w:r>
          </w:p>
        </w:tc>
        <w:tc>
          <w:tcPr>
            <w:tcW w:w="936" w:type="pct"/>
            <w:tcBorders>
              <w:bottom w:val="single" w:sz="8" w:space="0" w:color="auto"/>
            </w:tcBorders>
            <w:shd w:val="clear" w:color="auto" w:fill="auto"/>
            <w:tcMar>
              <w:top w:w="21" w:type="dxa"/>
              <w:left w:w="85" w:type="dxa"/>
              <w:bottom w:w="21" w:type="dxa"/>
              <w:right w:w="85" w:type="dxa"/>
            </w:tcMar>
            <w:vAlign w:val="center"/>
            <w:hideMark/>
          </w:tcPr>
          <w:p w14:paraId="6FB601A9" w14:textId="77777777" w:rsidR="00A560DE" w:rsidRPr="003E3ECA" w:rsidRDefault="00A560DE" w:rsidP="008F33C5">
            <w:pPr>
              <w:pStyle w:val="Tablestext"/>
              <w:spacing w:line="360" w:lineRule="auto"/>
            </w:pPr>
            <w:r w:rsidRPr="003E3ECA">
              <w:t>211 (65)</w:t>
            </w:r>
          </w:p>
        </w:tc>
      </w:tr>
    </w:tbl>
    <w:p w14:paraId="5BBC8679" w14:textId="77777777" w:rsidR="00753744" w:rsidRDefault="00857CC6" w:rsidP="003A4B57">
      <w:pPr>
        <w:spacing w:after="0" w:line="360" w:lineRule="auto"/>
        <w:rPr>
          <w:iCs/>
        </w:rPr>
      </w:pPr>
      <w:r>
        <w:rPr>
          <w:iCs/>
        </w:rPr>
        <w:t xml:space="preserve">Data are </w:t>
      </w:r>
      <w:r w:rsidRPr="00FB5760">
        <w:rPr>
          <w:i/>
        </w:rPr>
        <w:t>n</w:t>
      </w:r>
      <w:r>
        <w:rPr>
          <w:iCs/>
        </w:rPr>
        <w:t xml:space="preserve"> (%) unless otherwise specified.</w:t>
      </w:r>
    </w:p>
    <w:p w14:paraId="08E1971C" w14:textId="2BD66A66" w:rsidR="00A560DE" w:rsidRDefault="00A560DE" w:rsidP="003A4B57">
      <w:pPr>
        <w:spacing w:after="0" w:line="360" w:lineRule="auto"/>
      </w:pPr>
      <w:proofErr w:type="spellStart"/>
      <w:r>
        <w:rPr>
          <w:vertAlign w:val="superscript"/>
        </w:rPr>
        <w:t>a</w:t>
      </w:r>
      <w:r>
        <w:t>Patients</w:t>
      </w:r>
      <w:proofErr w:type="spellEnd"/>
      <w:r>
        <w:t xml:space="preserve"> evaluable for cytogenetic abnormality/risk category; p</w:t>
      </w:r>
      <w:r w:rsidRPr="00EA6F88">
        <w:t>ercentages</w:t>
      </w:r>
      <w:r>
        <w:t xml:space="preserve"> were</w:t>
      </w:r>
      <w:r w:rsidRPr="00EA6F88">
        <w:t xml:space="preserve"> calculat</w:t>
      </w:r>
      <w:r>
        <w:t>ed based on evaluable patients</w:t>
      </w:r>
      <w:r w:rsidR="00857CC6">
        <w:t>.</w:t>
      </w:r>
    </w:p>
    <w:p w14:paraId="516ECA8A" w14:textId="74B4367E" w:rsidR="00A560DE" w:rsidRDefault="00A560DE" w:rsidP="003A4B57">
      <w:pPr>
        <w:spacing w:after="0" w:line="360" w:lineRule="auto"/>
      </w:pPr>
      <w:proofErr w:type="spellStart"/>
      <w:r>
        <w:rPr>
          <w:vertAlign w:val="superscript"/>
        </w:rPr>
        <w:t>b</w:t>
      </w:r>
      <w:r w:rsidRPr="00EA6F88">
        <w:t>ISS</w:t>
      </w:r>
      <w:proofErr w:type="spellEnd"/>
      <w:r w:rsidRPr="00EA6F88">
        <w:t xml:space="preserve"> stage II or III and t</w:t>
      </w:r>
      <w:r>
        <w:t>(4;14) or del(17p) abnormality</w:t>
      </w:r>
      <w:r w:rsidR="00857CC6">
        <w:t>.</w:t>
      </w:r>
    </w:p>
    <w:p w14:paraId="225CE0E8" w14:textId="409B708A" w:rsidR="00A560DE" w:rsidRDefault="00A560DE" w:rsidP="003A4B57">
      <w:pPr>
        <w:spacing w:after="0" w:line="360" w:lineRule="auto"/>
      </w:pPr>
      <w:proofErr w:type="spellStart"/>
      <w:r>
        <w:rPr>
          <w:vertAlign w:val="superscript"/>
        </w:rPr>
        <w:t>c</w:t>
      </w:r>
      <w:r w:rsidRPr="00EA6F88">
        <w:t>Patients</w:t>
      </w:r>
      <w:proofErr w:type="spellEnd"/>
      <w:r w:rsidRPr="00EA6F88">
        <w:t xml:space="preserve"> not meeting the definition of high or low risk</w:t>
      </w:r>
      <w:r w:rsidR="00857CC6">
        <w:t>.</w:t>
      </w:r>
    </w:p>
    <w:p w14:paraId="602CF6C7" w14:textId="26394636" w:rsidR="00A560DE" w:rsidRDefault="00A560DE" w:rsidP="003A4B57">
      <w:pPr>
        <w:spacing w:after="0" w:line="360" w:lineRule="auto"/>
      </w:pPr>
      <w:proofErr w:type="spellStart"/>
      <w:r>
        <w:rPr>
          <w:vertAlign w:val="superscript"/>
        </w:rPr>
        <w:t>d</w:t>
      </w:r>
      <w:r w:rsidRPr="00EA6F88">
        <w:t>ISS</w:t>
      </w:r>
      <w:proofErr w:type="spellEnd"/>
      <w:r w:rsidRPr="00EA6F88">
        <w:t xml:space="preserve"> stage I or II and absence of t(4;14), del(17p), and 1q21 a</w:t>
      </w:r>
      <w:r>
        <w:t>bnormalities and age &lt;55 years</w:t>
      </w:r>
      <w:r w:rsidR="00857CC6">
        <w:t>.</w:t>
      </w:r>
    </w:p>
    <w:p w14:paraId="3804099C" w14:textId="7E47448E" w:rsidR="00A560DE" w:rsidRDefault="00A560DE" w:rsidP="003A4B57">
      <w:pPr>
        <w:spacing w:after="0" w:line="360" w:lineRule="auto"/>
      </w:pPr>
      <w:r>
        <w:rPr>
          <w:vertAlign w:val="superscript"/>
        </w:rPr>
        <w:t>e</w:t>
      </w:r>
      <w:r w:rsidRPr="00EA6F88">
        <w:t xml:space="preserve">1 patient in each </w:t>
      </w:r>
      <w:r>
        <w:t>arm</w:t>
      </w:r>
      <w:r w:rsidRPr="00EA6F88">
        <w:t xml:space="preserve"> had received </w:t>
      </w:r>
      <w:r>
        <w:t>&gt;3</w:t>
      </w:r>
      <w:r w:rsidRPr="00EA6F88">
        <w:t xml:space="preserve"> prior regimens</w:t>
      </w:r>
      <w:r w:rsidR="00857CC6">
        <w:t>.</w:t>
      </w:r>
    </w:p>
    <w:p w14:paraId="52BFD6D8" w14:textId="0F1DEB9B" w:rsidR="00FF3B8A" w:rsidRDefault="00A560DE" w:rsidP="00FF3B8A">
      <w:pPr>
        <w:spacing w:after="0" w:line="360" w:lineRule="auto"/>
        <w:rPr>
          <w:i/>
        </w:rPr>
      </w:pPr>
      <w:proofErr w:type="spellStart"/>
      <w:r>
        <w:rPr>
          <w:vertAlign w:val="superscript"/>
        </w:rPr>
        <w:lastRenderedPageBreak/>
        <w:t>f</w:t>
      </w:r>
      <w:r w:rsidRPr="00EA6F88">
        <w:t>Response</w:t>
      </w:r>
      <w:proofErr w:type="spellEnd"/>
      <w:r w:rsidRPr="00EA6F88">
        <w:t xml:space="preserve"> for 1 patient in the </w:t>
      </w:r>
      <w:proofErr w:type="spellStart"/>
      <w:r>
        <w:t>ERd</w:t>
      </w:r>
      <w:proofErr w:type="spellEnd"/>
      <w:r w:rsidRPr="00EA6F88">
        <w:t xml:space="preserve"> </w:t>
      </w:r>
      <w:r>
        <w:t xml:space="preserve">arm </w:t>
      </w:r>
      <w:r w:rsidRPr="00EA6F88">
        <w:t>was unknown</w:t>
      </w:r>
      <w:r w:rsidR="00857CC6">
        <w:t>.</w:t>
      </w:r>
      <w:r w:rsidR="00FF3B8A" w:rsidRPr="00FF3B8A">
        <w:rPr>
          <w:i/>
        </w:rPr>
        <w:t xml:space="preserve"> </w:t>
      </w:r>
    </w:p>
    <w:p w14:paraId="0DF16CEF" w14:textId="3CB539BB" w:rsidR="00A560DE" w:rsidRPr="00EA6F88" w:rsidRDefault="00FF3B8A" w:rsidP="003A4B57">
      <w:pPr>
        <w:spacing w:after="0" w:line="360" w:lineRule="auto"/>
      </w:pPr>
      <w:proofErr w:type="spellStart"/>
      <w:r w:rsidRPr="004E72B1">
        <w:rPr>
          <w:i/>
        </w:rPr>
        <w:t>ERd</w:t>
      </w:r>
      <w:proofErr w:type="spellEnd"/>
      <w:r w:rsidRPr="00EA6F88">
        <w:t xml:space="preserve"> elotuzumab plus lenalidomide and dexamethasone</w:t>
      </w:r>
      <w:r>
        <w:t xml:space="preserve">, </w:t>
      </w:r>
      <w:r w:rsidRPr="004E72B1">
        <w:rPr>
          <w:i/>
        </w:rPr>
        <w:t>ISS</w:t>
      </w:r>
      <w:r>
        <w:t xml:space="preserve"> International Staging System,</w:t>
      </w:r>
      <w:r w:rsidRPr="00EA6F88">
        <w:t xml:space="preserve"> </w:t>
      </w:r>
      <w:r w:rsidRPr="004E72B1">
        <w:rPr>
          <w:i/>
        </w:rPr>
        <w:t>Rd</w:t>
      </w:r>
      <w:r w:rsidRPr="00EA6F88">
        <w:t xml:space="preserve"> lenalidomide and dexamethasone</w:t>
      </w:r>
      <w:r w:rsidR="00857CC6">
        <w:t>.</w:t>
      </w:r>
    </w:p>
    <w:p w14:paraId="01ECB657" w14:textId="1267FCA3" w:rsidR="00A560DE" w:rsidRDefault="00A560DE" w:rsidP="003A4B57">
      <w:pPr>
        <w:spacing w:after="0" w:line="360" w:lineRule="auto"/>
      </w:pPr>
      <w:r w:rsidRPr="00EA6F88">
        <w:t xml:space="preserve">Adapted from </w:t>
      </w:r>
      <w:r w:rsidRPr="00F54D58">
        <w:rPr>
          <w:i/>
        </w:rPr>
        <w:t>New England Journal of Medicine</w:t>
      </w:r>
      <w:r w:rsidRPr="00EA6F88">
        <w:t>, Lonial S et al</w:t>
      </w:r>
      <w:r w:rsidR="00EC566B">
        <w:t>.</w:t>
      </w:r>
      <w:r w:rsidRPr="00EA6F88">
        <w:t xml:space="preserve"> Elotuzumab therapy for relapsed or refractory multiple myeloma, 373, 621–631. Copyright © 2015 Massachusetts Medical Society. Reprinted with permission</w:t>
      </w:r>
    </w:p>
    <w:p w14:paraId="7252A9AA" w14:textId="77777777" w:rsidR="00B604EE" w:rsidRDefault="00B604EE" w:rsidP="003A4B57"/>
    <w:p w14:paraId="6D3D197F" w14:textId="4EEA04F4" w:rsidR="00633BD8" w:rsidRPr="007D6926" w:rsidRDefault="00DD0E9F" w:rsidP="002B2424">
      <w:pPr>
        <w:pStyle w:val="Heading3"/>
      </w:pPr>
      <w:r w:rsidRPr="007D6926">
        <w:t xml:space="preserve">Supplemental </w:t>
      </w:r>
      <w:r w:rsidR="002A06B8" w:rsidRPr="007D6926">
        <w:t>Tab</w:t>
      </w:r>
      <w:r w:rsidR="00201218" w:rsidRPr="007D6926">
        <w:t xml:space="preserve">le </w:t>
      </w:r>
      <w:r w:rsidR="00A560DE">
        <w:t>2</w:t>
      </w:r>
      <w:r w:rsidR="00F71191">
        <w:t xml:space="preserve">  </w:t>
      </w:r>
      <w:r w:rsidR="002A06B8" w:rsidRPr="007D6926">
        <w:t xml:space="preserve"> Summary of deaths</w:t>
      </w:r>
      <w:r w:rsidR="00F71191">
        <w:t>.</w:t>
      </w:r>
    </w:p>
    <w:tbl>
      <w:tblPr>
        <w:tblW w:w="7748" w:type="dxa"/>
        <w:tblCellMar>
          <w:top w:w="57" w:type="dxa"/>
          <w:left w:w="57" w:type="dxa"/>
          <w:bottom w:w="57" w:type="dxa"/>
          <w:right w:w="57" w:type="dxa"/>
        </w:tblCellMar>
        <w:tblLook w:val="0420" w:firstRow="1" w:lastRow="0" w:firstColumn="0" w:lastColumn="0" w:noHBand="0" w:noVBand="1"/>
      </w:tblPr>
      <w:tblGrid>
        <w:gridCol w:w="3308"/>
        <w:gridCol w:w="2220"/>
        <w:gridCol w:w="2220"/>
      </w:tblGrid>
      <w:tr w:rsidR="002A06B8" w:rsidRPr="007D6926" w14:paraId="74676083" w14:textId="77777777" w:rsidTr="003A4B57">
        <w:trPr>
          <w:trHeight w:val="227"/>
        </w:trPr>
        <w:tc>
          <w:tcPr>
            <w:tcW w:w="3308" w:type="dxa"/>
            <w:tcBorders>
              <w:top w:val="single" w:sz="8" w:space="0" w:color="auto"/>
              <w:bottom w:val="single" w:sz="8" w:space="0" w:color="auto"/>
            </w:tcBorders>
            <w:shd w:val="clear" w:color="auto" w:fill="auto"/>
            <w:tcMar>
              <w:top w:w="72" w:type="dxa"/>
              <w:left w:w="144" w:type="dxa"/>
              <w:bottom w:w="72" w:type="dxa"/>
              <w:right w:w="144" w:type="dxa"/>
            </w:tcMar>
            <w:vAlign w:val="center"/>
            <w:hideMark/>
          </w:tcPr>
          <w:p w14:paraId="5C080DFA" w14:textId="6F14FA05" w:rsidR="002A06B8" w:rsidRPr="007D6926" w:rsidRDefault="002A06B8" w:rsidP="004E72B1">
            <w:pPr>
              <w:spacing w:after="0" w:line="360" w:lineRule="auto"/>
              <w:contextualSpacing w:val="0"/>
              <w:rPr>
                <w:rFonts w:asciiTheme="majorHAnsi" w:hAnsiTheme="majorHAnsi" w:cstheme="majorHAnsi"/>
                <w:b/>
                <w:bCs/>
                <w:szCs w:val="22"/>
              </w:rPr>
            </w:pPr>
            <w:r w:rsidRPr="007D6926">
              <w:rPr>
                <w:rFonts w:asciiTheme="majorHAnsi" w:hAnsiTheme="majorHAnsi" w:cstheme="majorHAnsi"/>
                <w:b/>
                <w:bCs/>
                <w:szCs w:val="22"/>
              </w:rPr>
              <w:t>Disposition</w:t>
            </w:r>
          </w:p>
        </w:tc>
        <w:tc>
          <w:tcPr>
            <w:tcW w:w="2220" w:type="dxa"/>
            <w:tcBorders>
              <w:top w:val="single" w:sz="8" w:space="0" w:color="auto"/>
              <w:bottom w:val="single" w:sz="8" w:space="0" w:color="auto"/>
            </w:tcBorders>
            <w:shd w:val="clear" w:color="auto" w:fill="auto"/>
            <w:tcMar>
              <w:top w:w="54" w:type="dxa"/>
              <w:left w:w="144" w:type="dxa"/>
              <w:bottom w:w="54" w:type="dxa"/>
              <w:right w:w="144" w:type="dxa"/>
            </w:tcMar>
            <w:vAlign w:val="bottom"/>
            <w:hideMark/>
          </w:tcPr>
          <w:p w14:paraId="3C0D1EF1" w14:textId="7A8BB3BC" w:rsidR="002A06B8" w:rsidRPr="007D6926" w:rsidRDefault="000976B3" w:rsidP="004E72B1">
            <w:pPr>
              <w:spacing w:after="0" w:line="360" w:lineRule="auto"/>
              <w:contextualSpacing w:val="0"/>
              <w:jc w:val="center"/>
              <w:rPr>
                <w:rFonts w:asciiTheme="majorHAnsi" w:hAnsiTheme="majorHAnsi" w:cstheme="majorHAnsi"/>
                <w:b/>
                <w:bCs/>
                <w:szCs w:val="22"/>
              </w:rPr>
            </w:pPr>
            <w:proofErr w:type="spellStart"/>
            <w:r>
              <w:rPr>
                <w:rFonts w:asciiTheme="majorHAnsi" w:hAnsiTheme="majorHAnsi" w:cstheme="majorHAnsi"/>
                <w:b/>
                <w:bCs/>
                <w:szCs w:val="22"/>
              </w:rPr>
              <w:t>ERd</w:t>
            </w:r>
            <w:proofErr w:type="spellEnd"/>
            <w:r w:rsidR="002A06B8" w:rsidRPr="007D6926">
              <w:rPr>
                <w:rFonts w:asciiTheme="majorHAnsi" w:hAnsiTheme="majorHAnsi" w:cstheme="majorHAnsi"/>
                <w:b/>
                <w:bCs/>
                <w:szCs w:val="22"/>
              </w:rPr>
              <w:t xml:space="preserve"> (n</w:t>
            </w:r>
            <w:r w:rsidR="006C09F9" w:rsidRPr="007D6926">
              <w:rPr>
                <w:rFonts w:asciiTheme="majorHAnsi" w:hAnsiTheme="majorHAnsi" w:cstheme="majorHAnsi"/>
                <w:b/>
              </w:rPr>
              <w:t xml:space="preserve"> = </w:t>
            </w:r>
            <w:r w:rsidR="002A06B8" w:rsidRPr="007D6926">
              <w:rPr>
                <w:rFonts w:asciiTheme="majorHAnsi" w:hAnsiTheme="majorHAnsi" w:cstheme="majorHAnsi"/>
                <w:b/>
                <w:bCs/>
                <w:szCs w:val="22"/>
              </w:rPr>
              <w:t>318)</w:t>
            </w:r>
          </w:p>
        </w:tc>
        <w:tc>
          <w:tcPr>
            <w:tcW w:w="2220" w:type="dxa"/>
            <w:tcBorders>
              <w:top w:val="single" w:sz="8" w:space="0" w:color="auto"/>
              <w:bottom w:val="single" w:sz="8" w:space="0" w:color="auto"/>
            </w:tcBorders>
            <w:shd w:val="clear" w:color="auto" w:fill="auto"/>
            <w:tcMar>
              <w:top w:w="54" w:type="dxa"/>
              <w:left w:w="144" w:type="dxa"/>
              <w:bottom w:w="54" w:type="dxa"/>
              <w:right w:w="144" w:type="dxa"/>
            </w:tcMar>
            <w:vAlign w:val="bottom"/>
            <w:hideMark/>
          </w:tcPr>
          <w:p w14:paraId="5E68C556" w14:textId="5C7B27F5" w:rsidR="002A06B8" w:rsidRPr="007D6926" w:rsidRDefault="000976B3" w:rsidP="004E72B1">
            <w:pPr>
              <w:spacing w:after="0" w:line="360" w:lineRule="auto"/>
              <w:contextualSpacing w:val="0"/>
              <w:jc w:val="center"/>
              <w:rPr>
                <w:rFonts w:asciiTheme="majorHAnsi" w:hAnsiTheme="majorHAnsi" w:cstheme="majorHAnsi"/>
                <w:b/>
                <w:bCs/>
                <w:szCs w:val="22"/>
              </w:rPr>
            </w:pPr>
            <w:r>
              <w:rPr>
                <w:rFonts w:asciiTheme="majorHAnsi" w:hAnsiTheme="majorHAnsi" w:cstheme="majorHAnsi"/>
                <w:b/>
                <w:bCs/>
                <w:szCs w:val="22"/>
              </w:rPr>
              <w:t>Rd</w:t>
            </w:r>
            <w:r w:rsidR="002A06B8" w:rsidRPr="007D6926">
              <w:rPr>
                <w:rFonts w:asciiTheme="majorHAnsi" w:hAnsiTheme="majorHAnsi" w:cstheme="majorHAnsi"/>
                <w:b/>
                <w:bCs/>
                <w:szCs w:val="22"/>
              </w:rPr>
              <w:t xml:space="preserve"> (n</w:t>
            </w:r>
            <w:r w:rsidR="006C09F9" w:rsidRPr="007D6926">
              <w:rPr>
                <w:rFonts w:asciiTheme="majorHAnsi" w:hAnsiTheme="majorHAnsi" w:cstheme="majorHAnsi"/>
                <w:b/>
              </w:rPr>
              <w:t xml:space="preserve"> = </w:t>
            </w:r>
            <w:r w:rsidR="002A06B8" w:rsidRPr="007D6926">
              <w:rPr>
                <w:rFonts w:asciiTheme="majorHAnsi" w:hAnsiTheme="majorHAnsi" w:cstheme="majorHAnsi"/>
                <w:b/>
                <w:bCs/>
                <w:szCs w:val="22"/>
              </w:rPr>
              <w:t>317)</w:t>
            </w:r>
          </w:p>
        </w:tc>
      </w:tr>
      <w:tr w:rsidR="002A06B8" w:rsidRPr="007D6926" w14:paraId="5CC4759D" w14:textId="77777777" w:rsidTr="003A4B57">
        <w:trPr>
          <w:trHeight w:val="227"/>
        </w:trPr>
        <w:tc>
          <w:tcPr>
            <w:tcW w:w="3308" w:type="dxa"/>
            <w:tcBorders>
              <w:top w:val="single" w:sz="8" w:space="0" w:color="auto"/>
            </w:tcBorders>
            <w:shd w:val="clear" w:color="auto" w:fill="auto"/>
            <w:tcMar>
              <w:top w:w="58" w:type="dxa"/>
              <w:left w:w="144" w:type="dxa"/>
              <w:bottom w:w="58" w:type="dxa"/>
              <w:right w:w="144" w:type="dxa"/>
            </w:tcMar>
            <w:vAlign w:val="center"/>
            <w:hideMark/>
          </w:tcPr>
          <w:p w14:paraId="3CEE6D7D" w14:textId="77777777" w:rsidR="002A06B8" w:rsidRPr="007D6926" w:rsidRDefault="002A06B8" w:rsidP="004E72B1">
            <w:pPr>
              <w:spacing w:after="0" w:line="360" w:lineRule="auto"/>
              <w:contextualSpacing w:val="0"/>
              <w:rPr>
                <w:rFonts w:asciiTheme="majorHAnsi" w:hAnsiTheme="majorHAnsi" w:cstheme="majorHAnsi"/>
                <w:bCs/>
                <w:szCs w:val="22"/>
              </w:rPr>
            </w:pPr>
            <w:r w:rsidRPr="007D6926">
              <w:rPr>
                <w:rFonts w:asciiTheme="majorHAnsi" w:hAnsiTheme="majorHAnsi" w:cstheme="majorHAnsi"/>
                <w:bCs/>
                <w:szCs w:val="22"/>
              </w:rPr>
              <w:t>Total deaths</w:t>
            </w:r>
          </w:p>
        </w:tc>
        <w:tc>
          <w:tcPr>
            <w:tcW w:w="2220" w:type="dxa"/>
            <w:tcBorders>
              <w:top w:val="single" w:sz="8" w:space="0" w:color="auto"/>
            </w:tcBorders>
            <w:shd w:val="clear" w:color="auto" w:fill="auto"/>
            <w:tcMar>
              <w:top w:w="15" w:type="dxa"/>
              <w:left w:w="108" w:type="dxa"/>
              <w:bottom w:w="0" w:type="dxa"/>
              <w:right w:w="108" w:type="dxa"/>
            </w:tcMar>
            <w:vAlign w:val="center"/>
            <w:hideMark/>
          </w:tcPr>
          <w:p w14:paraId="21EB1D78" w14:textId="77777777" w:rsidR="002A06B8" w:rsidRPr="007D6926" w:rsidRDefault="002A06B8" w:rsidP="004E72B1">
            <w:pPr>
              <w:spacing w:after="0" w:line="360" w:lineRule="auto"/>
              <w:contextualSpacing w:val="0"/>
              <w:jc w:val="center"/>
              <w:rPr>
                <w:rFonts w:asciiTheme="majorHAnsi" w:hAnsiTheme="majorHAnsi" w:cstheme="majorHAnsi"/>
                <w:bCs/>
                <w:szCs w:val="22"/>
              </w:rPr>
            </w:pPr>
            <w:r w:rsidRPr="007D6926">
              <w:rPr>
                <w:rFonts w:asciiTheme="majorHAnsi" w:hAnsiTheme="majorHAnsi" w:cstheme="majorHAnsi"/>
                <w:bCs/>
                <w:szCs w:val="22"/>
              </w:rPr>
              <w:t>212 (67)</w:t>
            </w:r>
          </w:p>
        </w:tc>
        <w:tc>
          <w:tcPr>
            <w:tcW w:w="2220" w:type="dxa"/>
            <w:tcBorders>
              <w:top w:val="single" w:sz="8" w:space="0" w:color="auto"/>
            </w:tcBorders>
            <w:shd w:val="clear" w:color="auto" w:fill="auto"/>
            <w:tcMar>
              <w:top w:w="15" w:type="dxa"/>
              <w:left w:w="108" w:type="dxa"/>
              <w:bottom w:w="0" w:type="dxa"/>
              <w:right w:w="108" w:type="dxa"/>
            </w:tcMar>
            <w:vAlign w:val="center"/>
            <w:hideMark/>
          </w:tcPr>
          <w:p w14:paraId="53D63BE4" w14:textId="77777777" w:rsidR="002A06B8" w:rsidRPr="007D6926" w:rsidRDefault="002A06B8" w:rsidP="004E72B1">
            <w:pPr>
              <w:spacing w:after="0" w:line="360" w:lineRule="auto"/>
              <w:contextualSpacing w:val="0"/>
              <w:jc w:val="center"/>
              <w:rPr>
                <w:rFonts w:asciiTheme="majorHAnsi" w:hAnsiTheme="majorHAnsi" w:cstheme="majorHAnsi"/>
                <w:bCs/>
                <w:szCs w:val="22"/>
              </w:rPr>
            </w:pPr>
            <w:r w:rsidRPr="007D6926">
              <w:rPr>
                <w:rFonts w:asciiTheme="majorHAnsi" w:hAnsiTheme="majorHAnsi" w:cstheme="majorHAnsi"/>
                <w:bCs/>
                <w:szCs w:val="22"/>
              </w:rPr>
              <w:t>225 (71)</w:t>
            </w:r>
          </w:p>
        </w:tc>
      </w:tr>
      <w:tr w:rsidR="002A06B8" w:rsidRPr="007D6926" w14:paraId="667949C4" w14:textId="77777777" w:rsidTr="003A4B57">
        <w:trPr>
          <w:trHeight w:val="227"/>
        </w:trPr>
        <w:tc>
          <w:tcPr>
            <w:tcW w:w="3308" w:type="dxa"/>
            <w:shd w:val="clear" w:color="auto" w:fill="auto"/>
            <w:tcMar>
              <w:top w:w="58" w:type="dxa"/>
              <w:left w:w="144" w:type="dxa"/>
              <w:bottom w:w="58" w:type="dxa"/>
              <w:right w:w="144" w:type="dxa"/>
            </w:tcMar>
            <w:vAlign w:val="center"/>
            <w:hideMark/>
          </w:tcPr>
          <w:p w14:paraId="77E0F56D" w14:textId="77777777" w:rsidR="002A06B8" w:rsidRPr="00EE3C08" w:rsidRDefault="002A06B8" w:rsidP="004E72B1">
            <w:pPr>
              <w:spacing w:after="0" w:line="360" w:lineRule="auto"/>
              <w:contextualSpacing w:val="0"/>
              <w:rPr>
                <w:rFonts w:asciiTheme="majorHAnsi" w:hAnsiTheme="majorHAnsi" w:cstheme="majorHAnsi"/>
                <w:b/>
                <w:bCs/>
                <w:szCs w:val="22"/>
              </w:rPr>
            </w:pPr>
            <w:r w:rsidRPr="00EE3C08">
              <w:rPr>
                <w:rFonts w:asciiTheme="majorHAnsi" w:hAnsiTheme="majorHAnsi" w:cstheme="majorHAnsi"/>
                <w:b/>
                <w:bCs/>
                <w:szCs w:val="22"/>
              </w:rPr>
              <w:t>Primary cause of death</w:t>
            </w:r>
          </w:p>
        </w:tc>
        <w:tc>
          <w:tcPr>
            <w:tcW w:w="2220" w:type="dxa"/>
            <w:shd w:val="clear" w:color="auto" w:fill="auto"/>
            <w:tcMar>
              <w:top w:w="15" w:type="dxa"/>
              <w:left w:w="108" w:type="dxa"/>
              <w:bottom w:w="0" w:type="dxa"/>
              <w:right w:w="108" w:type="dxa"/>
            </w:tcMar>
            <w:vAlign w:val="center"/>
            <w:hideMark/>
          </w:tcPr>
          <w:p w14:paraId="0C345E4C" w14:textId="77777777" w:rsidR="002A06B8" w:rsidRPr="007D6926" w:rsidRDefault="002A06B8" w:rsidP="004E72B1">
            <w:pPr>
              <w:spacing w:after="0" w:line="360" w:lineRule="auto"/>
              <w:contextualSpacing w:val="0"/>
              <w:jc w:val="center"/>
              <w:rPr>
                <w:rFonts w:asciiTheme="majorHAnsi" w:hAnsiTheme="majorHAnsi" w:cstheme="majorHAnsi"/>
                <w:bCs/>
                <w:szCs w:val="22"/>
              </w:rPr>
            </w:pPr>
          </w:p>
        </w:tc>
        <w:tc>
          <w:tcPr>
            <w:tcW w:w="2220" w:type="dxa"/>
            <w:shd w:val="clear" w:color="auto" w:fill="auto"/>
            <w:tcMar>
              <w:top w:w="15" w:type="dxa"/>
              <w:left w:w="108" w:type="dxa"/>
              <w:bottom w:w="0" w:type="dxa"/>
              <w:right w:w="108" w:type="dxa"/>
            </w:tcMar>
            <w:vAlign w:val="center"/>
            <w:hideMark/>
          </w:tcPr>
          <w:p w14:paraId="50123B49" w14:textId="77777777" w:rsidR="002A06B8" w:rsidRPr="007D6926" w:rsidRDefault="002A06B8" w:rsidP="004E72B1">
            <w:pPr>
              <w:spacing w:after="0" w:line="360" w:lineRule="auto"/>
              <w:contextualSpacing w:val="0"/>
              <w:jc w:val="center"/>
              <w:rPr>
                <w:rFonts w:asciiTheme="majorHAnsi" w:hAnsiTheme="majorHAnsi" w:cstheme="majorHAnsi"/>
                <w:bCs/>
                <w:szCs w:val="22"/>
              </w:rPr>
            </w:pPr>
          </w:p>
        </w:tc>
      </w:tr>
      <w:tr w:rsidR="002A06B8" w:rsidRPr="007D6926" w14:paraId="3478649E" w14:textId="77777777" w:rsidTr="003A4B57">
        <w:trPr>
          <w:trHeight w:val="227"/>
        </w:trPr>
        <w:tc>
          <w:tcPr>
            <w:tcW w:w="3308" w:type="dxa"/>
            <w:shd w:val="clear" w:color="auto" w:fill="auto"/>
            <w:tcMar>
              <w:top w:w="58" w:type="dxa"/>
              <w:left w:w="144" w:type="dxa"/>
              <w:bottom w:w="58" w:type="dxa"/>
              <w:right w:w="144" w:type="dxa"/>
            </w:tcMar>
            <w:vAlign w:val="center"/>
            <w:hideMark/>
          </w:tcPr>
          <w:p w14:paraId="560FD3C5" w14:textId="79D75926" w:rsidR="002A06B8" w:rsidRPr="007D6926" w:rsidRDefault="002A06B8" w:rsidP="004E72B1">
            <w:pPr>
              <w:spacing w:after="0" w:line="360" w:lineRule="auto"/>
              <w:contextualSpacing w:val="0"/>
              <w:rPr>
                <w:rFonts w:asciiTheme="majorHAnsi" w:hAnsiTheme="majorHAnsi" w:cstheme="majorHAnsi"/>
                <w:bCs/>
                <w:szCs w:val="22"/>
              </w:rPr>
            </w:pPr>
            <w:r w:rsidRPr="007D6926">
              <w:rPr>
                <w:rFonts w:asciiTheme="majorHAnsi" w:hAnsiTheme="majorHAnsi" w:cstheme="majorHAnsi"/>
                <w:bCs/>
                <w:szCs w:val="22"/>
              </w:rPr>
              <w:t>Disease</w:t>
            </w:r>
            <w:r w:rsidR="007754C5">
              <w:rPr>
                <w:rFonts w:asciiTheme="majorHAnsi" w:hAnsiTheme="majorHAnsi" w:cstheme="majorHAnsi"/>
                <w:bCs/>
                <w:szCs w:val="22"/>
              </w:rPr>
              <w:t xml:space="preserve"> progression</w:t>
            </w:r>
          </w:p>
        </w:tc>
        <w:tc>
          <w:tcPr>
            <w:tcW w:w="2220" w:type="dxa"/>
            <w:shd w:val="clear" w:color="auto" w:fill="auto"/>
            <w:tcMar>
              <w:top w:w="15" w:type="dxa"/>
              <w:left w:w="108" w:type="dxa"/>
              <w:bottom w:w="0" w:type="dxa"/>
              <w:right w:w="108" w:type="dxa"/>
            </w:tcMar>
            <w:vAlign w:val="center"/>
            <w:hideMark/>
          </w:tcPr>
          <w:p w14:paraId="383C182A" w14:textId="77777777" w:rsidR="002A06B8" w:rsidRPr="007D6926" w:rsidRDefault="002A06B8" w:rsidP="004E72B1">
            <w:pPr>
              <w:spacing w:after="0" w:line="360" w:lineRule="auto"/>
              <w:contextualSpacing w:val="0"/>
              <w:jc w:val="center"/>
              <w:rPr>
                <w:rFonts w:asciiTheme="majorHAnsi" w:hAnsiTheme="majorHAnsi" w:cstheme="majorHAnsi"/>
                <w:bCs/>
                <w:szCs w:val="22"/>
              </w:rPr>
            </w:pPr>
            <w:r w:rsidRPr="007D6926">
              <w:rPr>
                <w:rFonts w:asciiTheme="majorHAnsi" w:hAnsiTheme="majorHAnsi" w:cstheme="majorHAnsi"/>
                <w:bCs/>
                <w:szCs w:val="22"/>
              </w:rPr>
              <w:t>131 (41)</w:t>
            </w:r>
          </w:p>
        </w:tc>
        <w:tc>
          <w:tcPr>
            <w:tcW w:w="2220" w:type="dxa"/>
            <w:shd w:val="clear" w:color="auto" w:fill="auto"/>
            <w:tcMar>
              <w:top w:w="15" w:type="dxa"/>
              <w:left w:w="108" w:type="dxa"/>
              <w:bottom w:w="0" w:type="dxa"/>
              <w:right w:w="108" w:type="dxa"/>
            </w:tcMar>
            <w:vAlign w:val="center"/>
            <w:hideMark/>
          </w:tcPr>
          <w:p w14:paraId="7477D6CD" w14:textId="77777777" w:rsidR="002A06B8" w:rsidRPr="007D6926" w:rsidRDefault="002A06B8" w:rsidP="004E72B1">
            <w:pPr>
              <w:spacing w:after="0" w:line="360" w:lineRule="auto"/>
              <w:contextualSpacing w:val="0"/>
              <w:jc w:val="center"/>
              <w:rPr>
                <w:rFonts w:asciiTheme="majorHAnsi" w:hAnsiTheme="majorHAnsi" w:cstheme="majorHAnsi"/>
                <w:bCs/>
                <w:szCs w:val="22"/>
              </w:rPr>
            </w:pPr>
            <w:r w:rsidRPr="007D6926">
              <w:rPr>
                <w:rFonts w:asciiTheme="majorHAnsi" w:hAnsiTheme="majorHAnsi" w:cstheme="majorHAnsi"/>
                <w:bCs/>
                <w:szCs w:val="22"/>
              </w:rPr>
              <w:t>142 (45)</w:t>
            </w:r>
          </w:p>
        </w:tc>
      </w:tr>
      <w:tr w:rsidR="002A06B8" w:rsidRPr="007D6926" w14:paraId="1BBAAD6B" w14:textId="77777777" w:rsidTr="003A4B57">
        <w:trPr>
          <w:trHeight w:val="227"/>
        </w:trPr>
        <w:tc>
          <w:tcPr>
            <w:tcW w:w="3308" w:type="dxa"/>
            <w:shd w:val="clear" w:color="auto" w:fill="auto"/>
            <w:tcMar>
              <w:top w:w="58" w:type="dxa"/>
              <w:left w:w="144" w:type="dxa"/>
              <w:bottom w:w="58" w:type="dxa"/>
              <w:right w:w="144" w:type="dxa"/>
            </w:tcMar>
            <w:vAlign w:val="center"/>
            <w:hideMark/>
          </w:tcPr>
          <w:p w14:paraId="09B8DBD7" w14:textId="77777777" w:rsidR="002A06B8" w:rsidRPr="007D6926" w:rsidRDefault="002A06B8" w:rsidP="004E72B1">
            <w:pPr>
              <w:spacing w:after="0" w:line="360" w:lineRule="auto"/>
              <w:contextualSpacing w:val="0"/>
              <w:rPr>
                <w:rFonts w:asciiTheme="majorHAnsi" w:hAnsiTheme="majorHAnsi" w:cstheme="majorHAnsi"/>
                <w:bCs/>
                <w:szCs w:val="22"/>
              </w:rPr>
            </w:pPr>
            <w:r w:rsidRPr="007D6926">
              <w:rPr>
                <w:rFonts w:asciiTheme="majorHAnsi" w:hAnsiTheme="majorHAnsi" w:cstheme="majorHAnsi"/>
                <w:bCs/>
                <w:szCs w:val="22"/>
              </w:rPr>
              <w:t>Infection</w:t>
            </w:r>
          </w:p>
        </w:tc>
        <w:tc>
          <w:tcPr>
            <w:tcW w:w="2220" w:type="dxa"/>
            <w:shd w:val="clear" w:color="auto" w:fill="auto"/>
            <w:tcMar>
              <w:top w:w="15" w:type="dxa"/>
              <w:left w:w="108" w:type="dxa"/>
              <w:bottom w:w="0" w:type="dxa"/>
              <w:right w:w="108" w:type="dxa"/>
            </w:tcMar>
            <w:vAlign w:val="center"/>
            <w:hideMark/>
          </w:tcPr>
          <w:p w14:paraId="13D683CD" w14:textId="77777777" w:rsidR="002A06B8" w:rsidRPr="007D6926" w:rsidRDefault="002A06B8" w:rsidP="004E72B1">
            <w:pPr>
              <w:spacing w:after="0" w:line="360" w:lineRule="auto"/>
              <w:contextualSpacing w:val="0"/>
              <w:jc w:val="center"/>
              <w:rPr>
                <w:rFonts w:asciiTheme="majorHAnsi" w:hAnsiTheme="majorHAnsi" w:cstheme="majorHAnsi"/>
                <w:bCs/>
                <w:szCs w:val="22"/>
              </w:rPr>
            </w:pPr>
            <w:r w:rsidRPr="007D6926">
              <w:rPr>
                <w:rFonts w:asciiTheme="majorHAnsi" w:hAnsiTheme="majorHAnsi" w:cstheme="majorHAnsi"/>
                <w:bCs/>
                <w:szCs w:val="22"/>
              </w:rPr>
              <w:t>28 (9)</w:t>
            </w:r>
          </w:p>
        </w:tc>
        <w:tc>
          <w:tcPr>
            <w:tcW w:w="2220" w:type="dxa"/>
            <w:shd w:val="clear" w:color="auto" w:fill="auto"/>
            <w:tcMar>
              <w:top w:w="15" w:type="dxa"/>
              <w:left w:w="108" w:type="dxa"/>
              <w:bottom w:w="0" w:type="dxa"/>
              <w:right w:w="108" w:type="dxa"/>
            </w:tcMar>
            <w:vAlign w:val="center"/>
            <w:hideMark/>
          </w:tcPr>
          <w:p w14:paraId="278B07E5" w14:textId="77777777" w:rsidR="002A06B8" w:rsidRPr="007D6926" w:rsidRDefault="002A06B8" w:rsidP="004E72B1">
            <w:pPr>
              <w:spacing w:after="0" w:line="360" w:lineRule="auto"/>
              <w:contextualSpacing w:val="0"/>
              <w:jc w:val="center"/>
              <w:rPr>
                <w:rFonts w:asciiTheme="majorHAnsi" w:hAnsiTheme="majorHAnsi" w:cstheme="majorHAnsi"/>
                <w:bCs/>
                <w:szCs w:val="22"/>
              </w:rPr>
            </w:pPr>
            <w:r w:rsidRPr="007D6926">
              <w:rPr>
                <w:rFonts w:asciiTheme="majorHAnsi" w:hAnsiTheme="majorHAnsi" w:cstheme="majorHAnsi"/>
                <w:bCs/>
                <w:szCs w:val="22"/>
              </w:rPr>
              <w:t>20 (6)</w:t>
            </w:r>
          </w:p>
        </w:tc>
      </w:tr>
      <w:tr w:rsidR="002A06B8" w:rsidRPr="007D6926" w14:paraId="6DBF63CB" w14:textId="77777777" w:rsidTr="003A4B57">
        <w:trPr>
          <w:trHeight w:val="227"/>
        </w:trPr>
        <w:tc>
          <w:tcPr>
            <w:tcW w:w="3308" w:type="dxa"/>
            <w:shd w:val="clear" w:color="auto" w:fill="auto"/>
            <w:tcMar>
              <w:top w:w="58" w:type="dxa"/>
              <w:left w:w="144" w:type="dxa"/>
              <w:bottom w:w="58" w:type="dxa"/>
              <w:right w:w="144" w:type="dxa"/>
            </w:tcMar>
            <w:vAlign w:val="center"/>
            <w:hideMark/>
          </w:tcPr>
          <w:p w14:paraId="639B9173" w14:textId="77777777" w:rsidR="002A06B8" w:rsidRPr="007D6926" w:rsidRDefault="002A06B8" w:rsidP="004E72B1">
            <w:pPr>
              <w:spacing w:after="0" w:line="360" w:lineRule="auto"/>
              <w:contextualSpacing w:val="0"/>
              <w:rPr>
                <w:rFonts w:asciiTheme="majorHAnsi" w:hAnsiTheme="majorHAnsi" w:cstheme="majorHAnsi"/>
                <w:bCs/>
                <w:szCs w:val="22"/>
              </w:rPr>
            </w:pPr>
            <w:r w:rsidRPr="007D6926">
              <w:rPr>
                <w:rFonts w:asciiTheme="majorHAnsi" w:hAnsiTheme="majorHAnsi" w:cstheme="majorHAnsi"/>
                <w:bCs/>
                <w:szCs w:val="22"/>
              </w:rPr>
              <w:t>Cardiovascular disease</w:t>
            </w:r>
          </w:p>
        </w:tc>
        <w:tc>
          <w:tcPr>
            <w:tcW w:w="2220" w:type="dxa"/>
            <w:shd w:val="clear" w:color="auto" w:fill="auto"/>
            <w:tcMar>
              <w:top w:w="15" w:type="dxa"/>
              <w:left w:w="108" w:type="dxa"/>
              <w:bottom w:w="0" w:type="dxa"/>
              <w:right w:w="108" w:type="dxa"/>
            </w:tcMar>
            <w:vAlign w:val="center"/>
            <w:hideMark/>
          </w:tcPr>
          <w:p w14:paraId="6227CFBA" w14:textId="77777777" w:rsidR="002A06B8" w:rsidRPr="007D6926" w:rsidRDefault="002A06B8" w:rsidP="004E72B1">
            <w:pPr>
              <w:spacing w:after="0" w:line="360" w:lineRule="auto"/>
              <w:contextualSpacing w:val="0"/>
              <w:jc w:val="center"/>
              <w:rPr>
                <w:rFonts w:asciiTheme="majorHAnsi" w:hAnsiTheme="majorHAnsi" w:cstheme="majorHAnsi"/>
                <w:bCs/>
                <w:szCs w:val="22"/>
              </w:rPr>
            </w:pPr>
            <w:r w:rsidRPr="007D6926">
              <w:rPr>
                <w:rFonts w:asciiTheme="majorHAnsi" w:hAnsiTheme="majorHAnsi" w:cstheme="majorHAnsi"/>
                <w:bCs/>
                <w:szCs w:val="22"/>
              </w:rPr>
              <w:t>12 (4)</w:t>
            </w:r>
          </w:p>
        </w:tc>
        <w:tc>
          <w:tcPr>
            <w:tcW w:w="2220" w:type="dxa"/>
            <w:shd w:val="clear" w:color="auto" w:fill="auto"/>
            <w:tcMar>
              <w:top w:w="15" w:type="dxa"/>
              <w:left w:w="108" w:type="dxa"/>
              <w:bottom w:w="0" w:type="dxa"/>
              <w:right w:w="108" w:type="dxa"/>
            </w:tcMar>
            <w:vAlign w:val="center"/>
            <w:hideMark/>
          </w:tcPr>
          <w:p w14:paraId="2C590271" w14:textId="77777777" w:rsidR="002A06B8" w:rsidRPr="007D6926" w:rsidRDefault="002A06B8" w:rsidP="004E72B1">
            <w:pPr>
              <w:spacing w:after="0" w:line="360" w:lineRule="auto"/>
              <w:contextualSpacing w:val="0"/>
              <w:jc w:val="center"/>
              <w:rPr>
                <w:rFonts w:asciiTheme="majorHAnsi" w:hAnsiTheme="majorHAnsi" w:cstheme="majorHAnsi"/>
                <w:bCs/>
                <w:szCs w:val="22"/>
              </w:rPr>
            </w:pPr>
            <w:r w:rsidRPr="007D6926">
              <w:rPr>
                <w:rFonts w:asciiTheme="majorHAnsi" w:hAnsiTheme="majorHAnsi" w:cstheme="majorHAnsi"/>
                <w:bCs/>
                <w:szCs w:val="22"/>
              </w:rPr>
              <w:t>16 (5)</w:t>
            </w:r>
          </w:p>
        </w:tc>
      </w:tr>
      <w:tr w:rsidR="002A06B8" w:rsidRPr="007D6926" w14:paraId="25612E99" w14:textId="77777777" w:rsidTr="003A4B57">
        <w:trPr>
          <w:trHeight w:val="227"/>
        </w:trPr>
        <w:tc>
          <w:tcPr>
            <w:tcW w:w="3308" w:type="dxa"/>
            <w:shd w:val="clear" w:color="auto" w:fill="auto"/>
            <w:tcMar>
              <w:top w:w="58" w:type="dxa"/>
              <w:left w:w="144" w:type="dxa"/>
              <w:bottom w:w="58" w:type="dxa"/>
              <w:right w:w="144" w:type="dxa"/>
            </w:tcMar>
            <w:vAlign w:val="center"/>
            <w:hideMark/>
          </w:tcPr>
          <w:p w14:paraId="62644C2B" w14:textId="77777777" w:rsidR="002A06B8" w:rsidRPr="007D6926" w:rsidRDefault="008D254C" w:rsidP="004E72B1">
            <w:pPr>
              <w:spacing w:after="0" w:line="360" w:lineRule="auto"/>
              <w:contextualSpacing w:val="0"/>
              <w:rPr>
                <w:rFonts w:asciiTheme="majorHAnsi" w:hAnsiTheme="majorHAnsi" w:cstheme="majorHAnsi"/>
                <w:bCs/>
                <w:szCs w:val="22"/>
              </w:rPr>
            </w:pPr>
            <w:r w:rsidRPr="007D6926">
              <w:rPr>
                <w:rFonts w:asciiTheme="majorHAnsi" w:hAnsiTheme="majorHAnsi" w:cstheme="majorHAnsi"/>
              </w:rPr>
              <w:t>Other m</w:t>
            </w:r>
            <w:r w:rsidR="002A06B8" w:rsidRPr="007D6926">
              <w:rPr>
                <w:rFonts w:asciiTheme="majorHAnsi" w:hAnsiTheme="majorHAnsi" w:cstheme="majorHAnsi"/>
                <w:bCs/>
                <w:szCs w:val="22"/>
              </w:rPr>
              <w:t>alignancy/neoplasm</w:t>
            </w:r>
          </w:p>
        </w:tc>
        <w:tc>
          <w:tcPr>
            <w:tcW w:w="2220" w:type="dxa"/>
            <w:shd w:val="clear" w:color="auto" w:fill="auto"/>
            <w:tcMar>
              <w:top w:w="15" w:type="dxa"/>
              <w:left w:w="108" w:type="dxa"/>
              <w:bottom w:w="0" w:type="dxa"/>
              <w:right w:w="108" w:type="dxa"/>
            </w:tcMar>
            <w:vAlign w:val="center"/>
            <w:hideMark/>
          </w:tcPr>
          <w:p w14:paraId="3CCAFD57" w14:textId="77777777" w:rsidR="002A06B8" w:rsidRPr="007D6926" w:rsidRDefault="002A06B8" w:rsidP="004E72B1">
            <w:pPr>
              <w:spacing w:after="0" w:line="360" w:lineRule="auto"/>
              <w:contextualSpacing w:val="0"/>
              <w:jc w:val="center"/>
              <w:rPr>
                <w:rFonts w:asciiTheme="majorHAnsi" w:hAnsiTheme="majorHAnsi" w:cstheme="majorHAnsi"/>
                <w:bCs/>
                <w:szCs w:val="22"/>
              </w:rPr>
            </w:pPr>
            <w:r w:rsidRPr="007D6926">
              <w:rPr>
                <w:rFonts w:asciiTheme="majorHAnsi" w:hAnsiTheme="majorHAnsi" w:cstheme="majorHAnsi"/>
                <w:bCs/>
                <w:szCs w:val="22"/>
              </w:rPr>
              <w:t>9 (3)</w:t>
            </w:r>
          </w:p>
        </w:tc>
        <w:tc>
          <w:tcPr>
            <w:tcW w:w="2220" w:type="dxa"/>
            <w:shd w:val="clear" w:color="auto" w:fill="auto"/>
            <w:tcMar>
              <w:top w:w="15" w:type="dxa"/>
              <w:left w:w="108" w:type="dxa"/>
              <w:bottom w:w="0" w:type="dxa"/>
              <w:right w:w="108" w:type="dxa"/>
            </w:tcMar>
            <w:vAlign w:val="center"/>
            <w:hideMark/>
          </w:tcPr>
          <w:p w14:paraId="5265C5C6" w14:textId="77777777" w:rsidR="002A06B8" w:rsidRPr="007D6926" w:rsidRDefault="002A06B8" w:rsidP="004E72B1">
            <w:pPr>
              <w:spacing w:after="0" w:line="360" w:lineRule="auto"/>
              <w:contextualSpacing w:val="0"/>
              <w:jc w:val="center"/>
              <w:rPr>
                <w:rFonts w:asciiTheme="majorHAnsi" w:hAnsiTheme="majorHAnsi" w:cstheme="majorHAnsi"/>
                <w:bCs/>
                <w:szCs w:val="22"/>
              </w:rPr>
            </w:pPr>
            <w:r w:rsidRPr="007D6926">
              <w:rPr>
                <w:rFonts w:asciiTheme="majorHAnsi" w:hAnsiTheme="majorHAnsi" w:cstheme="majorHAnsi"/>
                <w:bCs/>
                <w:szCs w:val="22"/>
              </w:rPr>
              <w:t>6 (2)</w:t>
            </w:r>
          </w:p>
        </w:tc>
      </w:tr>
      <w:tr w:rsidR="002A06B8" w:rsidRPr="007D6926" w14:paraId="23ACAFDF" w14:textId="77777777" w:rsidTr="003A4B57">
        <w:trPr>
          <w:trHeight w:val="227"/>
        </w:trPr>
        <w:tc>
          <w:tcPr>
            <w:tcW w:w="3308" w:type="dxa"/>
            <w:shd w:val="clear" w:color="auto" w:fill="auto"/>
            <w:tcMar>
              <w:top w:w="58" w:type="dxa"/>
              <w:left w:w="144" w:type="dxa"/>
              <w:bottom w:w="58" w:type="dxa"/>
              <w:right w:w="144" w:type="dxa"/>
            </w:tcMar>
            <w:vAlign w:val="center"/>
            <w:hideMark/>
          </w:tcPr>
          <w:p w14:paraId="1C456C1D" w14:textId="77777777" w:rsidR="002A06B8" w:rsidRPr="007D6926" w:rsidRDefault="002A06B8" w:rsidP="004E72B1">
            <w:pPr>
              <w:spacing w:after="0" w:line="360" w:lineRule="auto"/>
              <w:contextualSpacing w:val="0"/>
              <w:rPr>
                <w:rFonts w:asciiTheme="majorHAnsi" w:hAnsiTheme="majorHAnsi" w:cstheme="majorHAnsi"/>
                <w:bCs/>
                <w:szCs w:val="22"/>
              </w:rPr>
            </w:pPr>
            <w:r w:rsidRPr="007D6926">
              <w:rPr>
                <w:rFonts w:asciiTheme="majorHAnsi" w:hAnsiTheme="majorHAnsi" w:cstheme="majorHAnsi"/>
                <w:bCs/>
                <w:szCs w:val="22"/>
              </w:rPr>
              <w:t>Study drug toxicity</w:t>
            </w:r>
          </w:p>
        </w:tc>
        <w:tc>
          <w:tcPr>
            <w:tcW w:w="2220" w:type="dxa"/>
            <w:shd w:val="clear" w:color="auto" w:fill="auto"/>
            <w:tcMar>
              <w:top w:w="15" w:type="dxa"/>
              <w:left w:w="108" w:type="dxa"/>
              <w:bottom w:w="0" w:type="dxa"/>
              <w:right w:w="108" w:type="dxa"/>
            </w:tcMar>
            <w:vAlign w:val="center"/>
            <w:hideMark/>
          </w:tcPr>
          <w:p w14:paraId="2E5167C8" w14:textId="77777777" w:rsidR="002A06B8" w:rsidRPr="007D6926" w:rsidRDefault="002A06B8" w:rsidP="004E72B1">
            <w:pPr>
              <w:spacing w:after="0" w:line="360" w:lineRule="auto"/>
              <w:contextualSpacing w:val="0"/>
              <w:jc w:val="center"/>
              <w:rPr>
                <w:rFonts w:asciiTheme="majorHAnsi" w:hAnsiTheme="majorHAnsi" w:cstheme="majorHAnsi"/>
                <w:bCs/>
                <w:szCs w:val="22"/>
              </w:rPr>
            </w:pPr>
            <w:r w:rsidRPr="007D6926">
              <w:rPr>
                <w:rFonts w:asciiTheme="majorHAnsi" w:hAnsiTheme="majorHAnsi" w:cstheme="majorHAnsi"/>
                <w:bCs/>
                <w:szCs w:val="22"/>
              </w:rPr>
              <w:t>7 (2)</w:t>
            </w:r>
          </w:p>
        </w:tc>
        <w:tc>
          <w:tcPr>
            <w:tcW w:w="2220" w:type="dxa"/>
            <w:shd w:val="clear" w:color="auto" w:fill="auto"/>
            <w:tcMar>
              <w:top w:w="15" w:type="dxa"/>
              <w:left w:w="108" w:type="dxa"/>
              <w:bottom w:w="0" w:type="dxa"/>
              <w:right w:w="108" w:type="dxa"/>
            </w:tcMar>
            <w:vAlign w:val="center"/>
            <w:hideMark/>
          </w:tcPr>
          <w:p w14:paraId="040735EE" w14:textId="77777777" w:rsidR="002A06B8" w:rsidRPr="007D6926" w:rsidRDefault="002A06B8" w:rsidP="004E72B1">
            <w:pPr>
              <w:spacing w:after="0" w:line="360" w:lineRule="auto"/>
              <w:contextualSpacing w:val="0"/>
              <w:jc w:val="center"/>
              <w:rPr>
                <w:rFonts w:asciiTheme="majorHAnsi" w:hAnsiTheme="majorHAnsi" w:cstheme="majorHAnsi"/>
                <w:bCs/>
                <w:szCs w:val="22"/>
              </w:rPr>
            </w:pPr>
            <w:r w:rsidRPr="007D6926">
              <w:rPr>
                <w:rFonts w:asciiTheme="majorHAnsi" w:hAnsiTheme="majorHAnsi" w:cstheme="majorHAnsi"/>
                <w:bCs/>
                <w:szCs w:val="22"/>
              </w:rPr>
              <w:t>7 (2)</w:t>
            </w:r>
          </w:p>
        </w:tc>
      </w:tr>
      <w:tr w:rsidR="002A06B8" w:rsidRPr="007D6926" w14:paraId="6432C207" w14:textId="77777777" w:rsidTr="003A4B57">
        <w:trPr>
          <w:trHeight w:val="227"/>
        </w:trPr>
        <w:tc>
          <w:tcPr>
            <w:tcW w:w="3308" w:type="dxa"/>
            <w:shd w:val="clear" w:color="auto" w:fill="auto"/>
            <w:tcMar>
              <w:top w:w="58" w:type="dxa"/>
              <w:left w:w="144" w:type="dxa"/>
              <w:bottom w:w="58" w:type="dxa"/>
              <w:right w:w="144" w:type="dxa"/>
            </w:tcMar>
            <w:vAlign w:val="center"/>
            <w:hideMark/>
          </w:tcPr>
          <w:p w14:paraId="32E3D1A2" w14:textId="77777777" w:rsidR="002A06B8" w:rsidRPr="007D6926" w:rsidRDefault="002A06B8" w:rsidP="004E72B1">
            <w:pPr>
              <w:spacing w:after="0" w:line="360" w:lineRule="auto"/>
              <w:contextualSpacing w:val="0"/>
              <w:rPr>
                <w:rFonts w:asciiTheme="majorHAnsi" w:hAnsiTheme="majorHAnsi" w:cstheme="majorHAnsi"/>
                <w:bCs/>
                <w:szCs w:val="22"/>
              </w:rPr>
            </w:pPr>
            <w:r w:rsidRPr="007D6926">
              <w:rPr>
                <w:rFonts w:asciiTheme="majorHAnsi" w:hAnsiTheme="majorHAnsi" w:cstheme="majorHAnsi"/>
                <w:bCs/>
                <w:szCs w:val="22"/>
              </w:rPr>
              <w:t>Bleeding</w:t>
            </w:r>
          </w:p>
        </w:tc>
        <w:tc>
          <w:tcPr>
            <w:tcW w:w="2220" w:type="dxa"/>
            <w:shd w:val="clear" w:color="auto" w:fill="auto"/>
            <w:tcMar>
              <w:top w:w="15" w:type="dxa"/>
              <w:left w:w="108" w:type="dxa"/>
              <w:bottom w:w="0" w:type="dxa"/>
              <w:right w:w="108" w:type="dxa"/>
            </w:tcMar>
            <w:vAlign w:val="center"/>
            <w:hideMark/>
          </w:tcPr>
          <w:p w14:paraId="68EE0299" w14:textId="77777777" w:rsidR="002A06B8" w:rsidRPr="007D6926" w:rsidRDefault="002A06B8" w:rsidP="004E72B1">
            <w:pPr>
              <w:spacing w:after="0" w:line="360" w:lineRule="auto"/>
              <w:contextualSpacing w:val="0"/>
              <w:jc w:val="center"/>
              <w:rPr>
                <w:rFonts w:asciiTheme="majorHAnsi" w:hAnsiTheme="majorHAnsi" w:cstheme="majorHAnsi"/>
                <w:bCs/>
                <w:szCs w:val="22"/>
              </w:rPr>
            </w:pPr>
            <w:r w:rsidRPr="007D6926">
              <w:rPr>
                <w:rFonts w:asciiTheme="majorHAnsi" w:hAnsiTheme="majorHAnsi" w:cstheme="majorHAnsi"/>
                <w:bCs/>
                <w:szCs w:val="22"/>
              </w:rPr>
              <w:t>2 (1)</w:t>
            </w:r>
          </w:p>
        </w:tc>
        <w:tc>
          <w:tcPr>
            <w:tcW w:w="2220" w:type="dxa"/>
            <w:shd w:val="clear" w:color="auto" w:fill="auto"/>
            <w:tcMar>
              <w:top w:w="15" w:type="dxa"/>
              <w:left w:w="108" w:type="dxa"/>
              <w:bottom w:w="0" w:type="dxa"/>
              <w:right w:w="108" w:type="dxa"/>
            </w:tcMar>
            <w:vAlign w:val="center"/>
            <w:hideMark/>
          </w:tcPr>
          <w:p w14:paraId="0DE6A41E" w14:textId="77777777" w:rsidR="002A06B8" w:rsidRPr="007D6926" w:rsidRDefault="002A06B8" w:rsidP="004E72B1">
            <w:pPr>
              <w:spacing w:after="0" w:line="360" w:lineRule="auto"/>
              <w:contextualSpacing w:val="0"/>
              <w:jc w:val="center"/>
              <w:rPr>
                <w:rFonts w:asciiTheme="majorHAnsi" w:hAnsiTheme="majorHAnsi" w:cstheme="majorHAnsi"/>
                <w:bCs/>
                <w:szCs w:val="22"/>
              </w:rPr>
            </w:pPr>
            <w:r w:rsidRPr="007D6926">
              <w:rPr>
                <w:rFonts w:asciiTheme="majorHAnsi" w:hAnsiTheme="majorHAnsi" w:cstheme="majorHAnsi"/>
                <w:bCs/>
                <w:szCs w:val="22"/>
              </w:rPr>
              <w:t>6 (2)</w:t>
            </w:r>
          </w:p>
        </w:tc>
      </w:tr>
      <w:tr w:rsidR="002A06B8" w:rsidRPr="007D6926" w14:paraId="572817AC" w14:textId="77777777" w:rsidTr="003A4B57">
        <w:trPr>
          <w:trHeight w:val="227"/>
        </w:trPr>
        <w:tc>
          <w:tcPr>
            <w:tcW w:w="3308" w:type="dxa"/>
            <w:tcBorders>
              <w:bottom w:val="single" w:sz="8" w:space="0" w:color="auto"/>
            </w:tcBorders>
            <w:shd w:val="clear" w:color="auto" w:fill="auto"/>
            <w:tcMar>
              <w:top w:w="58" w:type="dxa"/>
              <w:left w:w="144" w:type="dxa"/>
              <w:bottom w:w="58" w:type="dxa"/>
              <w:right w:w="144" w:type="dxa"/>
            </w:tcMar>
            <w:vAlign w:val="center"/>
            <w:hideMark/>
          </w:tcPr>
          <w:p w14:paraId="0A4A6A0D" w14:textId="77777777" w:rsidR="002A06B8" w:rsidRPr="007D6926" w:rsidRDefault="002A06B8" w:rsidP="004E72B1">
            <w:pPr>
              <w:spacing w:after="0" w:line="360" w:lineRule="auto"/>
              <w:contextualSpacing w:val="0"/>
              <w:rPr>
                <w:rFonts w:asciiTheme="majorHAnsi" w:hAnsiTheme="majorHAnsi" w:cstheme="majorHAnsi"/>
                <w:bCs/>
                <w:szCs w:val="22"/>
              </w:rPr>
            </w:pPr>
            <w:r w:rsidRPr="007D6926">
              <w:rPr>
                <w:rFonts w:asciiTheme="majorHAnsi" w:hAnsiTheme="majorHAnsi" w:cstheme="majorHAnsi"/>
                <w:bCs/>
                <w:szCs w:val="22"/>
              </w:rPr>
              <w:t xml:space="preserve">Other/unknown </w:t>
            </w:r>
          </w:p>
        </w:tc>
        <w:tc>
          <w:tcPr>
            <w:tcW w:w="2220" w:type="dxa"/>
            <w:tcBorders>
              <w:bottom w:val="single" w:sz="8" w:space="0" w:color="auto"/>
            </w:tcBorders>
            <w:shd w:val="clear" w:color="auto" w:fill="auto"/>
            <w:tcMar>
              <w:top w:w="15" w:type="dxa"/>
              <w:left w:w="108" w:type="dxa"/>
              <w:bottom w:w="0" w:type="dxa"/>
              <w:right w:w="108" w:type="dxa"/>
            </w:tcMar>
            <w:vAlign w:val="center"/>
            <w:hideMark/>
          </w:tcPr>
          <w:p w14:paraId="63D33097" w14:textId="77777777" w:rsidR="002A06B8" w:rsidRPr="007D6926" w:rsidRDefault="002A06B8" w:rsidP="004E72B1">
            <w:pPr>
              <w:spacing w:after="0" w:line="360" w:lineRule="auto"/>
              <w:contextualSpacing w:val="0"/>
              <w:jc w:val="center"/>
              <w:rPr>
                <w:rFonts w:asciiTheme="majorHAnsi" w:hAnsiTheme="majorHAnsi" w:cstheme="majorHAnsi"/>
                <w:bCs/>
                <w:szCs w:val="22"/>
              </w:rPr>
            </w:pPr>
            <w:r w:rsidRPr="007D6926">
              <w:rPr>
                <w:rFonts w:asciiTheme="majorHAnsi" w:hAnsiTheme="majorHAnsi" w:cstheme="majorHAnsi"/>
                <w:bCs/>
                <w:szCs w:val="22"/>
              </w:rPr>
              <w:t>23 (7)</w:t>
            </w:r>
          </w:p>
        </w:tc>
        <w:tc>
          <w:tcPr>
            <w:tcW w:w="2220" w:type="dxa"/>
            <w:tcBorders>
              <w:bottom w:val="single" w:sz="8" w:space="0" w:color="auto"/>
            </w:tcBorders>
            <w:shd w:val="clear" w:color="auto" w:fill="auto"/>
            <w:tcMar>
              <w:top w:w="15" w:type="dxa"/>
              <w:left w:w="108" w:type="dxa"/>
              <w:bottom w:w="0" w:type="dxa"/>
              <w:right w:w="108" w:type="dxa"/>
            </w:tcMar>
            <w:vAlign w:val="center"/>
            <w:hideMark/>
          </w:tcPr>
          <w:p w14:paraId="37FBEFB7" w14:textId="77777777" w:rsidR="002A06B8" w:rsidRPr="007D6926" w:rsidRDefault="002A06B8" w:rsidP="004E72B1">
            <w:pPr>
              <w:spacing w:after="0" w:line="360" w:lineRule="auto"/>
              <w:contextualSpacing w:val="0"/>
              <w:jc w:val="center"/>
              <w:rPr>
                <w:rFonts w:asciiTheme="majorHAnsi" w:hAnsiTheme="majorHAnsi" w:cstheme="majorHAnsi"/>
                <w:bCs/>
                <w:szCs w:val="22"/>
              </w:rPr>
            </w:pPr>
            <w:r w:rsidRPr="007D6926">
              <w:rPr>
                <w:rFonts w:asciiTheme="majorHAnsi" w:hAnsiTheme="majorHAnsi" w:cstheme="majorHAnsi"/>
                <w:bCs/>
                <w:szCs w:val="22"/>
              </w:rPr>
              <w:t>28 (9)</w:t>
            </w:r>
          </w:p>
        </w:tc>
      </w:tr>
    </w:tbl>
    <w:p w14:paraId="3820F34F" w14:textId="1992E7F7" w:rsidR="00633BD8" w:rsidRPr="00556D5C" w:rsidRDefault="00E22BD4" w:rsidP="003A4B57">
      <w:pPr>
        <w:spacing w:after="0" w:line="360" w:lineRule="auto"/>
      </w:pPr>
      <w:r w:rsidRPr="00556D5C">
        <w:t xml:space="preserve">Data are </w:t>
      </w:r>
      <w:r w:rsidRPr="00FB5760">
        <w:rPr>
          <w:i/>
          <w:iCs/>
        </w:rPr>
        <w:t>n</w:t>
      </w:r>
      <w:r w:rsidRPr="00556D5C">
        <w:t xml:space="preserve"> (%)</w:t>
      </w:r>
      <w:r w:rsidR="00857CC6">
        <w:t>.</w:t>
      </w:r>
    </w:p>
    <w:p w14:paraId="6322DEA9" w14:textId="77777777" w:rsidR="005002AA" w:rsidRPr="007D6926" w:rsidRDefault="005002AA" w:rsidP="00F840B0"/>
    <w:p w14:paraId="4BC4E5BE" w14:textId="77777777" w:rsidR="0010786D" w:rsidRPr="007D6926" w:rsidRDefault="0010786D" w:rsidP="009907FB">
      <w:pPr>
        <w:tabs>
          <w:tab w:val="clear" w:pos="425"/>
        </w:tabs>
        <w:spacing w:after="0"/>
        <w:contextualSpacing w:val="0"/>
        <w:rPr>
          <w:rFonts w:asciiTheme="majorHAnsi" w:hAnsiTheme="majorHAnsi" w:cstheme="majorHAnsi"/>
          <w:b/>
          <w:bCs/>
          <w:sz w:val="20"/>
          <w:szCs w:val="20"/>
        </w:rPr>
      </w:pPr>
      <w:r w:rsidRPr="007D6926">
        <w:rPr>
          <w:rFonts w:asciiTheme="majorHAnsi" w:hAnsiTheme="majorHAnsi" w:cstheme="majorHAnsi"/>
          <w:b/>
          <w:bCs/>
          <w:sz w:val="20"/>
          <w:szCs w:val="20"/>
        </w:rPr>
        <w:br w:type="page"/>
      </w:r>
      <w:bookmarkStart w:id="0" w:name="_GoBack"/>
      <w:bookmarkEnd w:id="0"/>
    </w:p>
    <w:p w14:paraId="5BAE7686" w14:textId="49199EC3" w:rsidR="00BD7AB0" w:rsidRPr="00EC566B" w:rsidRDefault="00DD0E9F" w:rsidP="00F840B0">
      <w:pPr>
        <w:pStyle w:val="Heading3"/>
      </w:pPr>
      <w:r w:rsidRPr="00F840B0">
        <w:lastRenderedPageBreak/>
        <w:t xml:space="preserve">Supplemental </w:t>
      </w:r>
      <w:r w:rsidR="00BD7AB0" w:rsidRPr="00C070BC">
        <w:t>Fig</w:t>
      </w:r>
      <w:r w:rsidR="00F71191" w:rsidRPr="00C070BC">
        <w:t>.</w:t>
      </w:r>
      <w:r w:rsidR="00BD7AB0" w:rsidRPr="00F51F7D">
        <w:t xml:space="preserve"> </w:t>
      </w:r>
      <w:r w:rsidRPr="00EC566B">
        <w:t>1</w:t>
      </w:r>
      <w:r w:rsidR="00BD7AB0" w:rsidRPr="00EC566B">
        <w:t xml:space="preserve"> </w:t>
      </w:r>
      <w:r w:rsidR="00B952E1" w:rsidRPr="00EC566B">
        <w:t>Duration of r</w:t>
      </w:r>
      <w:r w:rsidR="006A6D48" w:rsidRPr="00EC566B">
        <w:t>esponse</w:t>
      </w:r>
      <w:r w:rsidR="00F71191" w:rsidRPr="00EC566B">
        <w:t>.</w:t>
      </w:r>
    </w:p>
    <w:p w14:paraId="440BE025" w14:textId="2A4C606E" w:rsidR="00B604EE" w:rsidRPr="00FF3B8A" w:rsidRDefault="00B604EE" w:rsidP="00EC566B">
      <w:pPr>
        <w:pStyle w:val="Heading3"/>
        <w:rPr>
          <w:b w:val="0"/>
          <w:bCs w:val="0"/>
        </w:rPr>
      </w:pPr>
      <w:r w:rsidRPr="00FB5760">
        <w:rPr>
          <w:b w:val="0"/>
          <w:bCs w:val="0"/>
          <w:i/>
          <w:iCs/>
        </w:rPr>
        <w:t>CI</w:t>
      </w:r>
      <w:r w:rsidRPr="00FB5760">
        <w:rPr>
          <w:b w:val="0"/>
          <w:bCs w:val="0"/>
        </w:rPr>
        <w:t xml:space="preserve"> confidence interval</w:t>
      </w:r>
      <w:r w:rsidR="00247AFE" w:rsidRPr="00FF3B8A">
        <w:rPr>
          <w:b w:val="0"/>
          <w:bCs w:val="0"/>
        </w:rPr>
        <w:t>;</w:t>
      </w:r>
      <w:r w:rsidRPr="00FB5760">
        <w:rPr>
          <w:b w:val="0"/>
          <w:bCs w:val="0"/>
        </w:rPr>
        <w:t xml:space="preserve"> </w:t>
      </w:r>
      <w:proofErr w:type="spellStart"/>
      <w:r w:rsidRPr="00FB5760">
        <w:rPr>
          <w:b w:val="0"/>
          <w:bCs w:val="0"/>
          <w:i/>
          <w:iCs/>
        </w:rPr>
        <w:t>DoR</w:t>
      </w:r>
      <w:proofErr w:type="spellEnd"/>
      <w:r w:rsidRPr="00FB5760">
        <w:rPr>
          <w:b w:val="0"/>
          <w:bCs w:val="0"/>
        </w:rPr>
        <w:t xml:space="preserve"> duration of response</w:t>
      </w:r>
      <w:r w:rsidR="00247AFE" w:rsidRPr="00FF3B8A">
        <w:rPr>
          <w:b w:val="0"/>
          <w:bCs w:val="0"/>
        </w:rPr>
        <w:t>;</w:t>
      </w:r>
      <w:r w:rsidRPr="00FB5760">
        <w:rPr>
          <w:b w:val="0"/>
          <w:bCs w:val="0"/>
        </w:rPr>
        <w:t xml:space="preserve"> </w:t>
      </w:r>
      <w:proofErr w:type="spellStart"/>
      <w:r w:rsidRPr="00FB5760">
        <w:rPr>
          <w:b w:val="0"/>
          <w:bCs w:val="0"/>
          <w:i/>
          <w:iCs/>
        </w:rPr>
        <w:t>ERd</w:t>
      </w:r>
      <w:proofErr w:type="spellEnd"/>
      <w:r w:rsidRPr="00FB5760">
        <w:rPr>
          <w:b w:val="0"/>
          <w:bCs w:val="0"/>
        </w:rPr>
        <w:t xml:space="preserve"> elotuzumab plus lenalidomide and dexamethasone</w:t>
      </w:r>
      <w:r w:rsidR="00247AFE" w:rsidRPr="00FF3B8A">
        <w:rPr>
          <w:b w:val="0"/>
          <w:bCs w:val="0"/>
        </w:rPr>
        <w:t>;</w:t>
      </w:r>
      <w:r w:rsidRPr="00FB5760">
        <w:rPr>
          <w:b w:val="0"/>
          <w:bCs w:val="0"/>
        </w:rPr>
        <w:t xml:space="preserve"> </w:t>
      </w:r>
      <w:r w:rsidRPr="00FB5760">
        <w:rPr>
          <w:b w:val="0"/>
          <w:bCs w:val="0"/>
          <w:i/>
          <w:iCs/>
        </w:rPr>
        <w:t>Rd</w:t>
      </w:r>
      <w:r w:rsidRPr="00FB5760">
        <w:rPr>
          <w:b w:val="0"/>
          <w:bCs w:val="0"/>
        </w:rPr>
        <w:t xml:space="preserve"> lenalidomide and dexamethasone</w:t>
      </w:r>
      <w:r w:rsidR="00247AFE" w:rsidRPr="00FF3B8A">
        <w:rPr>
          <w:b w:val="0"/>
          <w:bCs w:val="0"/>
        </w:rPr>
        <w:t>.</w:t>
      </w:r>
    </w:p>
    <w:p w14:paraId="6E115B64" w14:textId="3EDE2611" w:rsidR="0074396A" w:rsidRDefault="000272D5" w:rsidP="003A4B57">
      <w:pPr>
        <w:rPr>
          <w:rFonts w:asciiTheme="majorHAnsi" w:hAnsiTheme="majorHAnsi" w:cstheme="majorHAnsi"/>
        </w:rPr>
      </w:pPr>
      <w:r>
        <w:rPr>
          <w:noProof/>
          <w:lang w:val="en-GB" w:eastAsia="en-GB"/>
        </w:rPr>
        <w:drawing>
          <wp:inline distT="0" distB="0" distL="0" distR="0" wp14:anchorId="484E7468" wp14:editId="13186C7E">
            <wp:extent cx="5831840" cy="2696845"/>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831840" cy="2696845"/>
                    </a:xfrm>
                    <a:prstGeom prst="rect">
                      <a:avLst/>
                    </a:prstGeom>
                  </pic:spPr>
                </pic:pic>
              </a:graphicData>
            </a:graphic>
          </wp:inline>
        </w:drawing>
      </w:r>
    </w:p>
    <w:p w14:paraId="53D27CCC" w14:textId="7DA6C1FB" w:rsidR="007E36CE" w:rsidRDefault="007E36CE" w:rsidP="003A4B57">
      <w:pPr>
        <w:rPr>
          <w:rFonts w:asciiTheme="majorHAnsi" w:hAnsiTheme="majorHAnsi" w:cstheme="majorHAnsi"/>
        </w:rPr>
      </w:pPr>
    </w:p>
    <w:sectPr w:rsidR="007E36CE" w:rsidSect="001064FF">
      <w:footerReference w:type="even" r:id="rId12"/>
      <w:footerReference w:type="default" r:id="rId13"/>
      <w:pgSz w:w="11906" w:h="16838" w:code="9"/>
      <w:pgMar w:top="1361" w:right="1361" w:bottom="1361" w:left="1361" w:header="680"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0D4FB8" w14:textId="77777777" w:rsidR="00A04E50" w:rsidRDefault="00A04E50">
      <w:r>
        <w:separator/>
      </w:r>
    </w:p>
  </w:endnote>
  <w:endnote w:type="continuationSeparator" w:id="0">
    <w:p w14:paraId="7258E3A4" w14:textId="77777777" w:rsidR="00A04E50" w:rsidRDefault="00A04E50">
      <w:r>
        <w:continuationSeparator/>
      </w:r>
    </w:p>
  </w:endnote>
  <w:endnote w:type="continuationNotice" w:id="1">
    <w:p w14:paraId="4E6C3EC4" w14:textId="77777777" w:rsidR="00A04E50" w:rsidRDefault="00A04E5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2F720C" w14:textId="77777777" w:rsidR="002248F4" w:rsidRDefault="002248F4" w:rsidP="0027558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8372568" w14:textId="77777777" w:rsidR="002248F4" w:rsidRDefault="002248F4" w:rsidP="0027404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4E0DFB" w14:textId="1F43392D" w:rsidR="002248F4" w:rsidRPr="004E51DE" w:rsidRDefault="002248F4" w:rsidP="004E51DE">
    <w:pPr>
      <w:pStyle w:val="Footer"/>
      <w:ind w:right="360"/>
      <w:jc w:val="center"/>
      <w:rPr>
        <w:sz w:val="18"/>
      </w:rPr>
    </w:pPr>
    <w:r>
      <w:rPr>
        <w:sz w:val="18"/>
      </w:rPr>
      <w:fldChar w:fldCharType="begin"/>
    </w:r>
    <w:r>
      <w:rPr>
        <w:sz w:val="18"/>
      </w:rPr>
      <w:instrText xml:space="preserve"> PAGE  \* Arabic  \* MERGEFORMAT </w:instrText>
    </w:r>
    <w:r>
      <w:rPr>
        <w:sz w:val="18"/>
      </w:rPr>
      <w:fldChar w:fldCharType="separate"/>
    </w:r>
    <w:r w:rsidR="008B2C98">
      <w:rPr>
        <w:noProof/>
        <w:sz w:val="18"/>
      </w:rPr>
      <w:t>2</w:t>
    </w:r>
    <w:r>
      <w:rPr>
        <w:sz w:val="18"/>
      </w:rPr>
      <w:fldChar w:fldCharType="end"/>
    </w:r>
    <w:r>
      <w:rPr>
        <w:sz w:val="18"/>
      </w:rPr>
      <w:t>/</w:t>
    </w:r>
    <w:r>
      <w:rPr>
        <w:sz w:val="18"/>
      </w:rPr>
      <w:fldChar w:fldCharType="begin"/>
    </w:r>
    <w:r>
      <w:rPr>
        <w:sz w:val="18"/>
      </w:rPr>
      <w:instrText xml:space="preserve"> NUMPAGES  \* Arabic  \* MERGEFORMAT </w:instrText>
    </w:r>
    <w:r>
      <w:rPr>
        <w:sz w:val="18"/>
      </w:rPr>
      <w:fldChar w:fldCharType="separate"/>
    </w:r>
    <w:r w:rsidR="008B2C98">
      <w:rPr>
        <w:noProof/>
        <w:sz w:val="18"/>
      </w:rPr>
      <w:t>34</w:t>
    </w:r>
    <w:r>
      <w:rPr>
        <w:sz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25DE28" w14:textId="77777777" w:rsidR="00A04E50" w:rsidRDefault="00A04E50">
      <w:r>
        <w:separator/>
      </w:r>
    </w:p>
  </w:footnote>
  <w:footnote w:type="continuationSeparator" w:id="0">
    <w:p w14:paraId="694F9D1F" w14:textId="77777777" w:rsidR="00A04E50" w:rsidRDefault="00A04E50">
      <w:r>
        <w:continuationSeparator/>
      </w:r>
    </w:p>
  </w:footnote>
  <w:footnote w:type="continuationNotice" w:id="1">
    <w:p w14:paraId="25FE3919" w14:textId="77777777" w:rsidR="00A04E50" w:rsidRDefault="00A04E5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ED4AB464"/>
    <w:lvl w:ilvl="0">
      <w:start w:val="1"/>
      <w:numFmt w:val="bullet"/>
      <w:pStyle w:val="Houselist"/>
      <w:lvlText w:val=""/>
      <w:lvlJc w:val="left"/>
      <w:pPr>
        <w:tabs>
          <w:tab w:val="num" w:pos="432"/>
        </w:tabs>
        <w:ind w:left="432" w:hanging="432"/>
      </w:pPr>
      <w:rPr>
        <w:rFonts w:ascii="Symbol" w:hAnsi="Symbol" w:hint="default"/>
      </w:rPr>
    </w:lvl>
  </w:abstractNum>
  <w:abstractNum w:abstractNumId="1" w15:restartNumberingAfterBreak="0">
    <w:nsid w:val="06B1543B"/>
    <w:multiLevelType w:val="hybridMultilevel"/>
    <w:tmpl w:val="BD309062"/>
    <w:lvl w:ilvl="0" w:tplc="B8DEAA4C">
      <w:numFmt w:val="bullet"/>
      <w:lvlText w:val="-"/>
      <w:lvlJc w:val="left"/>
      <w:pPr>
        <w:ind w:left="720" w:hanging="360"/>
      </w:pPr>
      <w:rPr>
        <w:rFonts w:ascii="Arial" w:eastAsia="MS Mincho"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4D24D5"/>
    <w:multiLevelType w:val="hybridMultilevel"/>
    <w:tmpl w:val="729EB9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10053AEA"/>
    <w:multiLevelType w:val="hybridMultilevel"/>
    <w:tmpl w:val="4A286BFA"/>
    <w:lvl w:ilvl="0" w:tplc="879286D6">
      <w:numFmt w:val="bullet"/>
      <w:lvlText w:val="-"/>
      <w:lvlJc w:val="left"/>
      <w:pPr>
        <w:ind w:left="720" w:hanging="360"/>
      </w:pPr>
      <w:rPr>
        <w:rFonts w:ascii="Arial" w:eastAsia="MS Mincho"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F6326A5"/>
    <w:multiLevelType w:val="multilevel"/>
    <w:tmpl w:val="756E8052"/>
    <w:lvl w:ilvl="0">
      <w:start w:val="1"/>
      <w:numFmt w:val="bullet"/>
      <w:lvlText w:val="•"/>
      <w:lvlJc w:val="left"/>
      <w:pPr>
        <w:tabs>
          <w:tab w:val="num" w:pos="852"/>
        </w:tabs>
        <w:ind w:left="852" w:hanging="426"/>
      </w:pPr>
      <w:rPr>
        <w:rFonts w:ascii="Arial" w:hAnsi="Arial" w:hint="default"/>
        <w:b w:val="0"/>
        <w:i w:val="0"/>
        <w:color w:val="000000" w:themeColor="text1"/>
        <w:sz w:val="18"/>
      </w:rPr>
    </w:lvl>
    <w:lvl w:ilvl="1">
      <w:start w:val="1"/>
      <w:numFmt w:val="bullet"/>
      <w:lvlText w:val="◦"/>
      <w:lvlJc w:val="left"/>
      <w:pPr>
        <w:tabs>
          <w:tab w:val="num" w:pos="1277"/>
        </w:tabs>
        <w:ind w:left="1277" w:hanging="425"/>
      </w:pPr>
      <w:rPr>
        <w:rFonts w:ascii="Arial" w:hAnsi="Arial" w:hint="default"/>
        <w:b w:val="0"/>
        <w:i w:val="0"/>
        <w:color w:val="000000" w:themeColor="text1"/>
        <w:sz w:val="18"/>
      </w:rPr>
    </w:lvl>
    <w:lvl w:ilvl="2">
      <w:start w:val="1"/>
      <w:numFmt w:val="bullet"/>
      <w:lvlText w:val="▪"/>
      <w:lvlJc w:val="left"/>
      <w:pPr>
        <w:tabs>
          <w:tab w:val="num" w:pos="1702"/>
        </w:tabs>
        <w:ind w:left="1702" w:hanging="425"/>
      </w:pPr>
      <w:rPr>
        <w:rFonts w:ascii="Arial" w:hAnsi="Arial" w:hint="default"/>
        <w:b w:val="0"/>
        <w:i w:val="0"/>
        <w:color w:val="000000" w:themeColor="text1"/>
        <w:sz w:val="18"/>
      </w:rPr>
    </w:lvl>
    <w:lvl w:ilvl="3">
      <w:start w:val="1"/>
      <w:numFmt w:val="bullet"/>
      <w:lvlText w:val="–"/>
      <w:lvlJc w:val="left"/>
      <w:pPr>
        <w:tabs>
          <w:tab w:val="num" w:pos="2127"/>
        </w:tabs>
        <w:ind w:left="2127" w:hanging="425"/>
      </w:pPr>
      <w:rPr>
        <w:rFonts w:ascii="Arial" w:hAnsi="Arial" w:hint="default"/>
        <w:b w:val="0"/>
        <w:i w:val="0"/>
        <w:color w:val="000000" w:themeColor="text1"/>
        <w:sz w:val="18"/>
      </w:rPr>
    </w:lvl>
    <w:lvl w:ilvl="4">
      <w:start w:val="1"/>
      <w:numFmt w:val="lowerLetter"/>
      <w:lvlText w:val="(%5)"/>
      <w:lvlJc w:val="left"/>
      <w:pPr>
        <w:ind w:left="1801" w:hanging="360"/>
      </w:pPr>
      <w:rPr>
        <w:rFonts w:hint="default"/>
      </w:rPr>
    </w:lvl>
    <w:lvl w:ilvl="5">
      <w:start w:val="1"/>
      <w:numFmt w:val="lowerRoman"/>
      <w:lvlText w:val="(%6)"/>
      <w:lvlJc w:val="left"/>
      <w:pPr>
        <w:ind w:left="2161" w:hanging="360"/>
      </w:pPr>
      <w:rPr>
        <w:rFonts w:hint="default"/>
      </w:rPr>
    </w:lvl>
    <w:lvl w:ilvl="6">
      <w:start w:val="1"/>
      <w:numFmt w:val="decimal"/>
      <w:lvlText w:val="%7."/>
      <w:lvlJc w:val="left"/>
      <w:pPr>
        <w:ind w:left="2521" w:hanging="360"/>
      </w:pPr>
      <w:rPr>
        <w:rFonts w:hint="default"/>
      </w:rPr>
    </w:lvl>
    <w:lvl w:ilvl="7">
      <w:start w:val="1"/>
      <w:numFmt w:val="lowerLetter"/>
      <w:lvlText w:val="%8."/>
      <w:lvlJc w:val="left"/>
      <w:pPr>
        <w:ind w:left="2881" w:hanging="360"/>
      </w:pPr>
      <w:rPr>
        <w:rFonts w:hint="default"/>
      </w:rPr>
    </w:lvl>
    <w:lvl w:ilvl="8">
      <w:start w:val="1"/>
      <w:numFmt w:val="lowerRoman"/>
      <w:lvlText w:val="%9."/>
      <w:lvlJc w:val="left"/>
      <w:pPr>
        <w:ind w:left="3241" w:hanging="360"/>
      </w:pPr>
      <w:rPr>
        <w:rFonts w:hint="default"/>
      </w:rPr>
    </w:lvl>
  </w:abstractNum>
  <w:abstractNum w:abstractNumId="5" w15:restartNumberingAfterBreak="0">
    <w:nsid w:val="368A0022"/>
    <w:multiLevelType w:val="hybridMultilevel"/>
    <w:tmpl w:val="72FA4950"/>
    <w:lvl w:ilvl="0" w:tplc="1854C4BE">
      <w:start w:val="1"/>
      <w:numFmt w:val="bullet"/>
      <w:lvlText w:val="•"/>
      <w:lvlJc w:val="left"/>
      <w:pPr>
        <w:tabs>
          <w:tab w:val="num" w:pos="720"/>
        </w:tabs>
        <w:ind w:left="720" w:hanging="360"/>
      </w:pPr>
      <w:rPr>
        <w:rFonts w:ascii="Arial" w:hAnsi="Arial" w:hint="default"/>
      </w:rPr>
    </w:lvl>
    <w:lvl w:ilvl="1" w:tplc="57A6ECA0" w:tentative="1">
      <w:start w:val="1"/>
      <w:numFmt w:val="bullet"/>
      <w:lvlText w:val="•"/>
      <w:lvlJc w:val="left"/>
      <w:pPr>
        <w:tabs>
          <w:tab w:val="num" w:pos="1440"/>
        </w:tabs>
        <w:ind w:left="1440" w:hanging="360"/>
      </w:pPr>
      <w:rPr>
        <w:rFonts w:ascii="Arial" w:hAnsi="Arial" w:hint="default"/>
      </w:rPr>
    </w:lvl>
    <w:lvl w:ilvl="2" w:tplc="5A5A9222" w:tentative="1">
      <w:start w:val="1"/>
      <w:numFmt w:val="bullet"/>
      <w:lvlText w:val="•"/>
      <w:lvlJc w:val="left"/>
      <w:pPr>
        <w:tabs>
          <w:tab w:val="num" w:pos="2160"/>
        </w:tabs>
        <w:ind w:left="2160" w:hanging="360"/>
      </w:pPr>
      <w:rPr>
        <w:rFonts w:ascii="Arial" w:hAnsi="Arial" w:hint="default"/>
      </w:rPr>
    </w:lvl>
    <w:lvl w:ilvl="3" w:tplc="ABF66E92" w:tentative="1">
      <w:start w:val="1"/>
      <w:numFmt w:val="bullet"/>
      <w:lvlText w:val="•"/>
      <w:lvlJc w:val="left"/>
      <w:pPr>
        <w:tabs>
          <w:tab w:val="num" w:pos="2880"/>
        </w:tabs>
        <w:ind w:left="2880" w:hanging="360"/>
      </w:pPr>
      <w:rPr>
        <w:rFonts w:ascii="Arial" w:hAnsi="Arial" w:hint="default"/>
      </w:rPr>
    </w:lvl>
    <w:lvl w:ilvl="4" w:tplc="44840178" w:tentative="1">
      <w:start w:val="1"/>
      <w:numFmt w:val="bullet"/>
      <w:lvlText w:val="•"/>
      <w:lvlJc w:val="left"/>
      <w:pPr>
        <w:tabs>
          <w:tab w:val="num" w:pos="3600"/>
        </w:tabs>
        <w:ind w:left="3600" w:hanging="360"/>
      </w:pPr>
      <w:rPr>
        <w:rFonts w:ascii="Arial" w:hAnsi="Arial" w:hint="default"/>
      </w:rPr>
    </w:lvl>
    <w:lvl w:ilvl="5" w:tplc="A948A082" w:tentative="1">
      <w:start w:val="1"/>
      <w:numFmt w:val="bullet"/>
      <w:lvlText w:val="•"/>
      <w:lvlJc w:val="left"/>
      <w:pPr>
        <w:tabs>
          <w:tab w:val="num" w:pos="4320"/>
        </w:tabs>
        <w:ind w:left="4320" w:hanging="360"/>
      </w:pPr>
      <w:rPr>
        <w:rFonts w:ascii="Arial" w:hAnsi="Arial" w:hint="default"/>
      </w:rPr>
    </w:lvl>
    <w:lvl w:ilvl="6" w:tplc="11FE9A12" w:tentative="1">
      <w:start w:val="1"/>
      <w:numFmt w:val="bullet"/>
      <w:lvlText w:val="•"/>
      <w:lvlJc w:val="left"/>
      <w:pPr>
        <w:tabs>
          <w:tab w:val="num" w:pos="5040"/>
        </w:tabs>
        <w:ind w:left="5040" w:hanging="360"/>
      </w:pPr>
      <w:rPr>
        <w:rFonts w:ascii="Arial" w:hAnsi="Arial" w:hint="default"/>
      </w:rPr>
    </w:lvl>
    <w:lvl w:ilvl="7" w:tplc="48460EB0" w:tentative="1">
      <w:start w:val="1"/>
      <w:numFmt w:val="bullet"/>
      <w:lvlText w:val="•"/>
      <w:lvlJc w:val="left"/>
      <w:pPr>
        <w:tabs>
          <w:tab w:val="num" w:pos="5760"/>
        </w:tabs>
        <w:ind w:left="5760" w:hanging="360"/>
      </w:pPr>
      <w:rPr>
        <w:rFonts w:ascii="Arial" w:hAnsi="Arial" w:hint="default"/>
      </w:rPr>
    </w:lvl>
    <w:lvl w:ilvl="8" w:tplc="B164BCC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C4A5739"/>
    <w:multiLevelType w:val="multilevel"/>
    <w:tmpl w:val="2C809EC2"/>
    <w:lvl w:ilvl="0">
      <w:start w:val="1"/>
      <w:numFmt w:val="bullet"/>
      <w:pStyle w:val="ListBullet2"/>
      <w:lvlText w:val="•"/>
      <w:lvlJc w:val="left"/>
      <w:pPr>
        <w:tabs>
          <w:tab w:val="num" w:pos="425"/>
        </w:tabs>
        <w:ind w:left="425" w:hanging="425"/>
      </w:pPr>
      <w:rPr>
        <w:rFonts w:ascii="Arial" w:hAnsi="Arial" w:hint="default"/>
        <w:b w:val="0"/>
        <w:i w:val="0"/>
        <w:color w:val="000000" w:themeColor="text1"/>
        <w:sz w:val="18"/>
      </w:rPr>
    </w:lvl>
    <w:lvl w:ilvl="1">
      <w:start w:val="1"/>
      <w:numFmt w:val="bullet"/>
      <w:lvlText w:val="◦"/>
      <w:lvlJc w:val="left"/>
      <w:pPr>
        <w:tabs>
          <w:tab w:val="num" w:pos="851"/>
        </w:tabs>
        <w:ind w:left="851" w:hanging="426"/>
      </w:pPr>
      <w:rPr>
        <w:rFonts w:ascii="Arial" w:hAnsi="Arial" w:hint="default"/>
        <w:b w:val="0"/>
        <w:i w:val="0"/>
        <w:color w:val="000000" w:themeColor="text1"/>
        <w:sz w:val="18"/>
      </w:rPr>
    </w:lvl>
    <w:lvl w:ilvl="2">
      <w:start w:val="1"/>
      <w:numFmt w:val="bullet"/>
      <w:lvlText w:val="–"/>
      <w:lvlJc w:val="left"/>
      <w:pPr>
        <w:tabs>
          <w:tab w:val="num" w:pos="1276"/>
        </w:tabs>
        <w:ind w:left="1276" w:hanging="425"/>
      </w:pPr>
      <w:rPr>
        <w:rFonts w:ascii="Arial" w:hAnsi="Arial" w:hint="default"/>
        <w:b w:val="0"/>
        <w:i w:val="0"/>
        <w:color w:val="000000" w:themeColor="text1"/>
        <w:sz w:val="18"/>
      </w:rPr>
    </w:lvl>
    <w:lvl w:ilvl="3">
      <w:start w:val="1"/>
      <w:numFmt w:val="bullet"/>
      <w:lvlText w:val="&gt;"/>
      <w:lvlJc w:val="left"/>
      <w:pPr>
        <w:tabs>
          <w:tab w:val="num" w:pos="1701"/>
        </w:tabs>
        <w:ind w:left="1701" w:hanging="425"/>
      </w:pPr>
      <w:rPr>
        <w:rFonts w:ascii="Arial" w:hAnsi="Arial" w:hint="default"/>
        <w:b w:val="0"/>
        <w:i w:val="0"/>
        <w:color w:val="000000" w:themeColor="text1"/>
        <w:sz w:val="18"/>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5C7704C8"/>
    <w:multiLevelType w:val="multilevel"/>
    <w:tmpl w:val="C422EF28"/>
    <w:styleLink w:val="StyleBulletedSymbolsymbolLeft03Hanging03"/>
    <w:lvl w:ilvl="0">
      <w:start w:val="1"/>
      <w:numFmt w:val="bullet"/>
      <w:lvlText w:val=""/>
      <w:lvlJc w:val="left"/>
      <w:pPr>
        <w:tabs>
          <w:tab w:val="num" w:pos="432"/>
        </w:tabs>
        <w:ind w:left="432" w:hanging="432"/>
      </w:pPr>
      <w:rPr>
        <w:rFonts w:ascii="Symbol" w:hAnsi="Symbol" w:hint="default"/>
        <w:sz w:val="22"/>
      </w:rPr>
    </w:lvl>
    <w:lvl w:ilvl="1">
      <w:start w:val="1"/>
      <w:numFmt w:val="bullet"/>
      <w:lvlText w:val=""/>
      <w:lvlJc w:val="left"/>
      <w:pPr>
        <w:tabs>
          <w:tab w:val="num" w:pos="432"/>
        </w:tabs>
        <w:ind w:left="864" w:hanging="432"/>
      </w:pPr>
      <w:rPr>
        <w:rFonts w:ascii="Symbol" w:hAnsi="Symbol" w:hint="default"/>
      </w:rPr>
    </w:lvl>
    <w:lvl w:ilvl="2">
      <w:start w:val="1"/>
      <w:numFmt w:val="bullet"/>
      <w:lvlText w:val=""/>
      <w:lvlJc w:val="left"/>
      <w:pPr>
        <w:tabs>
          <w:tab w:val="num" w:pos="864"/>
        </w:tabs>
        <w:ind w:left="1296" w:hanging="432"/>
      </w:pPr>
      <w:rPr>
        <w:rFonts w:ascii="Symbol" w:hAnsi="Symbol" w:hint="default"/>
      </w:rPr>
    </w:lvl>
    <w:lvl w:ilvl="3">
      <w:start w:val="1"/>
      <w:numFmt w:val="bullet"/>
      <w:lvlText w:val=""/>
      <w:lvlJc w:val="left"/>
      <w:pPr>
        <w:tabs>
          <w:tab w:val="num" w:pos="1296"/>
        </w:tabs>
        <w:ind w:left="1728" w:hanging="432"/>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5E3E45AE"/>
    <w:multiLevelType w:val="hybridMultilevel"/>
    <w:tmpl w:val="E17E3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6FC0FAF"/>
    <w:multiLevelType w:val="hybridMultilevel"/>
    <w:tmpl w:val="BFBC12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70037A4"/>
    <w:multiLevelType w:val="hybridMultilevel"/>
    <w:tmpl w:val="DD163D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4"/>
  </w:num>
  <w:num w:numId="4">
    <w:abstractNumId w:val="6"/>
  </w:num>
  <w:num w:numId="5">
    <w:abstractNumId w:val="2"/>
  </w:num>
  <w:num w:numId="6">
    <w:abstractNumId w:val="8"/>
  </w:num>
  <w:num w:numId="7">
    <w:abstractNumId w:val="10"/>
  </w:num>
  <w:num w:numId="8">
    <w:abstractNumId w:val="5"/>
  </w:num>
  <w:num w:numId="9">
    <w:abstractNumId w:val="3"/>
  </w:num>
  <w:num w:numId="10">
    <w:abstractNumId w:val="1"/>
  </w:num>
  <w:num w:numId="11">
    <w:abstractNumId w:val="9"/>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hideSpellingErrors/>
  <w:hideGrammaticalErrors/>
  <w:activeWritingStyle w:appName="MSWord" w:lang="en-GB" w:vendorID="64" w:dllVersion="6" w:nlCheck="1" w:checkStyle="1"/>
  <w:activeWritingStyle w:appName="MSWord" w:lang="en-US" w:vendorID="64" w:dllVersion="6" w:nlCheck="1" w:checkStyle="1"/>
  <w:activeWritingStyle w:appName="MSWord" w:lang="fr-BE"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en-GB" w:vendorID="64" w:dllVersion="0" w:nlCheck="1" w:checkStyle="0"/>
  <w:activeWritingStyle w:appName="MSWord" w:lang="en-US" w:vendorID="64" w:dllVersion="0" w:nlCheck="1" w:checkStyle="0"/>
  <w:proofState w:spelling="clean"/>
  <w:stylePaneFormatFilter w:val="3008" w:allStyles="0" w:customStyles="0" w:latentStyles="0" w:stylesInUse="1" w:headingStyles="0" w:numberingStyles="0" w:tableStyles="0" w:directFormattingOnRuns="0" w:directFormattingOnParagraphs="0" w:directFormattingOnNumbering="0" w:directFormattingOnTables="0" w:clearFormatting="1" w:top3HeadingStyles="1" w:visibleStyles="0" w:alternateStyleNames="0"/>
  <w:stylePaneSortMethod w:val="0000"/>
  <w:defaultTabStop w:val="720"/>
  <w:drawingGridHorizontalSpacing w:val="110"/>
  <w:displayHorizontalDrawingGridEvery w:val="2"/>
  <w:noPunctuationKerning/>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zpsw0f9tx5r5epd50vtsfze9adv2v5es59&quot;&gt;BMS.elotuzumab@caudex.com&lt;record-ids&gt;&lt;item&gt;106&lt;/item&gt;&lt;item&gt;156&lt;/item&gt;&lt;item&gt;159&lt;/item&gt;&lt;item&gt;256&lt;/item&gt;&lt;item&gt;441&lt;/item&gt;&lt;item&gt;518&lt;/item&gt;&lt;item&gt;620&lt;/item&gt;&lt;item&gt;634&lt;/item&gt;&lt;item&gt;782&lt;/item&gt;&lt;item&gt;797&lt;/item&gt;&lt;item&gt;826&lt;/item&gt;&lt;item&gt;843&lt;/item&gt;&lt;item&gt;846&lt;/item&gt;&lt;item&gt;865&lt;/item&gt;&lt;item&gt;867&lt;/item&gt;&lt;item&gt;868&lt;/item&gt;&lt;item&gt;870&lt;/item&gt;&lt;item&gt;871&lt;/item&gt;&lt;item&gt;877&lt;/item&gt;&lt;item&gt;886&lt;/item&gt;&lt;item&gt;889&lt;/item&gt;&lt;item&gt;890&lt;/item&gt;&lt;item&gt;894&lt;/item&gt;&lt;item&gt;922&lt;/item&gt;&lt;/record-ids&gt;&lt;/item&gt;&lt;/Libraries&gt;"/>
    <w:docVar w:name="REFMGR.InstantFormat" w:val="&lt;InstantFormat&gt;&lt;Enabled&gt;0&lt;/Enabled&gt;&lt;ScanUnformatted&gt;1&lt;/ScanUnformatted&gt;&lt;ScanChanges&gt;1&lt;/ScanChanges&gt;&lt;/InstantFormat&gt;"/>
    <w:docVar w:name="REFMGR.Layout" w:val="&lt;Layout&gt;&lt;StartingRefnum&gt;Harvard&lt;/StartingRefnum&gt;&lt;FontName&gt;Arial&lt;/FontName&gt;&lt;FontSize&gt;11&lt;/FontSize&gt;&lt;ReflistTitle&gt;&lt;/ReflistTitle&gt;&lt;SpaceAfter&gt;1&lt;/SpaceAfter&gt;&lt;ReflistOrder&gt;1&lt;/ReflistOrder&gt;&lt;CitationOrder&gt;1&lt;/CitationOrder&gt;&lt;NumberReferences&gt;0&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Elotuzumab&lt;/item&gt;&lt;/Libraries&gt;&lt;/Databases&gt;"/>
  </w:docVars>
  <w:rsids>
    <w:rsidRoot w:val="00565720"/>
    <w:rsid w:val="000005BD"/>
    <w:rsid w:val="00000840"/>
    <w:rsid w:val="00000F73"/>
    <w:rsid w:val="0000171F"/>
    <w:rsid w:val="000017FB"/>
    <w:rsid w:val="000033B5"/>
    <w:rsid w:val="000038F4"/>
    <w:rsid w:val="000046CE"/>
    <w:rsid w:val="00005B2D"/>
    <w:rsid w:val="000069F1"/>
    <w:rsid w:val="00007593"/>
    <w:rsid w:val="000077D8"/>
    <w:rsid w:val="00007CB9"/>
    <w:rsid w:val="00007EE5"/>
    <w:rsid w:val="00010C74"/>
    <w:rsid w:val="00010F06"/>
    <w:rsid w:val="00011451"/>
    <w:rsid w:val="0001175F"/>
    <w:rsid w:val="00011E3C"/>
    <w:rsid w:val="00011F79"/>
    <w:rsid w:val="00011F80"/>
    <w:rsid w:val="00012032"/>
    <w:rsid w:val="00012740"/>
    <w:rsid w:val="00012CD1"/>
    <w:rsid w:val="00013CEC"/>
    <w:rsid w:val="00013E2A"/>
    <w:rsid w:val="000148C1"/>
    <w:rsid w:val="00014B7B"/>
    <w:rsid w:val="000150E1"/>
    <w:rsid w:val="00015142"/>
    <w:rsid w:val="000157AE"/>
    <w:rsid w:val="00016090"/>
    <w:rsid w:val="00016AAB"/>
    <w:rsid w:val="0001700C"/>
    <w:rsid w:val="00017373"/>
    <w:rsid w:val="000208F6"/>
    <w:rsid w:val="00020908"/>
    <w:rsid w:val="0002090E"/>
    <w:rsid w:val="00020D6C"/>
    <w:rsid w:val="00021366"/>
    <w:rsid w:val="000213F0"/>
    <w:rsid w:val="00021FF2"/>
    <w:rsid w:val="00022132"/>
    <w:rsid w:val="00022184"/>
    <w:rsid w:val="00022413"/>
    <w:rsid w:val="00022692"/>
    <w:rsid w:val="00022BF2"/>
    <w:rsid w:val="00022C5C"/>
    <w:rsid w:val="0002337C"/>
    <w:rsid w:val="000243A5"/>
    <w:rsid w:val="00026630"/>
    <w:rsid w:val="00026642"/>
    <w:rsid w:val="000272D5"/>
    <w:rsid w:val="00030844"/>
    <w:rsid w:val="00030C6F"/>
    <w:rsid w:val="00030D9D"/>
    <w:rsid w:val="00030E54"/>
    <w:rsid w:val="00031A2E"/>
    <w:rsid w:val="00032E6B"/>
    <w:rsid w:val="00033430"/>
    <w:rsid w:val="00033584"/>
    <w:rsid w:val="00033EA6"/>
    <w:rsid w:val="00034594"/>
    <w:rsid w:val="00034ADA"/>
    <w:rsid w:val="00034F8B"/>
    <w:rsid w:val="00040561"/>
    <w:rsid w:val="0004114E"/>
    <w:rsid w:val="000411A4"/>
    <w:rsid w:val="00041B50"/>
    <w:rsid w:val="00041C07"/>
    <w:rsid w:val="00041DCF"/>
    <w:rsid w:val="00042113"/>
    <w:rsid w:val="00042860"/>
    <w:rsid w:val="00042EE5"/>
    <w:rsid w:val="000433D2"/>
    <w:rsid w:val="0004476E"/>
    <w:rsid w:val="00044CC7"/>
    <w:rsid w:val="00044E5F"/>
    <w:rsid w:val="00046884"/>
    <w:rsid w:val="00046A29"/>
    <w:rsid w:val="00047DA1"/>
    <w:rsid w:val="000510D3"/>
    <w:rsid w:val="00052903"/>
    <w:rsid w:val="000531CF"/>
    <w:rsid w:val="0005384A"/>
    <w:rsid w:val="00053E8E"/>
    <w:rsid w:val="000553A8"/>
    <w:rsid w:val="00056660"/>
    <w:rsid w:val="000605AB"/>
    <w:rsid w:val="000609D7"/>
    <w:rsid w:val="00061753"/>
    <w:rsid w:val="000623D1"/>
    <w:rsid w:val="000628DC"/>
    <w:rsid w:val="000636F0"/>
    <w:rsid w:val="0006552B"/>
    <w:rsid w:val="00066A31"/>
    <w:rsid w:val="00067929"/>
    <w:rsid w:val="00070484"/>
    <w:rsid w:val="000705F0"/>
    <w:rsid w:val="00071292"/>
    <w:rsid w:val="00071735"/>
    <w:rsid w:val="00071EF2"/>
    <w:rsid w:val="000727CE"/>
    <w:rsid w:val="00072D5E"/>
    <w:rsid w:val="000731AA"/>
    <w:rsid w:val="0007347D"/>
    <w:rsid w:val="0007403A"/>
    <w:rsid w:val="00074D98"/>
    <w:rsid w:val="000754BD"/>
    <w:rsid w:val="00075700"/>
    <w:rsid w:val="00075ACB"/>
    <w:rsid w:val="0007643E"/>
    <w:rsid w:val="000765B7"/>
    <w:rsid w:val="00076D4C"/>
    <w:rsid w:val="0008033C"/>
    <w:rsid w:val="0008118C"/>
    <w:rsid w:val="00081E86"/>
    <w:rsid w:val="0008266A"/>
    <w:rsid w:val="0008302F"/>
    <w:rsid w:val="000834DF"/>
    <w:rsid w:val="000837AB"/>
    <w:rsid w:val="00083AA5"/>
    <w:rsid w:val="00083C13"/>
    <w:rsid w:val="00083C6C"/>
    <w:rsid w:val="00084E09"/>
    <w:rsid w:val="000850B3"/>
    <w:rsid w:val="00085C69"/>
    <w:rsid w:val="000863AD"/>
    <w:rsid w:val="00086AC5"/>
    <w:rsid w:val="00087A6B"/>
    <w:rsid w:val="00087C7A"/>
    <w:rsid w:val="000908BB"/>
    <w:rsid w:val="00090F88"/>
    <w:rsid w:val="000923F0"/>
    <w:rsid w:val="00094C0F"/>
    <w:rsid w:val="00095138"/>
    <w:rsid w:val="0009527F"/>
    <w:rsid w:val="00095545"/>
    <w:rsid w:val="00095C16"/>
    <w:rsid w:val="00096402"/>
    <w:rsid w:val="0009660D"/>
    <w:rsid w:val="000976B3"/>
    <w:rsid w:val="00097C03"/>
    <w:rsid w:val="000A045E"/>
    <w:rsid w:val="000A053E"/>
    <w:rsid w:val="000A0AAC"/>
    <w:rsid w:val="000A0C31"/>
    <w:rsid w:val="000A1332"/>
    <w:rsid w:val="000A202B"/>
    <w:rsid w:val="000A22A6"/>
    <w:rsid w:val="000A2347"/>
    <w:rsid w:val="000A3152"/>
    <w:rsid w:val="000A3421"/>
    <w:rsid w:val="000A3AB0"/>
    <w:rsid w:val="000A3D33"/>
    <w:rsid w:val="000A4F85"/>
    <w:rsid w:val="000A56B7"/>
    <w:rsid w:val="000A5C25"/>
    <w:rsid w:val="000A5D42"/>
    <w:rsid w:val="000A724F"/>
    <w:rsid w:val="000A73FE"/>
    <w:rsid w:val="000A76AD"/>
    <w:rsid w:val="000A7D9B"/>
    <w:rsid w:val="000B1140"/>
    <w:rsid w:val="000B1289"/>
    <w:rsid w:val="000B1C6F"/>
    <w:rsid w:val="000B242A"/>
    <w:rsid w:val="000B27E9"/>
    <w:rsid w:val="000B2899"/>
    <w:rsid w:val="000B3C6F"/>
    <w:rsid w:val="000B4317"/>
    <w:rsid w:val="000B468A"/>
    <w:rsid w:val="000B499C"/>
    <w:rsid w:val="000B5466"/>
    <w:rsid w:val="000B5708"/>
    <w:rsid w:val="000B5D1D"/>
    <w:rsid w:val="000B5F73"/>
    <w:rsid w:val="000B64B2"/>
    <w:rsid w:val="000B66B8"/>
    <w:rsid w:val="000C0340"/>
    <w:rsid w:val="000C0570"/>
    <w:rsid w:val="000C1DBC"/>
    <w:rsid w:val="000C1EAF"/>
    <w:rsid w:val="000C2805"/>
    <w:rsid w:val="000C29DF"/>
    <w:rsid w:val="000C3CF5"/>
    <w:rsid w:val="000C559F"/>
    <w:rsid w:val="000C59D2"/>
    <w:rsid w:val="000C59FE"/>
    <w:rsid w:val="000C5ADA"/>
    <w:rsid w:val="000C5F9D"/>
    <w:rsid w:val="000C645E"/>
    <w:rsid w:val="000C6667"/>
    <w:rsid w:val="000C69D1"/>
    <w:rsid w:val="000C7759"/>
    <w:rsid w:val="000C7B6E"/>
    <w:rsid w:val="000D0D6F"/>
    <w:rsid w:val="000D13E5"/>
    <w:rsid w:val="000D1630"/>
    <w:rsid w:val="000D18EC"/>
    <w:rsid w:val="000D2F1E"/>
    <w:rsid w:val="000D340F"/>
    <w:rsid w:val="000D3463"/>
    <w:rsid w:val="000D3BB4"/>
    <w:rsid w:val="000D3C66"/>
    <w:rsid w:val="000D4792"/>
    <w:rsid w:val="000D4D86"/>
    <w:rsid w:val="000D4FEB"/>
    <w:rsid w:val="000D511D"/>
    <w:rsid w:val="000D5276"/>
    <w:rsid w:val="000D5BBE"/>
    <w:rsid w:val="000D5CA6"/>
    <w:rsid w:val="000D77EA"/>
    <w:rsid w:val="000D7B59"/>
    <w:rsid w:val="000D7BFD"/>
    <w:rsid w:val="000D7FF5"/>
    <w:rsid w:val="000E0029"/>
    <w:rsid w:val="000E00E9"/>
    <w:rsid w:val="000E2049"/>
    <w:rsid w:val="000E39A7"/>
    <w:rsid w:val="000E3FE0"/>
    <w:rsid w:val="000E4012"/>
    <w:rsid w:val="000E542B"/>
    <w:rsid w:val="000E5D71"/>
    <w:rsid w:val="000E6038"/>
    <w:rsid w:val="000E62CE"/>
    <w:rsid w:val="000E66C1"/>
    <w:rsid w:val="000E742E"/>
    <w:rsid w:val="000E79F6"/>
    <w:rsid w:val="000F05AD"/>
    <w:rsid w:val="000F0E57"/>
    <w:rsid w:val="000F111C"/>
    <w:rsid w:val="000F1434"/>
    <w:rsid w:val="000F20E8"/>
    <w:rsid w:val="000F2518"/>
    <w:rsid w:val="000F29B9"/>
    <w:rsid w:val="000F34A4"/>
    <w:rsid w:val="000F3EA6"/>
    <w:rsid w:val="000F46C3"/>
    <w:rsid w:val="000F47F3"/>
    <w:rsid w:val="000F52D7"/>
    <w:rsid w:val="000F542A"/>
    <w:rsid w:val="000F567C"/>
    <w:rsid w:val="000F75B0"/>
    <w:rsid w:val="000F774A"/>
    <w:rsid w:val="000F7753"/>
    <w:rsid w:val="000F77F4"/>
    <w:rsid w:val="000F7CE9"/>
    <w:rsid w:val="000F7E81"/>
    <w:rsid w:val="0010016A"/>
    <w:rsid w:val="0010089A"/>
    <w:rsid w:val="00100983"/>
    <w:rsid w:val="0010145F"/>
    <w:rsid w:val="0010154D"/>
    <w:rsid w:val="0010160E"/>
    <w:rsid w:val="00101AF9"/>
    <w:rsid w:val="00101EEF"/>
    <w:rsid w:val="001020EB"/>
    <w:rsid w:val="001020F3"/>
    <w:rsid w:val="00103825"/>
    <w:rsid w:val="0010387F"/>
    <w:rsid w:val="00104183"/>
    <w:rsid w:val="00104892"/>
    <w:rsid w:val="001051F8"/>
    <w:rsid w:val="00105916"/>
    <w:rsid w:val="00105E02"/>
    <w:rsid w:val="00106290"/>
    <w:rsid w:val="001064FF"/>
    <w:rsid w:val="00106AE4"/>
    <w:rsid w:val="00106FA9"/>
    <w:rsid w:val="0010713B"/>
    <w:rsid w:val="00107818"/>
    <w:rsid w:val="0010786D"/>
    <w:rsid w:val="001102CF"/>
    <w:rsid w:val="00110699"/>
    <w:rsid w:val="00110C05"/>
    <w:rsid w:val="001113F5"/>
    <w:rsid w:val="001115EC"/>
    <w:rsid w:val="001118F7"/>
    <w:rsid w:val="00112E2A"/>
    <w:rsid w:val="0011383F"/>
    <w:rsid w:val="00113874"/>
    <w:rsid w:val="001138A4"/>
    <w:rsid w:val="00113E37"/>
    <w:rsid w:val="001148E6"/>
    <w:rsid w:val="0011520C"/>
    <w:rsid w:val="00115C74"/>
    <w:rsid w:val="001162D3"/>
    <w:rsid w:val="00116683"/>
    <w:rsid w:val="00116924"/>
    <w:rsid w:val="00116E21"/>
    <w:rsid w:val="00116E9C"/>
    <w:rsid w:val="00117559"/>
    <w:rsid w:val="00120206"/>
    <w:rsid w:val="001209A5"/>
    <w:rsid w:val="001211BF"/>
    <w:rsid w:val="0012262D"/>
    <w:rsid w:val="0012324C"/>
    <w:rsid w:val="00124470"/>
    <w:rsid w:val="00124662"/>
    <w:rsid w:val="0012478A"/>
    <w:rsid w:val="0012515E"/>
    <w:rsid w:val="001253D0"/>
    <w:rsid w:val="00125ED6"/>
    <w:rsid w:val="00126591"/>
    <w:rsid w:val="00127FF7"/>
    <w:rsid w:val="00130EA8"/>
    <w:rsid w:val="00130EDD"/>
    <w:rsid w:val="00131909"/>
    <w:rsid w:val="00131AE2"/>
    <w:rsid w:val="00132164"/>
    <w:rsid w:val="0013240C"/>
    <w:rsid w:val="0013320B"/>
    <w:rsid w:val="001344F9"/>
    <w:rsid w:val="00134946"/>
    <w:rsid w:val="00134F6D"/>
    <w:rsid w:val="0013523F"/>
    <w:rsid w:val="0013696A"/>
    <w:rsid w:val="001376BB"/>
    <w:rsid w:val="00137AEB"/>
    <w:rsid w:val="00141552"/>
    <w:rsid w:val="001436AD"/>
    <w:rsid w:val="00144B21"/>
    <w:rsid w:val="00144FC2"/>
    <w:rsid w:val="00145669"/>
    <w:rsid w:val="00145DB6"/>
    <w:rsid w:val="0015006C"/>
    <w:rsid w:val="00150931"/>
    <w:rsid w:val="00151BDC"/>
    <w:rsid w:val="00151E94"/>
    <w:rsid w:val="00152988"/>
    <w:rsid w:val="00152A65"/>
    <w:rsid w:val="00153E64"/>
    <w:rsid w:val="00154500"/>
    <w:rsid w:val="0015470C"/>
    <w:rsid w:val="00154F40"/>
    <w:rsid w:val="00155328"/>
    <w:rsid w:val="00155CDB"/>
    <w:rsid w:val="0015680E"/>
    <w:rsid w:val="001573B0"/>
    <w:rsid w:val="001574E8"/>
    <w:rsid w:val="00157818"/>
    <w:rsid w:val="00157D08"/>
    <w:rsid w:val="00161E16"/>
    <w:rsid w:val="00162A69"/>
    <w:rsid w:val="0016618B"/>
    <w:rsid w:val="00166936"/>
    <w:rsid w:val="00166BA7"/>
    <w:rsid w:val="00167077"/>
    <w:rsid w:val="00167C24"/>
    <w:rsid w:val="001700ED"/>
    <w:rsid w:val="00170EE9"/>
    <w:rsid w:val="00172708"/>
    <w:rsid w:val="00172A9A"/>
    <w:rsid w:val="00172ACF"/>
    <w:rsid w:val="00172EAB"/>
    <w:rsid w:val="00172EE1"/>
    <w:rsid w:val="00173B7B"/>
    <w:rsid w:val="00173F6E"/>
    <w:rsid w:val="001774FE"/>
    <w:rsid w:val="00177DB9"/>
    <w:rsid w:val="001802BD"/>
    <w:rsid w:val="00180708"/>
    <w:rsid w:val="00180E73"/>
    <w:rsid w:val="001844C3"/>
    <w:rsid w:val="001845EE"/>
    <w:rsid w:val="00184C0C"/>
    <w:rsid w:val="00184E1E"/>
    <w:rsid w:val="00185F10"/>
    <w:rsid w:val="00186B7F"/>
    <w:rsid w:val="00186E09"/>
    <w:rsid w:val="001873DA"/>
    <w:rsid w:val="0018749E"/>
    <w:rsid w:val="001874A1"/>
    <w:rsid w:val="00187B42"/>
    <w:rsid w:val="001904A6"/>
    <w:rsid w:val="001907C9"/>
    <w:rsid w:val="00190903"/>
    <w:rsid w:val="00190D85"/>
    <w:rsid w:val="00190E57"/>
    <w:rsid w:val="00191B5B"/>
    <w:rsid w:val="00192324"/>
    <w:rsid w:val="0019315B"/>
    <w:rsid w:val="0019354B"/>
    <w:rsid w:val="00194DFE"/>
    <w:rsid w:val="001967B3"/>
    <w:rsid w:val="00196C31"/>
    <w:rsid w:val="00196EF0"/>
    <w:rsid w:val="001970DD"/>
    <w:rsid w:val="00197AA3"/>
    <w:rsid w:val="00197E43"/>
    <w:rsid w:val="00197FCB"/>
    <w:rsid w:val="001A037E"/>
    <w:rsid w:val="001A0685"/>
    <w:rsid w:val="001A07A5"/>
    <w:rsid w:val="001A08F5"/>
    <w:rsid w:val="001A11B8"/>
    <w:rsid w:val="001A137A"/>
    <w:rsid w:val="001A1BF2"/>
    <w:rsid w:val="001A1D1E"/>
    <w:rsid w:val="001A2621"/>
    <w:rsid w:val="001A33A1"/>
    <w:rsid w:val="001A51D1"/>
    <w:rsid w:val="001A5DF1"/>
    <w:rsid w:val="001A61B7"/>
    <w:rsid w:val="001A6C5C"/>
    <w:rsid w:val="001A6F2E"/>
    <w:rsid w:val="001A740F"/>
    <w:rsid w:val="001A77C2"/>
    <w:rsid w:val="001A7A2A"/>
    <w:rsid w:val="001B0108"/>
    <w:rsid w:val="001B123F"/>
    <w:rsid w:val="001B12B6"/>
    <w:rsid w:val="001B12DE"/>
    <w:rsid w:val="001B1CEE"/>
    <w:rsid w:val="001B201F"/>
    <w:rsid w:val="001B271E"/>
    <w:rsid w:val="001B2B0E"/>
    <w:rsid w:val="001B37D9"/>
    <w:rsid w:val="001B417C"/>
    <w:rsid w:val="001B423F"/>
    <w:rsid w:val="001B4336"/>
    <w:rsid w:val="001B4558"/>
    <w:rsid w:val="001B4BA3"/>
    <w:rsid w:val="001B4F19"/>
    <w:rsid w:val="001B545D"/>
    <w:rsid w:val="001B5A14"/>
    <w:rsid w:val="001B6118"/>
    <w:rsid w:val="001B6CC9"/>
    <w:rsid w:val="001B70EF"/>
    <w:rsid w:val="001B7186"/>
    <w:rsid w:val="001B7815"/>
    <w:rsid w:val="001B7B5E"/>
    <w:rsid w:val="001B7E6B"/>
    <w:rsid w:val="001C0D69"/>
    <w:rsid w:val="001C0EC9"/>
    <w:rsid w:val="001C1C6C"/>
    <w:rsid w:val="001C269E"/>
    <w:rsid w:val="001C34C4"/>
    <w:rsid w:val="001C3D7C"/>
    <w:rsid w:val="001C3DD5"/>
    <w:rsid w:val="001C478D"/>
    <w:rsid w:val="001C5988"/>
    <w:rsid w:val="001C7D41"/>
    <w:rsid w:val="001D01D1"/>
    <w:rsid w:val="001D06D9"/>
    <w:rsid w:val="001D0B61"/>
    <w:rsid w:val="001D17C3"/>
    <w:rsid w:val="001D1886"/>
    <w:rsid w:val="001D1E41"/>
    <w:rsid w:val="001D2E15"/>
    <w:rsid w:val="001D3CDA"/>
    <w:rsid w:val="001D4BDE"/>
    <w:rsid w:val="001D6066"/>
    <w:rsid w:val="001D62F0"/>
    <w:rsid w:val="001D6744"/>
    <w:rsid w:val="001D6C77"/>
    <w:rsid w:val="001D738E"/>
    <w:rsid w:val="001D7850"/>
    <w:rsid w:val="001D7F83"/>
    <w:rsid w:val="001E010D"/>
    <w:rsid w:val="001E1DF3"/>
    <w:rsid w:val="001E21AF"/>
    <w:rsid w:val="001E282D"/>
    <w:rsid w:val="001E351F"/>
    <w:rsid w:val="001E3641"/>
    <w:rsid w:val="001E4BFD"/>
    <w:rsid w:val="001E4C29"/>
    <w:rsid w:val="001E522C"/>
    <w:rsid w:val="001E54A4"/>
    <w:rsid w:val="001E5F70"/>
    <w:rsid w:val="001E6174"/>
    <w:rsid w:val="001E689C"/>
    <w:rsid w:val="001E7CFE"/>
    <w:rsid w:val="001F0744"/>
    <w:rsid w:val="001F0EA6"/>
    <w:rsid w:val="001F0FD7"/>
    <w:rsid w:val="001F104C"/>
    <w:rsid w:val="001F10D2"/>
    <w:rsid w:val="001F12B8"/>
    <w:rsid w:val="001F13E9"/>
    <w:rsid w:val="001F1B75"/>
    <w:rsid w:val="001F1D5C"/>
    <w:rsid w:val="001F231C"/>
    <w:rsid w:val="001F262F"/>
    <w:rsid w:val="001F332A"/>
    <w:rsid w:val="001F4756"/>
    <w:rsid w:val="001F4759"/>
    <w:rsid w:val="001F55B4"/>
    <w:rsid w:val="001F575D"/>
    <w:rsid w:val="001F5A2D"/>
    <w:rsid w:val="001F5A63"/>
    <w:rsid w:val="001F63BD"/>
    <w:rsid w:val="001F6483"/>
    <w:rsid w:val="001F6F95"/>
    <w:rsid w:val="001F7DB4"/>
    <w:rsid w:val="002004F0"/>
    <w:rsid w:val="00201218"/>
    <w:rsid w:val="00201EE7"/>
    <w:rsid w:val="00202716"/>
    <w:rsid w:val="00202878"/>
    <w:rsid w:val="002028B4"/>
    <w:rsid w:val="002029B5"/>
    <w:rsid w:val="00203911"/>
    <w:rsid w:val="00203E3C"/>
    <w:rsid w:val="00204452"/>
    <w:rsid w:val="002051A2"/>
    <w:rsid w:val="002057DB"/>
    <w:rsid w:val="00206E08"/>
    <w:rsid w:val="00207209"/>
    <w:rsid w:val="002075BB"/>
    <w:rsid w:val="0020786A"/>
    <w:rsid w:val="00207BFF"/>
    <w:rsid w:val="0021019C"/>
    <w:rsid w:val="00210FE4"/>
    <w:rsid w:val="00211221"/>
    <w:rsid w:val="00211B7E"/>
    <w:rsid w:val="00212598"/>
    <w:rsid w:val="00212AE7"/>
    <w:rsid w:val="00213025"/>
    <w:rsid w:val="002137F9"/>
    <w:rsid w:val="002148A0"/>
    <w:rsid w:val="00216145"/>
    <w:rsid w:val="00216A90"/>
    <w:rsid w:val="00216AC6"/>
    <w:rsid w:val="00217CE2"/>
    <w:rsid w:val="0022055B"/>
    <w:rsid w:val="002214E0"/>
    <w:rsid w:val="00221F21"/>
    <w:rsid w:val="002225BF"/>
    <w:rsid w:val="00223691"/>
    <w:rsid w:val="00223907"/>
    <w:rsid w:val="002239C6"/>
    <w:rsid w:val="00223DDE"/>
    <w:rsid w:val="00224781"/>
    <w:rsid w:val="002248F4"/>
    <w:rsid w:val="0022507C"/>
    <w:rsid w:val="0022564F"/>
    <w:rsid w:val="00226DDA"/>
    <w:rsid w:val="0022707F"/>
    <w:rsid w:val="002279BA"/>
    <w:rsid w:val="00231643"/>
    <w:rsid w:val="00232017"/>
    <w:rsid w:val="00233151"/>
    <w:rsid w:val="0023440F"/>
    <w:rsid w:val="00234A87"/>
    <w:rsid w:val="002357EF"/>
    <w:rsid w:val="00235C6A"/>
    <w:rsid w:val="002364C7"/>
    <w:rsid w:val="00236905"/>
    <w:rsid w:val="00241A28"/>
    <w:rsid w:val="00242E09"/>
    <w:rsid w:val="00242FC8"/>
    <w:rsid w:val="00243BF7"/>
    <w:rsid w:val="0024418E"/>
    <w:rsid w:val="002443C8"/>
    <w:rsid w:val="002448BC"/>
    <w:rsid w:val="00246D31"/>
    <w:rsid w:val="00246DB1"/>
    <w:rsid w:val="002475C9"/>
    <w:rsid w:val="00247978"/>
    <w:rsid w:val="00247AFE"/>
    <w:rsid w:val="00247F78"/>
    <w:rsid w:val="00250FC4"/>
    <w:rsid w:val="0025249F"/>
    <w:rsid w:val="00252B9A"/>
    <w:rsid w:val="002542A7"/>
    <w:rsid w:val="0025451B"/>
    <w:rsid w:val="00255325"/>
    <w:rsid w:val="002564CA"/>
    <w:rsid w:val="002569AA"/>
    <w:rsid w:val="00256A0E"/>
    <w:rsid w:val="00260058"/>
    <w:rsid w:val="00260135"/>
    <w:rsid w:val="00260641"/>
    <w:rsid w:val="00260977"/>
    <w:rsid w:val="00260D30"/>
    <w:rsid w:val="00261495"/>
    <w:rsid w:val="002619BD"/>
    <w:rsid w:val="00261B79"/>
    <w:rsid w:val="00261CEE"/>
    <w:rsid w:val="002622DC"/>
    <w:rsid w:val="00262A6A"/>
    <w:rsid w:val="00263932"/>
    <w:rsid w:val="002640EA"/>
    <w:rsid w:val="00264613"/>
    <w:rsid w:val="002665EF"/>
    <w:rsid w:val="0026660E"/>
    <w:rsid w:val="002676DE"/>
    <w:rsid w:val="0027056F"/>
    <w:rsid w:val="00270B6E"/>
    <w:rsid w:val="00270BE1"/>
    <w:rsid w:val="00272CCC"/>
    <w:rsid w:val="00272D12"/>
    <w:rsid w:val="00273195"/>
    <w:rsid w:val="0027398B"/>
    <w:rsid w:val="00274046"/>
    <w:rsid w:val="0027441B"/>
    <w:rsid w:val="00274762"/>
    <w:rsid w:val="00274B8F"/>
    <w:rsid w:val="002753A5"/>
    <w:rsid w:val="00275588"/>
    <w:rsid w:val="00276037"/>
    <w:rsid w:val="0027632B"/>
    <w:rsid w:val="0027652C"/>
    <w:rsid w:val="0027671C"/>
    <w:rsid w:val="00276A64"/>
    <w:rsid w:val="00276EE3"/>
    <w:rsid w:val="002775B6"/>
    <w:rsid w:val="002778A0"/>
    <w:rsid w:val="00280425"/>
    <w:rsid w:val="00280EE5"/>
    <w:rsid w:val="0028100C"/>
    <w:rsid w:val="00281DAA"/>
    <w:rsid w:val="00281EA3"/>
    <w:rsid w:val="00282B03"/>
    <w:rsid w:val="002832C0"/>
    <w:rsid w:val="00283B10"/>
    <w:rsid w:val="00283D0F"/>
    <w:rsid w:val="002843C4"/>
    <w:rsid w:val="00284E76"/>
    <w:rsid w:val="002851EA"/>
    <w:rsid w:val="002854D5"/>
    <w:rsid w:val="002855A2"/>
    <w:rsid w:val="00285688"/>
    <w:rsid w:val="00285937"/>
    <w:rsid w:val="00285EB0"/>
    <w:rsid w:val="00286841"/>
    <w:rsid w:val="002870BB"/>
    <w:rsid w:val="00287964"/>
    <w:rsid w:val="002905F7"/>
    <w:rsid w:val="00290DD2"/>
    <w:rsid w:val="002910B7"/>
    <w:rsid w:val="0029352F"/>
    <w:rsid w:val="0029472A"/>
    <w:rsid w:val="002947CD"/>
    <w:rsid w:val="00295185"/>
    <w:rsid w:val="0029607B"/>
    <w:rsid w:val="00297B5D"/>
    <w:rsid w:val="00297DFC"/>
    <w:rsid w:val="002A06B8"/>
    <w:rsid w:val="002A083D"/>
    <w:rsid w:val="002A0C24"/>
    <w:rsid w:val="002A1AB1"/>
    <w:rsid w:val="002A2284"/>
    <w:rsid w:val="002A329B"/>
    <w:rsid w:val="002A37B5"/>
    <w:rsid w:val="002A4636"/>
    <w:rsid w:val="002A6F52"/>
    <w:rsid w:val="002A7B7A"/>
    <w:rsid w:val="002B0C27"/>
    <w:rsid w:val="002B0C69"/>
    <w:rsid w:val="002B1486"/>
    <w:rsid w:val="002B17A1"/>
    <w:rsid w:val="002B2424"/>
    <w:rsid w:val="002B2615"/>
    <w:rsid w:val="002B28A2"/>
    <w:rsid w:val="002B2BC8"/>
    <w:rsid w:val="002B2BEF"/>
    <w:rsid w:val="002B384F"/>
    <w:rsid w:val="002B3F15"/>
    <w:rsid w:val="002B558F"/>
    <w:rsid w:val="002B5D46"/>
    <w:rsid w:val="002B68F2"/>
    <w:rsid w:val="002B7A6B"/>
    <w:rsid w:val="002B7BDF"/>
    <w:rsid w:val="002C073C"/>
    <w:rsid w:val="002C0D40"/>
    <w:rsid w:val="002C12DD"/>
    <w:rsid w:val="002C1C32"/>
    <w:rsid w:val="002C1F60"/>
    <w:rsid w:val="002C267C"/>
    <w:rsid w:val="002C2907"/>
    <w:rsid w:val="002C29DA"/>
    <w:rsid w:val="002C2E2E"/>
    <w:rsid w:val="002C2FD2"/>
    <w:rsid w:val="002C32C2"/>
    <w:rsid w:val="002C38BB"/>
    <w:rsid w:val="002C399D"/>
    <w:rsid w:val="002C3DD4"/>
    <w:rsid w:val="002C3E1D"/>
    <w:rsid w:val="002C45F5"/>
    <w:rsid w:val="002C46CB"/>
    <w:rsid w:val="002C48F6"/>
    <w:rsid w:val="002C53F3"/>
    <w:rsid w:val="002C612B"/>
    <w:rsid w:val="002C6142"/>
    <w:rsid w:val="002C61FF"/>
    <w:rsid w:val="002C6FEE"/>
    <w:rsid w:val="002C76E0"/>
    <w:rsid w:val="002D0197"/>
    <w:rsid w:val="002D0F00"/>
    <w:rsid w:val="002D0F31"/>
    <w:rsid w:val="002D15A7"/>
    <w:rsid w:val="002D16C9"/>
    <w:rsid w:val="002D2924"/>
    <w:rsid w:val="002D29B4"/>
    <w:rsid w:val="002D2B73"/>
    <w:rsid w:val="002D2DA1"/>
    <w:rsid w:val="002D391A"/>
    <w:rsid w:val="002D3AFE"/>
    <w:rsid w:val="002D50F3"/>
    <w:rsid w:val="002D55D9"/>
    <w:rsid w:val="002D5796"/>
    <w:rsid w:val="002E141B"/>
    <w:rsid w:val="002E19FA"/>
    <w:rsid w:val="002E1A7F"/>
    <w:rsid w:val="002E1BAE"/>
    <w:rsid w:val="002E35CF"/>
    <w:rsid w:val="002E3AC3"/>
    <w:rsid w:val="002E5230"/>
    <w:rsid w:val="002E5365"/>
    <w:rsid w:val="002E55D0"/>
    <w:rsid w:val="002E5E26"/>
    <w:rsid w:val="002E5EF8"/>
    <w:rsid w:val="002E65F1"/>
    <w:rsid w:val="002E673B"/>
    <w:rsid w:val="002E7292"/>
    <w:rsid w:val="002E7415"/>
    <w:rsid w:val="002E74BB"/>
    <w:rsid w:val="002F0AC1"/>
    <w:rsid w:val="002F1409"/>
    <w:rsid w:val="002F18FF"/>
    <w:rsid w:val="002F1B80"/>
    <w:rsid w:val="002F5BEC"/>
    <w:rsid w:val="002F6119"/>
    <w:rsid w:val="002F7144"/>
    <w:rsid w:val="002F7768"/>
    <w:rsid w:val="002F7F0D"/>
    <w:rsid w:val="003000D9"/>
    <w:rsid w:val="00300669"/>
    <w:rsid w:val="00300EBF"/>
    <w:rsid w:val="00300EE3"/>
    <w:rsid w:val="00301239"/>
    <w:rsid w:val="00301942"/>
    <w:rsid w:val="0030255A"/>
    <w:rsid w:val="00302BA0"/>
    <w:rsid w:val="003033E1"/>
    <w:rsid w:val="00303480"/>
    <w:rsid w:val="00303B8A"/>
    <w:rsid w:val="00303B93"/>
    <w:rsid w:val="00303C54"/>
    <w:rsid w:val="00303F48"/>
    <w:rsid w:val="00303F99"/>
    <w:rsid w:val="00304146"/>
    <w:rsid w:val="003044EF"/>
    <w:rsid w:val="0030480A"/>
    <w:rsid w:val="00304CF1"/>
    <w:rsid w:val="00305265"/>
    <w:rsid w:val="00306E36"/>
    <w:rsid w:val="0031087E"/>
    <w:rsid w:val="00312340"/>
    <w:rsid w:val="00312766"/>
    <w:rsid w:val="00312C50"/>
    <w:rsid w:val="00313758"/>
    <w:rsid w:val="00314DBB"/>
    <w:rsid w:val="00316001"/>
    <w:rsid w:val="0031754A"/>
    <w:rsid w:val="00317801"/>
    <w:rsid w:val="00320336"/>
    <w:rsid w:val="0032063E"/>
    <w:rsid w:val="00320A00"/>
    <w:rsid w:val="0032127E"/>
    <w:rsid w:val="00321628"/>
    <w:rsid w:val="0032172C"/>
    <w:rsid w:val="00321D71"/>
    <w:rsid w:val="003220E0"/>
    <w:rsid w:val="003224A8"/>
    <w:rsid w:val="00322BA9"/>
    <w:rsid w:val="00322F63"/>
    <w:rsid w:val="003234B5"/>
    <w:rsid w:val="0032362D"/>
    <w:rsid w:val="00323768"/>
    <w:rsid w:val="00324078"/>
    <w:rsid w:val="003240F2"/>
    <w:rsid w:val="003253BC"/>
    <w:rsid w:val="00325547"/>
    <w:rsid w:val="00325D9B"/>
    <w:rsid w:val="00326CB4"/>
    <w:rsid w:val="003279D8"/>
    <w:rsid w:val="00327B72"/>
    <w:rsid w:val="0033079B"/>
    <w:rsid w:val="00331162"/>
    <w:rsid w:val="00331615"/>
    <w:rsid w:val="00331AF8"/>
    <w:rsid w:val="00332969"/>
    <w:rsid w:val="00332B44"/>
    <w:rsid w:val="00332E5A"/>
    <w:rsid w:val="003336C6"/>
    <w:rsid w:val="00333829"/>
    <w:rsid w:val="00333E91"/>
    <w:rsid w:val="003351B2"/>
    <w:rsid w:val="0033530E"/>
    <w:rsid w:val="00335E97"/>
    <w:rsid w:val="00336098"/>
    <w:rsid w:val="003360AB"/>
    <w:rsid w:val="003371BD"/>
    <w:rsid w:val="003373AF"/>
    <w:rsid w:val="00337669"/>
    <w:rsid w:val="0033789F"/>
    <w:rsid w:val="003402BB"/>
    <w:rsid w:val="00340527"/>
    <w:rsid w:val="00340639"/>
    <w:rsid w:val="00340FF3"/>
    <w:rsid w:val="0034131E"/>
    <w:rsid w:val="003419B0"/>
    <w:rsid w:val="00342107"/>
    <w:rsid w:val="003428F9"/>
    <w:rsid w:val="003432A4"/>
    <w:rsid w:val="00343645"/>
    <w:rsid w:val="003439CD"/>
    <w:rsid w:val="0034416F"/>
    <w:rsid w:val="003443AD"/>
    <w:rsid w:val="0034445C"/>
    <w:rsid w:val="003452C1"/>
    <w:rsid w:val="003465E4"/>
    <w:rsid w:val="00346DB6"/>
    <w:rsid w:val="00347E32"/>
    <w:rsid w:val="00350CA8"/>
    <w:rsid w:val="00351711"/>
    <w:rsid w:val="00351BAC"/>
    <w:rsid w:val="00352396"/>
    <w:rsid w:val="00352584"/>
    <w:rsid w:val="00353112"/>
    <w:rsid w:val="00353709"/>
    <w:rsid w:val="00353C0D"/>
    <w:rsid w:val="003541EC"/>
    <w:rsid w:val="00354C2F"/>
    <w:rsid w:val="00355485"/>
    <w:rsid w:val="003557B7"/>
    <w:rsid w:val="00356153"/>
    <w:rsid w:val="003563CF"/>
    <w:rsid w:val="00356C98"/>
    <w:rsid w:val="003576A3"/>
    <w:rsid w:val="00360613"/>
    <w:rsid w:val="0036067B"/>
    <w:rsid w:val="003607A0"/>
    <w:rsid w:val="003610B1"/>
    <w:rsid w:val="00361D1A"/>
    <w:rsid w:val="00361F4D"/>
    <w:rsid w:val="003628F5"/>
    <w:rsid w:val="00363019"/>
    <w:rsid w:val="0036307B"/>
    <w:rsid w:val="00363713"/>
    <w:rsid w:val="00363C66"/>
    <w:rsid w:val="00364024"/>
    <w:rsid w:val="00364047"/>
    <w:rsid w:val="00364B62"/>
    <w:rsid w:val="0036554E"/>
    <w:rsid w:val="00365B86"/>
    <w:rsid w:val="00365C43"/>
    <w:rsid w:val="00366098"/>
    <w:rsid w:val="003674E3"/>
    <w:rsid w:val="00370008"/>
    <w:rsid w:val="0037002D"/>
    <w:rsid w:val="00370F93"/>
    <w:rsid w:val="00371610"/>
    <w:rsid w:val="003725C5"/>
    <w:rsid w:val="00373750"/>
    <w:rsid w:val="0037375F"/>
    <w:rsid w:val="00374249"/>
    <w:rsid w:val="003756BC"/>
    <w:rsid w:val="003759FB"/>
    <w:rsid w:val="00377326"/>
    <w:rsid w:val="003777D4"/>
    <w:rsid w:val="00377844"/>
    <w:rsid w:val="0037797B"/>
    <w:rsid w:val="003800EC"/>
    <w:rsid w:val="003803AD"/>
    <w:rsid w:val="003806FE"/>
    <w:rsid w:val="003809EA"/>
    <w:rsid w:val="00380F22"/>
    <w:rsid w:val="00381E6D"/>
    <w:rsid w:val="0038280D"/>
    <w:rsid w:val="00382A2F"/>
    <w:rsid w:val="0038459E"/>
    <w:rsid w:val="00384820"/>
    <w:rsid w:val="003848F2"/>
    <w:rsid w:val="00384BE1"/>
    <w:rsid w:val="00385333"/>
    <w:rsid w:val="003857EF"/>
    <w:rsid w:val="003861E1"/>
    <w:rsid w:val="0038630C"/>
    <w:rsid w:val="00386404"/>
    <w:rsid w:val="00387616"/>
    <w:rsid w:val="003877CE"/>
    <w:rsid w:val="003877EF"/>
    <w:rsid w:val="003901A6"/>
    <w:rsid w:val="003912A8"/>
    <w:rsid w:val="00392D15"/>
    <w:rsid w:val="00392F39"/>
    <w:rsid w:val="00392F95"/>
    <w:rsid w:val="0039344D"/>
    <w:rsid w:val="00393658"/>
    <w:rsid w:val="00393A9D"/>
    <w:rsid w:val="003941D1"/>
    <w:rsid w:val="003941E7"/>
    <w:rsid w:val="00394945"/>
    <w:rsid w:val="003950A1"/>
    <w:rsid w:val="0039611C"/>
    <w:rsid w:val="003977E7"/>
    <w:rsid w:val="0039789E"/>
    <w:rsid w:val="003A0F0D"/>
    <w:rsid w:val="003A1127"/>
    <w:rsid w:val="003A1816"/>
    <w:rsid w:val="003A19DA"/>
    <w:rsid w:val="003A1FBB"/>
    <w:rsid w:val="003A233F"/>
    <w:rsid w:val="003A2413"/>
    <w:rsid w:val="003A24C4"/>
    <w:rsid w:val="003A288B"/>
    <w:rsid w:val="003A4B57"/>
    <w:rsid w:val="003A557F"/>
    <w:rsid w:val="003A5728"/>
    <w:rsid w:val="003A6898"/>
    <w:rsid w:val="003A7138"/>
    <w:rsid w:val="003B0A24"/>
    <w:rsid w:val="003B0F98"/>
    <w:rsid w:val="003B103C"/>
    <w:rsid w:val="003B121B"/>
    <w:rsid w:val="003B214F"/>
    <w:rsid w:val="003B2ABB"/>
    <w:rsid w:val="003B4092"/>
    <w:rsid w:val="003B4B50"/>
    <w:rsid w:val="003B4F44"/>
    <w:rsid w:val="003B515C"/>
    <w:rsid w:val="003B554A"/>
    <w:rsid w:val="003B63AA"/>
    <w:rsid w:val="003B6A4E"/>
    <w:rsid w:val="003B7B87"/>
    <w:rsid w:val="003C254B"/>
    <w:rsid w:val="003C307B"/>
    <w:rsid w:val="003C35B3"/>
    <w:rsid w:val="003C4945"/>
    <w:rsid w:val="003C54FB"/>
    <w:rsid w:val="003C591B"/>
    <w:rsid w:val="003C5C47"/>
    <w:rsid w:val="003C6419"/>
    <w:rsid w:val="003C70B2"/>
    <w:rsid w:val="003C7EAF"/>
    <w:rsid w:val="003D028C"/>
    <w:rsid w:val="003D0859"/>
    <w:rsid w:val="003D1BA4"/>
    <w:rsid w:val="003D1BE6"/>
    <w:rsid w:val="003D2D90"/>
    <w:rsid w:val="003D415E"/>
    <w:rsid w:val="003D41E0"/>
    <w:rsid w:val="003D58BE"/>
    <w:rsid w:val="003D65E5"/>
    <w:rsid w:val="003D7116"/>
    <w:rsid w:val="003D7605"/>
    <w:rsid w:val="003E0129"/>
    <w:rsid w:val="003E0583"/>
    <w:rsid w:val="003E12CF"/>
    <w:rsid w:val="003E17E5"/>
    <w:rsid w:val="003E2CA1"/>
    <w:rsid w:val="003E3172"/>
    <w:rsid w:val="003E3513"/>
    <w:rsid w:val="003E3B2A"/>
    <w:rsid w:val="003E3ECA"/>
    <w:rsid w:val="003E4D46"/>
    <w:rsid w:val="003E6077"/>
    <w:rsid w:val="003E6442"/>
    <w:rsid w:val="003E671B"/>
    <w:rsid w:val="003E7328"/>
    <w:rsid w:val="003E7CC8"/>
    <w:rsid w:val="003F116B"/>
    <w:rsid w:val="003F1B51"/>
    <w:rsid w:val="003F22D5"/>
    <w:rsid w:val="003F23F7"/>
    <w:rsid w:val="003F4357"/>
    <w:rsid w:val="003F4E58"/>
    <w:rsid w:val="003F5D75"/>
    <w:rsid w:val="003F5E9C"/>
    <w:rsid w:val="003F6419"/>
    <w:rsid w:val="003F6823"/>
    <w:rsid w:val="003F73C0"/>
    <w:rsid w:val="003F73ED"/>
    <w:rsid w:val="003F7F67"/>
    <w:rsid w:val="004012B0"/>
    <w:rsid w:val="004015F8"/>
    <w:rsid w:val="00401C71"/>
    <w:rsid w:val="00402777"/>
    <w:rsid w:val="00402C3D"/>
    <w:rsid w:val="00403560"/>
    <w:rsid w:val="00403EF8"/>
    <w:rsid w:val="004050A9"/>
    <w:rsid w:val="004051A4"/>
    <w:rsid w:val="00405F85"/>
    <w:rsid w:val="0040645C"/>
    <w:rsid w:val="00406A23"/>
    <w:rsid w:val="0040710E"/>
    <w:rsid w:val="00407482"/>
    <w:rsid w:val="00407DF7"/>
    <w:rsid w:val="004103D9"/>
    <w:rsid w:val="004127FF"/>
    <w:rsid w:val="00412936"/>
    <w:rsid w:val="00413186"/>
    <w:rsid w:val="00413820"/>
    <w:rsid w:val="00413A41"/>
    <w:rsid w:val="00413E43"/>
    <w:rsid w:val="004143D6"/>
    <w:rsid w:val="0041637B"/>
    <w:rsid w:val="00416B6D"/>
    <w:rsid w:val="00417003"/>
    <w:rsid w:val="0042065F"/>
    <w:rsid w:val="00421192"/>
    <w:rsid w:val="004212C9"/>
    <w:rsid w:val="00421D9B"/>
    <w:rsid w:val="00422394"/>
    <w:rsid w:val="00422656"/>
    <w:rsid w:val="00422E8E"/>
    <w:rsid w:val="0042372D"/>
    <w:rsid w:val="00423A1F"/>
    <w:rsid w:val="00423C24"/>
    <w:rsid w:val="00423CFF"/>
    <w:rsid w:val="00426294"/>
    <w:rsid w:val="00426B93"/>
    <w:rsid w:val="00427381"/>
    <w:rsid w:val="004305CC"/>
    <w:rsid w:val="00430990"/>
    <w:rsid w:val="00431D51"/>
    <w:rsid w:val="00432B2A"/>
    <w:rsid w:val="0043339E"/>
    <w:rsid w:val="0043418B"/>
    <w:rsid w:val="00436083"/>
    <w:rsid w:val="00436224"/>
    <w:rsid w:val="00436523"/>
    <w:rsid w:val="0043693D"/>
    <w:rsid w:val="004378F6"/>
    <w:rsid w:val="00440258"/>
    <w:rsid w:val="00440568"/>
    <w:rsid w:val="004407EC"/>
    <w:rsid w:val="0044082F"/>
    <w:rsid w:val="00441C76"/>
    <w:rsid w:val="0044229E"/>
    <w:rsid w:val="00443007"/>
    <w:rsid w:val="0044311D"/>
    <w:rsid w:val="004431C2"/>
    <w:rsid w:val="00444DFF"/>
    <w:rsid w:val="00446407"/>
    <w:rsid w:val="00447860"/>
    <w:rsid w:val="004479DA"/>
    <w:rsid w:val="00450130"/>
    <w:rsid w:val="004517E6"/>
    <w:rsid w:val="004519B7"/>
    <w:rsid w:val="00451C6B"/>
    <w:rsid w:val="00452776"/>
    <w:rsid w:val="00453B60"/>
    <w:rsid w:val="004543F9"/>
    <w:rsid w:val="00454E88"/>
    <w:rsid w:val="00456D24"/>
    <w:rsid w:val="00460206"/>
    <w:rsid w:val="004619A3"/>
    <w:rsid w:val="00462266"/>
    <w:rsid w:val="00462FB1"/>
    <w:rsid w:val="00463198"/>
    <w:rsid w:val="00463B8C"/>
    <w:rsid w:val="00464DCE"/>
    <w:rsid w:val="0046511E"/>
    <w:rsid w:val="00465179"/>
    <w:rsid w:val="00466B6D"/>
    <w:rsid w:val="00467D21"/>
    <w:rsid w:val="00467F70"/>
    <w:rsid w:val="004701ED"/>
    <w:rsid w:val="00470637"/>
    <w:rsid w:val="00470A78"/>
    <w:rsid w:val="00471C5D"/>
    <w:rsid w:val="004721C3"/>
    <w:rsid w:val="00473AEC"/>
    <w:rsid w:val="0047601F"/>
    <w:rsid w:val="00476284"/>
    <w:rsid w:val="004770B3"/>
    <w:rsid w:val="0047750D"/>
    <w:rsid w:val="00480246"/>
    <w:rsid w:val="00482183"/>
    <w:rsid w:val="004821CF"/>
    <w:rsid w:val="00482254"/>
    <w:rsid w:val="004824E3"/>
    <w:rsid w:val="00482F70"/>
    <w:rsid w:val="00483187"/>
    <w:rsid w:val="004842C0"/>
    <w:rsid w:val="0048467A"/>
    <w:rsid w:val="00484775"/>
    <w:rsid w:val="004859F4"/>
    <w:rsid w:val="00485A87"/>
    <w:rsid w:val="00486BD2"/>
    <w:rsid w:val="00486E34"/>
    <w:rsid w:val="00490496"/>
    <w:rsid w:val="004920D7"/>
    <w:rsid w:val="004921A8"/>
    <w:rsid w:val="0049239E"/>
    <w:rsid w:val="00492566"/>
    <w:rsid w:val="004925B9"/>
    <w:rsid w:val="00493F3C"/>
    <w:rsid w:val="004949C0"/>
    <w:rsid w:val="004957F6"/>
    <w:rsid w:val="004958F3"/>
    <w:rsid w:val="00495CF2"/>
    <w:rsid w:val="00496A91"/>
    <w:rsid w:val="00496F08"/>
    <w:rsid w:val="004A00EA"/>
    <w:rsid w:val="004A0183"/>
    <w:rsid w:val="004A0C0E"/>
    <w:rsid w:val="004A0C2A"/>
    <w:rsid w:val="004A11F3"/>
    <w:rsid w:val="004A2E72"/>
    <w:rsid w:val="004A36A2"/>
    <w:rsid w:val="004A3D3E"/>
    <w:rsid w:val="004A3DD9"/>
    <w:rsid w:val="004A418E"/>
    <w:rsid w:val="004A5163"/>
    <w:rsid w:val="004A54C6"/>
    <w:rsid w:val="004A55F5"/>
    <w:rsid w:val="004A5DE9"/>
    <w:rsid w:val="004A62C6"/>
    <w:rsid w:val="004A669B"/>
    <w:rsid w:val="004A6A69"/>
    <w:rsid w:val="004A6C54"/>
    <w:rsid w:val="004A73C8"/>
    <w:rsid w:val="004A75A2"/>
    <w:rsid w:val="004A7B46"/>
    <w:rsid w:val="004A7BB4"/>
    <w:rsid w:val="004B0D0B"/>
    <w:rsid w:val="004B0D93"/>
    <w:rsid w:val="004B15C4"/>
    <w:rsid w:val="004B1D1E"/>
    <w:rsid w:val="004B1E50"/>
    <w:rsid w:val="004B1FE6"/>
    <w:rsid w:val="004B2869"/>
    <w:rsid w:val="004B28ED"/>
    <w:rsid w:val="004B2F1E"/>
    <w:rsid w:val="004B3AB7"/>
    <w:rsid w:val="004B44C8"/>
    <w:rsid w:val="004B4D09"/>
    <w:rsid w:val="004B4D6B"/>
    <w:rsid w:val="004B5071"/>
    <w:rsid w:val="004B6118"/>
    <w:rsid w:val="004B6B06"/>
    <w:rsid w:val="004B6BBE"/>
    <w:rsid w:val="004B712E"/>
    <w:rsid w:val="004C0C4D"/>
    <w:rsid w:val="004C0D6B"/>
    <w:rsid w:val="004C1E5C"/>
    <w:rsid w:val="004C2823"/>
    <w:rsid w:val="004C2C71"/>
    <w:rsid w:val="004C4197"/>
    <w:rsid w:val="004C4504"/>
    <w:rsid w:val="004C4A9D"/>
    <w:rsid w:val="004C4AE6"/>
    <w:rsid w:val="004C4FA7"/>
    <w:rsid w:val="004C54E6"/>
    <w:rsid w:val="004C597B"/>
    <w:rsid w:val="004C5A95"/>
    <w:rsid w:val="004C5B91"/>
    <w:rsid w:val="004C605C"/>
    <w:rsid w:val="004C6EF2"/>
    <w:rsid w:val="004C7FEA"/>
    <w:rsid w:val="004D00A8"/>
    <w:rsid w:val="004D0B22"/>
    <w:rsid w:val="004D0CB5"/>
    <w:rsid w:val="004D2363"/>
    <w:rsid w:val="004D36A9"/>
    <w:rsid w:val="004D3DEB"/>
    <w:rsid w:val="004D41D4"/>
    <w:rsid w:val="004D45D1"/>
    <w:rsid w:val="004D4BCE"/>
    <w:rsid w:val="004D52B6"/>
    <w:rsid w:val="004D52F7"/>
    <w:rsid w:val="004D61FC"/>
    <w:rsid w:val="004D6DE2"/>
    <w:rsid w:val="004D75A7"/>
    <w:rsid w:val="004E02F0"/>
    <w:rsid w:val="004E0D5B"/>
    <w:rsid w:val="004E14DD"/>
    <w:rsid w:val="004E2971"/>
    <w:rsid w:val="004E3B18"/>
    <w:rsid w:val="004E3D31"/>
    <w:rsid w:val="004E4DB7"/>
    <w:rsid w:val="004E51DE"/>
    <w:rsid w:val="004E63AF"/>
    <w:rsid w:val="004E674B"/>
    <w:rsid w:val="004E68BF"/>
    <w:rsid w:val="004E69CF"/>
    <w:rsid w:val="004E72B1"/>
    <w:rsid w:val="004E75CD"/>
    <w:rsid w:val="004E75EB"/>
    <w:rsid w:val="004E7E73"/>
    <w:rsid w:val="004F0104"/>
    <w:rsid w:val="004F02ED"/>
    <w:rsid w:val="004F03AD"/>
    <w:rsid w:val="004F09E0"/>
    <w:rsid w:val="004F0B28"/>
    <w:rsid w:val="004F1629"/>
    <w:rsid w:val="004F1746"/>
    <w:rsid w:val="004F17D4"/>
    <w:rsid w:val="004F1A48"/>
    <w:rsid w:val="004F1A56"/>
    <w:rsid w:val="004F1D3B"/>
    <w:rsid w:val="004F2E6A"/>
    <w:rsid w:val="004F3A98"/>
    <w:rsid w:val="004F43BC"/>
    <w:rsid w:val="005002AA"/>
    <w:rsid w:val="00500AE7"/>
    <w:rsid w:val="00500D86"/>
    <w:rsid w:val="0050139A"/>
    <w:rsid w:val="00501624"/>
    <w:rsid w:val="00502435"/>
    <w:rsid w:val="005031DA"/>
    <w:rsid w:val="00503780"/>
    <w:rsid w:val="0050415D"/>
    <w:rsid w:val="00504F4D"/>
    <w:rsid w:val="00505687"/>
    <w:rsid w:val="00505747"/>
    <w:rsid w:val="0050637A"/>
    <w:rsid w:val="0050759B"/>
    <w:rsid w:val="005079A0"/>
    <w:rsid w:val="00510320"/>
    <w:rsid w:val="005103A4"/>
    <w:rsid w:val="00510C36"/>
    <w:rsid w:val="00510E3E"/>
    <w:rsid w:val="005127C3"/>
    <w:rsid w:val="0051289F"/>
    <w:rsid w:val="005140D0"/>
    <w:rsid w:val="0051552D"/>
    <w:rsid w:val="00515A05"/>
    <w:rsid w:val="00515A77"/>
    <w:rsid w:val="00515A89"/>
    <w:rsid w:val="00516243"/>
    <w:rsid w:val="00516409"/>
    <w:rsid w:val="0051664A"/>
    <w:rsid w:val="00516666"/>
    <w:rsid w:val="00516A97"/>
    <w:rsid w:val="00516C10"/>
    <w:rsid w:val="00516D7C"/>
    <w:rsid w:val="00516F6D"/>
    <w:rsid w:val="00517A2E"/>
    <w:rsid w:val="00517BAC"/>
    <w:rsid w:val="00517C44"/>
    <w:rsid w:val="00520BF8"/>
    <w:rsid w:val="00522C31"/>
    <w:rsid w:val="005236DC"/>
    <w:rsid w:val="00523C91"/>
    <w:rsid w:val="00524AE6"/>
    <w:rsid w:val="00524B3E"/>
    <w:rsid w:val="005261E1"/>
    <w:rsid w:val="005261F4"/>
    <w:rsid w:val="0052664D"/>
    <w:rsid w:val="00526AA9"/>
    <w:rsid w:val="00527118"/>
    <w:rsid w:val="00527CB4"/>
    <w:rsid w:val="00530B51"/>
    <w:rsid w:val="00533AE8"/>
    <w:rsid w:val="00533BC2"/>
    <w:rsid w:val="00534608"/>
    <w:rsid w:val="00536233"/>
    <w:rsid w:val="00536C81"/>
    <w:rsid w:val="00536EF7"/>
    <w:rsid w:val="005371C7"/>
    <w:rsid w:val="00540085"/>
    <w:rsid w:val="005401E6"/>
    <w:rsid w:val="00540674"/>
    <w:rsid w:val="0054111C"/>
    <w:rsid w:val="00542860"/>
    <w:rsid w:val="00542ED0"/>
    <w:rsid w:val="005434D3"/>
    <w:rsid w:val="005436F9"/>
    <w:rsid w:val="00544580"/>
    <w:rsid w:val="00544EBA"/>
    <w:rsid w:val="00545044"/>
    <w:rsid w:val="00545AE0"/>
    <w:rsid w:val="005474F9"/>
    <w:rsid w:val="00547527"/>
    <w:rsid w:val="00547BBC"/>
    <w:rsid w:val="0055021A"/>
    <w:rsid w:val="0055041D"/>
    <w:rsid w:val="005513D6"/>
    <w:rsid w:val="00551FF6"/>
    <w:rsid w:val="00552E97"/>
    <w:rsid w:val="005535A7"/>
    <w:rsid w:val="005543CA"/>
    <w:rsid w:val="005553DF"/>
    <w:rsid w:val="005569C6"/>
    <w:rsid w:val="00556D5C"/>
    <w:rsid w:val="00556F85"/>
    <w:rsid w:val="00557500"/>
    <w:rsid w:val="005579EB"/>
    <w:rsid w:val="00557CBD"/>
    <w:rsid w:val="00560371"/>
    <w:rsid w:val="00560A35"/>
    <w:rsid w:val="00561FB5"/>
    <w:rsid w:val="00563067"/>
    <w:rsid w:val="00563294"/>
    <w:rsid w:val="00563F4C"/>
    <w:rsid w:val="0056460F"/>
    <w:rsid w:val="00565720"/>
    <w:rsid w:val="00566EF4"/>
    <w:rsid w:val="00567944"/>
    <w:rsid w:val="00567ADA"/>
    <w:rsid w:val="005703C8"/>
    <w:rsid w:val="00570A91"/>
    <w:rsid w:val="00570ED2"/>
    <w:rsid w:val="00570EF9"/>
    <w:rsid w:val="00570FAE"/>
    <w:rsid w:val="00571383"/>
    <w:rsid w:val="00571DBE"/>
    <w:rsid w:val="00571EE0"/>
    <w:rsid w:val="00572B15"/>
    <w:rsid w:val="00573987"/>
    <w:rsid w:val="005739CA"/>
    <w:rsid w:val="00573C9F"/>
    <w:rsid w:val="00574E2E"/>
    <w:rsid w:val="00576432"/>
    <w:rsid w:val="00576E2D"/>
    <w:rsid w:val="00577134"/>
    <w:rsid w:val="0057740D"/>
    <w:rsid w:val="00580195"/>
    <w:rsid w:val="00580537"/>
    <w:rsid w:val="005807B6"/>
    <w:rsid w:val="005808F0"/>
    <w:rsid w:val="00581290"/>
    <w:rsid w:val="00581602"/>
    <w:rsid w:val="00582A97"/>
    <w:rsid w:val="00583492"/>
    <w:rsid w:val="00586C39"/>
    <w:rsid w:val="0058712C"/>
    <w:rsid w:val="00587EBB"/>
    <w:rsid w:val="00590192"/>
    <w:rsid w:val="00590527"/>
    <w:rsid w:val="005913B2"/>
    <w:rsid w:val="0059167A"/>
    <w:rsid w:val="0059181A"/>
    <w:rsid w:val="005919DE"/>
    <w:rsid w:val="00591A8F"/>
    <w:rsid w:val="005925E8"/>
    <w:rsid w:val="00592AA4"/>
    <w:rsid w:val="00592F30"/>
    <w:rsid w:val="00593B18"/>
    <w:rsid w:val="00595036"/>
    <w:rsid w:val="00595357"/>
    <w:rsid w:val="00595673"/>
    <w:rsid w:val="0059580B"/>
    <w:rsid w:val="00595A2D"/>
    <w:rsid w:val="00596437"/>
    <w:rsid w:val="005969CA"/>
    <w:rsid w:val="00596B07"/>
    <w:rsid w:val="005970E9"/>
    <w:rsid w:val="005974BE"/>
    <w:rsid w:val="00597CAC"/>
    <w:rsid w:val="005A0611"/>
    <w:rsid w:val="005A1E9A"/>
    <w:rsid w:val="005A209C"/>
    <w:rsid w:val="005A3451"/>
    <w:rsid w:val="005A430E"/>
    <w:rsid w:val="005A4CD3"/>
    <w:rsid w:val="005A563E"/>
    <w:rsid w:val="005A7442"/>
    <w:rsid w:val="005A7E66"/>
    <w:rsid w:val="005B05A7"/>
    <w:rsid w:val="005B0F2F"/>
    <w:rsid w:val="005B312A"/>
    <w:rsid w:val="005B435C"/>
    <w:rsid w:val="005B4E96"/>
    <w:rsid w:val="005B65A5"/>
    <w:rsid w:val="005B7273"/>
    <w:rsid w:val="005C024B"/>
    <w:rsid w:val="005C1297"/>
    <w:rsid w:val="005C1E87"/>
    <w:rsid w:val="005C3852"/>
    <w:rsid w:val="005C4637"/>
    <w:rsid w:val="005C4CFC"/>
    <w:rsid w:val="005C6182"/>
    <w:rsid w:val="005C632B"/>
    <w:rsid w:val="005C64F2"/>
    <w:rsid w:val="005C68DF"/>
    <w:rsid w:val="005C702A"/>
    <w:rsid w:val="005C73A1"/>
    <w:rsid w:val="005C764B"/>
    <w:rsid w:val="005C79B4"/>
    <w:rsid w:val="005D09A0"/>
    <w:rsid w:val="005D1127"/>
    <w:rsid w:val="005D29D8"/>
    <w:rsid w:val="005D3038"/>
    <w:rsid w:val="005D4420"/>
    <w:rsid w:val="005D4F04"/>
    <w:rsid w:val="005D548E"/>
    <w:rsid w:val="005D550E"/>
    <w:rsid w:val="005D5F1C"/>
    <w:rsid w:val="005D68C3"/>
    <w:rsid w:val="005D69C2"/>
    <w:rsid w:val="005D7F83"/>
    <w:rsid w:val="005E0305"/>
    <w:rsid w:val="005E0D79"/>
    <w:rsid w:val="005E140E"/>
    <w:rsid w:val="005E2B59"/>
    <w:rsid w:val="005E3945"/>
    <w:rsid w:val="005E3DBB"/>
    <w:rsid w:val="005E3DFE"/>
    <w:rsid w:val="005E44C1"/>
    <w:rsid w:val="005E50A9"/>
    <w:rsid w:val="005E5FB7"/>
    <w:rsid w:val="005E6E3F"/>
    <w:rsid w:val="005E73CF"/>
    <w:rsid w:val="005F0BBD"/>
    <w:rsid w:val="005F1665"/>
    <w:rsid w:val="005F1984"/>
    <w:rsid w:val="005F1EFD"/>
    <w:rsid w:val="005F35D8"/>
    <w:rsid w:val="005F3610"/>
    <w:rsid w:val="005F3F68"/>
    <w:rsid w:val="005F57AC"/>
    <w:rsid w:val="005F65B1"/>
    <w:rsid w:val="005F6E36"/>
    <w:rsid w:val="0060030D"/>
    <w:rsid w:val="00601BDF"/>
    <w:rsid w:val="006026C6"/>
    <w:rsid w:val="00602B66"/>
    <w:rsid w:val="006033FD"/>
    <w:rsid w:val="00603773"/>
    <w:rsid w:val="006037B4"/>
    <w:rsid w:val="006048E0"/>
    <w:rsid w:val="00605369"/>
    <w:rsid w:val="00607FA1"/>
    <w:rsid w:val="00610163"/>
    <w:rsid w:val="006102CF"/>
    <w:rsid w:val="006107C3"/>
    <w:rsid w:val="00611578"/>
    <w:rsid w:val="006115B7"/>
    <w:rsid w:val="006119AE"/>
    <w:rsid w:val="00611CFC"/>
    <w:rsid w:val="006128F6"/>
    <w:rsid w:val="006129FE"/>
    <w:rsid w:val="0061402F"/>
    <w:rsid w:val="00614419"/>
    <w:rsid w:val="006146BB"/>
    <w:rsid w:val="00614FD4"/>
    <w:rsid w:val="00616984"/>
    <w:rsid w:val="00617DAD"/>
    <w:rsid w:val="00617F4D"/>
    <w:rsid w:val="00620106"/>
    <w:rsid w:val="00620A12"/>
    <w:rsid w:val="00620B7C"/>
    <w:rsid w:val="00620CC5"/>
    <w:rsid w:val="0062157F"/>
    <w:rsid w:val="00621784"/>
    <w:rsid w:val="00622F22"/>
    <w:rsid w:val="006233D3"/>
    <w:rsid w:val="00623D29"/>
    <w:rsid w:val="00623F40"/>
    <w:rsid w:val="00624175"/>
    <w:rsid w:val="0062443A"/>
    <w:rsid w:val="00624BC0"/>
    <w:rsid w:val="00624F75"/>
    <w:rsid w:val="0062546F"/>
    <w:rsid w:val="006269F4"/>
    <w:rsid w:val="00626EE9"/>
    <w:rsid w:val="00626F69"/>
    <w:rsid w:val="00627652"/>
    <w:rsid w:val="00630282"/>
    <w:rsid w:val="00630555"/>
    <w:rsid w:val="006311C1"/>
    <w:rsid w:val="00631892"/>
    <w:rsid w:val="00631F47"/>
    <w:rsid w:val="0063290B"/>
    <w:rsid w:val="00633533"/>
    <w:rsid w:val="00633899"/>
    <w:rsid w:val="00633BD8"/>
    <w:rsid w:val="00633CBD"/>
    <w:rsid w:val="00633D19"/>
    <w:rsid w:val="00633D35"/>
    <w:rsid w:val="0063407C"/>
    <w:rsid w:val="00634D8D"/>
    <w:rsid w:val="00635391"/>
    <w:rsid w:val="00636A7D"/>
    <w:rsid w:val="00636B36"/>
    <w:rsid w:val="00636FC5"/>
    <w:rsid w:val="0063756C"/>
    <w:rsid w:val="0063785C"/>
    <w:rsid w:val="00637C25"/>
    <w:rsid w:val="006410BE"/>
    <w:rsid w:val="00641535"/>
    <w:rsid w:val="0064270C"/>
    <w:rsid w:val="00642817"/>
    <w:rsid w:val="00642915"/>
    <w:rsid w:val="006430AF"/>
    <w:rsid w:val="00643A1B"/>
    <w:rsid w:val="00644656"/>
    <w:rsid w:val="00644C25"/>
    <w:rsid w:val="00645486"/>
    <w:rsid w:val="006457BE"/>
    <w:rsid w:val="00646146"/>
    <w:rsid w:val="006469E3"/>
    <w:rsid w:val="00647C17"/>
    <w:rsid w:val="00651F26"/>
    <w:rsid w:val="006524D6"/>
    <w:rsid w:val="006528B8"/>
    <w:rsid w:val="0065332F"/>
    <w:rsid w:val="00653550"/>
    <w:rsid w:val="00654479"/>
    <w:rsid w:val="00654550"/>
    <w:rsid w:val="006549BC"/>
    <w:rsid w:val="0065560C"/>
    <w:rsid w:val="00655EFC"/>
    <w:rsid w:val="0065708C"/>
    <w:rsid w:val="006576E2"/>
    <w:rsid w:val="00657B24"/>
    <w:rsid w:val="00660217"/>
    <w:rsid w:val="0066059C"/>
    <w:rsid w:val="00660B1A"/>
    <w:rsid w:val="00663288"/>
    <w:rsid w:val="00663CFB"/>
    <w:rsid w:val="006645D8"/>
    <w:rsid w:val="006649C4"/>
    <w:rsid w:val="00666626"/>
    <w:rsid w:val="0066718F"/>
    <w:rsid w:val="0067029B"/>
    <w:rsid w:val="006706A6"/>
    <w:rsid w:val="006706A9"/>
    <w:rsid w:val="00671C9C"/>
    <w:rsid w:val="00672621"/>
    <w:rsid w:val="006736C2"/>
    <w:rsid w:val="00673AA3"/>
    <w:rsid w:val="00674F96"/>
    <w:rsid w:val="00675FE3"/>
    <w:rsid w:val="00676256"/>
    <w:rsid w:val="00677E73"/>
    <w:rsid w:val="006801B5"/>
    <w:rsid w:val="006805BC"/>
    <w:rsid w:val="00680C0E"/>
    <w:rsid w:val="00681AB3"/>
    <w:rsid w:val="00682BD5"/>
    <w:rsid w:val="00682F4F"/>
    <w:rsid w:val="00683EA4"/>
    <w:rsid w:val="00684DDD"/>
    <w:rsid w:val="00684EE2"/>
    <w:rsid w:val="00685448"/>
    <w:rsid w:val="00685541"/>
    <w:rsid w:val="006863E2"/>
    <w:rsid w:val="00686C58"/>
    <w:rsid w:val="00686FD4"/>
    <w:rsid w:val="00687B0E"/>
    <w:rsid w:val="00687CED"/>
    <w:rsid w:val="00687EB2"/>
    <w:rsid w:val="006903E3"/>
    <w:rsid w:val="00690969"/>
    <w:rsid w:val="0069115E"/>
    <w:rsid w:val="00694E50"/>
    <w:rsid w:val="0069534E"/>
    <w:rsid w:val="00695B95"/>
    <w:rsid w:val="00696236"/>
    <w:rsid w:val="0069642D"/>
    <w:rsid w:val="00696C49"/>
    <w:rsid w:val="00696CC5"/>
    <w:rsid w:val="00697CA6"/>
    <w:rsid w:val="00697CCB"/>
    <w:rsid w:val="006A061C"/>
    <w:rsid w:val="006A08D4"/>
    <w:rsid w:val="006A1322"/>
    <w:rsid w:val="006A13B4"/>
    <w:rsid w:val="006A24D5"/>
    <w:rsid w:val="006A26EF"/>
    <w:rsid w:val="006A2A59"/>
    <w:rsid w:val="006A2FC1"/>
    <w:rsid w:val="006A3BBD"/>
    <w:rsid w:val="006A3C57"/>
    <w:rsid w:val="006A416F"/>
    <w:rsid w:val="006A53C0"/>
    <w:rsid w:val="006A6D48"/>
    <w:rsid w:val="006B0FE1"/>
    <w:rsid w:val="006B148D"/>
    <w:rsid w:val="006B1B4F"/>
    <w:rsid w:val="006B1D1E"/>
    <w:rsid w:val="006B1F18"/>
    <w:rsid w:val="006B2361"/>
    <w:rsid w:val="006B27B5"/>
    <w:rsid w:val="006B2BA8"/>
    <w:rsid w:val="006B45A7"/>
    <w:rsid w:val="006B48C7"/>
    <w:rsid w:val="006B4D5D"/>
    <w:rsid w:val="006B4F25"/>
    <w:rsid w:val="006B59D3"/>
    <w:rsid w:val="006B6579"/>
    <w:rsid w:val="006B6E9D"/>
    <w:rsid w:val="006B7749"/>
    <w:rsid w:val="006B79F2"/>
    <w:rsid w:val="006B7EED"/>
    <w:rsid w:val="006B7F48"/>
    <w:rsid w:val="006C09F9"/>
    <w:rsid w:val="006C0FB5"/>
    <w:rsid w:val="006C27A1"/>
    <w:rsid w:val="006C3239"/>
    <w:rsid w:val="006C5393"/>
    <w:rsid w:val="006C5ED7"/>
    <w:rsid w:val="006C5F3F"/>
    <w:rsid w:val="006C6014"/>
    <w:rsid w:val="006C61FA"/>
    <w:rsid w:val="006C6A4D"/>
    <w:rsid w:val="006C6A5B"/>
    <w:rsid w:val="006C6FB6"/>
    <w:rsid w:val="006C7174"/>
    <w:rsid w:val="006D0EE7"/>
    <w:rsid w:val="006D1216"/>
    <w:rsid w:val="006D2B3E"/>
    <w:rsid w:val="006D3592"/>
    <w:rsid w:val="006D41CC"/>
    <w:rsid w:val="006D6C1C"/>
    <w:rsid w:val="006D7736"/>
    <w:rsid w:val="006E15C1"/>
    <w:rsid w:val="006E2C2A"/>
    <w:rsid w:val="006E342C"/>
    <w:rsid w:val="006E351D"/>
    <w:rsid w:val="006E3DED"/>
    <w:rsid w:val="006E3F75"/>
    <w:rsid w:val="006E43F7"/>
    <w:rsid w:val="006E538D"/>
    <w:rsid w:val="006E5605"/>
    <w:rsid w:val="006E5CA9"/>
    <w:rsid w:val="006E6539"/>
    <w:rsid w:val="006E6A98"/>
    <w:rsid w:val="006E6F3C"/>
    <w:rsid w:val="006E75C0"/>
    <w:rsid w:val="006F007F"/>
    <w:rsid w:val="006F16A8"/>
    <w:rsid w:val="006F16E9"/>
    <w:rsid w:val="006F1A32"/>
    <w:rsid w:val="006F1D01"/>
    <w:rsid w:val="006F273B"/>
    <w:rsid w:val="006F2B48"/>
    <w:rsid w:val="006F325A"/>
    <w:rsid w:val="006F3463"/>
    <w:rsid w:val="006F3EA2"/>
    <w:rsid w:val="006F3F15"/>
    <w:rsid w:val="006F3F5D"/>
    <w:rsid w:val="006F428F"/>
    <w:rsid w:val="006F43E5"/>
    <w:rsid w:val="006F4EC0"/>
    <w:rsid w:val="006F5A92"/>
    <w:rsid w:val="006F5B98"/>
    <w:rsid w:val="006F5C80"/>
    <w:rsid w:val="006F795C"/>
    <w:rsid w:val="00700B8A"/>
    <w:rsid w:val="00700C00"/>
    <w:rsid w:val="00701B64"/>
    <w:rsid w:val="007029D2"/>
    <w:rsid w:val="00702E39"/>
    <w:rsid w:val="0070304F"/>
    <w:rsid w:val="007036BB"/>
    <w:rsid w:val="007041F6"/>
    <w:rsid w:val="0070504F"/>
    <w:rsid w:val="00705635"/>
    <w:rsid w:val="0070675D"/>
    <w:rsid w:val="00706E5F"/>
    <w:rsid w:val="00707381"/>
    <w:rsid w:val="00710354"/>
    <w:rsid w:val="00710B59"/>
    <w:rsid w:val="007110DB"/>
    <w:rsid w:val="007124F3"/>
    <w:rsid w:val="007126F4"/>
    <w:rsid w:val="00712823"/>
    <w:rsid w:val="00713CB1"/>
    <w:rsid w:val="00715AA3"/>
    <w:rsid w:val="00715CCE"/>
    <w:rsid w:val="00716216"/>
    <w:rsid w:val="0071692A"/>
    <w:rsid w:val="007169B8"/>
    <w:rsid w:val="00716C95"/>
    <w:rsid w:val="00717449"/>
    <w:rsid w:val="00717B13"/>
    <w:rsid w:val="0072124B"/>
    <w:rsid w:val="00721A4C"/>
    <w:rsid w:val="0072239D"/>
    <w:rsid w:val="00722588"/>
    <w:rsid w:val="00723B58"/>
    <w:rsid w:val="00724FC4"/>
    <w:rsid w:val="007257E8"/>
    <w:rsid w:val="007266EA"/>
    <w:rsid w:val="00726811"/>
    <w:rsid w:val="0072717C"/>
    <w:rsid w:val="00727303"/>
    <w:rsid w:val="0073011F"/>
    <w:rsid w:val="007303C4"/>
    <w:rsid w:val="00731C67"/>
    <w:rsid w:val="00734517"/>
    <w:rsid w:val="00734839"/>
    <w:rsid w:val="00735301"/>
    <w:rsid w:val="00737DB2"/>
    <w:rsid w:val="007400A0"/>
    <w:rsid w:val="007406BD"/>
    <w:rsid w:val="00741B07"/>
    <w:rsid w:val="007421AF"/>
    <w:rsid w:val="00742B63"/>
    <w:rsid w:val="00743189"/>
    <w:rsid w:val="0074396A"/>
    <w:rsid w:val="00745234"/>
    <w:rsid w:val="007453D4"/>
    <w:rsid w:val="00745C88"/>
    <w:rsid w:val="00745E14"/>
    <w:rsid w:val="007460E2"/>
    <w:rsid w:val="00746646"/>
    <w:rsid w:val="00746B79"/>
    <w:rsid w:val="00747A13"/>
    <w:rsid w:val="0075028E"/>
    <w:rsid w:val="00750884"/>
    <w:rsid w:val="00752202"/>
    <w:rsid w:val="00753744"/>
    <w:rsid w:val="00754414"/>
    <w:rsid w:val="0075524E"/>
    <w:rsid w:val="00755333"/>
    <w:rsid w:val="00757779"/>
    <w:rsid w:val="0075797A"/>
    <w:rsid w:val="007600CD"/>
    <w:rsid w:val="0076024C"/>
    <w:rsid w:val="00760D08"/>
    <w:rsid w:val="0076100E"/>
    <w:rsid w:val="00761903"/>
    <w:rsid w:val="00761EA2"/>
    <w:rsid w:val="00763289"/>
    <w:rsid w:val="007639FB"/>
    <w:rsid w:val="00763A49"/>
    <w:rsid w:val="007648FC"/>
    <w:rsid w:val="00764C97"/>
    <w:rsid w:val="007655D9"/>
    <w:rsid w:val="00766D9A"/>
    <w:rsid w:val="00770505"/>
    <w:rsid w:val="0077054B"/>
    <w:rsid w:val="00770EB7"/>
    <w:rsid w:val="00771687"/>
    <w:rsid w:val="0077191D"/>
    <w:rsid w:val="00772EF2"/>
    <w:rsid w:val="00773253"/>
    <w:rsid w:val="0077332F"/>
    <w:rsid w:val="00773F34"/>
    <w:rsid w:val="0077473B"/>
    <w:rsid w:val="007754C5"/>
    <w:rsid w:val="007758F4"/>
    <w:rsid w:val="00775A8D"/>
    <w:rsid w:val="00775B71"/>
    <w:rsid w:val="007761AE"/>
    <w:rsid w:val="007766AB"/>
    <w:rsid w:val="007768EC"/>
    <w:rsid w:val="00776A47"/>
    <w:rsid w:val="00776B3C"/>
    <w:rsid w:val="00776CD2"/>
    <w:rsid w:val="007774A3"/>
    <w:rsid w:val="007777AE"/>
    <w:rsid w:val="0078040B"/>
    <w:rsid w:val="00781D4B"/>
    <w:rsid w:val="00782AF3"/>
    <w:rsid w:val="007831D4"/>
    <w:rsid w:val="00783503"/>
    <w:rsid w:val="00783D52"/>
    <w:rsid w:val="00783D72"/>
    <w:rsid w:val="00786FC3"/>
    <w:rsid w:val="00787CB0"/>
    <w:rsid w:val="00790E8F"/>
    <w:rsid w:val="00791855"/>
    <w:rsid w:val="00791BBD"/>
    <w:rsid w:val="007922D5"/>
    <w:rsid w:val="0079238D"/>
    <w:rsid w:val="00792396"/>
    <w:rsid w:val="00792B14"/>
    <w:rsid w:val="00793819"/>
    <w:rsid w:val="00794BF8"/>
    <w:rsid w:val="00794EDB"/>
    <w:rsid w:val="0079519B"/>
    <w:rsid w:val="0079553D"/>
    <w:rsid w:val="007958D1"/>
    <w:rsid w:val="00795FED"/>
    <w:rsid w:val="00796CF9"/>
    <w:rsid w:val="00797233"/>
    <w:rsid w:val="00797234"/>
    <w:rsid w:val="00797481"/>
    <w:rsid w:val="007A0BA5"/>
    <w:rsid w:val="007A192A"/>
    <w:rsid w:val="007A2388"/>
    <w:rsid w:val="007A3BAB"/>
    <w:rsid w:val="007A3CB8"/>
    <w:rsid w:val="007A4171"/>
    <w:rsid w:val="007A4231"/>
    <w:rsid w:val="007A4C8D"/>
    <w:rsid w:val="007A5C1B"/>
    <w:rsid w:val="007A6EA2"/>
    <w:rsid w:val="007A7057"/>
    <w:rsid w:val="007B0B20"/>
    <w:rsid w:val="007B0C3B"/>
    <w:rsid w:val="007B115E"/>
    <w:rsid w:val="007B2BBB"/>
    <w:rsid w:val="007B34E2"/>
    <w:rsid w:val="007B3B17"/>
    <w:rsid w:val="007B42AD"/>
    <w:rsid w:val="007B43A4"/>
    <w:rsid w:val="007B46E8"/>
    <w:rsid w:val="007B4B61"/>
    <w:rsid w:val="007B4E44"/>
    <w:rsid w:val="007B4E52"/>
    <w:rsid w:val="007B5091"/>
    <w:rsid w:val="007B52FF"/>
    <w:rsid w:val="007B574F"/>
    <w:rsid w:val="007B6551"/>
    <w:rsid w:val="007B6A2D"/>
    <w:rsid w:val="007B79D6"/>
    <w:rsid w:val="007C0CFB"/>
    <w:rsid w:val="007C0ED6"/>
    <w:rsid w:val="007C20BF"/>
    <w:rsid w:val="007C3128"/>
    <w:rsid w:val="007C3249"/>
    <w:rsid w:val="007C3788"/>
    <w:rsid w:val="007C3B36"/>
    <w:rsid w:val="007C3E87"/>
    <w:rsid w:val="007C56D4"/>
    <w:rsid w:val="007C6173"/>
    <w:rsid w:val="007C6BDE"/>
    <w:rsid w:val="007C7687"/>
    <w:rsid w:val="007D07D9"/>
    <w:rsid w:val="007D154D"/>
    <w:rsid w:val="007D17E8"/>
    <w:rsid w:val="007D26AC"/>
    <w:rsid w:val="007D29C3"/>
    <w:rsid w:val="007D2E85"/>
    <w:rsid w:val="007D308B"/>
    <w:rsid w:val="007D3DEE"/>
    <w:rsid w:val="007D41CA"/>
    <w:rsid w:val="007D5D8D"/>
    <w:rsid w:val="007D6926"/>
    <w:rsid w:val="007D6B37"/>
    <w:rsid w:val="007D7627"/>
    <w:rsid w:val="007D77FF"/>
    <w:rsid w:val="007D7C5D"/>
    <w:rsid w:val="007E1714"/>
    <w:rsid w:val="007E1DAE"/>
    <w:rsid w:val="007E29A7"/>
    <w:rsid w:val="007E2B0F"/>
    <w:rsid w:val="007E2B52"/>
    <w:rsid w:val="007E345A"/>
    <w:rsid w:val="007E36CE"/>
    <w:rsid w:val="007E4450"/>
    <w:rsid w:val="007E52D2"/>
    <w:rsid w:val="007E57AA"/>
    <w:rsid w:val="007E67FA"/>
    <w:rsid w:val="007F04CA"/>
    <w:rsid w:val="007F14B1"/>
    <w:rsid w:val="007F19A2"/>
    <w:rsid w:val="007F1E14"/>
    <w:rsid w:val="007F21C3"/>
    <w:rsid w:val="007F39E8"/>
    <w:rsid w:val="007F4E47"/>
    <w:rsid w:val="007F4F3D"/>
    <w:rsid w:val="007F542E"/>
    <w:rsid w:val="007F580F"/>
    <w:rsid w:val="007F6612"/>
    <w:rsid w:val="007F6909"/>
    <w:rsid w:val="00800044"/>
    <w:rsid w:val="008003E6"/>
    <w:rsid w:val="00800D48"/>
    <w:rsid w:val="00800F57"/>
    <w:rsid w:val="008019BE"/>
    <w:rsid w:val="00802584"/>
    <w:rsid w:val="0080343C"/>
    <w:rsid w:val="00804218"/>
    <w:rsid w:val="00804548"/>
    <w:rsid w:val="00805668"/>
    <w:rsid w:val="00806299"/>
    <w:rsid w:val="008066F7"/>
    <w:rsid w:val="00807E02"/>
    <w:rsid w:val="008102E7"/>
    <w:rsid w:val="00810F50"/>
    <w:rsid w:val="008112B4"/>
    <w:rsid w:val="00811670"/>
    <w:rsid w:val="0081177B"/>
    <w:rsid w:val="008122DA"/>
    <w:rsid w:val="0081363E"/>
    <w:rsid w:val="00813D28"/>
    <w:rsid w:val="00813D8B"/>
    <w:rsid w:val="00814571"/>
    <w:rsid w:val="00814CC8"/>
    <w:rsid w:val="008153FA"/>
    <w:rsid w:val="00816D7D"/>
    <w:rsid w:val="00817CCF"/>
    <w:rsid w:val="008202F7"/>
    <w:rsid w:val="008211E7"/>
    <w:rsid w:val="00821855"/>
    <w:rsid w:val="00824492"/>
    <w:rsid w:val="00824A74"/>
    <w:rsid w:val="00830BF0"/>
    <w:rsid w:val="0083245A"/>
    <w:rsid w:val="00832EB9"/>
    <w:rsid w:val="008342F9"/>
    <w:rsid w:val="008348EC"/>
    <w:rsid w:val="00834DB1"/>
    <w:rsid w:val="00835ACB"/>
    <w:rsid w:val="008372E2"/>
    <w:rsid w:val="00837EAB"/>
    <w:rsid w:val="008402C9"/>
    <w:rsid w:val="0084097A"/>
    <w:rsid w:val="00841358"/>
    <w:rsid w:val="008418EA"/>
    <w:rsid w:val="00843F90"/>
    <w:rsid w:val="008448F2"/>
    <w:rsid w:val="00844CCA"/>
    <w:rsid w:val="00845399"/>
    <w:rsid w:val="00845592"/>
    <w:rsid w:val="00845A77"/>
    <w:rsid w:val="008470E1"/>
    <w:rsid w:val="00847CDA"/>
    <w:rsid w:val="00847D19"/>
    <w:rsid w:val="00847E1E"/>
    <w:rsid w:val="008503B5"/>
    <w:rsid w:val="0085111D"/>
    <w:rsid w:val="00851D9F"/>
    <w:rsid w:val="008527F6"/>
    <w:rsid w:val="00852840"/>
    <w:rsid w:val="008535D7"/>
    <w:rsid w:val="00853A5E"/>
    <w:rsid w:val="00853FA4"/>
    <w:rsid w:val="00854696"/>
    <w:rsid w:val="0085475D"/>
    <w:rsid w:val="00855453"/>
    <w:rsid w:val="00855507"/>
    <w:rsid w:val="00855AFF"/>
    <w:rsid w:val="008560C0"/>
    <w:rsid w:val="0085772B"/>
    <w:rsid w:val="00857CC6"/>
    <w:rsid w:val="00860C61"/>
    <w:rsid w:val="00860EBC"/>
    <w:rsid w:val="00861E94"/>
    <w:rsid w:val="0086206E"/>
    <w:rsid w:val="008628AD"/>
    <w:rsid w:val="00862CD4"/>
    <w:rsid w:val="00863AB7"/>
    <w:rsid w:val="00864587"/>
    <w:rsid w:val="00866E30"/>
    <w:rsid w:val="00867062"/>
    <w:rsid w:val="008678E6"/>
    <w:rsid w:val="008710DB"/>
    <w:rsid w:val="00873130"/>
    <w:rsid w:val="0087355A"/>
    <w:rsid w:val="00873F64"/>
    <w:rsid w:val="00875987"/>
    <w:rsid w:val="00876818"/>
    <w:rsid w:val="00880A42"/>
    <w:rsid w:val="00881598"/>
    <w:rsid w:val="008825A5"/>
    <w:rsid w:val="00882A05"/>
    <w:rsid w:val="00882BDF"/>
    <w:rsid w:val="00882D25"/>
    <w:rsid w:val="00882D9B"/>
    <w:rsid w:val="00884005"/>
    <w:rsid w:val="00884315"/>
    <w:rsid w:val="008844EA"/>
    <w:rsid w:val="00884894"/>
    <w:rsid w:val="00885A63"/>
    <w:rsid w:val="00885A82"/>
    <w:rsid w:val="008877F4"/>
    <w:rsid w:val="00890264"/>
    <w:rsid w:val="0089065D"/>
    <w:rsid w:val="008909F9"/>
    <w:rsid w:val="008912DC"/>
    <w:rsid w:val="0089162F"/>
    <w:rsid w:val="00891A28"/>
    <w:rsid w:val="00891E52"/>
    <w:rsid w:val="0089207E"/>
    <w:rsid w:val="00892735"/>
    <w:rsid w:val="00894CC1"/>
    <w:rsid w:val="008950A8"/>
    <w:rsid w:val="00896823"/>
    <w:rsid w:val="00896CEA"/>
    <w:rsid w:val="008978A7"/>
    <w:rsid w:val="00897D98"/>
    <w:rsid w:val="008A0650"/>
    <w:rsid w:val="008A18AB"/>
    <w:rsid w:val="008A198D"/>
    <w:rsid w:val="008A2858"/>
    <w:rsid w:val="008A2B36"/>
    <w:rsid w:val="008A4152"/>
    <w:rsid w:val="008A4430"/>
    <w:rsid w:val="008A4607"/>
    <w:rsid w:val="008A5679"/>
    <w:rsid w:val="008A5865"/>
    <w:rsid w:val="008A6E03"/>
    <w:rsid w:val="008A711E"/>
    <w:rsid w:val="008A774E"/>
    <w:rsid w:val="008A7F01"/>
    <w:rsid w:val="008B0BB7"/>
    <w:rsid w:val="008B17D5"/>
    <w:rsid w:val="008B1A8E"/>
    <w:rsid w:val="008B2A83"/>
    <w:rsid w:val="008B2C98"/>
    <w:rsid w:val="008B3AB0"/>
    <w:rsid w:val="008B4D9C"/>
    <w:rsid w:val="008B5335"/>
    <w:rsid w:val="008B64ED"/>
    <w:rsid w:val="008B6FC4"/>
    <w:rsid w:val="008C0031"/>
    <w:rsid w:val="008C0160"/>
    <w:rsid w:val="008C0226"/>
    <w:rsid w:val="008C1997"/>
    <w:rsid w:val="008C1A24"/>
    <w:rsid w:val="008C20D3"/>
    <w:rsid w:val="008C21AC"/>
    <w:rsid w:val="008C2414"/>
    <w:rsid w:val="008C292B"/>
    <w:rsid w:val="008C2AA4"/>
    <w:rsid w:val="008C2C0E"/>
    <w:rsid w:val="008C2CE9"/>
    <w:rsid w:val="008C2D07"/>
    <w:rsid w:val="008C3EB0"/>
    <w:rsid w:val="008C4957"/>
    <w:rsid w:val="008C566A"/>
    <w:rsid w:val="008C6ECA"/>
    <w:rsid w:val="008C7ABF"/>
    <w:rsid w:val="008D02F6"/>
    <w:rsid w:val="008D173C"/>
    <w:rsid w:val="008D254C"/>
    <w:rsid w:val="008D2E13"/>
    <w:rsid w:val="008D3251"/>
    <w:rsid w:val="008D591A"/>
    <w:rsid w:val="008D62EA"/>
    <w:rsid w:val="008D6EB1"/>
    <w:rsid w:val="008D7592"/>
    <w:rsid w:val="008D77D0"/>
    <w:rsid w:val="008D7999"/>
    <w:rsid w:val="008D7C23"/>
    <w:rsid w:val="008E0219"/>
    <w:rsid w:val="008E0987"/>
    <w:rsid w:val="008E11DA"/>
    <w:rsid w:val="008E1330"/>
    <w:rsid w:val="008E2D8C"/>
    <w:rsid w:val="008E379A"/>
    <w:rsid w:val="008E3B65"/>
    <w:rsid w:val="008E4541"/>
    <w:rsid w:val="008E471D"/>
    <w:rsid w:val="008E67AF"/>
    <w:rsid w:val="008F1061"/>
    <w:rsid w:val="008F163D"/>
    <w:rsid w:val="008F18A6"/>
    <w:rsid w:val="008F1D91"/>
    <w:rsid w:val="008F33C5"/>
    <w:rsid w:val="008F35B4"/>
    <w:rsid w:val="008F48C3"/>
    <w:rsid w:val="008F4AAE"/>
    <w:rsid w:val="008F4C77"/>
    <w:rsid w:val="008F51BD"/>
    <w:rsid w:val="008F7DA5"/>
    <w:rsid w:val="0090095E"/>
    <w:rsid w:val="009009B2"/>
    <w:rsid w:val="00900EB7"/>
    <w:rsid w:val="00900ED2"/>
    <w:rsid w:val="009010B9"/>
    <w:rsid w:val="009025DE"/>
    <w:rsid w:val="00903266"/>
    <w:rsid w:val="009045B0"/>
    <w:rsid w:val="00904F3C"/>
    <w:rsid w:val="00905353"/>
    <w:rsid w:val="00906868"/>
    <w:rsid w:val="00906CCC"/>
    <w:rsid w:val="00906FAC"/>
    <w:rsid w:val="00907928"/>
    <w:rsid w:val="00907A00"/>
    <w:rsid w:val="00907C2B"/>
    <w:rsid w:val="00907EE1"/>
    <w:rsid w:val="00910689"/>
    <w:rsid w:val="0091077E"/>
    <w:rsid w:val="00910B7D"/>
    <w:rsid w:val="00910DE9"/>
    <w:rsid w:val="00911716"/>
    <w:rsid w:val="00912878"/>
    <w:rsid w:val="009134B9"/>
    <w:rsid w:val="00913804"/>
    <w:rsid w:val="00914A54"/>
    <w:rsid w:val="00915D17"/>
    <w:rsid w:val="00917175"/>
    <w:rsid w:val="009179EE"/>
    <w:rsid w:val="00917F2A"/>
    <w:rsid w:val="00921095"/>
    <w:rsid w:val="0092164C"/>
    <w:rsid w:val="00922257"/>
    <w:rsid w:val="009233C5"/>
    <w:rsid w:val="0092381D"/>
    <w:rsid w:val="00923890"/>
    <w:rsid w:val="00923B60"/>
    <w:rsid w:val="0092413A"/>
    <w:rsid w:val="0092567E"/>
    <w:rsid w:val="0093001B"/>
    <w:rsid w:val="00930068"/>
    <w:rsid w:val="0093059C"/>
    <w:rsid w:val="00930D99"/>
    <w:rsid w:val="00931D71"/>
    <w:rsid w:val="00932DBB"/>
    <w:rsid w:val="00935915"/>
    <w:rsid w:val="0093639E"/>
    <w:rsid w:val="009371B5"/>
    <w:rsid w:val="0093799C"/>
    <w:rsid w:val="00937AF9"/>
    <w:rsid w:val="00937E1D"/>
    <w:rsid w:val="009403AB"/>
    <w:rsid w:val="0094182A"/>
    <w:rsid w:val="009418E7"/>
    <w:rsid w:val="00941AAE"/>
    <w:rsid w:val="009438F4"/>
    <w:rsid w:val="00943B6F"/>
    <w:rsid w:val="00943E7B"/>
    <w:rsid w:val="009446E6"/>
    <w:rsid w:val="00945B89"/>
    <w:rsid w:val="00945DBA"/>
    <w:rsid w:val="00945EFA"/>
    <w:rsid w:val="00946019"/>
    <w:rsid w:val="00946651"/>
    <w:rsid w:val="009473EC"/>
    <w:rsid w:val="009479F7"/>
    <w:rsid w:val="00947F6E"/>
    <w:rsid w:val="009506EA"/>
    <w:rsid w:val="00950816"/>
    <w:rsid w:val="009511FF"/>
    <w:rsid w:val="0095149C"/>
    <w:rsid w:val="00951A7B"/>
    <w:rsid w:val="00952057"/>
    <w:rsid w:val="0095242E"/>
    <w:rsid w:val="00952C0E"/>
    <w:rsid w:val="00952F7B"/>
    <w:rsid w:val="00953167"/>
    <w:rsid w:val="009548B3"/>
    <w:rsid w:val="009553E5"/>
    <w:rsid w:val="009565EE"/>
    <w:rsid w:val="00957A44"/>
    <w:rsid w:val="0096171C"/>
    <w:rsid w:val="009623C6"/>
    <w:rsid w:val="0096337F"/>
    <w:rsid w:val="00963667"/>
    <w:rsid w:val="009637EF"/>
    <w:rsid w:val="00964330"/>
    <w:rsid w:val="0096477D"/>
    <w:rsid w:val="00964BCC"/>
    <w:rsid w:val="00964C1F"/>
    <w:rsid w:val="00964F3B"/>
    <w:rsid w:val="009651E9"/>
    <w:rsid w:val="00965E91"/>
    <w:rsid w:val="00965F5D"/>
    <w:rsid w:val="00967A30"/>
    <w:rsid w:val="00967AFD"/>
    <w:rsid w:val="00967F2C"/>
    <w:rsid w:val="0097019F"/>
    <w:rsid w:val="009702DE"/>
    <w:rsid w:val="00972CB6"/>
    <w:rsid w:val="0097334C"/>
    <w:rsid w:val="009736F3"/>
    <w:rsid w:val="00973CB6"/>
    <w:rsid w:val="00974334"/>
    <w:rsid w:val="00974624"/>
    <w:rsid w:val="0097464F"/>
    <w:rsid w:val="0097475D"/>
    <w:rsid w:val="00975514"/>
    <w:rsid w:val="0097571F"/>
    <w:rsid w:val="00975B5D"/>
    <w:rsid w:val="00975DBC"/>
    <w:rsid w:val="0097667F"/>
    <w:rsid w:val="00977C47"/>
    <w:rsid w:val="00977F8B"/>
    <w:rsid w:val="0098054C"/>
    <w:rsid w:val="00980B03"/>
    <w:rsid w:val="00980C27"/>
    <w:rsid w:val="00982C4C"/>
    <w:rsid w:val="009843FF"/>
    <w:rsid w:val="0098507F"/>
    <w:rsid w:val="00987605"/>
    <w:rsid w:val="00987A51"/>
    <w:rsid w:val="00987D70"/>
    <w:rsid w:val="00990641"/>
    <w:rsid w:val="009907FB"/>
    <w:rsid w:val="00990991"/>
    <w:rsid w:val="0099108A"/>
    <w:rsid w:val="00991FD4"/>
    <w:rsid w:val="00992146"/>
    <w:rsid w:val="00992247"/>
    <w:rsid w:val="00992E8B"/>
    <w:rsid w:val="00993E80"/>
    <w:rsid w:val="00994909"/>
    <w:rsid w:val="00994CD8"/>
    <w:rsid w:val="0099534B"/>
    <w:rsid w:val="00995C55"/>
    <w:rsid w:val="0099648A"/>
    <w:rsid w:val="00996FA5"/>
    <w:rsid w:val="009978FB"/>
    <w:rsid w:val="009A0395"/>
    <w:rsid w:val="009A07B8"/>
    <w:rsid w:val="009A0C16"/>
    <w:rsid w:val="009A3004"/>
    <w:rsid w:val="009A4206"/>
    <w:rsid w:val="009A42EE"/>
    <w:rsid w:val="009A52A6"/>
    <w:rsid w:val="009A530C"/>
    <w:rsid w:val="009A54C1"/>
    <w:rsid w:val="009A55BD"/>
    <w:rsid w:val="009A5A84"/>
    <w:rsid w:val="009A5B33"/>
    <w:rsid w:val="009A6007"/>
    <w:rsid w:val="009B108E"/>
    <w:rsid w:val="009B1794"/>
    <w:rsid w:val="009B21C6"/>
    <w:rsid w:val="009B2FC1"/>
    <w:rsid w:val="009B43B1"/>
    <w:rsid w:val="009B4883"/>
    <w:rsid w:val="009B48CE"/>
    <w:rsid w:val="009B4F9E"/>
    <w:rsid w:val="009B52BA"/>
    <w:rsid w:val="009B6C20"/>
    <w:rsid w:val="009B7A5E"/>
    <w:rsid w:val="009C2252"/>
    <w:rsid w:val="009C3388"/>
    <w:rsid w:val="009C349F"/>
    <w:rsid w:val="009C3D70"/>
    <w:rsid w:val="009C43C5"/>
    <w:rsid w:val="009C4DE4"/>
    <w:rsid w:val="009C5652"/>
    <w:rsid w:val="009C5716"/>
    <w:rsid w:val="009C5A41"/>
    <w:rsid w:val="009C6416"/>
    <w:rsid w:val="009C66C6"/>
    <w:rsid w:val="009C67E2"/>
    <w:rsid w:val="009C786B"/>
    <w:rsid w:val="009C7A4C"/>
    <w:rsid w:val="009D01E6"/>
    <w:rsid w:val="009D0525"/>
    <w:rsid w:val="009D088E"/>
    <w:rsid w:val="009D0ED9"/>
    <w:rsid w:val="009D12AE"/>
    <w:rsid w:val="009D1682"/>
    <w:rsid w:val="009D1C65"/>
    <w:rsid w:val="009D2522"/>
    <w:rsid w:val="009D2AFB"/>
    <w:rsid w:val="009D2BFB"/>
    <w:rsid w:val="009D2C7F"/>
    <w:rsid w:val="009D37F5"/>
    <w:rsid w:val="009D3873"/>
    <w:rsid w:val="009D42FB"/>
    <w:rsid w:val="009D437F"/>
    <w:rsid w:val="009D4BFF"/>
    <w:rsid w:val="009D5681"/>
    <w:rsid w:val="009D5CD0"/>
    <w:rsid w:val="009D618C"/>
    <w:rsid w:val="009D65E5"/>
    <w:rsid w:val="009D7AFE"/>
    <w:rsid w:val="009E027E"/>
    <w:rsid w:val="009E0DCA"/>
    <w:rsid w:val="009E1BCF"/>
    <w:rsid w:val="009E3030"/>
    <w:rsid w:val="009E30FD"/>
    <w:rsid w:val="009E49C5"/>
    <w:rsid w:val="009E530E"/>
    <w:rsid w:val="009E5C94"/>
    <w:rsid w:val="009F00B6"/>
    <w:rsid w:val="009F08F5"/>
    <w:rsid w:val="009F10E5"/>
    <w:rsid w:val="009F2096"/>
    <w:rsid w:val="009F36D9"/>
    <w:rsid w:val="009F436E"/>
    <w:rsid w:val="009F46AE"/>
    <w:rsid w:val="009F4788"/>
    <w:rsid w:val="009F4D8A"/>
    <w:rsid w:val="009F58B1"/>
    <w:rsid w:val="009F60AE"/>
    <w:rsid w:val="009F6DE6"/>
    <w:rsid w:val="009F7109"/>
    <w:rsid w:val="009F73AD"/>
    <w:rsid w:val="009F7818"/>
    <w:rsid w:val="009F7EB1"/>
    <w:rsid w:val="00A00106"/>
    <w:rsid w:val="00A009F5"/>
    <w:rsid w:val="00A00A3C"/>
    <w:rsid w:val="00A011AA"/>
    <w:rsid w:val="00A0136D"/>
    <w:rsid w:val="00A039F0"/>
    <w:rsid w:val="00A03A96"/>
    <w:rsid w:val="00A04E50"/>
    <w:rsid w:val="00A050A4"/>
    <w:rsid w:val="00A051B9"/>
    <w:rsid w:val="00A06333"/>
    <w:rsid w:val="00A06D68"/>
    <w:rsid w:val="00A07F05"/>
    <w:rsid w:val="00A116DA"/>
    <w:rsid w:val="00A12468"/>
    <w:rsid w:val="00A12BC6"/>
    <w:rsid w:val="00A13446"/>
    <w:rsid w:val="00A13D9B"/>
    <w:rsid w:val="00A149DD"/>
    <w:rsid w:val="00A155D5"/>
    <w:rsid w:val="00A1607D"/>
    <w:rsid w:val="00A1714C"/>
    <w:rsid w:val="00A20D79"/>
    <w:rsid w:val="00A21A45"/>
    <w:rsid w:val="00A21FD1"/>
    <w:rsid w:val="00A2230A"/>
    <w:rsid w:val="00A22CE4"/>
    <w:rsid w:val="00A244DF"/>
    <w:rsid w:val="00A24A1D"/>
    <w:rsid w:val="00A263BE"/>
    <w:rsid w:val="00A26ABF"/>
    <w:rsid w:val="00A2716C"/>
    <w:rsid w:val="00A27468"/>
    <w:rsid w:val="00A27490"/>
    <w:rsid w:val="00A27552"/>
    <w:rsid w:val="00A2799B"/>
    <w:rsid w:val="00A30FD3"/>
    <w:rsid w:val="00A318A9"/>
    <w:rsid w:val="00A33FE5"/>
    <w:rsid w:val="00A354AB"/>
    <w:rsid w:val="00A35932"/>
    <w:rsid w:val="00A36557"/>
    <w:rsid w:val="00A36DB9"/>
    <w:rsid w:val="00A36FF0"/>
    <w:rsid w:val="00A3709F"/>
    <w:rsid w:val="00A37371"/>
    <w:rsid w:val="00A402EC"/>
    <w:rsid w:val="00A404F8"/>
    <w:rsid w:val="00A40971"/>
    <w:rsid w:val="00A4123C"/>
    <w:rsid w:val="00A41661"/>
    <w:rsid w:val="00A43140"/>
    <w:rsid w:val="00A443EA"/>
    <w:rsid w:val="00A44574"/>
    <w:rsid w:val="00A4558F"/>
    <w:rsid w:val="00A45655"/>
    <w:rsid w:val="00A45B25"/>
    <w:rsid w:val="00A4616A"/>
    <w:rsid w:val="00A469A0"/>
    <w:rsid w:val="00A469F1"/>
    <w:rsid w:val="00A46A6B"/>
    <w:rsid w:val="00A46F75"/>
    <w:rsid w:val="00A5014E"/>
    <w:rsid w:val="00A513C5"/>
    <w:rsid w:val="00A516CC"/>
    <w:rsid w:val="00A51F21"/>
    <w:rsid w:val="00A53353"/>
    <w:rsid w:val="00A542D4"/>
    <w:rsid w:val="00A556B8"/>
    <w:rsid w:val="00A55981"/>
    <w:rsid w:val="00A55CC3"/>
    <w:rsid w:val="00A55E5F"/>
    <w:rsid w:val="00A560DE"/>
    <w:rsid w:val="00A57373"/>
    <w:rsid w:val="00A578CB"/>
    <w:rsid w:val="00A60A88"/>
    <w:rsid w:val="00A6166B"/>
    <w:rsid w:val="00A6281B"/>
    <w:rsid w:val="00A63629"/>
    <w:rsid w:val="00A638A3"/>
    <w:rsid w:val="00A639F1"/>
    <w:rsid w:val="00A649A1"/>
    <w:rsid w:val="00A649A2"/>
    <w:rsid w:val="00A652E1"/>
    <w:rsid w:val="00A65BE4"/>
    <w:rsid w:val="00A65D1B"/>
    <w:rsid w:val="00A66050"/>
    <w:rsid w:val="00A66188"/>
    <w:rsid w:val="00A667D4"/>
    <w:rsid w:val="00A6708E"/>
    <w:rsid w:val="00A70014"/>
    <w:rsid w:val="00A70501"/>
    <w:rsid w:val="00A70B62"/>
    <w:rsid w:val="00A711AC"/>
    <w:rsid w:val="00A722B5"/>
    <w:rsid w:val="00A72F79"/>
    <w:rsid w:val="00A74EB6"/>
    <w:rsid w:val="00A77901"/>
    <w:rsid w:val="00A80064"/>
    <w:rsid w:val="00A811D5"/>
    <w:rsid w:val="00A8283F"/>
    <w:rsid w:val="00A82E56"/>
    <w:rsid w:val="00A83CAD"/>
    <w:rsid w:val="00A8418B"/>
    <w:rsid w:val="00A85378"/>
    <w:rsid w:val="00A8559C"/>
    <w:rsid w:val="00A87ABA"/>
    <w:rsid w:val="00A915C6"/>
    <w:rsid w:val="00A91694"/>
    <w:rsid w:val="00A91C2C"/>
    <w:rsid w:val="00A9298F"/>
    <w:rsid w:val="00A95814"/>
    <w:rsid w:val="00A958D7"/>
    <w:rsid w:val="00A97141"/>
    <w:rsid w:val="00A9751A"/>
    <w:rsid w:val="00AA0607"/>
    <w:rsid w:val="00AA1DFD"/>
    <w:rsid w:val="00AA2080"/>
    <w:rsid w:val="00AA2475"/>
    <w:rsid w:val="00AA379A"/>
    <w:rsid w:val="00AA3D8E"/>
    <w:rsid w:val="00AA5E21"/>
    <w:rsid w:val="00AA677A"/>
    <w:rsid w:val="00AA6A8B"/>
    <w:rsid w:val="00AA6D98"/>
    <w:rsid w:val="00AA7385"/>
    <w:rsid w:val="00AA7D1E"/>
    <w:rsid w:val="00AB0DBF"/>
    <w:rsid w:val="00AB116E"/>
    <w:rsid w:val="00AB249C"/>
    <w:rsid w:val="00AB277C"/>
    <w:rsid w:val="00AB3344"/>
    <w:rsid w:val="00AB3810"/>
    <w:rsid w:val="00AB3E9C"/>
    <w:rsid w:val="00AB4046"/>
    <w:rsid w:val="00AB4A2B"/>
    <w:rsid w:val="00AB4A96"/>
    <w:rsid w:val="00AB4C7C"/>
    <w:rsid w:val="00AB4FE9"/>
    <w:rsid w:val="00AB523E"/>
    <w:rsid w:val="00AB5CD6"/>
    <w:rsid w:val="00AB5EA0"/>
    <w:rsid w:val="00AB6546"/>
    <w:rsid w:val="00AC0F31"/>
    <w:rsid w:val="00AC19C7"/>
    <w:rsid w:val="00AC2335"/>
    <w:rsid w:val="00AC46EA"/>
    <w:rsid w:val="00AC4838"/>
    <w:rsid w:val="00AC52A7"/>
    <w:rsid w:val="00AC5B9B"/>
    <w:rsid w:val="00AC63A1"/>
    <w:rsid w:val="00AC646B"/>
    <w:rsid w:val="00AC652E"/>
    <w:rsid w:val="00AD0521"/>
    <w:rsid w:val="00AD2480"/>
    <w:rsid w:val="00AD3A82"/>
    <w:rsid w:val="00AD3DB2"/>
    <w:rsid w:val="00AD478E"/>
    <w:rsid w:val="00AD495E"/>
    <w:rsid w:val="00AD57C6"/>
    <w:rsid w:val="00AD6952"/>
    <w:rsid w:val="00AD71BC"/>
    <w:rsid w:val="00AD73EE"/>
    <w:rsid w:val="00AD77C7"/>
    <w:rsid w:val="00AD785D"/>
    <w:rsid w:val="00AD790B"/>
    <w:rsid w:val="00AE0C3C"/>
    <w:rsid w:val="00AE15C3"/>
    <w:rsid w:val="00AE1673"/>
    <w:rsid w:val="00AE1AC9"/>
    <w:rsid w:val="00AE24B6"/>
    <w:rsid w:val="00AE25A4"/>
    <w:rsid w:val="00AE2AD7"/>
    <w:rsid w:val="00AE2C26"/>
    <w:rsid w:val="00AE2CBB"/>
    <w:rsid w:val="00AE356A"/>
    <w:rsid w:val="00AE3B65"/>
    <w:rsid w:val="00AE4636"/>
    <w:rsid w:val="00AE4ABF"/>
    <w:rsid w:val="00AE50CF"/>
    <w:rsid w:val="00AE6EED"/>
    <w:rsid w:val="00AE7C72"/>
    <w:rsid w:val="00AE7CC5"/>
    <w:rsid w:val="00AF04D6"/>
    <w:rsid w:val="00AF0816"/>
    <w:rsid w:val="00AF1F74"/>
    <w:rsid w:val="00AF2DA7"/>
    <w:rsid w:val="00AF3E66"/>
    <w:rsid w:val="00AF444B"/>
    <w:rsid w:val="00AF5387"/>
    <w:rsid w:val="00AF5801"/>
    <w:rsid w:val="00AF7434"/>
    <w:rsid w:val="00AF76BB"/>
    <w:rsid w:val="00AF7D53"/>
    <w:rsid w:val="00B010EF"/>
    <w:rsid w:val="00B011B0"/>
    <w:rsid w:val="00B0123D"/>
    <w:rsid w:val="00B03815"/>
    <w:rsid w:val="00B0401A"/>
    <w:rsid w:val="00B049BF"/>
    <w:rsid w:val="00B04B64"/>
    <w:rsid w:val="00B04CC9"/>
    <w:rsid w:val="00B04D73"/>
    <w:rsid w:val="00B05BC0"/>
    <w:rsid w:val="00B05EA9"/>
    <w:rsid w:val="00B06AF5"/>
    <w:rsid w:val="00B07077"/>
    <w:rsid w:val="00B07CF3"/>
    <w:rsid w:val="00B10642"/>
    <w:rsid w:val="00B11741"/>
    <w:rsid w:val="00B11A7F"/>
    <w:rsid w:val="00B11DBE"/>
    <w:rsid w:val="00B12AAF"/>
    <w:rsid w:val="00B12DD7"/>
    <w:rsid w:val="00B1367A"/>
    <w:rsid w:val="00B1368A"/>
    <w:rsid w:val="00B141C8"/>
    <w:rsid w:val="00B1487C"/>
    <w:rsid w:val="00B14B6E"/>
    <w:rsid w:val="00B15052"/>
    <w:rsid w:val="00B152F2"/>
    <w:rsid w:val="00B158F6"/>
    <w:rsid w:val="00B1747A"/>
    <w:rsid w:val="00B20813"/>
    <w:rsid w:val="00B22928"/>
    <w:rsid w:val="00B25B19"/>
    <w:rsid w:val="00B25F03"/>
    <w:rsid w:val="00B263BB"/>
    <w:rsid w:val="00B26F13"/>
    <w:rsid w:val="00B27993"/>
    <w:rsid w:val="00B27E8F"/>
    <w:rsid w:val="00B306AA"/>
    <w:rsid w:val="00B3098D"/>
    <w:rsid w:val="00B30BB5"/>
    <w:rsid w:val="00B30CE0"/>
    <w:rsid w:val="00B31316"/>
    <w:rsid w:val="00B32C51"/>
    <w:rsid w:val="00B337C6"/>
    <w:rsid w:val="00B338FA"/>
    <w:rsid w:val="00B33C8E"/>
    <w:rsid w:val="00B34A19"/>
    <w:rsid w:val="00B36CCF"/>
    <w:rsid w:val="00B411E9"/>
    <w:rsid w:val="00B4291A"/>
    <w:rsid w:val="00B43208"/>
    <w:rsid w:val="00B44749"/>
    <w:rsid w:val="00B45320"/>
    <w:rsid w:val="00B47FAC"/>
    <w:rsid w:val="00B504DC"/>
    <w:rsid w:val="00B50661"/>
    <w:rsid w:val="00B5185A"/>
    <w:rsid w:val="00B51DCF"/>
    <w:rsid w:val="00B536B5"/>
    <w:rsid w:val="00B53DEC"/>
    <w:rsid w:val="00B545CA"/>
    <w:rsid w:val="00B550C4"/>
    <w:rsid w:val="00B55232"/>
    <w:rsid w:val="00B55AEF"/>
    <w:rsid w:val="00B561FA"/>
    <w:rsid w:val="00B56C8D"/>
    <w:rsid w:val="00B572D6"/>
    <w:rsid w:val="00B57DD6"/>
    <w:rsid w:val="00B6029F"/>
    <w:rsid w:val="00B604EE"/>
    <w:rsid w:val="00B610CA"/>
    <w:rsid w:val="00B62DD6"/>
    <w:rsid w:val="00B635BE"/>
    <w:rsid w:val="00B6402E"/>
    <w:rsid w:val="00B640B0"/>
    <w:rsid w:val="00B642DC"/>
    <w:rsid w:val="00B64345"/>
    <w:rsid w:val="00B64430"/>
    <w:rsid w:val="00B64835"/>
    <w:rsid w:val="00B64FAF"/>
    <w:rsid w:val="00B655A3"/>
    <w:rsid w:val="00B656CB"/>
    <w:rsid w:val="00B70523"/>
    <w:rsid w:val="00B71DF2"/>
    <w:rsid w:val="00B72D35"/>
    <w:rsid w:val="00B730CC"/>
    <w:rsid w:val="00B733B7"/>
    <w:rsid w:val="00B73AC4"/>
    <w:rsid w:val="00B73BB0"/>
    <w:rsid w:val="00B73D00"/>
    <w:rsid w:val="00B73D0A"/>
    <w:rsid w:val="00B73F95"/>
    <w:rsid w:val="00B74655"/>
    <w:rsid w:val="00B746E9"/>
    <w:rsid w:val="00B74A28"/>
    <w:rsid w:val="00B74E53"/>
    <w:rsid w:val="00B750EB"/>
    <w:rsid w:val="00B7516D"/>
    <w:rsid w:val="00B751D7"/>
    <w:rsid w:val="00B75813"/>
    <w:rsid w:val="00B76332"/>
    <w:rsid w:val="00B766AF"/>
    <w:rsid w:val="00B76AC5"/>
    <w:rsid w:val="00B76BA1"/>
    <w:rsid w:val="00B77722"/>
    <w:rsid w:val="00B80CDC"/>
    <w:rsid w:val="00B80EEC"/>
    <w:rsid w:val="00B81806"/>
    <w:rsid w:val="00B81CEF"/>
    <w:rsid w:val="00B81E68"/>
    <w:rsid w:val="00B83872"/>
    <w:rsid w:val="00B83CF9"/>
    <w:rsid w:val="00B84300"/>
    <w:rsid w:val="00B84331"/>
    <w:rsid w:val="00B84772"/>
    <w:rsid w:val="00B859BA"/>
    <w:rsid w:val="00B85BAE"/>
    <w:rsid w:val="00B8636B"/>
    <w:rsid w:val="00B90038"/>
    <w:rsid w:val="00B91979"/>
    <w:rsid w:val="00B919EA"/>
    <w:rsid w:val="00B91E1D"/>
    <w:rsid w:val="00B91F55"/>
    <w:rsid w:val="00B92A91"/>
    <w:rsid w:val="00B93BAA"/>
    <w:rsid w:val="00B9480A"/>
    <w:rsid w:val="00B95247"/>
    <w:rsid w:val="00B952E1"/>
    <w:rsid w:val="00B97E4A"/>
    <w:rsid w:val="00BA0519"/>
    <w:rsid w:val="00BA08C8"/>
    <w:rsid w:val="00BA1232"/>
    <w:rsid w:val="00BA23EB"/>
    <w:rsid w:val="00BA2612"/>
    <w:rsid w:val="00BA27FC"/>
    <w:rsid w:val="00BA2FA5"/>
    <w:rsid w:val="00BA36C4"/>
    <w:rsid w:val="00BA3C33"/>
    <w:rsid w:val="00BA3CCE"/>
    <w:rsid w:val="00BA4A71"/>
    <w:rsid w:val="00BA4B99"/>
    <w:rsid w:val="00BA51D1"/>
    <w:rsid w:val="00BA51DD"/>
    <w:rsid w:val="00BA552A"/>
    <w:rsid w:val="00BA602C"/>
    <w:rsid w:val="00BB0737"/>
    <w:rsid w:val="00BB0CFA"/>
    <w:rsid w:val="00BB1315"/>
    <w:rsid w:val="00BB1352"/>
    <w:rsid w:val="00BB14C1"/>
    <w:rsid w:val="00BB1CA6"/>
    <w:rsid w:val="00BB2491"/>
    <w:rsid w:val="00BB2F24"/>
    <w:rsid w:val="00BB39C2"/>
    <w:rsid w:val="00BB4E68"/>
    <w:rsid w:val="00BB53C3"/>
    <w:rsid w:val="00BB58ED"/>
    <w:rsid w:val="00BB598C"/>
    <w:rsid w:val="00BB6B89"/>
    <w:rsid w:val="00BB7440"/>
    <w:rsid w:val="00BB7D29"/>
    <w:rsid w:val="00BB7DD6"/>
    <w:rsid w:val="00BC00DA"/>
    <w:rsid w:val="00BC1454"/>
    <w:rsid w:val="00BC1726"/>
    <w:rsid w:val="00BC1A54"/>
    <w:rsid w:val="00BC29D5"/>
    <w:rsid w:val="00BC2DE7"/>
    <w:rsid w:val="00BC3978"/>
    <w:rsid w:val="00BC40D0"/>
    <w:rsid w:val="00BC5646"/>
    <w:rsid w:val="00BC5DF3"/>
    <w:rsid w:val="00BC63AD"/>
    <w:rsid w:val="00BC732C"/>
    <w:rsid w:val="00BC74BF"/>
    <w:rsid w:val="00BC7825"/>
    <w:rsid w:val="00BD0336"/>
    <w:rsid w:val="00BD259F"/>
    <w:rsid w:val="00BD2689"/>
    <w:rsid w:val="00BD283C"/>
    <w:rsid w:val="00BD2DD2"/>
    <w:rsid w:val="00BD338A"/>
    <w:rsid w:val="00BD34E8"/>
    <w:rsid w:val="00BD385E"/>
    <w:rsid w:val="00BD4929"/>
    <w:rsid w:val="00BD5130"/>
    <w:rsid w:val="00BD5F43"/>
    <w:rsid w:val="00BD6284"/>
    <w:rsid w:val="00BD6551"/>
    <w:rsid w:val="00BD6818"/>
    <w:rsid w:val="00BD6F3A"/>
    <w:rsid w:val="00BD7AAA"/>
    <w:rsid w:val="00BD7AB0"/>
    <w:rsid w:val="00BD7AE8"/>
    <w:rsid w:val="00BD7CA0"/>
    <w:rsid w:val="00BE0F62"/>
    <w:rsid w:val="00BE2B45"/>
    <w:rsid w:val="00BE40A6"/>
    <w:rsid w:val="00BE416B"/>
    <w:rsid w:val="00BE4C47"/>
    <w:rsid w:val="00BE4DE0"/>
    <w:rsid w:val="00BE6357"/>
    <w:rsid w:val="00BE65AB"/>
    <w:rsid w:val="00BE7B83"/>
    <w:rsid w:val="00BF01EA"/>
    <w:rsid w:val="00BF1A0B"/>
    <w:rsid w:val="00BF2354"/>
    <w:rsid w:val="00BF3FED"/>
    <w:rsid w:val="00BF4784"/>
    <w:rsid w:val="00BF4D48"/>
    <w:rsid w:val="00BF4F10"/>
    <w:rsid w:val="00BF55E9"/>
    <w:rsid w:val="00BF604D"/>
    <w:rsid w:val="00BF6108"/>
    <w:rsid w:val="00BF63EF"/>
    <w:rsid w:val="00BF7BA8"/>
    <w:rsid w:val="00C004CE"/>
    <w:rsid w:val="00C01445"/>
    <w:rsid w:val="00C02853"/>
    <w:rsid w:val="00C02AF0"/>
    <w:rsid w:val="00C02B3F"/>
    <w:rsid w:val="00C02BAA"/>
    <w:rsid w:val="00C0322C"/>
    <w:rsid w:val="00C03C6F"/>
    <w:rsid w:val="00C03C94"/>
    <w:rsid w:val="00C03E37"/>
    <w:rsid w:val="00C05AA1"/>
    <w:rsid w:val="00C05F29"/>
    <w:rsid w:val="00C06073"/>
    <w:rsid w:val="00C06C62"/>
    <w:rsid w:val="00C070BC"/>
    <w:rsid w:val="00C071E3"/>
    <w:rsid w:val="00C07DB6"/>
    <w:rsid w:val="00C10135"/>
    <w:rsid w:val="00C1071B"/>
    <w:rsid w:val="00C10EA3"/>
    <w:rsid w:val="00C11A6B"/>
    <w:rsid w:val="00C123B1"/>
    <w:rsid w:val="00C12504"/>
    <w:rsid w:val="00C12F68"/>
    <w:rsid w:val="00C135A9"/>
    <w:rsid w:val="00C138DD"/>
    <w:rsid w:val="00C14A56"/>
    <w:rsid w:val="00C14DA8"/>
    <w:rsid w:val="00C15A46"/>
    <w:rsid w:val="00C1631B"/>
    <w:rsid w:val="00C174C5"/>
    <w:rsid w:val="00C17EFF"/>
    <w:rsid w:val="00C20222"/>
    <w:rsid w:val="00C20451"/>
    <w:rsid w:val="00C20E73"/>
    <w:rsid w:val="00C21805"/>
    <w:rsid w:val="00C21AE9"/>
    <w:rsid w:val="00C22516"/>
    <w:rsid w:val="00C22539"/>
    <w:rsid w:val="00C23C10"/>
    <w:rsid w:val="00C241A6"/>
    <w:rsid w:val="00C24915"/>
    <w:rsid w:val="00C24FEB"/>
    <w:rsid w:val="00C2509F"/>
    <w:rsid w:val="00C253AC"/>
    <w:rsid w:val="00C259B5"/>
    <w:rsid w:val="00C25BA6"/>
    <w:rsid w:val="00C25CD1"/>
    <w:rsid w:val="00C26041"/>
    <w:rsid w:val="00C2632D"/>
    <w:rsid w:val="00C2671A"/>
    <w:rsid w:val="00C3142B"/>
    <w:rsid w:val="00C3156D"/>
    <w:rsid w:val="00C31C0B"/>
    <w:rsid w:val="00C32D54"/>
    <w:rsid w:val="00C32E1A"/>
    <w:rsid w:val="00C33C7E"/>
    <w:rsid w:val="00C340BD"/>
    <w:rsid w:val="00C34229"/>
    <w:rsid w:val="00C351B4"/>
    <w:rsid w:val="00C352F8"/>
    <w:rsid w:val="00C3564A"/>
    <w:rsid w:val="00C35FF9"/>
    <w:rsid w:val="00C3693A"/>
    <w:rsid w:val="00C36FB1"/>
    <w:rsid w:val="00C3734B"/>
    <w:rsid w:val="00C37995"/>
    <w:rsid w:val="00C37C2D"/>
    <w:rsid w:val="00C37CD9"/>
    <w:rsid w:val="00C40018"/>
    <w:rsid w:val="00C4015C"/>
    <w:rsid w:val="00C40FAA"/>
    <w:rsid w:val="00C4395F"/>
    <w:rsid w:val="00C43B9A"/>
    <w:rsid w:val="00C43D11"/>
    <w:rsid w:val="00C44FC1"/>
    <w:rsid w:val="00C45215"/>
    <w:rsid w:val="00C46B1F"/>
    <w:rsid w:val="00C477BB"/>
    <w:rsid w:val="00C50024"/>
    <w:rsid w:val="00C5041C"/>
    <w:rsid w:val="00C509DC"/>
    <w:rsid w:val="00C51714"/>
    <w:rsid w:val="00C52FAA"/>
    <w:rsid w:val="00C53148"/>
    <w:rsid w:val="00C531A6"/>
    <w:rsid w:val="00C53C75"/>
    <w:rsid w:val="00C53FDA"/>
    <w:rsid w:val="00C548CA"/>
    <w:rsid w:val="00C54FC5"/>
    <w:rsid w:val="00C56095"/>
    <w:rsid w:val="00C57C54"/>
    <w:rsid w:val="00C601E1"/>
    <w:rsid w:val="00C61BA4"/>
    <w:rsid w:val="00C63095"/>
    <w:rsid w:val="00C632F1"/>
    <w:rsid w:val="00C63A34"/>
    <w:rsid w:val="00C64387"/>
    <w:rsid w:val="00C65569"/>
    <w:rsid w:val="00C6571F"/>
    <w:rsid w:val="00C67354"/>
    <w:rsid w:val="00C674D2"/>
    <w:rsid w:val="00C67570"/>
    <w:rsid w:val="00C678FD"/>
    <w:rsid w:val="00C70BF2"/>
    <w:rsid w:val="00C71420"/>
    <w:rsid w:val="00C71C00"/>
    <w:rsid w:val="00C728FB"/>
    <w:rsid w:val="00C73F79"/>
    <w:rsid w:val="00C7475A"/>
    <w:rsid w:val="00C74914"/>
    <w:rsid w:val="00C76258"/>
    <w:rsid w:val="00C76D4B"/>
    <w:rsid w:val="00C773E0"/>
    <w:rsid w:val="00C778CD"/>
    <w:rsid w:val="00C77A06"/>
    <w:rsid w:val="00C77B9A"/>
    <w:rsid w:val="00C80C54"/>
    <w:rsid w:val="00C8178F"/>
    <w:rsid w:val="00C81B4D"/>
    <w:rsid w:val="00C82748"/>
    <w:rsid w:val="00C82BFA"/>
    <w:rsid w:val="00C835EA"/>
    <w:rsid w:val="00C839DD"/>
    <w:rsid w:val="00C845EF"/>
    <w:rsid w:val="00C85488"/>
    <w:rsid w:val="00C867E9"/>
    <w:rsid w:val="00C86CF3"/>
    <w:rsid w:val="00C87088"/>
    <w:rsid w:val="00C87495"/>
    <w:rsid w:val="00C87668"/>
    <w:rsid w:val="00C87E94"/>
    <w:rsid w:val="00C904F5"/>
    <w:rsid w:val="00C90F7E"/>
    <w:rsid w:val="00C930B4"/>
    <w:rsid w:val="00C93D3F"/>
    <w:rsid w:val="00C948F5"/>
    <w:rsid w:val="00C953A7"/>
    <w:rsid w:val="00C961F9"/>
    <w:rsid w:val="00C96211"/>
    <w:rsid w:val="00C97716"/>
    <w:rsid w:val="00C9792B"/>
    <w:rsid w:val="00CA0331"/>
    <w:rsid w:val="00CA0CEB"/>
    <w:rsid w:val="00CA1365"/>
    <w:rsid w:val="00CA1402"/>
    <w:rsid w:val="00CA1439"/>
    <w:rsid w:val="00CA31BF"/>
    <w:rsid w:val="00CA31C5"/>
    <w:rsid w:val="00CA3E7C"/>
    <w:rsid w:val="00CA3F8A"/>
    <w:rsid w:val="00CA433D"/>
    <w:rsid w:val="00CA442D"/>
    <w:rsid w:val="00CA4DEB"/>
    <w:rsid w:val="00CA5264"/>
    <w:rsid w:val="00CA57AB"/>
    <w:rsid w:val="00CA5EC6"/>
    <w:rsid w:val="00CA6083"/>
    <w:rsid w:val="00CA742B"/>
    <w:rsid w:val="00CA7D26"/>
    <w:rsid w:val="00CA7F2E"/>
    <w:rsid w:val="00CB05BD"/>
    <w:rsid w:val="00CB07C8"/>
    <w:rsid w:val="00CB0C79"/>
    <w:rsid w:val="00CB0CBE"/>
    <w:rsid w:val="00CB0DA4"/>
    <w:rsid w:val="00CB20CC"/>
    <w:rsid w:val="00CB303D"/>
    <w:rsid w:val="00CB3ED7"/>
    <w:rsid w:val="00CB4C75"/>
    <w:rsid w:val="00CB4F81"/>
    <w:rsid w:val="00CB61FE"/>
    <w:rsid w:val="00CB630F"/>
    <w:rsid w:val="00CB69F7"/>
    <w:rsid w:val="00CB7047"/>
    <w:rsid w:val="00CB7A77"/>
    <w:rsid w:val="00CB7F3F"/>
    <w:rsid w:val="00CC0019"/>
    <w:rsid w:val="00CC037A"/>
    <w:rsid w:val="00CC166B"/>
    <w:rsid w:val="00CC1E68"/>
    <w:rsid w:val="00CC20DB"/>
    <w:rsid w:val="00CC2DCF"/>
    <w:rsid w:val="00CC31A9"/>
    <w:rsid w:val="00CC38E3"/>
    <w:rsid w:val="00CC548F"/>
    <w:rsid w:val="00CC5C38"/>
    <w:rsid w:val="00CD0120"/>
    <w:rsid w:val="00CD0AB4"/>
    <w:rsid w:val="00CD0FCD"/>
    <w:rsid w:val="00CD10C6"/>
    <w:rsid w:val="00CD1B12"/>
    <w:rsid w:val="00CD2357"/>
    <w:rsid w:val="00CD25FD"/>
    <w:rsid w:val="00CD3459"/>
    <w:rsid w:val="00CD3566"/>
    <w:rsid w:val="00CD37B1"/>
    <w:rsid w:val="00CD3ADF"/>
    <w:rsid w:val="00CD4926"/>
    <w:rsid w:val="00CD69B8"/>
    <w:rsid w:val="00CD7FFC"/>
    <w:rsid w:val="00CE0022"/>
    <w:rsid w:val="00CE02B4"/>
    <w:rsid w:val="00CE1138"/>
    <w:rsid w:val="00CE1784"/>
    <w:rsid w:val="00CE1966"/>
    <w:rsid w:val="00CE19F2"/>
    <w:rsid w:val="00CE396C"/>
    <w:rsid w:val="00CE3AE0"/>
    <w:rsid w:val="00CE3D55"/>
    <w:rsid w:val="00CE40F4"/>
    <w:rsid w:val="00CE51A4"/>
    <w:rsid w:val="00CE5218"/>
    <w:rsid w:val="00CE5733"/>
    <w:rsid w:val="00CE61B6"/>
    <w:rsid w:val="00CE7209"/>
    <w:rsid w:val="00CF0652"/>
    <w:rsid w:val="00CF0740"/>
    <w:rsid w:val="00CF145A"/>
    <w:rsid w:val="00CF34CF"/>
    <w:rsid w:val="00CF386C"/>
    <w:rsid w:val="00CF5492"/>
    <w:rsid w:val="00CF577A"/>
    <w:rsid w:val="00CF6A30"/>
    <w:rsid w:val="00CF6DA5"/>
    <w:rsid w:val="00CF7128"/>
    <w:rsid w:val="00CF739E"/>
    <w:rsid w:val="00D00B02"/>
    <w:rsid w:val="00D00E18"/>
    <w:rsid w:val="00D00E1A"/>
    <w:rsid w:val="00D0140F"/>
    <w:rsid w:val="00D01AD7"/>
    <w:rsid w:val="00D01C7C"/>
    <w:rsid w:val="00D01D2E"/>
    <w:rsid w:val="00D01EF2"/>
    <w:rsid w:val="00D02346"/>
    <w:rsid w:val="00D03364"/>
    <w:rsid w:val="00D03CFC"/>
    <w:rsid w:val="00D03DAA"/>
    <w:rsid w:val="00D04DDC"/>
    <w:rsid w:val="00D05248"/>
    <w:rsid w:val="00D063D0"/>
    <w:rsid w:val="00D11411"/>
    <w:rsid w:val="00D11E8D"/>
    <w:rsid w:val="00D12242"/>
    <w:rsid w:val="00D134D7"/>
    <w:rsid w:val="00D1374F"/>
    <w:rsid w:val="00D13A19"/>
    <w:rsid w:val="00D153FD"/>
    <w:rsid w:val="00D1599A"/>
    <w:rsid w:val="00D16D2A"/>
    <w:rsid w:val="00D1702D"/>
    <w:rsid w:val="00D174E7"/>
    <w:rsid w:val="00D17A91"/>
    <w:rsid w:val="00D201C4"/>
    <w:rsid w:val="00D21259"/>
    <w:rsid w:val="00D21A2D"/>
    <w:rsid w:val="00D2228D"/>
    <w:rsid w:val="00D23643"/>
    <w:rsid w:val="00D2421C"/>
    <w:rsid w:val="00D25C4F"/>
    <w:rsid w:val="00D318BE"/>
    <w:rsid w:val="00D31C2E"/>
    <w:rsid w:val="00D31F16"/>
    <w:rsid w:val="00D3200D"/>
    <w:rsid w:val="00D321B3"/>
    <w:rsid w:val="00D32E11"/>
    <w:rsid w:val="00D336F5"/>
    <w:rsid w:val="00D33AAC"/>
    <w:rsid w:val="00D34441"/>
    <w:rsid w:val="00D34796"/>
    <w:rsid w:val="00D347E2"/>
    <w:rsid w:val="00D353EF"/>
    <w:rsid w:val="00D35C1C"/>
    <w:rsid w:val="00D367C2"/>
    <w:rsid w:val="00D36921"/>
    <w:rsid w:val="00D371BA"/>
    <w:rsid w:val="00D37353"/>
    <w:rsid w:val="00D374B7"/>
    <w:rsid w:val="00D374EB"/>
    <w:rsid w:val="00D37815"/>
    <w:rsid w:val="00D4002E"/>
    <w:rsid w:val="00D40362"/>
    <w:rsid w:val="00D4060E"/>
    <w:rsid w:val="00D40D79"/>
    <w:rsid w:val="00D411C1"/>
    <w:rsid w:val="00D41404"/>
    <w:rsid w:val="00D41412"/>
    <w:rsid w:val="00D41AFE"/>
    <w:rsid w:val="00D461FC"/>
    <w:rsid w:val="00D46609"/>
    <w:rsid w:val="00D46DE5"/>
    <w:rsid w:val="00D46E55"/>
    <w:rsid w:val="00D476BE"/>
    <w:rsid w:val="00D47C0B"/>
    <w:rsid w:val="00D47FA5"/>
    <w:rsid w:val="00D505F9"/>
    <w:rsid w:val="00D50D00"/>
    <w:rsid w:val="00D51D2A"/>
    <w:rsid w:val="00D51DB4"/>
    <w:rsid w:val="00D52E1C"/>
    <w:rsid w:val="00D53497"/>
    <w:rsid w:val="00D53D8E"/>
    <w:rsid w:val="00D540C5"/>
    <w:rsid w:val="00D5410C"/>
    <w:rsid w:val="00D5419B"/>
    <w:rsid w:val="00D54C96"/>
    <w:rsid w:val="00D55A7C"/>
    <w:rsid w:val="00D566C3"/>
    <w:rsid w:val="00D566FA"/>
    <w:rsid w:val="00D56A76"/>
    <w:rsid w:val="00D57CB9"/>
    <w:rsid w:val="00D60134"/>
    <w:rsid w:val="00D606F5"/>
    <w:rsid w:val="00D60E15"/>
    <w:rsid w:val="00D61C4C"/>
    <w:rsid w:val="00D61CF5"/>
    <w:rsid w:val="00D63C34"/>
    <w:rsid w:val="00D63E73"/>
    <w:rsid w:val="00D63FC7"/>
    <w:rsid w:val="00D6536E"/>
    <w:rsid w:val="00D65A09"/>
    <w:rsid w:val="00D65B50"/>
    <w:rsid w:val="00D65B97"/>
    <w:rsid w:val="00D65FF0"/>
    <w:rsid w:val="00D66476"/>
    <w:rsid w:val="00D6682E"/>
    <w:rsid w:val="00D670F1"/>
    <w:rsid w:val="00D6797C"/>
    <w:rsid w:val="00D70099"/>
    <w:rsid w:val="00D717B2"/>
    <w:rsid w:val="00D72133"/>
    <w:rsid w:val="00D72A9F"/>
    <w:rsid w:val="00D736FC"/>
    <w:rsid w:val="00D7492D"/>
    <w:rsid w:val="00D7656C"/>
    <w:rsid w:val="00D80B02"/>
    <w:rsid w:val="00D80EB0"/>
    <w:rsid w:val="00D81D3D"/>
    <w:rsid w:val="00D82999"/>
    <w:rsid w:val="00D83354"/>
    <w:rsid w:val="00D84037"/>
    <w:rsid w:val="00D84297"/>
    <w:rsid w:val="00D842F4"/>
    <w:rsid w:val="00D860A3"/>
    <w:rsid w:val="00D8612B"/>
    <w:rsid w:val="00D86148"/>
    <w:rsid w:val="00D86D00"/>
    <w:rsid w:val="00D8785A"/>
    <w:rsid w:val="00D92003"/>
    <w:rsid w:val="00D926D0"/>
    <w:rsid w:val="00D92A6B"/>
    <w:rsid w:val="00D9381B"/>
    <w:rsid w:val="00D93C24"/>
    <w:rsid w:val="00D94CD1"/>
    <w:rsid w:val="00D94F03"/>
    <w:rsid w:val="00D9659F"/>
    <w:rsid w:val="00D965F1"/>
    <w:rsid w:val="00DA0023"/>
    <w:rsid w:val="00DA0267"/>
    <w:rsid w:val="00DA3695"/>
    <w:rsid w:val="00DA37C1"/>
    <w:rsid w:val="00DA3DB9"/>
    <w:rsid w:val="00DA43BE"/>
    <w:rsid w:val="00DA4489"/>
    <w:rsid w:val="00DA4FFC"/>
    <w:rsid w:val="00DA5407"/>
    <w:rsid w:val="00DA54AA"/>
    <w:rsid w:val="00DA5B76"/>
    <w:rsid w:val="00DA5C7C"/>
    <w:rsid w:val="00DA66C3"/>
    <w:rsid w:val="00DA69F7"/>
    <w:rsid w:val="00DA6B32"/>
    <w:rsid w:val="00DA7248"/>
    <w:rsid w:val="00DA7F0F"/>
    <w:rsid w:val="00DB070C"/>
    <w:rsid w:val="00DB0C44"/>
    <w:rsid w:val="00DB121A"/>
    <w:rsid w:val="00DB12EA"/>
    <w:rsid w:val="00DB1A7E"/>
    <w:rsid w:val="00DB1CC2"/>
    <w:rsid w:val="00DB1EB7"/>
    <w:rsid w:val="00DB2374"/>
    <w:rsid w:val="00DB25A0"/>
    <w:rsid w:val="00DB2FDC"/>
    <w:rsid w:val="00DB443F"/>
    <w:rsid w:val="00DB654F"/>
    <w:rsid w:val="00DB6ABE"/>
    <w:rsid w:val="00DC01FF"/>
    <w:rsid w:val="00DC2398"/>
    <w:rsid w:val="00DC4D1A"/>
    <w:rsid w:val="00DC5258"/>
    <w:rsid w:val="00DC5B1C"/>
    <w:rsid w:val="00DC629D"/>
    <w:rsid w:val="00DC6572"/>
    <w:rsid w:val="00DC6B25"/>
    <w:rsid w:val="00DC75DE"/>
    <w:rsid w:val="00DD0A29"/>
    <w:rsid w:val="00DD0E9F"/>
    <w:rsid w:val="00DD103C"/>
    <w:rsid w:val="00DD1193"/>
    <w:rsid w:val="00DD1328"/>
    <w:rsid w:val="00DD1421"/>
    <w:rsid w:val="00DD1C13"/>
    <w:rsid w:val="00DD1D15"/>
    <w:rsid w:val="00DD220D"/>
    <w:rsid w:val="00DD2393"/>
    <w:rsid w:val="00DD2A45"/>
    <w:rsid w:val="00DD2BBD"/>
    <w:rsid w:val="00DD32F5"/>
    <w:rsid w:val="00DD347B"/>
    <w:rsid w:val="00DD3540"/>
    <w:rsid w:val="00DD3CFC"/>
    <w:rsid w:val="00DD52A1"/>
    <w:rsid w:val="00DD6117"/>
    <w:rsid w:val="00DE01F0"/>
    <w:rsid w:val="00DE07CC"/>
    <w:rsid w:val="00DE16C0"/>
    <w:rsid w:val="00DE1AF8"/>
    <w:rsid w:val="00DE1B3C"/>
    <w:rsid w:val="00DE2652"/>
    <w:rsid w:val="00DE289C"/>
    <w:rsid w:val="00DE3DF0"/>
    <w:rsid w:val="00DE3E06"/>
    <w:rsid w:val="00DE41BB"/>
    <w:rsid w:val="00DE41E1"/>
    <w:rsid w:val="00DE43FA"/>
    <w:rsid w:val="00DE4E69"/>
    <w:rsid w:val="00DE50A8"/>
    <w:rsid w:val="00DE5890"/>
    <w:rsid w:val="00DE5E5E"/>
    <w:rsid w:val="00DE648E"/>
    <w:rsid w:val="00DE6DD6"/>
    <w:rsid w:val="00DE736B"/>
    <w:rsid w:val="00DE7857"/>
    <w:rsid w:val="00DE7FF0"/>
    <w:rsid w:val="00DF09EF"/>
    <w:rsid w:val="00DF112F"/>
    <w:rsid w:val="00DF2B4B"/>
    <w:rsid w:val="00DF4485"/>
    <w:rsid w:val="00DF5B40"/>
    <w:rsid w:val="00DF5DE8"/>
    <w:rsid w:val="00DF6994"/>
    <w:rsid w:val="00DF69D2"/>
    <w:rsid w:val="00DF6E96"/>
    <w:rsid w:val="00DF7245"/>
    <w:rsid w:val="00DF786C"/>
    <w:rsid w:val="00DF7933"/>
    <w:rsid w:val="00DF7A3C"/>
    <w:rsid w:val="00DF7BC8"/>
    <w:rsid w:val="00E01A03"/>
    <w:rsid w:val="00E01FE5"/>
    <w:rsid w:val="00E03C50"/>
    <w:rsid w:val="00E04772"/>
    <w:rsid w:val="00E064C5"/>
    <w:rsid w:val="00E0718E"/>
    <w:rsid w:val="00E077D7"/>
    <w:rsid w:val="00E07C7C"/>
    <w:rsid w:val="00E07CB0"/>
    <w:rsid w:val="00E07DB9"/>
    <w:rsid w:val="00E102F8"/>
    <w:rsid w:val="00E10A04"/>
    <w:rsid w:val="00E111FA"/>
    <w:rsid w:val="00E11B01"/>
    <w:rsid w:val="00E11BF4"/>
    <w:rsid w:val="00E1249B"/>
    <w:rsid w:val="00E1334D"/>
    <w:rsid w:val="00E13355"/>
    <w:rsid w:val="00E137C6"/>
    <w:rsid w:val="00E1414A"/>
    <w:rsid w:val="00E14197"/>
    <w:rsid w:val="00E14617"/>
    <w:rsid w:val="00E16EBE"/>
    <w:rsid w:val="00E17D6A"/>
    <w:rsid w:val="00E20955"/>
    <w:rsid w:val="00E20DBF"/>
    <w:rsid w:val="00E21297"/>
    <w:rsid w:val="00E2136F"/>
    <w:rsid w:val="00E2152B"/>
    <w:rsid w:val="00E2186C"/>
    <w:rsid w:val="00E21C10"/>
    <w:rsid w:val="00E22BD4"/>
    <w:rsid w:val="00E22CC4"/>
    <w:rsid w:val="00E23980"/>
    <w:rsid w:val="00E2427A"/>
    <w:rsid w:val="00E2499F"/>
    <w:rsid w:val="00E24DA8"/>
    <w:rsid w:val="00E250A4"/>
    <w:rsid w:val="00E25235"/>
    <w:rsid w:val="00E259E9"/>
    <w:rsid w:val="00E25EC8"/>
    <w:rsid w:val="00E26234"/>
    <w:rsid w:val="00E26F15"/>
    <w:rsid w:val="00E2727C"/>
    <w:rsid w:val="00E27283"/>
    <w:rsid w:val="00E32F06"/>
    <w:rsid w:val="00E3361E"/>
    <w:rsid w:val="00E3384F"/>
    <w:rsid w:val="00E33A36"/>
    <w:rsid w:val="00E34A89"/>
    <w:rsid w:val="00E362D0"/>
    <w:rsid w:val="00E362E8"/>
    <w:rsid w:val="00E370CC"/>
    <w:rsid w:val="00E3788C"/>
    <w:rsid w:val="00E41083"/>
    <w:rsid w:val="00E41DF6"/>
    <w:rsid w:val="00E42BCC"/>
    <w:rsid w:val="00E43099"/>
    <w:rsid w:val="00E433FF"/>
    <w:rsid w:val="00E43928"/>
    <w:rsid w:val="00E44E75"/>
    <w:rsid w:val="00E458E6"/>
    <w:rsid w:val="00E45CAB"/>
    <w:rsid w:val="00E46197"/>
    <w:rsid w:val="00E469FD"/>
    <w:rsid w:val="00E46A36"/>
    <w:rsid w:val="00E46E7F"/>
    <w:rsid w:val="00E46EBD"/>
    <w:rsid w:val="00E46FE9"/>
    <w:rsid w:val="00E4765A"/>
    <w:rsid w:val="00E50903"/>
    <w:rsid w:val="00E51350"/>
    <w:rsid w:val="00E51362"/>
    <w:rsid w:val="00E51DA9"/>
    <w:rsid w:val="00E51EA1"/>
    <w:rsid w:val="00E524A5"/>
    <w:rsid w:val="00E524CE"/>
    <w:rsid w:val="00E52B82"/>
    <w:rsid w:val="00E53DF7"/>
    <w:rsid w:val="00E540AD"/>
    <w:rsid w:val="00E540BF"/>
    <w:rsid w:val="00E54261"/>
    <w:rsid w:val="00E5491B"/>
    <w:rsid w:val="00E55345"/>
    <w:rsid w:val="00E5555E"/>
    <w:rsid w:val="00E55E51"/>
    <w:rsid w:val="00E56DA8"/>
    <w:rsid w:val="00E57674"/>
    <w:rsid w:val="00E57E08"/>
    <w:rsid w:val="00E57F79"/>
    <w:rsid w:val="00E60DE4"/>
    <w:rsid w:val="00E623EF"/>
    <w:rsid w:val="00E62E80"/>
    <w:rsid w:val="00E63041"/>
    <w:rsid w:val="00E63C94"/>
    <w:rsid w:val="00E6468D"/>
    <w:rsid w:val="00E64CF8"/>
    <w:rsid w:val="00E653CA"/>
    <w:rsid w:val="00E6685C"/>
    <w:rsid w:val="00E705D7"/>
    <w:rsid w:val="00E70CAA"/>
    <w:rsid w:val="00E70CEE"/>
    <w:rsid w:val="00E71790"/>
    <w:rsid w:val="00E71F9E"/>
    <w:rsid w:val="00E72486"/>
    <w:rsid w:val="00E72547"/>
    <w:rsid w:val="00E72FD0"/>
    <w:rsid w:val="00E734EF"/>
    <w:rsid w:val="00E73690"/>
    <w:rsid w:val="00E739F1"/>
    <w:rsid w:val="00E73D27"/>
    <w:rsid w:val="00E74E20"/>
    <w:rsid w:val="00E7523D"/>
    <w:rsid w:val="00E755E5"/>
    <w:rsid w:val="00E7574A"/>
    <w:rsid w:val="00E75BC4"/>
    <w:rsid w:val="00E764E2"/>
    <w:rsid w:val="00E772C2"/>
    <w:rsid w:val="00E81986"/>
    <w:rsid w:val="00E829A7"/>
    <w:rsid w:val="00E8309D"/>
    <w:rsid w:val="00E83172"/>
    <w:rsid w:val="00E8386D"/>
    <w:rsid w:val="00E84270"/>
    <w:rsid w:val="00E84272"/>
    <w:rsid w:val="00E8453F"/>
    <w:rsid w:val="00E84688"/>
    <w:rsid w:val="00E8503C"/>
    <w:rsid w:val="00E85282"/>
    <w:rsid w:val="00E8599E"/>
    <w:rsid w:val="00E85E99"/>
    <w:rsid w:val="00E86062"/>
    <w:rsid w:val="00E86520"/>
    <w:rsid w:val="00E87148"/>
    <w:rsid w:val="00E872F9"/>
    <w:rsid w:val="00E90544"/>
    <w:rsid w:val="00E923CA"/>
    <w:rsid w:val="00E9388D"/>
    <w:rsid w:val="00E94C52"/>
    <w:rsid w:val="00E95B7F"/>
    <w:rsid w:val="00E9616C"/>
    <w:rsid w:val="00E96451"/>
    <w:rsid w:val="00E968BA"/>
    <w:rsid w:val="00EA08A1"/>
    <w:rsid w:val="00EA0E0B"/>
    <w:rsid w:val="00EA0F00"/>
    <w:rsid w:val="00EA116A"/>
    <w:rsid w:val="00EA1223"/>
    <w:rsid w:val="00EA287E"/>
    <w:rsid w:val="00EA3B32"/>
    <w:rsid w:val="00EA428D"/>
    <w:rsid w:val="00EA6217"/>
    <w:rsid w:val="00EA692B"/>
    <w:rsid w:val="00EA6F88"/>
    <w:rsid w:val="00EA724E"/>
    <w:rsid w:val="00EA7CB0"/>
    <w:rsid w:val="00EB010F"/>
    <w:rsid w:val="00EB123F"/>
    <w:rsid w:val="00EB1D70"/>
    <w:rsid w:val="00EB1F57"/>
    <w:rsid w:val="00EB1FD1"/>
    <w:rsid w:val="00EB3736"/>
    <w:rsid w:val="00EB395B"/>
    <w:rsid w:val="00EB4243"/>
    <w:rsid w:val="00EB53CE"/>
    <w:rsid w:val="00EB54B4"/>
    <w:rsid w:val="00EB5B50"/>
    <w:rsid w:val="00EB7967"/>
    <w:rsid w:val="00EC03BB"/>
    <w:rsid w:val="00EC045A"/>
    <w:rsid w:val="00EC0622"/>
    <w:rsid w:val="00EC0BEE"/>
    <w:rsid w:val="00EC12EA"/>
    <w:rsid w:val="00EC282C"/>
    <w:rsid w:val="00EC2E11"/>
    <w:rsid w:val="00EC3292"/>
    <w:rsid w:val="00EC503A"/>
    <w:rsid w:val="00EC566B"/>
    <w:rsid w:val="00EC5C0F"/>
    <w:rsid w:val="00EC5F07"/>
    <w:rsid w:val="00EC6398"/>
    <w:rsid w:val="00EC7925"/>
    <w:rsid w:val="00ED071E"/>
    <w:rsid w:val="00ED148C"/>
    <w:rsid w:val="00ED1FFD"/>
    <w:rsid w:val="00ED2147"/>
    <w:rsid w:val="00ED28CA"/>
    <w:rsid w:val="00ED2BC8"/>
    <w:rsid w:val="00ED2BE9"/>
    <w:rsid w:val="00ED340F"/>
    <w:rsid w:val="00ED3DC1"/>
    <w:rsid w:val="00ED3E8C"/>
    <w:rsid w:val="00ED4D67"/>
    <w:rsid w:val="00ED5093"/>
    <w:rsid w:val="00ED5366"/>
    <w:rsid w:val="00ED5772"/>
    <w:rsid w:val="00ED57E7"/>
    <w:rsid w:val="00ED5953"/>
    <w:rsid w:val="00ED5B12"/>
    <w:rsid w:val="00ED688A"/>
    <w:rsid w:val="00ED6D8D"/>
    <w:rsid w:val="00ED7645"/>
    <w:rsid w:val="00EE0B4C"/>
    <w:rsid w:val="00EE3C08"/>
    <w:rsid w:val="00EE3E87"/>
    <w:rsid w:val="00EE41D7"/>
    <w:rsid w:val="00EE4773"/>
    <w:rsid w:val="00EE4E43"/>
    <w:rsid w:val="00EE4F66"/>
    <w:rsid w:val="00EE522B"/>
    <w:rsid w:val="00EE5962"/>
    <w:rsid w:val="00EE6111"/>
    <w:rsid w:val="00EE6765"/>
    <w:rsid w:val="00EE67AA"/>
    <w:rsid w:val="00EE6AD4"/>
    <w:rsid w:val="00EE6FC6"/>
    <w:rsid w:val="00EE7ACB"/>
    <w:rsid w:val="00EE7B57"/>
    <w:rsid w:val="00EE7D3E"/>
    <w:rsid w:val="00EF0A03"/>
    <w:rsid w:val="00EF0C56"/>
    <w:rsid w:val="00EF0C99"/>
    <w:rsid w:val="00EF0DF3"/>
    <w:rsid w:val="00EF1099"/>
    <w:rsid w:val="00EF111C"/>
    <w:rsid w:val="00EF17CA"/>
    <w:rsid w:val="00EF2C17"/>
    <w:rsid w:val="00EF2F6E"/>
    <w:rsid w:val="00EF3731"/>
    <w:rsid w:val="00EF37B9"/>
    <w:rsid w:val="00EF3D45"/>
    <w:rsid w:val="00EF4D97"/>
    <w:rsid w:val="00EF533A"/>
    <w:rsid w:val="00EF6F06"/>
    <w:rsid w:val="00EF7151"/>
    <w:rsid w:val="00EF785C"/>
    <w:rsid w:val="00EF7A74"/>
    <w:rsid w:val="00F007FB"/>
    <w:rsid w:val="00F00912"/>
    <w:rsid w:val="00F01516"/>
    <w:rsid w:val="00F0168D"/>
    <w:rsid w:val="00F01F87"/>
    <w:rsid w:val="00F03667"/>
    <w:rsid w:val="00F04176"/>
    <w:rsid w:val="00F06B4A"/>
    <w:rsid w:val="00F07191"/>
    <w:rsid w:val="00F07457"/>
    <w:rsid w:val="00F10967"/>
    <w:rsid w:val="00F10C1B"/>
    <w:rsid w:val="00F10DE5"/>
    <w:rsid w:val="00F10F66"/>
    <w:rsid w:val="00F1116C"/>
    <w:rsid w:val="00F11223"/>
    <w:rsid w:val="00F11318"/>
    <w:rsid w:val="00F11952"/>
    <w:rsid w:val="00F13200"/>
    <w:rsid w:val="00F13E94"/>
    <w:rsid w:val="00F14C56"/>
    <w:rsid w:val="00F14F56"/>
    <w:rsid w:val="00F15577"/>
    <w:rsid w:val="00F1566F"/>
    <w:rsid w:val="00F15DE2"/>
    <w:rsid w:val="00F1694B"/>
    <w:rsid w:val="00F16B28"/>
    <w:rsid w:val="00F170A3"/>
    <w:rsid w:val="00F17A39"/>
    <w:rsid w:val="00F202EF"/>
    <w:rsid w:val="00F20857"/>
    <w:rsid w:val="00F21488"/>
    <w:rsid w:val="00F22049"/>
    <w:rsid w:val="00F22101"/>
    <w:rsid w:val="00F23774"/>
    <w:rsid w:val="00F23935"/>
    <w:rsid w:val="00F2410E"/>
    <w:rsid w:val="00F2450F"/>
    <w:rsid w:val="00F24922"/>
    <w:rsid w:val="00F24CFE"/>
    <w:rsid w:val="00F266A1"/>
    <w:rsid w:val="00F266DC"/>
    <w:rsid w:val="00F26B56"/>
    <w:rsid w:val="00F277D8"/>
    <w:rsid w:val="00F31C71"/>
    <w:rsid w:val="00F3274F"/>
    <w:rsid w:val="00F32E26"/>
    <w:rsid w:val="00F3518F"/>
    <w:rsid w:val="00F355C3"/>
    <w:rsid w:val="00F3579A"/>
    <w:rsid w:val="00F36C60"/>
    <w:rsid w:val="00F37230"/>
    <w:rsid w:val="00F4089A"/>
    <w:rsid w:val="00F413D0"/>
    <w:rsid w:val="00F41D25"/>
    <w:rsid w:val="00F41FAB"/>
    <w:rsid w:val="00F423AF"/>
    <w:rsid w:val="00F4282A"/>
    <w:rsid w:val="00F42869"/>
    <w:rsid w:val="00F43A06"/>
    <w:rsid w:val="00F43B33"/>
    <w:rsid w:val="00F44D45"/>
    <w:rsid w:val="00F44F3C"/>
    <w:rsid w:val="00F450DB"/>
    <w:rsid w:val="00F4581B"/>
    <w:rsid w:val="00F50670"/>
    <w:rsid w:val="00F50BE7"/>
    <w:rsid w:val="00F50C3D"/>
    <w:rsid w:val="00F51D49"/>
    <w:rsid w:val="00F51EC0"/>
    <w:rsid w:val="00F51F7D"/>
    <w:rsid w:val="00F52971"/>
    <w:rsid w:val="00F52CD0"/>
    <w:rsid w:val="00F5332D"/>
    <w:rsid w:val="00F53347"/>
    <w:rsid w:val="00F53486"/>
    <w:rsid w:val="00F53A6F"/>
    <w:rsid w:val="00F54D58"/>
    <w:rsid w:val="00F56576"/>
    <w:rsid w:val="00F565DB"/>
    <w:rsid w:val="00F568C7"/>
    <w:rsid w:val="00F57037"/>
    <w:rsid w:val="00F609BF"/>
    <w:rsid w:val="00F61922"/>
    <w:rsid w:val="00F61AF2"/>
    <w:rsid w:val="00F61B6B"/>
    <w:rsid w:val="00F62B73"/>
    <w:rsid w:val="00F62B7C"/>
    <w:rsid w:val="00F62BD6"/>
    <w:rsid w:val="00F62CC8"/>
    <w:rsid w:val="00F64BFB"/>
    <w:rsid w:val="00F64CEF"/>
    <w:rsid w:val="00F65514"/>
    <w:rsid w:val="00F6589F"/>
    <w:rsid w:val="00F65C05"/>
    <w:rsid w:val="00F67A98"/>
    <w:rsid w:val="00F67ABD"/>
    <w:rsid w:val="00F700E4"/>
    <w:rsid w:val="00F71191"/>
    <w:rsid w:val="00F724BC"/>
    <w:rsid w:val="00F73004"/>
    <w:rsid w:val="00F733EC"/>
    <w:rsid w:val="00F73893"/>
    <w:rsid w:val="00F73BB2"/>
    <w:rsid w:val="00F73F3B"/>
    <w:rsid w:val="00F740B4"/>
    <w:rsid w:val="00F74271"/>
    <w:rsid w:val="00F754A3"/>
    <w:rsid w:val="00F762C5"/>
    <w:rsid w:val="00F772CA"/>
    <w:rsid w:val="00F773EF"/>
    <w:rsid w:val="00F77A31"/>
    <w:rsid w:val="00F77F18"/>
    <w:rsid w:val="00F804B5"/>
    <w:rsid w:val="00F80908"/>
    <w:rsid w:val="00F809D3"/>
    <w:rsid w:val="00F80A07"/>
    <w:rsid w:val="00F82282"/>
    <w:rsid w:val="00F82A06"/>
    <w:rsid w:val="00F837FF"/>
    <w:rsid w:val="00F840B0"/>
    <w:rsid w:val="00F843EA"/>
    <w:rsid w:val="00F86AB1"/>
    <w:rsid w:val="00F86D72"/>
    <w:rsid w:val="00F87228"/>
    <w:rsid w:val="00F900E4"/>
    <w:rsid w:val="00F90397"/>
    <w:rsid w:val="00F90768"/>
    <w:rsid w:val="00F90C3B"/>
    <w:rsid w:val="00F917CA"/>
    <w:rsid w:val="00F92533"/>
    <w:rsid w:val="00F92D18"/>
    <w:rsid w:val="00F9317A"/>
    <w:rsid w:val="00F936CC"/>
    <w:rsid w:val="00F936FD"/>
    <w:rsid w:val="00F93DA3"/>
    <w:rsid w:val="00F9422A"/>
    <w:rsid w:val="00F951A1"/>
    <w:rsid w:val="00F95B05"/>
    <w:rsid w:val="00F96DEF"/>
    <w:rsid w:val="00F96FC2"/>
    <w:rsid w:val="00F97862"/>
    <w:rsid w:val="00FA09C8"/>
    <w:rsid w:val="00FA12FA"/>
    <w:rsid w:val="00FA1518"/>
    <w:rsid w:val="00FA32DD"/>
    <w:rsid w:val="00FA35AD"/>
    <w:rsid w:val="00FA40FC"/>
    <w:rsid w:val="00FA444E"/>
    <w:rsid w:val="00FA5308"/>
    <w:rsid w:val="00FA5704"/>
    <w:rsid w:val="00FA6672"/>
    <w:rsid w:val="00FA7302"/>
    <w:rsid w:val="00FA7F46"/>
    <w:rsid w:val="00FB041E"/>
    <w:rsid w:val="00FB0C17"/>
    <w:rsid w:val="00FB1C28"/>
    <w:rsid w:val="00FB2165"/>
    <w:rsid w:val="00FB2969"/>
    <w:rsid w:val="00FB3475"/>
    <w:rsid w:val="00FB385A"/>
    <w:rsid w:val="00FB51F1"/>
    <w:rsid w:val="00FB5760"/>
    <w:rsid w:val="00FB6DFB"/>
    <w:rsid w:val="00FB72F7"/>
    <w:rsid w:val="00FC19CA"/>
    <w:rsid w:val="00FC2281"/>
    <w:rsid w:val="00FC2341"/>
    <w:rsid w:val="00FC2427"/>
    <w:rsid w:val="00FC3689"/>
    <w:rsid w:val="00FC3CE5"/>
    <w:rsid w:val="00FC4195"/>
    <w:rsid w:val="00FC5A39"/>
    <w:rsid w:val="00FC5CB7"/>
    <w:rsid w:val="00FC5F8C"/>
    <w:rsid w:val="00FC62AD"/>
    <w:rsid w:val="00FC671A"/>
    <w:rsid w:val="00FC6B34"/>
    <w:rsid w:val="00FC747F"/>
    <w:rsid w:val="00FD0085"/>
    <w:rsid w:val="00FD0E85"/>
    <w:rsid w:val="00FD125B"/>
    <w:rsid w:val="00FD1669"/>
    <w:rsid w:val="00FD2094"/>
    <w:rsid w:val="00FD2144"/>
    <w:rsid w:val="00FD2972"/>
    <w:rsid w:val="00FD373B"/>
    <w:rsid w:val="00FD37F9"/>
    <w:rsid w:val="00FD4320"/>
    <w:rsid w:val="00FD438E"/>
    <w:rsid w:val="00FD4CD3"/>
    <w:rsid w:val="00FD5399"/>
    <w:rsid w:val="00FD5549"/>
    <w:rsid w:val="00FD5641"/>
    <w:rsid w:val="00FD5B39"/>
    <w:rsid w:val="00FD6301"/>
    <w:rsid w:val="00FD6A97"/>
    <w:rsid w:val="00FD795E"/>
    <w:rsid w:val="00FE1807"/>
    <w:rsid w:val="00FE1F02"/>
    <w:rsid w:val="00FE2622"/>
    <w:rsid w:val="00FE27E1"/>
    <w:rsid w:val="00FE28FD"/>
    <w:rsid w:val="00FE2B32"/>
    <w:rsid w:val="00FE3297"/>
    <w:rsid w:val="00FE341F"/>
    <w:rsid w:val="00FE4271"/>
    <w:rsid w:val="00FE47FD"/>
    <w:rsid w:val="00FE5B44"/>
    <w:rsid w:val="00FE6829"/>
    <w:rsid w:val="00FE6877"/>
    <w:rsid w:val="00FE6D61"/>
    <w:rsid w:val="00FE71AF"/>
    <w:rsid w:val="00FF02A0"/>
    <w:rsid w:val="00FF14C9"/>
    <w:rsid w:val="00FF30AE"/>
    <w:rsid w:val="00FF33EA"/>
    <w:rsid w:val="00FF3B8A"/>
    <w:rsid w:val="00FF571B"/>
    <w:rsid w:val="00FF5DDE"/>
    <w:rsid w:val="00FF7559"/>
    <w:rsid w:val="00FF7899"/>
    <w:rsid w:val="00FF7D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694B809"/>
  <w14:defaultImageDpi w14:val="32767"/>
  <w15:docId w15:val="{81FB526F-FCDC-4DF4-8215-EBFBCC0A9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lang w:val="en-GB" w:eastAsia="en-GB" w:bidi="ar-SA"/>
      </w:rPr>
    </w:rPrDefault>
    <w:pPrDefault/>
  </w:docDefaults>
  <w:latentStyles w:defLockedState="0" w:defUIPriority="0" w:defSemiHidden="0" w:defUnhideWhenUsed="0" w:defQFormat="0" w:count="377">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iPriority="99"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753744"/>
    <w:pPr>
      <w:tabs>
        <w:tab w:val="left" w:pos="425"/>
      </w:tabs>
      <w:suppressAutoHyphens/>
      <w:spacing w:after="120" w:line="480" w:lineRule="auto"/>
      <w:contextualSpacing/>
    </w:pPr>
    <w:rPr>
      <w:rFonts w:ascii="Arial" w:hAnsi="Arial"/>
      <w:kern w:val="18"/>
      <w:sz w:val="22"/>
      <w:szCs w:val="24"/>
      <w:lang w:val="en-US" w:eastAsia="en-US"/>
    </w:rPr>
  </w:style>
  <w:style w:type="paragraph" w:styleId="Heading1">
    <w:name w:val="heading 1"/>
    <w:basedOn w:val="Normal"/>
    <w:next w:val="Normal"/>
    <w:qFormat/>
    <w:rsid w:val="00E872F9"/>
    <w:pPr>
      <w:keepNext/>
      <w:keepLines/>
      <w:tabs>
        <w:tab w:val="clear" w:pos="425"/>
      </w:tabs>
      <w:spacing w:after="0" w:line="360" w:lineRule="auto"/>
      <w:contextualSpacing w:val="0"/>
      <w:outlineLvl w:val="0"/>
    </w:pPr>
    <w:rPr>
      <w:rFonts w:cs="Arial"/>
      <w:b/>
      <w:bCs/>
      <w:kern w:val="32"/>
      <w:sz w:val="28"/>
      <w:szCs w:val="32"/>
    </w:rPr>
  </w:style>
  <w:style w:type="paragraph" w:styleId="Heading2">
    <w:name w:val="heading 2"/>
    <w:basedOn w:val="Normal"/>
    <w:next w:val="Normal"/>
    <w:qFormat/>
    <w:rsid w:val="002A2284"/>
    <w:pPr>
      <w:keepNext/>
      <w:keepLines/>
      <w:tabs>
        <w:tab w:val="clear" w:pos="425"/>
      </w:tabs>
      <w:spacing w:line="360" w:lineRule="auto"/>
      <w:contextualSpacing w:val="0"/>
      <w:outlineLvl w:val="1"/>
    </w:pPr>
    <w:rPr>
      <w:rFonts w:cs="Arial"/>
      <w:b/>
      <w:bCs/>
      <w:iCs/>
      <w:sz w:val="28"/>
      <w:szCs w:val="28"/>
    </w:rPr>
  </w:style>
  <w:style w:type="paragraph" w:styleId="Heading3">
    <w:name w:val="heading 3"/>
    <w:basedOn w:val="Normal"/>
    <w:next w:val="Normal"/>
    <w:qFormat/>
    <w:rsid w:val="000628DC"/>
    <w:pPr>
      <w:keepNext/>
      <w:keepLines/>
      <w:tabs>
        <w:tab w:val="clear" w:pos="425"/>
      </w:tabs>
      <w:spacing w:line="360" w:lineRule="auto"/>
      <w:contextualSpacing w:val="0"/>
      <w:outlineLvl w:val="2"/>
    </w:pPr>
    <w:rPr>
      <w:rFonts w:cs="Arial"/>
      <w:b/>
      <w:bCs/>
      <w:szCs w:val="26"/>
    </w:rPr>
  </w:style>
  <w:style w:type="paragraph" w:styleId="Heading4">
    <w:name w:val="heading 4"/>
    <w:basedOn w:val="Normal"/>
    <w:next w:val="Normal"/>
    <w:qFormat/>
    <w:rsid w:val="00F90397"/>
    <w:pPr>
      <w:keepNext/>
      <w:keepLines/>
      <w:spacing w:line="360" w:lineRule="auto"/>
      <w:contextualSpacing w:val="0"/>
      <w:outlineLvl w:val="3"/>
    </w:pPr>
    <w:rPr>
      <w:rFonts w:asciiTheme="majorHAnsi" w:hAnsiTheme="majorHAnsi" w:cstheme="majorHAnsi"/>
      <w:b/>
      <w:bCs/>
      <w:i/>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velopeAddress">
    <w:name w:val="envelope address"/>
    <w:basedOn w:val="Normal"/>
    <w:rsid w:val="000C0570"/>
    <w:pPr>
      <w:framePr w:w="7920" w:h="1980" w:hRule="exact" w:hSpace="180" w:wrap="auto" w:hAnchor="page" w:xAlign="center" w:yAlign="bottom"/>
      <w:ind w:left="2880"/>
    </w:pPr>
    <w:rPr>
      <w:rFonts w:ascii="Trebuchet MS" w:hAnsi="Trebuchet MS" w:cs="Arial"/>
    </w:rPr>
  </w:style>
  <w:style w:type="character" w:styleId="LineNumber">
    <w:name w:val="line number"/>
    <w:basedOn w:val="DefaultParagraphFont"/>
    <w:rsid w:val="002A6F52"/>
    <w:rPr>
      <w:rFonts w:ascii="Arial" w:hAnsi="Arial"/>
      <w:sz w:val="18"/>
    </w:rPr>
  </w:style>
  <w:style w:type="paragraph" w:customStyle="1" w:styleId="Callout">
    <w:name w:val="Callout"/>
    <w:basedOn w:val="Normal"/>
    <w:next w:val="Normal"/>
    <w:rsid w:val="002A6F52"/>
    <w:pPr>
      <w:pBdr>
        <w:top w:val="single" w:sz="12" w:space="1" w:color="009933"/>
        <w:bottom w:val="single" w:sz="12" w:space="1" w:color="009933"/>
      </w:pBdr>
      <w:spacing w:before="240"/>
      <w:jc w:val="center"/>
    </w:pPr>
    <w:rPr>
      <w:b/>
      <w:i/>
    </w:rPr>
  </w:style>
  <w:style w:type="table" w:styleId="TableSimple1">
    <w:name w:val="Table Simple 1"/>
    <w:aliases w:val="Table house style"/>
    <w:basedOn w:val="TableNormal"/>
    <w:rsid w:val="00641535"/>
    <w:pPr>
      <w:tabs>
        <w:tab w:val="left" w:pos="432"/>
      </w:tabs>
      <w:spacing w:after="240" w:line="360" w:lineRule="auto"/>
      <w:contextualSpacing/>
    </w:pPr>
    <w:rPr>
      <w:rFonts w:ascii="Arial" w:hAnsi="Arial"/>
    </w:rPr>
    <w:tblPr>
      <w:tblBorders>
        <w:top w:val="single" w:sz="12" w:space="0" w:color="008000"/>
        <w:bottom w:val="single" w:sz="12" w:space="0" w:color="008000"/>
      </w:tblBorders>
    </w:tblPr>
    <w:tcPr>
      <w:shd w:val="clear" w:color="auto" w:fill="auto"/>
    </w:tcPr>
    <w:tblStylePr w:type="firstRow">
      <w:rPr>
        <w:rFonts w:ascii="Arial" w:hAnsi="Arial"/>
        <w:b/>
        <w:sz w:val="20"/>
      </w:rPr>
      <w:tblPr/>
      <w:tcPr>
        <w:tcBorders>
          <w:top w:val="single" w:sz="12" w:space="0" w:color="009933"/>
          <w:bottom w:val="single" w:sz="6" w:space="0" w:color="009933"/>
        </w:tcBorders>
        <w:shd w:val="clear" w:color="auto" w:fill="auto"/>
      </w:tcPr>
    </w:tblStylePr>
    <w:tblStylePr w:type="lastRow">
      <w:tblPr/>
      <w:tcPr>
        <w:tcBorders>
          <w:top w:val="nil"/>
          <w:bottom w:val="single" w:sz="12" w:space="0" w:color="009933"/>
        </w:tcBorders>
        <w:shd w:val="clear" w:color="auto" w:fill="auto"/>
      </w:tcPr>
    </w:tblStylePr>
  </w:style>
  <w:style w:type="paragraph" w:styleId="Quote">
    <w:name w:val="Quote"/>
    <w:basedOn w:val="Normal"/>
    <w:qFormat/>
    <w:rsid w:val="007E1DAE"/>
    <w:pPr>
      <w:spacing w:before="120"/>
      <w:ind w:left="432"/>
    </w:pPr>
    <w:rPr>
      <w:i/>
    </w:rPr>
  </w:style>
  <w:style w:type="paragraph" w:customStyle="1" w:styleId="Costs">
    <w:name w:val="Costs"/>
    <w:basedOn w:val="ListBullet"/>
    <w:rsid w:val="00274046"/>
    <w:pPr>
      <w:tabs>
        <w:tab w:val="right" w:pos="8640"/>
      </w:tabs>
    </w:pPr>
  </w:style>
  <w:style w:type="paragraph" w:styleId="Footer">
    <w:name w:val="footer"/>
    <w:basedOn w:val="Normal"/>
    <w:rsid w:val="00274046"/>
    <w:pPr>
      <w:tabs>
        <w:tab w:val="clear" w:pos="425"/>
        <w:tab w:val="center" w:pos="4153"/>
        <w:tab w:val="right" w:pos="8306"/>
      </w:tabs>
    </w:pPr>
  </w:style>
  <w:style w:type="paragraph" w:styleId="ListBullet">
    <w:name w:val="List Bullet"/>
    <w:basedOn w:val="Normal"/>
    <w:rsid w:val="009A0C16"/>
    <w:pPr>
      <w:tabs>
        <w:tab w:val="clear" w:pos="425"/>
      </w:tabs>
    </w:pPr>
  </w:style>
  <w:style w:type="character" w:styleId="PageNumber">
    <w:name w:val="page number"/>
    <w:basedOn w:val="DefaultParagraphFont"/>
    <w:rsid w:val="00274046"/>
    <w:rPr>
      <w:rFonts w:ascii="Arial" w:hAnsi="Arial"/>
      <w:sz w:val="18"/>
    </w:rPr>
  </w:style>
  <w:style w:type="paragraph" w:styleId="Header">
    <w:name w:val="header"/>
    <w:basedOn w:val="Normal"/>
    <w:rsid w:val="00274046"/>
    <w:pPr>
      <w:tabs>
        <w:tab w:val="clear" w:pos="425"/>
        <w:tab w:val="center" w:pos="4153"/>
        <w:tab w:val="right" w:pos="8306"/>
      </w:tabs>
    </w:pPr>
  </w:style>
  <w:style w:type="numbering" w:customStyle="1" w:styleId="StyleBulletedSymbolsymbolLeft03Hanging03">
    <w:name w:val="Style Bulleted Symbol (symbol) Left:  0.3&quot; Hanging:  0.3&quot;"/>
    <w:basedOn w:val="NoList"/>
    <w:rsid w:val="00EC7925"/>
    <w:pPr>
      <w:numPr>
        <w:numId w:val="2"/>
      </w:numPr>
    </w:pPr>
  </w:style>
  <w:style w:type="character" w:customStyle="1" w:styleId="Chead">
    <w:name w:val="C head"/>
    <w:rsid w:val="00AE4ABF"/>
    <w:rPr>
      <w:rFonts w:ascii="Arial" w:hAnsi="Arial"/>
      <w:b/>
    </w:rPr>
  </w:style>
  <w:style w:type="character" w:customStyle="1" w:styleId="Dhead">
    <w:name w:val="D head"/>
    <w:rsid w:val="00AE4ABF"/>
    <w:rPr>
      <w:rFonts w:ascii="Arial" w:hAnsi="Arial"/>
      <w:i/>
    </w:rPr>
  </w:style>
  <w:style w:type="paragraph" w:customStyle="1" w:styleId="Readinglist">
    <w:name w:val="Reading list"/>
    <w:basedOn w:val="Normal"/>
    <w:rsid w:val="007E1DAE"/>
    <w:pPr>
      <w:tabs>
        <w:tab w:val="clear" w:pos="425"/>
      </w:tabs>
      <w:spacing w:after="0"/>
      <w:ind w:left="432" w:hanging="432"/>
      <w:contextualSpacing w:val="0"/>
    </w:pPr>
  </w:style>
  <w:style w:type="paragraph" w:customStyle="1" w:styleId="Houselist">
    <w:name w:val="House list"/>
    <w:basedOn w:val="ListBullet"/>
    <w:rsid w:val="009A0C16"/>
    <w:pPr>
      <w:numPr>
        <w:numId w:val="1"/>
      </w:numPr>
    </w:pPr>
  </w:style>
  <w:style w:type="paragraph" w:styleId="TOC1">
    <w:name w:val="toc 1"/>
    <w:basedOn w:val="Normal"/>
    <w:next w:val="Normal"/>
    <w:autoRedefine/>
    <w:semiHidden/>
    <w:rsid w:val="008A18AB"/>
    <w:pPr>
      <w:tabs>
        <w:tab w:val="clear" w:pos="425"/>
      </w:tabs>
      <w:spacing w:after="60" w:line="240" w:lineRule="auto"/>
    </w:pPr>
  </w:style>
  <w:style w:type="paragraph" w:styleId="TOC2">
    <w:name w:val="toc 2"/>
    <w:basedOn w:val="Normal"/>
    <w:next w:val="Normal"/>
    <w:autoRedefine/>
    <w:semiHidden/>
    <w:rsid w:val="008A18AB"/>
    <w:pPr>
      <w:tabs>
        <w:tab w:val="clear" w:pos="425"/>
      </w:tabs>
      <w:spacing w:after="60" w:line="240" w:lineRule="auto"/>
      <w:ind w:left="216"/>
    </w:pPr>
  </w:style>
  <w:style w:type="paragraph" w:styleId="TOC3">
    <w:name w:val="toc 3"/>
    <w:basedOn w:val="Normal"/>
    <w:next w:val="Normal"/>
    <w:autoRedefine/>
    <w:semiHidden/>
    <w:rsid w:val="008A18AB"/>
    <w:pPr>
      <w:tabs>
        <w:tab w:val="clear" w:pos="425"/>
      </w:tabs>
      <w:spacing w:after="60" w:line="240" w:lineRule="auto"/>
      <w:ind w:left="446"/>
    </w:pPr>
  </w:style>
  <w:style w:type="paragraph" w:styleId="BalloonText">
    <w:name w:val="Balloon Text"/>
    <w:basedOn w:val="Normal"/>
    <w:semiHidden/>
    <w:rsid w:val="00405F85"/>
    <w:rPr>
      <w:rFonts w:ascii="Tahoma" w:hAnsi="Tahoma" w:cs="Tahoma"/>
      <w:sz w:val="16"/>
      <w:szCs w:val="16"/>
    </w:rPr>
  </w:style>
  <w:style w:type="paragraph" w:styleId="HTMLAddress">
    <w:name w:val="HTML Address"/>
    <w:basedOn w:val="Normal"/>
    <w:link w:val="HTMLAddressChar"/>
    <w:uiPriority w:val="99"/>
    <w:unhideWhenUsed/>
    <w:rsid w:val="00565720"/>
    <w:pPr>
      <w:tabs>
        <w:tab w:val="clear" w:pos="425"/>
      </w:tabs>
      <w:spacing w:after="0" w:line="240" w:lineRule="auto"/>
      <w:contextualSpacing w:val="0"/>
    </w:pPr>
    <w:rPr>
      <w:rFonts w:ascii="Times New Roman" w:hAnsi="Times New Roman"/>
      <w:i/>
      <w:iCs/>
      <w:sz w:val="24"/>
      <w:lang w:eastAsia="en-GB"/>
    </w:rPr>
  </w:style>
  <w:style w:type="character" w:customStyle="1" w:styleId="HTMLAddressChar">
    <w:name w:val="HTML Address Char"/>
    <w:basedOn w:val="DefaultParagraphFont"/>
    <w:link w:val="HTMLAddress"/>
    <w:uiPriority w:val="99"/>
    <w:rsid w:val="00565720"/>
    <w:rPr>
      <w:i/>
      <w:iCs/>
      <w:sz w:val="24"/>
      <w:szCs w:val="24"/>
    </w:rPr>
  </w:style>
  <w:style w:type="character" w:styleId="CommentReference">
    <w:name w:val="annotation reference"/>
    <w:basedOn w:val="DefaultParagraphFont"/>
    <w:rsid w:val="00565720"/>
    <w:rPr>
      <w:sz w:val="16"/>
      <w:szCs w:val="16"/>
    </w:rPr>
  </w:style>
  <w:style w:type="paragraph" w:styleId="CommentText">
    <w:name w:val="annotation text"/>
    <w:basedOn w:val="Normal"/>
    <w:link w:val="CommentTextChar"/>
    <w:rsid w:val="00565720"/>
    <w:pPr>
      <w:spacing w:line="240" w:lineRule="auto"/>
    </w:pPr>
    <w:rPr>
      <w:sz w:val="20"/>
      <w:szCs w:val="20"/>
    </w:rPr>
  </w:style>
  <w:style w:type="character" w:customStyle="1" w:styleId="CommentTextChar">
    <w:name w:val="Comment Text Char"/>
    <w:basedOn w:val="DefaultParagraphFont"/>
    <w:link w:val="CommentText"/>
    <w:rsid w:val="00565720"/>
    <w:rPr>
      <w:rFonts w:ascii="Arial" w:hAnsi="Arial"/>
      <w:lang w:eastAsia="en-US"/>
    </w:rPr>
  </w:style>
  <w:style w:type="paragraph" w:styleId="CommentSubject">
    <w:name w:val="annotation subject"/>
    <w:basedOn w:val="CommentText"/>
    <w:next w:val="CommentText"/>
    <w:link w:val="CommentSubjectChar"/>
    <w:rsid w:val="00565720"/>
    <w:rPr>
      <w:b/>
      <w:bCs/>
    </w:rPr>
  </w:style>
  <w:style w:type="character" w:customStyle="1" w:styleId="CommentSubjectChar">
    <w:name w:val="Comment Subject Char"/>
    <w:basedOn w:val="CommentTextChar"/>
    <w:link w:val="CommentSubject"/>
    <w:rsid w:val="00565720"/>
    <w:rPr>
      <w:rFonts w:ascii="Arial" w:hAnsi="Arial"/>
      <w:b/>
      <w:bCs/>
      <w:lang w:eastAsia="en-US"/>
    </w:rPr>
  </w:style>
  <w:style w:type="character" w:styleId="Emphasis">
    <w:name w:val="Emphasis"/>
    <w:uiPriority w:val="20"/>
    <w:qFormat/>
    <w:rsid w:val="00F170A3"/>
    <w:rPr>
      <w:b/>
      <w:bCs/>
      <w:i w:val="0"/>
      <w:iCs w:val="0"/>
    </w:rPr>
  </w:style>
  <w:style w:type="paragraph" w:styleId="ListParagraph">
    <w:name w:val="List Paragraph"/>
    <w:basedOn w:val="Normal"/>
    <w:link w:val="ListParagraphChar"/>
    <w:uiPriority w:val="34"/>
    <w:qFormat/>
    <w:rsid w:val="007B79D6"/>
    <w:pPr>
      <w:ind w:left="720"/>
    </w:pPr>
  </w:style>
  <w:style w:type="character" w:customStyle="1" w:styleId="ms-sitemapdirectional">
    <w:name w:val="ms-sitemapdirectional"/>
    <w:basedOn w:val="DefaultParagraphFont"/>
    <w:rsid w:val="00D40D79"/>
  </w:style>
  <w:style w:type="table" w:styleId="TableGrid">
    <w:name w:val="Table Grid"/>
    <w:basedOn w:val="TableNormal"/>
    <w:rsid w:val="00011F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rsid w:val="00EA116A"/>
    <w:rPr>
      <w:color w:val="009933" w:themeColor="hyperlink"/>
      <w:u w:val="single"/>
    </w:rPr>
  </w:style>
  <w:style w:type="character" w:styleId="FollowedHyperlink">
    <w:name w:val="FollowedHyperlink"/>
    <w:basedOn w:val="DefaultParagraphFont"/>
    <w:rsid w:val="007169B8"/>
    <w:rPr>
      <w:color w:val="3874D1" w:themeColor="followedHyperlink"/>
      <w:u w:val="single"/>
    </w:rPr>
  </w:style>
  <w:style w:type="character" w:styleId="Strong">
    <w:name w:val="Strong"/>
    <w:basedOn w:val="DefaultParagraphFont"/>
    <w:uiPriority w:val="22"/>
    <w:qFormat/>
    <w:rsid w:val="0040710E"/>
    <w:rPr>
      <w:b/>
      <w:bCs/>
    </w:rPr>
  </w:style>
  <w:style w:type="paragraph" w:customStyle="1" w:styleId="EndNoteBibliographyTitle">
    <w:name w:val="EndNote Bibliography Title"/>
    <w:basedOn w:val="Normal"/>
    <w:link w:val="EndNoteBibliographyTitleChar"/>
    <w:rsid w:val="00660B1A"/>
    <w:pPr>
      <w:spacing w:after="0"/>
      <w:jc w:val="center"/>
    </w:pPr>
    <w:rPr>
      <w:rFonts w:cs="Arial"/>
      <w:noProof/>
    </w:rPr>
  </w:style>
  <w:style w:type="character" w:customStyle="1" w:styleId="ListParagraphChar">
    <w:name w:val="List Paragraph Char"/>
    <w:basedOn w:val="DefaultParagraphFont"/>
    <w:link w:val="ListParagraph"/>
    <w:uiPriority w:val="34"/>
    <w:rsid w:val="00660B1A"/>
    <w:rPr>
      <w:rFonts w:ascii="Arial" w:hAnsi="Arial"/>
      <w:sz w:val="22"/>
      <w:szCs w:val="24"/>
      <w:lang w:eastAsia="en-US"/>
    </w:rPr>
  </w:style>
  <w:style w:type="character" w:customStyle="1" w:styleId="EndNoteBibliographyTitleChar">
    <w:name w:val="EndNote Bibliography Title Char"/>
    <w:basedOn w:val="ListParagraphChar"/>
    <w:link w:val="EndNoteBibliographyTitle"/>
    <w:rsid w:val="00660B1A"/>
    <w:rPr>
      <w:rFonts w:ascii="Arial" w:hAnsi="Arial" w:cs="Arial"/>
      <w:noProof/>
      <w:kern w:val="18"/>
      <w:sz w:val="22"/>
      <w:szCs w:val="24"/>
      <w:lang w:val="en-US" w:eastAsia="en-US"/>
    </w:rPr>
  </w:style>
  <w:style w:type="paragraph" w:customStyle="1" w:styleId="EndNoteBibliography">
    <w:name w:val="EndNote Bibliography"/>
    <w:basedOn w:val="Normal"/>
    <w:link w:val="EndNoteBibliographyChar"/>
    <w:rsid w:val="00660B1A"/>
    <w:pPr>
      <w:spacing w:line="240" w:lineRule="auto"/>
    </w:pPr>
    <w:rPr>
      <w:rFonts w:cs="Arial"/>
      <w:noProof/>
    </w:rPr>
  </w:style>
  <w:style w:type="character" w:customStyle="1" w:styleId="EndNoteBibliographyChar">
    <w:name w:val="EndNote Bibliography Char"/>
    <w:basedOn w:val="ListParagraphChar"/>
    <w:link w:val="EndNoteBibliography"/>
    <w:rsid w:val="00660B1A"/>
    <w:rPr>
      <w:rFonts w:ascii="Arial" w:hAnsi="Arial" w:cs="Arial"/>
      <w:noProof/>
      <w:kern w:val="18"/>
      <w:sz w:val="22"/>
      <w:szCs w:val="24"/>
      <w:lang w:val="en-US" w:eastAsia="en-US"/>
    </w:rPr>
  </w:style>
  <w:style w:type="paragraph" w:styleId="NormalWeb">
    <w:name w:val="Normal (Web)"/>
    <w:basedOn w:val="Normal"/>
    <w:uiPriority w:val="99"/>
    <w:unhideWhenUsed/>
    <w:rsid w:val="00E26F15"/>
    <w:pPr>
      <w:tabs>
        <w:tab w:val="clear" w:pos="425"/>
      </w:tabs>
      <w:spacing w:before="100" w:beforeAutospacing="1" w:after="100" w:afterAutospacing="1" w:line="240" w:lineRule="auto"/>
      <w:contextualSpacing w:val="0"/>
    </w:pPr>
    <w:rPr>
      <w:rFonts w:ascii="Times New Roman" w:hAnsi="Times New Roman"/>
      <w:sz w:val="24"/>
      <w:lang w:eastAsia="en-GB"/>
    </w:rPr>
  </w:style>
  <w:style w:type="table" w:styleId="PlainTable2">
    <w:name w:val="Plain Table 2"/>
    <w:basedOn w:val="TableNormal"/>
    <w:uiPriority w:val="42"/>
    <w:rsid w:val="004050A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EC503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xmsonormal">
    <w:name w:val="x_msonormal"/>
    <w:basedOn w:val="Normal"/>
    <w:rsid w:val="00FB6DFB"/>
    <w:pPr>
      <w:tabs>
        <w:tab w:val="clear" w:pos="425"/>
      </w:tabs>
      <w:spacing w:after="0" w:line="240" w:lineRule="auto"/>
      <w:contextualSpacing w:val="0"/>
    </w:pPr>
    <w:rPr>
      <w:rFonts w:ascii="Calibri" w:eastAsiaTheme="minorHAnsi" w:hAnsi="Calibri" w:cs="Calibri"/>
      <w:szCs w:val="22"/>
      <w:lang w:eastAsia="zh-CN"/>
    </w:rPr>
  </w:style>
  <w:style w:type="paragraph" w:customStyle="1" w:styleId="xmsolistparagraph">
    <w:name w:val="x_msolistparagraph"/>
    <w:basedOn w:val="Normal"/>
    <w:rsid w:val="00FB6DFB"/>
    <w:pPr>
      <w:tabs>
        <w:tab w:val="clear" w:pos="425"/>
      </w:tabs>
      <w:spacing w:after="160" w:line="252" w:lineRule="auto"/>
      <w:ind w:left="720"/>
      <w:contextualSpacing w:val="0"/>
    </w:pPr>
    <w:rPr>
      <w:rFonts w:ascii="Calibri" w:eastAsiaTheme="minorHAnsi" w:hAnsi="Calibri" w:cs="Calibri"/>
      <w:szCs w:val="22"/>
      <w:lang w:eastAsia="zh-CN"/>
    </w:rPr>
  </w:style>
  <w:style w:type="character" w:customStyle="1" w:styleId="e24kjd">
    <w:name w:val="e24kjd"/>
    <w:basedOn w:val="DefaultParagraphFont"/>
    <w:rsid w:val="006F3F15"/>
  </w:style>
  <w:style w:type="paragraph" w:styleId="Revision">
    <w:name w:val="Revision"/>
    <w:hidden/>
    <w:uiPriority w:val="99"/>
    <w:semiHidden/>
    <w:rsid w:val="003759FB"/>
    <w:rPr>
      <w:rFonts w:ascii="Arial" w:hAnsi="Arial"/>
      <w:sz w:val="22"/>
      <w:szCs w:val="24"/>
      <w:lang w:eastAsia="en-US"/>
    </w:rPr>
  </w:style>
  <w:style w:type="paragraph" w:styleId="BodyText">
    <w:name w:val="Body Text"/>
    <w:link w:val="BodyTextChar"/>
    <w:rsid w:val="009D2AFB"/>
    <w:pPr>
      <w:spacing w:before="120" w:after="120"/>
    </w:pPr>
    <w:rPr>
      <w:rFonts w:ascii="Calibri" w:eastAsia="Calibri" w:hAnsi="Calibri"/>
      <w:sz w:val="21"/>
      <w:lang w:val="en-US" w:eastAsia="en-US"/>
    </w:rPr>
  </w:style>
  <w:style w:type="character" w:customStyle="1" w:styleId="BodyTextChar">
    <w:name w:val="Body Text Char"/>
    <w:basedOn w:val="DefaultParagraphFont"/>
    <w:link w:val="BodyText"/>
    <w:rsid w:val="009D2AFB"/>
    <w:rPr>
      <w:rFonts w:ascii="Calibri" w:eastAsia="Calibri" w:hAnsi="Calibri"/>
      <w:sz w:val="21"/>
      <w:lang w:val="en-US" w:eastAsia="en-US"/>
    </w:rPr>
  </w:style>
  <w:style w:type="character" w:customStyle="1" w:styleId="endnote">
    <w:name w:val="endnote"/>
    <w:qFormat/>
    <w:rsid w:val="003610B1"/>
    <w:rPr>
      <w:vertAlign w:val="superscript"/>
    </w:rPr>
  </w:style>
  <w:style w:type="paragraph" w:styleId="ListBullet2">
    <w:name w:val="List Bullet 2"/>
    <w:basedOn w:val="Normal"/>
    <w:unhideWhenUsed/>
    <w:pPr>
      <w:numPr>
        <w:numId w:val="4"/>
      </w:numPr>
      <w:tabs>
        <w:tab w:val="clear" w:pos="425"/>
      </w:tabs>
    </w:pPr>
    <w:rPr>
      <w:color w:val="000000" w:themeColor="text1"/>
      <w:lang w:eastAsia="en-GB"/>
    </w:rPr>
  </w:style>
  <w:style w:type="paragraph" w:customStyle="1" w:styleId="Tablestext">
    <w:name w:val="Tables text"/>
    <w:basedOn w:val="Normal"/>
    <w:qFormat/>
    <w:pPr>
      <w:spacing w:after="0"/>
      <w:jc w:val="center"/>
    </w:pPr>
    <w:rPr>
      <w:color w:val="000000" w:themeColor="text1"/>
    </w:rPr>
  </w:style>
  <w:style w:type="paragraph" w:customStyle="1" w:styleId="FootnoteText1">
    <w:name w:val="Footnote Text1"/>
    <w:basedOn w:val="Normal"/>
    <w:qFormat/>
    <w:pPr>
      <w:spacing w:line="240" w:lineRule="auto"/>
    </w:pPr>
    <w:rPr>
      <w:color w:val="000000" w:themeColor="text1"/>
      <w:sz w:val="18"/>
    </w:rPr>
  </w:style>
  <w:style w:type="paragraph" w:customStyle="1" w:styleId="Default">
    <w:name w:val="Default"/>
    <w:rsid w:val="00B05EA9"/>
    <w:pPr>
      <w:autoSpaceDE w:val="0"/>
      <w:autoSpaceDN w:val="0"/>
      <w:adjustRightInd w:val="0"/>
    </w:pPr>
    <w:rPr>
      <w:rFonts w:ascii="Palatino Linotype" w:hAnsi="Palatino Linotype" w:cs="Palatino Linotype"/>
      <w:color w:val="000000"/>
      <w:sz w:val="24"/>
      <w:szCs w:val="24"/>
    </w:rPr>
  </w:style>
  <w:style w:type="character" w:customStyle="1" w:styleId="tvstopinstruction">
    <w:name w:val="tvs_top_instruction"/>
    <w:basedOn w:val="DefaultParagraphFont"/>
    <w:rsid w:val="00FE28FD"/>
  </w:style>
  <w:style w:type="paragraph" w:styleId="z-TopofForm">
    <w:name w:val="HTML Top of Form"/>
    <w:basedOn w:val="Normal"/>
    <w:next w:val="Normal"/>
    <w:link w:val="z-TopofFormChar"/>
    <w:hidden/>
    <w:semiHidden/>
    <w:unhideWhenUsed/>
    <w:rsid w:val="00074D98"/>
    <w:pPr>
      <w:pBdr>
        <w:bottom w:val="single" w:sz="6" w:space="1" w:color="auto"/>
      </w:pBdr>
      <w:spacing w:after="0"/>
      <w:jc w:val="center"/>
    </w:pPr>
    <w:rPr>
      <w:rFonts w:cs="Arial"/>
      <w:vanish/>
      <w:sz w:val="16"/>
      <w:szCs w:val="16"/>
    </w:rPr>
  </w:style>
  <w:style w:type="character" w:customStyle="1" w:styleId="z-TopofFormChar">
    <w:name w:val="z-Top of Form Char"/>
    <w:basedOn w:val="DefaultParagraphFont"/>
    <w:link w:val="z-TopofForm"/>
    <w:semiHidden/>
    <w:rsid w:val="00074D98"/>
    <w:rPr>
      <w:rFonts w:ascii="Arial" w:hAnsi="Arial" w:cs="Arial"/>
      <w:vanish/>
      <w:kern w:val="18"/>
      <w:sz w:val="16"/>
      <w:szCs w:val="16"/>
      <w:lang w:val="en-US" w:eastAsia="en-US"/>
    </w:rPr>
  </w:style>
  <w:style w:type="paragraph" w:styleId="z-BottomofForm">
    <w:name w:val="HTML Bottom of Form"/>
    <w:basedOn w:val="Normal"/>
    <w:next w:val="Normal"/>
    <w:link w:val="z-BottomofFormChar"/>
    <w:hidden/>
    <w:semiHidden/>
    <w:unhideWhenUsed/>
    <w:rsid w:val="00074D98"/>
    <w:pPr>
      <w:pBdr>
        <w:top w:val="single" w:sz="6" w:space="1" w:color="auto"/>
      </w:pBdr>
      <w:spacing w:after="0"/>
      <w:jc w:val="center"/>
    </w:pPr>
    <w:rPr>
      <w:rFonts w:cs="Arial"/>
      <w:vanish/>
      <w:sz w:val="16"/>
      <w:szCs w:val="16"/>
    </w:rPr>
  </w:style>
  <w:style w:type="character" w:customStyle="1" w:styleId="z-BottomofFormChar">
    <w:name w:val="z-Bottom of Form Char"/>
    <w:basedOn w:val="DefaultParagraphFont"/>
    <w:link w:val="z-BottomofForm"/>
    <w:semiHidden/>
    <w:rsid w:val="00074D98"/>
    <w:rPr>
      <w:rFonts w:ascii="Arial" w:hAnsi="Arial" w:cs="Arial"/>
      <w:vanish/>
      <w:kern w:val="18"/>
      <w:sz w:val="16"/>
      <w:szCs w:val="16"/>
      <w:lang w:val="en-US" w:eastAsia="en-US"/>
    </w:rPr>
  </w:style>
  <w:style w:type="paragraph" w:styleId="PlainText">
    <w:name w:val="Plain Text"/>
    <w:basedOn w:val="Normal"/>
    <w:link w:val="PlainTextChar"/>
    <w:uiPriority w:val="99"/>
    <w:semiHidden/>
    <w:unhideWhenUsed/>
    <w:rsid w:val="006F007F"/>
    <w:pPr>
      <w:tabs>
        <w:tab w:val="clear" w:pos="425"/>
      </w:tabs>
      <w:suppressAutoHyphens w:val="0"/>
      <w:spacing w:after="0" w:line="240" w:lineRule="auto"/>
      <w:contextualSpacing w:val="0"/>
    </w:pPr>
    <w:rPr>
      <w:rFonts w:ascii="Calibri" w:eastAsia="Times New Roman" w:hAnsi="Calibri"/>
      <w:kern w:val="0"/>
      <w:szCs w:val="21"/>
      <w:lang w:val="en-GB" w:eastAsia="en-GB"/>
    </w:rPr>
  </w:style>
  <w:style w:type="character" w:customStyle="1" w:styleId="PlainTextChar">
    <w:name w:val="Plain Text Char"/>
    <w:basedOn w:val="DefaultParagraphFont"/>
    <w:link w:val="PlainText"/>
    <w:uiPriority w:val="99"/>
    <w:semiHidden/>
    <w:rsid w:val="006F007F"/>
    <w:rPr>
      <w:rFonts w:ascii="Calibri" w:eastAsia="Times New Roman" w:hAnsi="Calibri"/>
      <w:sz w:val="22"/>
      <w:szCs w:val="21"/>
    </w:rPr>
  </w:style>
  <w:style w:type="character" w:customStyle="1" w:styleId="UnresolvedMention1">
    <w:name w:val="Unresolved Mention1"/>
    <w:basedOn w:val="DefaultParagraphFont"/>
    <w:uiPriority w:val="99"/>
    <w:semiHidden/>
    <w:unhideWhenUsed/>
    <w:rsid w:val="0096171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24490">
      <w:bodyDiv w:val="1"/>
      <w:marLeft w:val="0"/>
      <w:marRight w:val="0"/>
      <w:marTop w:val="0"/>
      <w:marBottom w:val="0"/>
      <w:divBdr>
        <w:top w:val="none" w:sz="0" w:space="0" w:color="auto"/>
        <w:left w:val="none" w:sz="0" w:space="0" w:color="auto"/>
        <w:bottom w:val="none" w:sz="0" w:space="0" w:color="auto"/>
        <w:right w:val="none" w:sz="0" w:space="0" w:color="auto"/>
      </w:divBdr>
    </w:div>
    <w:div w:id="33891434">
      <w:bodyDiv w:val="1"/>
      <w:marLeft w:val="0"/>
      <w:marRight w:val="0"/>
      <w:marTop w:val="0"/>
      <w:marBottom w:val="0"/>
      <w:divBdr>
        <w:top w:val="none" w:sz="0" w:space="0" w:color="auto"/>
        <w:left w:val="none" w:sz="0" w:space="0" w:color="auto"/>
        <w:bottom w:val="none" w:sz="0" w:space="0" w:color="auto"/>
        <w:right w:val="none" w:sz="0" w:space="0" w:color="auto"/>
      </w:divBdr>
    </w:div>
    <w:div w:id="40178613">
      <w:bodyDiv w:val="1"/>
      <w:marLeft w:val="0"/>
      <w:marRight w:val="0"/>
      <w:marTop w:val="0"/>
      <w:marBottom w:val="0"/>
      <w:divBdr>
        <w:top w:val="none" w:sz="0" w:space="0" w:color="auto"/>
        <w:left w:val="none" w:sz="0" w:space="0" w:color="auto"/>
        <w:bottom w:val="none" w:sz="0" w:space="0" w:color="auto"/>
        <w:right w:val="none" w:sz="0" w:space="0" w:color="auto"/>
      </w:divBdr>
    </w:div>
    <w:div w:id="66147031">
      <w:bodyDiv w:val="1"/>
      <w:marLeft w:val="0"/>
      <w:marRight w:val="0"/>
      <w:marTop w:val="0"/>
      <w:marBottom w:val="0"/>
      <w:divBdr>
        <w:top w:val="none" w:sz="0" w:space="0" w:color="auto"/>
        <w:left w:val="none" w:sz="0" w:space="0" w:color="auto"/>
        <w:bottom w:val="none" w:sz="0" w:space="0" w:color="auto"/>
        <w:right w:val="none" w:sz="0" w:space="0" w:color="auto"/>
      </w:divBdr>
    </w:div>
    <w:div w:id="85224862">
      <w:bodyDiv w:val="1"/>
      <w:marLeft w:val="0"/>
      <w:marRight w:val="0"/>
      <w:marTop w:val="0"/>
      <w:marBottom w:val="0"/>
      <w:divBdr>
        <w:top w:val="none" w:sz="0" w:space="0" w:color="auto"/>
        <w:left w:val="none" w:sz="0" w:space="0" w:color="auto"/>
        <w:bottom w:val="none" w:sz="0" w:space="0" w:color="auto"/>
        <w:right w:val="none" w:sz="0" w:space="0" w:color="auto"/>
      </w:divBdr>
    </w:div>
    <w:div w:id="141434892">
      <w:bodyDiv w:val="1"/>
      <w:marLeft w:val="0"/>
      <w:marRight w:val="0"/>
      <w:marTop w:val="0"/>
      <w:marBottom w:val="0"/>
      <w:divBdr>
        <w:top w:val="none" w:sz="0" w:space="0" w:color="auto"/>
        <w:left w:val="none" w:sz="0" w:space="0" w:color="auto"/>
        <w:bottom w:val="none" w:sz="0" w:space="0" w:color="auto"/>
        <w:right w:val="none" w:sz="0" w:space="0" w:color="auto"/>
      </w:divBdr>
    </w:div>
    <w:div w:id="170141808">
      <w:bodyDiv w:val="1"/>
      <w:marLeft w:val="0"/>
      <w:marRight w:val="0"/>
      <w:marTop w:val="0"/>
      <w:marBottom w:val="0"/>
      <w:divBdr>
        <w:top w:val="none" w:sz="0" w:space="0" w:color="auto"/>
        <w:left w:val="none" w:sz="0" w:space="0" w:color="auto"/>
        <w:bottom w:val="none" w:sz="0" w:space="0" w:color="auto"/>
        <w:right w:val="none" w:sz="0" w:space="0" w:color="auto"/>
      </w:divBdr>
      <w:divsChild>
        <w:div w:id="1246643675">
          <w:marLeft w:val="547"/>
          <w:marRight w:val="0"/>
          <w:marTop w:val="96"/>
          <w:marBottom w:val="0"/>
          <w:divBdr>
            <w:top w:val="none" w:sz="0" w:space="0" w:color="auto"/>
            <w:left w:val="none" w:sz="0" w:space="0" w:color="auto"/>
            <w:bottom w:val="none" w:sz="0" w:space="0" w:color="auto"/>
            <w:right w:val="none" w:sz="0" w:space="0" w:color="auto"/>
          </w:divBdr>
        </w:div>
      </w:divsChild>
    </w:div>
    <w:div w:id="228348151">
      <w:bodyDiv w:val="1"/>
      <w:marLeft w:val="0"/>
      <w:marRight w:val="0"/>
      <w:marTop w:val="0"/>
      <w:marBottom w:val="0"/>
      <w:divBdr>
        <w:top w:val="none" w:sz="0" w:space="0" w:color="auto"/>
        <w:left w:val="none" w:sz="0" w:space="0" w:color="auto"/>
        <w:bottom w:val="none" w:sz="0" w:space="0" w:color="auto"/>
        <w:right w:val="none" w:sz="0" w:space="0" w:color="auto"/>
      </w:divBdr>
    </w:div>
    <w:div w:id="252596063">
      <w:bodyDiv w:val="1"/>
      <w:marLeft w:val="0"/>
      <w:marRight w:val="0"/>
      <w:marTop w:val="0"/>
      <w:marBottom w:val="0"/>
      <w:divBdr>
        <w:top w:val="none" w:sz="0" w:space="0" w:color="auto"/>
        <w:left w:val="none" w:sz="0" w:space="0" w:color="auto"/>
        <w:bottom w:val="none" w:sz="0" w:space="0" w:color="auto"/>
        <w:right w:val="none" w:sz="0" w:space="0" w:color="auto"/>
      </w:divBdr>
    </w:div>
    <w:div w:id="271941225">
      <w:bodyDiv w:val="1"/>
      <w:marLeft w:val="0"/>
      <w:marRight w:val="0"/>
      <w:marTop w:val="0"/>
      <w:marBottom w:val="0"/>
      <w:divBdr>
        <w:top w:val="none" w:sz="0" w:space="0" w:color="auto"/>
        <w:left w:val="none" w:sz="0" w:space="0" w:color="auto"/>
        <w:bottom w:val="none" w:sz="0" w:space="0" w:color="auto"/>
        <w:right w:val="none" w:sz="0" w:space="0" w:color="auto"/>
      </w:divBdr>
    </w:div>
    <w:div w:id="317926321">
      <w:bodyDiv w:val="1"/>
      <w:marLeft w:val="0"/>
      <w:marRight w:val="0"/>
      <w:marTop w:val="0"/>
      <w:marBottom w:val="0"/>
      <w:divBdr>
        <w:top w:val="none" w:sz="0" w:space="0" w:color="auto"/>
        <w:left w:val="none" w:sz="0" w:space="0" w:color="auto"/>
        <w:bottom w:val="none" w:sz="0" w:space="0" w:color="auto"/>
        <w:right w:val="none" w:sz="0" w:space="0" w:color="auto"/>
      </w:divBdr>
      <w:divsChild>
        <w:div w:id="125196692">
          <w:marLeft w:val="374"/>
          <w:marRight w:val="0"/>
          <w:marTop w:val="0"/>
          <w:marBottom w:val="105"/>
          <w:divBdr>
            <w:top w:val="none" w:sz="0" w:space="0" w:color="auto"/>
            <w:left w:val="none" w:sz="0" w:space="0" w:color="auto"/>
            <w:bottom w:val="none" w:sz="0" w:space="0" w:color="auto"/>
            <w:right w:val="none" w:sz="0" w:space="0" w:color="auto"/>
          </w:divBdr>
        </w:div>
      </w:divsChild>
    </w:div>
    <w:div w:id="326136454">
      <w:bodyDiv w:val="1"/>
      <w:marLeft w:val="0"/>
      <w:marRight w:val="0"/>
      <w:marTop w:val="0"/>
      <w:marBottom w:val="0"/>
      <w:divBdr>
        <w:top w:val="none" w:sz="0" w:space="0" w:color="auto"/>
        <w:left w:val="none" w:sz="0" w:space="0" w:color="auto"/>
        <w:bottom w:val="none" w:sz="0" w:space="0" w:color="auto"/>
        <w:right w:val="none" w:sz="0" w:space="0" w:color="auto"/>
      </w:divBdr>
    </w:div>
    <w:div w:id="333801841">
      <w:bodyDiv w:val="1"/>
      <w:marLeft w:val="0"/>
      <w:marRight w:val="0"/>
      <w:marTop w:val="0"/>
      <w:marBottom w:val="0"/>
      <w:divBdr>
        <w:top w:val="none" w:sz="0" w:space="0" w:color="auto"/>
        <w:left w:val="none" w:sz="0" w:space="0" w:color="auto"/>
        <w:bottom w:val="none" w:sz="0" w:space="0" w:color="auto"/>
        <w:right w:val="none" w:sz="0" w:space="0" w:color="auto"/>
      </w:divBdr>
    </w:div>
    <w:div w:id="375006866">
      <w:bodyDiv w:val="1"/>
      <w:marLeft w:val="0"/>
      <w:marRight w:val="0"/>
      <w:marTop w:val="0"/>
      <w:marBottom w:val="0"/>
      <w:divBdr>
        <w:top w:val="none" w:sz="0" w:space="0" w:color="auto"/>
        <w:left w:val="none" w:sz="0" w:space="0" w:color="auto"/>
        <w:bottom w:val="none" w:sz="0" w:space="0" w:color="auto"/>
        <w:right w:val="none" w:sz="0" w:space="0" w:color="auto"/>
      </w:divBdr>
    </w:div>
    <w:div w:id="402410463">
      <w:bodyDiv w:val="1"/>
      <w:marLeft w:val="0"/>
      <w:marRight w:val="0"/>
      <w:marTop w:val="0"/>
      <w:marBottom w:val="0"/>
      <w:divBdr>
        <w:top w:val="none" w:sz="0" w:space="0" w:color="auto"/>
        <w:left w:val="none" w:sz="0" w:space="0" w:color="auto"/>
        <w:bottom w:val="none" w:sz="0" w:space="0" w:color="auto"/>
        <w:right w:val="none" w:sz="0" w:space="0" w:color="auto"/>
      </w:divBdr>
    </w:div>
    <w:div w:id="415059217">
      <w:bodyDiv w:val="1"/>
      <w:marLeft w:val="0"/>
      <w:marRight w:val="0"/>
      <w:marTop w:val="0"/>
      <w:marBottom w:val="0"/>
      <w:divBdr>
        <w:top w:val="none" w:sz="0" w:space="0" w:color="auto"/>
        <w:left w:val="none" w:sz="0" w:space="0" w:color="auto"/>
        <w:bottom w:val="none" w:sz="0" w:space="0" w:color="auto"/>
        <w:right w:val="none" w:sz="0" w:space="0" w:color="auto"/>
      </w:divBdr>
    </w:div>
    <w:div w:id="489831544">
      <w:bodyDiv w:val="1"/>
      <w:marLeft w:val="0"/>
      <w:marRight w:val="0"/>
      <w:marTop w:val="0"/>
      <w:marBottom w:val="0"/>
      <w:divBdr>
        <w:top w:val="none" w:sz="0" w:space="0" w:color="auto"/>
        <w:left w:val="none" w:sz="0" w:space="0" w:color="auto"/>
        <w:bottom w:val="none" w:sz="0" w:space="0" w:color="auto"/>
        <w:right w:val="none" w:sz="0" w:space="0" w:color="auto"/>
      </w:divBdr>
      <w:divsChild>
        <w:div w:id="2140952653">
          <w:marLeft w:val="274"/>
          <w:marRight w:val="0"/>
          <w:marTop w:val="0"/>
          <w:marBottom w:val="0"/>
          <w:divBdr>
            <w:top w:val="none" w:sz="0" w:space="0" w:color="auto"/>
            <w:left w:val="none" w:sz="0" w:space="0" w:color="auto"/>
            <w:bottom w:val="none" w:sz="0" w:space="0" w:color="auto"/>
            <w:right w:val="none" w:sz="0" w:space="0" w:color="auto"/>
          </w:divBdr>
        </w:div>
      </w:divsChild>
    </w:div>
    <w:div w:id="518618355">
      <w:bodyDiv w:val="1"/>
      <w:marLeft w:val="0"/>
      <w:marRight w:val="0"/>
      <w:marTop w:val="0"/>
      <w:marBottom w:val="0"/>
      <w:divBdr>
        <w:top w:val="none" w:sz="0" w:space="0" w:color="auto"/>
        <w:left w:val="none" w:sz="0" w:space="0" w:color="auto"/>
        <w:bottom w:val="none" w:sz="0" w:space="0" w:color="auto"/>
        <w:right w:val="none" w:sz="0" w:space="0" w:color="auto"/>
      </w:divBdr>
    </w:div>
    <w:div w:id="529336939">
      <w:bodyDiv w:val="1"/>
      <w:marLeft w:val="0"/>
      <w:marRight w:val="0"/>
      <w:marTop w:val="0"/>
      <w:marBottom w:val="0"/>
      <w:divBdr>
        <w:top w:val="none" w:sz="0" w:space="0" w:color="auto"/>
        <w:left w:val="none" w:sz="0" w:space="0" w:color="auto"/>
        <w:bottom w:val="none" w:sz="0" w:space="0" w:color="auto"/>
        <w:right w:val="none" w:sz="0" w:space="0" w:color="auto"/>
      </w:divBdr>
      <w:divsChild>
        <w:div w:id="75832733">
          <w:marLeft w:val="317"/>
          <w:marRight w:val="0"/>
          <w:marTop w:val="0"/>
          <w:marBottom w:val="105"/>
          <w:divBdr>
            <w:top w:val="none" w:sz="0" w:space="0" w:color="auto"/>
            <w:left w:val="none" w:sz="0" w:space="0" w:color="auto"/>
            <w:bottom w:val="none" w:sz="0" w:space="0" w:color="auto"/>
            <w:right w:val="none" w:sz="0" w:space="0" w:color="auto"/>
          </w:divBdr>
        </w:div>
        <w:div w:id="1152913524">
          <w:marLeft w:val="317"/>
          <w:marRight w:val="0"/>
          <w:marTop w:val="0"/>
          <w:marBottom w:val="105"/>
          <w:divBdr>
            <w:top w:val="none" w:sz="0" w:space="0" w:color="auto"/>
            <w:left w:val="none" w:sz="0" w:space="0" w:color="auto"/>
            <w:bottom w:val="none" w:sz="0" w:space="0" w:color="auto"/>
            <w:right w:val="none" w:sz="0" w:space="0" w:color="auto"/>
          </w:divBdr>
        </w:div>
      </w:divsChild>
    </w:div>
    <w:div w:id="575097129">
      <w:bodyDiv w:val="1"/>
      <w:marLeft w:val="0"/>
      <w:marRight w:val="0"/>
      <w:marTop w:val="0"/>
      <w:marBottom w:val="0"/>
      <w:divBdr>
        <w:top w:val="none" w:sz="0" w:space="0" w:color="auto"/>
        <w:left w:val="none" w:sz="0" w:space="0" w:color="auto"/>
        <w:bottom w:val="none" w:sz="0" w:space="0" w:color="auto"/>
        <w:right w:val="none" w:sz="0" w:space="0" w:color="auto"/>
      </w:divBdr>
    </w:div>
    <w:div w:id="601760550">
      <w:bodyDiv w:val="1"/>
      <w:marLeft w:val="0"/>
      <w:marRight w:val="0"/>
      <w:marTop w:val="0"/>
      <w:marBottom w:val="0"/>
      <w:divBdr>
        <w:top w:val="none" w:sz="0" w:space="0" w:color="auto"/>
        <w:left w:val="none" w:sz="0" w:space="0" w:color="auto"/>
        <w:bottom w:val="none" w:sz="0" w:space="0" w:color="auto"/>
        <w:right w:val="none" w:sz="0" w:space="0" w:color="auto"/>
      </w:divBdr>
      <w:divsChild>
        <w:div w:id="1237325169">
          <w:marLeft w:val="374"/>
          <w:marRight w:val="0"/>
          <w:marTop w:val="0"/>
          <w:marBottom w:val="105"/>
          <w:divBdr>
            <w:top w:val="none" w:sz="0" w:space="0" w:color="auto"/>
            <w:left w:val="none" w:sz="0" w:space="0" w:color="auto"/>
            <w:bottom w:val="none" w:sz="0" w:space="0" w:color="auto"/>
            <w:right w:val="none" w:sz="0" w:space="0" w:color="auto"/>
          </w:divBdr>
        </w:div>
      </w:divsChild>
    </w:div>
    <w:div w:id="612715058">
      <w:bodyDiv w:val="1"/>
      <w:marLeft w:val="0"/>
      <w:marRight w:val="0"/>
      <w:marTop w:val="0"/>
      <w:marBottom w:val="0"/>
      <w:divBdr>
        <w:top w:val="none" w:sz="0" w:space="0" w:color="auto"/>
        <w:left w:val="none" w:sz="0" w:space="0" w:color="auto"/>
        <w:bottom w:val="none" w:sz="0" w:space="0" w:color="auto"/>
        <w:right w:val="none" w:sz="0" w:space="0" w:color="auto"/>
      </w:divBdr>
      <w:divsChild>
        <w:div w:id="745222609">
          <w:marLeft w:val="0"/>
          <w:marRight w:val="0"/>
          <w:marTop w:val="150"/>
          <w:marBottom w:val="0"/>
          <w:divBdr>
            <w:top w:val="none" w:sz="0" w:space="0" w:color="auto"/>
            <w:left w:val="none" w:sz="0" w:space="0" w:color="auto"/>
            <w:bottom w:val="none" w:sz="0" w:space="0" w:color="auto"/>
            <w:right w:val="none" w:sz="0" w:space="0" w:color="auto"/>
          </w:divBdr>
          <w:divsChild>
            <w:div w:id="1741512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7419719">
      <w:bodyDiv w:val="1"/>
      <w:marLeft w:val="0"/>
      <w:marRight w:val="0"/>
      <w:marTop w:val="0"/>
      <w:marBottom w:val="0"/>
      <w:divBdr>
        <w:top w:val="none" w:sz="0" w:space="0" w:color="auto"/>
        <w:left w:val="none" w:sz="0" w:space="0" w:color="auto"/>
        <w:bottom w:val="none" w:sz="0" w:space="0" w:color="auto"/>
        <w:right w:val="none" w:sz="0" w:space="0" w:color="auto"/>
      </w:divBdr>
      <w:divsChild>
        <w:div w:id="29107544">
          <w:marLeft w:val="374"/>
          <w:marRight w:val="0"/>
          <w:marTop w:val="0"/>
          <w:marBottom w:val="105"/>
          <w:divBdr>
            <w:top w:val="none" w:sz="0" w:space="0" w:color="auto"/>
            <w:left w:val="none" w:sz="0" w:space="0" w:color="auto"/>
            <w:bottom w:val="none" w:sz="0" w:space="0" w:color="auto"/>
            <w:right w:val="none" w:sz="0" w:space="0" w:color="auto"/>
          </w:divBdr>
        </w:div>
      </w:divsChild>
    </w:div>
    <w:div w:id="631911390">
      <w:bodyDiv w:val="1"/>
      <w:marLeft w:val="0"/>
      <w:marRight w:val="0"/>
      <w:marTop w:val="0"/>
      <w:marBottom w:val="0"/>
      <w:divBdr>
        <w:top w:val="none" w:sz="0" w:space="0" w:color="auto"/>
        <w:left w:val="none" w:sz="0" w:space="0" w:color="auto"/>
        <w:bottom w:val="none" w:sz="0" w:space="0" w:color="auto"/>
        <w:right w:val="none" w:sz="0" w:space="0" w:color="auto"/>
      </w:divBdr>
      <w:divsChild>
        <w:div w:id="194390205">
          <w:marLeft w:val="302"/>
          <w:marRight w:val="0"/>
          <w:marTop w:val="0"/>
          <w:marBottom w:val="120"/>
          <w:divBdr>
            <w:top w:val="none" w:sz="0" w:space="0" w:color="auto"/>
            <w:left w:val="none" w:sz="0" w:space="0" w:color="auto"/>
            <w:bottom w:val="none" w:sz="0" w:space="0" w:color="auto"/>
            <w:right w:val="none" w:sz="0" w:space="0" w:color="auto"/>
          </w:divBdr>
        </w:div>
        <w:div w:id="198400908">
          <w:marLeft w:val="302"/>
          <w:marRight w:val="0"/>
          <w:marTop w:val="0"/>
          <w:marBottom w:val="120"/>
          <w:divBdr>
            <w:top w:val="none" w:sz="0" w:space="0" w:color="auto"/>
            <w:left w:val="none" w:sz="0" w:space="0" w:color="auto"/>
            <w:bottom w:val="none" w:sz="0" w:space="0" w:color="auto"/>
            <w:right w:val="none" w:sz="0" w:space="0" w:color="auto"/>
          </w:divBdr>
        </w:div>
        <w:div w:id="896165204">
          <w:marLeft w:val="302"/>
          <w:marRight w:val="0"/>
          <w:marTop w:val="0"/>
          <w:marBottom w:val="120"/>
          <w:divBdr>
            <w:top w:val="none" w:sz="0" w:space="0" w:color="auto"/>
            <w:left w:val="none" w:sz="0" w:space="0" w:color="auto"/>
            <w:bottom w:val="none" w:sz="0" w:space="0" w:color="auto"/>
            <w:right w:val="none" w:sz="0" w:space="0" w:color="auto"/>
          </w:divBdr>
        </w:div>
        <w:div w:id="1043752996">
          <w:marLeft w:val="302"/>
          <w:marRight w:val="0"/>
          <w:marTop w:val="0"/>
          <w:marBottom w:val="120"/>
          <w:divBdr>
            <w:top w:val="none" w:sz="0" w:space="0" w:color="auto"/>
            <w:left w:val="none" w:sz="0" w:space="0" w:color="auto"/>
            <w:bottom w:val="none" w:sz="0" w:space="0" w:color="auto"/>
            <w:right w:val="none" w:sz="0" w:space="0" w:color="auto"/>
          </w:divBdr>
        </w:div>
        <w:div w:id="1338969031">
          <w:marLeft w:val="302"/>
          <w:marRight w:val="0"/>
          <w:marTop w:val="0"/>
          <w:marBottom w:val="120"/>
          <w:divBdr>
            <w:top w:val="none" w:sz="0" w:space="0" w:color="auto"/>
            <w:left w:val="none" w:sz="0" w:space="0" w:color="auto"/>
            <w:bottom w:val="none" w:sz="0" w:space="0" w:color="auto"/>
            <w:right w:val="none" w:sz="0" w:space="0" w:color="auto"/>
          </w:divBdr>
        </w:div>
        <w:div w:id="1783767239">
          <w:marLeft w:val="302"/>
          <w:marRight w:val="0"/>
          <w:marTop w:val="0"/>
          <w:marBottom w:val="120"/>
          <w:divBdr>
            <w:top w:val="none" w:sz="0" w:space="0" w:color="auto"/>
            <w:left w:val="none" w:sz="0" w:space="0" w:color="auto"/>
            <w:bottom w:val="none" w:sz="0" w:space="0" w:color="auto"/>
            <w:right w:val="none" w:sz="0" w:space="0" w:color="auto"/>
          </w:divBdr>
        </w:div>
      </w:divsChild>
    </w:div>
    <w:div w:id="650673276">
      <w:bodyDiv w:val="1"/>
      <w:marLeft w:val="0"/>
      <w:marRight w:val="0"/>
      <w:marTop w:val="0"/>
      <w:marBottom w:val="0"/>
      <w:divBdr>
        <w:top w:val="none" w:sz="0" w:space="0" w:color="auto"/>
        <w:left w:val="none" w:sz="0" w:space="0" w:color="auto"/>
        <w:bottom w:val="none" w:sz="0" w:space="0" w:color="auto"/>
        <w:right w:val="none" w:sz="0" w:space="0" w:color="auto"/>
      </w:divBdr>
    </w:div>
    <w:div w:id="724185725">
      <w:bodyDiv w:val="1"/>
      <w:marLeft w:val="0"/>
      <w:marRight w:val="0"/>
      <w:marTop w:val="0"/>
      <w:marBottom w:val="0"/>
      <w:divBdr>
        <w:top w:val="none" w:sz="0" w:space="0" w:color="auto"/>
        <w:left w:val="none" w:sz="0" w:space="0" w:color="auto"/>
        <w:bottom w:val="none" w:sz="0" w:space="0" w:color="auto"/>
        <w:right w:val="none" w:sz="0" w:space="0" w:color="auto"/>
      </w:divBdr>
      <w:divsChild>
        <w:div w:id="807819311">
          <w:marLeft w:val="317"/>
          <w:marRight w:val="0"/>
          <w:marTop w:val="0"/>
          <w:marBottom w:val="105"/>
          <w:divBdr>
            <w:top w:val="none" w:sz="0" w:space="0" w:color="auto"/>
            <w:left w:val="none" w:sz="0" w:space="0" w:color="auto"/>
            <w:bottom w:val="none" w:sz="0" w:space="0" w:color="auto"/>
            <w:right w:val="none" w:sz="0" w:space="0" w:color="auto"/>
          </w:divBdr>
        </w:div>
      </w:divsChild>
    </w:div>
    <w:div w:id="796993910">
      <w:bodyDiv w:val="1"/>
      <w:marLeft w:val="0"/>
      <w:marRight w:val="0"/>
      <w:marTop w:val="0"/>
      <w:marBottom w:val="0"/>
      <w:divBdr>
        <w:top w:val="none" w:sz="0" w:space="0" w:color="auto"/>
        <w:left w:val="none" w:sz="0" w:space="0" w:color="auto"/>
        <w:bottom w:val="none" w:sz="0" w:space="0" w:color="auto"/>
        <w:right w:val="none" w:sz="0" w:space="0" w:color="auto"/>
      </w:divBdr>
    </w:div>
    <w:div w:id="812066201">
      <w:bodyDiv w:val="1"/>
      <w:marLeft w:val="0"/>
      <w:marRight w:val="0"/>
      <w:marTop w:val="0"/>
      <w:marBottom w:val="0"/>
      <w:divBdr>
        <w:top w:val="none" w:sz="0" w:space="0" w:color="auto"/>
        <w:left w:val="none" w:sz="0" w:space="0" w:color="auto"/>
        <w:bottom w:val="none" w:sz="0" w:space="0" w:color="auto"/>
        <w:right w:val="none" w:sz="0" w:space="0" w:color="auto"/>
      </w:divBdr>
    </w:div>
    <w:div w:id="841898834">
      <w:bodyDiv w:val="1"/>
      <w:marLeft w:val="0"/>
      <w:marRight w:val="0"/>
      <w:marTop w:val="0"/>
      <w:marBottom w:val="0"/>
      <w:divBdr>
        <w:top w:val="none" w:sz="0" w:space="0" w:color="auto"/>
        <w:left w:val="none" w:sz="0" w:space="0" w:color="auto"/>
        <w:bottom w:val="none" w:sz="0" w:space="0" w:color="auto"/>
        <w:right w:val="none" w:sz="0" w:space="0" w:color="auto"/>
      </w:divBdr>
    </w:div>
    <w:div w:id="989285747">
      <w:bodyDiv w:val="1"/>
      <w:marLeft w:val="0"/>
      <w:marRight w:val="0"/>
      <w:marTop w:val="0"/>
      <w:marBottom w:val="0"/>
      <w:divBdr>
        <w:top w:val="none" w:sz="0" w:space="0" w:color="auto"/>
        <w:left w:val="none" w:sz="0" w:space="0" w:color="auto"/>
        <w:bottom w:val="none" w:sz="0" w:space="0" w:color="auto"/>
        <w:right w:val="none" w:sz="0" w:space="0" w:color="auto"/>
      </w:divBdr>
    </w:div>
    <w:div w:id="1020549007">
      <w:bodyDiv w:val="1"/>
      <w:marLeft w:val="0"/>
      <w:marRight w:val="0"/>
      <w:marTop w:val="0"/>
      <w:marBottom w:val="0"/>
      <w:divBdr>
        <w:top w:val="none" w:sz="0" w:space="0" w:color="auto"/>
        <w:left w:val="none" w:sz="0" w:space="0" w:color="auto"/>
        <w:bottom w:val="none" w:sz="0" w:space="0" w:color="auto"/>
        <w:right w:val="none" w:sz="0" w:space="0" w:color="auto"/>
      </w:divBdr>
      <w:divsChild>
        <w:div w:id="321273598">
          <w:marLeft w:val="302"/>
          <w:marRight w:val="0"/>
          <w:marTop w:val="0"/>
          <w:marBottom w:val="0"/>
          <w:divBdr>
            <w:top w:val="none" w:sz="0" w:space="0" w:color="auto"/>
            <w:left w:val="none" w:sz="0" w:space="0" w:color="auto"/>
            <w:bottom w:val="none" w:sz="0" w:space="0" w:color="auto"/>
            <w:right w:val="none" w:sz="0" w:space="0" w:color="auto"/>
          </w:divBdr>
        </w:div>
        <w:div w:id="791560838">
          <w:marLeft w:val="893"/>
          <w:marRight w:val="0"/>
          <w:marTop w:val="0"/>
          <w:marBottom w:val="0"/>
          <w:divBdr>
            <w:top w:val="none" w:sz="0" w:space="0" w:color="auto"/>
            <w:left w:val="none" w:sz="0" w:space="0" w:color="auto"/>
            <w:bottom w:val="none" w:sz="0" w:space="0" w:color="auto"/>
            <w:right w:val="none" w:sz="0" w:space="0" w:color="auto"/>
          </w:divBdr>
        </w:div>
      </w:divsChild>
    </w:div>
    <w:div w:id="1040134917">
      <w:bodyDiv w:val="1"/>
      <w:marLeft w:val="0"/>
      <w:marRight w:val="0"/>
      <w:marTop w:val="0"/>
      <w:marBottom w:val="0"/>
      <w:divBdr>
        <w:top w:val="none" w:sz="0" w:space="0" w:color="auto"/>
        <w:left w:val="none" w:sz="0" w:space="0" w:color="auto"/>
        <w:bottom w:val="none" w:sz="0" w:space="0" w:color="auto"/>
        <w:right w:val="none" w:sz="0" w:space="0" w:color="auto"/>
      </w:divBdr>
    </w:div>
    <w:div w:id="1042168683">
      <w:bodyDiv w:val="1"/>
      <w:marLeft w:val="0"/>
      <w:marRight w:val="0"/>
      <w:marTop w:val="0"/>
      <w:marBottom w:val="0"/>
      <w:divBdr>
        <w:top w:val="none" w:sz="0" w:space="0" w:color="auto"/>
        <w:left w:val="none" w:sz="0" w:space="0" w:color="auto"/>
        <w:bottom w:val="none" w:sz="0" w:space="0" w:color="auto"/>
        <w:right w:val="none" w:sz="0" w:space="0" w:color="auto"/>
      </w:divBdr>
    </w:div>
    <w:div w:id="1150748876">
      <w:bodyDiv w:val="1"/>
      <w:marLeft w:val="0"/>
      <w:marRight w:val="0"/>
      <w:marTop w:val="0"/>
      <w:marBottom w:val="0"/>
      <w:divBdr>
        <w:top w:val="none" w:sz="0" w:space="0" w:color="auto"/>
        <w:left w:val="none" w:sz="0" w:space="0" w:color="auto"/>
        <w:bottom w:val="none" w:sz="0" w:space="0" w:color="auto"/>
        <w:right w:val="none" w:sz="0" w:space="0" w:color="auto"/>
      </w:divBdr>
    </w:div>
    <w:div w:id="1185291922">
      <w:bodyDiv w:val="1"/>
      <w:marLeft w:val="0"/>
      <w:marRight w:val="0"/>
      <w:marTop w:val="0"/>
      <w:marBottom w:val="0"/>
      <w:divBdr>
        <w:top w:val="none" w:sz="0" w:space="0" w:color="auto"/>
        <w:left w:val="none" w:sz="0" w:space="0" w:color="auto"/>
        <w:bottom w:val="none" w:sz="0" w:space="0" w:color="auto"/>
        <w:right w:val="none" w:sz="0" w:space="0" w:color="auto"/>
      </w:divBdr>
    </w:div>
    <w:div w:id="1233464811">
      <w:bodyDiv w:val="1"/>
      <w:marLeft w:val="0"/>
      <w:marRight w:val="0"/>
      <w:marTop w:val="0"/>
      <w:marBottom w:val="0"/>
      <w:divBdr>
        <w:top w:val="none" w:sz="0" w:space="0" w:color="auto"/>
        <w:left w:val="none" w:sz="0" w:space="0" w:color="auto"/>
        <w:bottom w:val="none" w:sz="0" w:space="0" w:color="auto"/>
        <w:right w:val="none" w:sz="0" w:space="0" w:color="auto"/>
      </w:divBdr>
      <w:divsChild>
        <w:div w:id="783690437">
          <w:marLeft w:val="274"/>
          <w:marRight w:val="0"/>
          <w:marTop w:val="86"/>
          <w:marBottom w:val="0"/>
          <w:divBdr>
            <w:top w:val="none" w:sz="0" w:space="0" w:color="auto"/>
            <w:left w:val="none" w:sz="0" w:space="0" w:color="auto"/>
            <w:bottom w:val="none" w:sz="0" w:space="0" w:color="auto"/>
            <w:right w:val="none" w:sz="0" w:space="0" w:color="auto"/>
          </w:divBdr>
        </w:div>
      </w:divsChild>
    </w:div>
    <w:div w:id="1251154643">
      <w:bodyDiv w:val="1"/>
      <w:marLeft w:val="0"/>
      <w:marRight w:val="0"/>
      <w:marTop w:val="0"/>
      <w:marBottom w:val="0"/>
      <w:divBdr>
        <w:top w:val="none" w:sz="0" w:space="0" w:color="auto"/>
        <w:left w:val="none" w:sz="0" w:space="0" w:color="auto"/>
        <w:bottom w:val="none" w:sz="0" w:space="0" w:color="auto"/>
        <w:right w:val="none" w:sz="0" w:space="0" w:color="auto"/>
      </w:divBdr>
    </w:div>
    <w:div w:id="1258714784">
      <w:bodyDiv w:val="1"/>
      <w:marLeft w:val="0"/>
      <w:marRight w:val="0"/>
      <w:marTop w:val="0"/>
      <w:marBottom w:val="0"/>
      <w:divBdr>
        <w:top w:val="none" w:sz="0" w:space="0" w:color="auto"/>
        <w:left w:val="none" w:sz="0" w:space="0" w:color="auto"/>
        <w:bottom w:val="none" w:sz="0" w:space="0" w:color="auto"/>
        <w:right w:val="none" w:sz="0" w:space="0" w:color="auto"/>
      </w:divBdr>
    </w:div>
    <w:div w:id="1371954168">
      <w:bodyDiv w:val="1"/>
      <w:marLeft w:val="0"/>
      <w:marRight w:val="0"/>
      <w:marTop w:val="0"/>
      <w:marBottom w:val="0"/>
      <w:divBdr>
        <w:top w:val="none" w:sz="0" w:space="0" w:color="auto"/>
        <w:left w:val="none" w:sz="0" w:space="0" w:color="auto"/>
        <w:bottom w:val="none" w:sz="0" w:space="0" w:color="auto"/>
        <w:right w:val="none" w:sz="0" w:space="0" w:color="auto"/>
      </w:divBdr>
      <w:divsChild>
        <w:div w:id="479493751">
          <w:marLeft w:val="302"/>
          <w:marRight w:val="0"/>
          <w:marTop w:val="0"/>
          <w:marBottom w:val="120"/>
          <w:divBdr>
            <w:top w:val="none" w:sz="0" w:space="0" w:color="auto"/>
            <w:left w:val="none" w:sz="0" w:space="0" w:color="auto"/>
            <w:bottom w:val="none" w:sz="0" w:space="0" w:color="auto"/>
            <w:right w:val="none" w:sz="0" w:space="0" w:color="auto"/>
          </w:divBdr>
        </w:div>
        <w:div w:id="578097646">
          <w:marLeft w:val="302"/>
          <w:marRight w:val="0"/>
          <w:marTop w:val="0"/>
          <w:marBottom w:val="120"/>
          <w:divBdr>
            <w:top w:val="none" w:sz="0" w:space="0" w:color="auto"/>
            <w:left w:val="none" w:sz="0" w:space="0" w:color="auto"/>
            <w:bottom w:val="none" w:sz="0" w:space="0" w:color="auto"/>
            <w:right w:val="none" w:sz="0" w:space="0" w:color="auto"/>
          </w:divBdr>
        </w:div>
        <w:div w:id="813528937">
          <w:marLeft w:val="302"/>
          <w:marRight w:val="0"/>
          <w:marTop w:val="0"/>
          <w:marBottom w:val="120"/>
          <w:divBdr>
            <w:top w:val="none" w:sz="0" w:space="0" w:color="auto"/>
            <w:left w:val="none" w:sz="0" w:space="0" w:color="auto"/>
            <w:bottom w:val="none" w:sz="0" w:space="0" w:color="auto"/>
            <w:right w:val="none" w:sz="0" w:space="0" w:color="auto"/>
          </w:divBdr>
        </w:div>
        <w:div w:id="1553469330">
          <w:marLeft w:val="302"/>
          <w:marRight w:val="0"/>
          <w:marTop w:val="0"/>
          <w:marBottom w:val="120"/>
          <w:divBdr>
            <w:top w:val="none" w:sz="0" w:space="0" w:color="auto"/>
            <w:left w:val="none" w:sz="0" w:space="0" w:color="auto"/>
            <w:bottom w:val="none" w:sz="0" w:space="0" w:color="auto"/>
            <w:right w:val="none" w:sz="0" w:space="0" w:color="auto"/>
          </w:divBdr>
        </w:div>
      </w:divsChild>
    </w:div>
    <w:div w:id="1390884444">
      <w:bodyDiv w:val="1"/>
      <w:marLeft w:val="0"/>
      <w:marRight w:val="0"/>
      <w:marTop w:val="0"/>
      <w:marBottom w:val="0"/>
      <w:divBdr>
        <w:top w:val="none" w:sz="0" w:space="0" w:color="auto"/>
        <w:left w:val="none" w:sz="0" w:space="0" w:color="auto"/>
        <w:bottom w:val="none" w:sz="0" w:space="0" w:color="auto"/>
        <w:right w:val="none" w:sz="0" w:space="0" w:color="auto"/>
      </w:divBdr>
      <w:divsChild>
        <w:div w:id="472258577">
          <w:marLeft w:val="547"/>
          <w:marRight w:val="0"/>
          <w:marTop w:val="115"/>
          <w:marBottom w:val="0"/>
          <w:divBdr>
            <w:top w:val="none" w:sz="0" w:space="0" w:color="auto"/>
            <w:left w:val="none" w:sz="0" w:space="0" w:color="auto"/>
            <w:bottom w:val="none" w:sz="0" w:space="0" w:color="auto"/>
            <w:right w:val="none" w:sz="0" w:space="0" w:color="auto"/>
          </w:divBdr>
        </w:div>
      </w:divsChild>
    </w:div>
    <w:div w:id="1405757862">
      <w:bodyDiv w:val="1"/>
      <w:marLeft w:val="0"/>
      <w:marRight w:val="0"/>
      <w:marTop w:val="0"/>
      <w:marBottom w:val="0"/>
      <w:divBdr>
        <w:top w:val="none" w:sz="0" w:space="0" w:color="auto"/>
        <w:left w:val="none" w:sz="0" w:space="0" w:color="auto"/>
        <w:bottom w:val="none" w:sz="0" w:space="0" w:color="auto"/>
        <w:right w:val="none" w:sz="0" w:space="0" w:color="auto"/>
      </w:divBdr>
    </w:div>
    <w:div w:id="1455060560">
      <w:bodyDiv w:val="1"/>
      <w:marLeft w:val="0"/>
      <w:marRight w:val="0"/>
      <w:marTop w:val="0"/>
      <w:marBottom w:val="0"/>
      <w:divBdr>
        <w:top w:val="none" w:sz="0" w:space="0" w:color="auto"/>
        <w:left w:val="none" w:sz="0" w:space="0" w:color="auto"/>
        <w:bottom w:val="none" w:sz="0" w:space="0" w:color="auto"/>
        <w:right w:val="none" w:sz="0" w:space="0" w:color="auto"/>
      </w:divBdr>
    </w:div>
    <w:div w:id="1472018632">
      <w:bodyDiv w:val="1"/>
      <w:marLeft w:val="0"/>
      <w:marRight w:val="0"/>
      <w:marTop w:val="0"/>
      <w:marBottom w:val="0"/>
      <w:divBdr>
        <w:top w:val="none" w:sz="0" w:space="0" w:color="auto"/>
        <w:left w:val="none" w:sz="0" w:space="0" w:color="auto"/>
        <w:bottom w:val="none" w:sz="0" w:space="0" w:color="auto"/>
        <w:right w:val="none" w:sz="0" w:space="0" w:color="auto"/>
      </w:divBdr>
    </w:div>
    <w:div w:id="1493327083">
      <w:bodyDiv w:val="1"/>
      <w:marLeft w:val="0"/>
      <w:marRight w:val="0"/>
      <w:marTop w:val="0"/>
      <w:marBottom w:val="0"/>
      <w:divBdr>
        <w:top w:val="none" w:sz="0" w:space="0" w:color="auto"/>
        <w:left w:val="none" w:sz="0" w:space="0" w:color="auto"/>
        <w:bottom w:val="none" w:sz="0" w:space="0" w:color="auto"/>
        <w:right w:val="none" w:sz="0" w:space="0" w:color="auto"/>
      </w:divBdr>
    </w:div>
    <w:div w:id="1514605738">
      <w:bodyDiv w:val="1"/>
      <w:marLeft w:val="0"/>
      <w:marRight w:val="0"/>
      <w:marTop w:val="0"/>
      <w:marBottom w:val="0"/>
      <w:divBdr>
        <w:top w:val="none" w:sz="0" w:space="0" w:color="auto"/>
        <w:left w:val="none" w:sz="0" w:space="0" w:color="auto"/>
        <w:bottom w:val="none" w:sz="0" w:space="0" w:color="auto"/>
        <w:right w:val="none" w:sz="0" w:space="0" w:color="auto"/>
      </w:divBdr>
    </w:div>
    <w:div w:id="1516188190">
      <w:bodyDiv w:val="1"/>
      <w:marLeft w:val="0"/>
      <w:marRight w:val="0"/>
      <w:marTop w:val="0"/>
      <w:marBottom w:val="0"/>
      <w:divBdr>
        <w:top w:val="none" w:sz="0" w:space="0" w:color="auto"/>
        <w:left w:val="none" w:sz="0" w:space="0" w:color="auto"/>
        <w:bottom w:val="none" w:sz="0" w:space="0" w:color="auto"/>
        <w:right w:val="none" w:sz="0" w:space="0" w:color="auto"/>
      </w:divBdr>
    </w:div>
    <w:div w:id="1574390758">
      <w:bodyDiv w:val="1"/>
      <w:marLeft w:val="0"/>
      <w:marRight w:val="0"/>
      <w:marTop w:val="0"/>
      <w:marBottom w:val="0"/>
      <w:divBdr>
        <w:top w:val="none" w:sz="0" w:space="0" w:color="auto"/>
        <w:left w:val="none" w:sz="0" w:space="0" w:color="auto"/>
        <w:bottom w:val="none" w:sz="0" w:space="0" w:color="auto"/>
        <w:right w:val="none" w:sz="0" w:space="0" w:color="auto"/>
      </w:divBdr>
    </w:div>
    <w:div w:id="1586498112">
      <w:bodyDiv w:val="1"/>
      <w:marLeft w:val="0"/>
      <w:marRight w:val="0"/>
      <w:marTop w:val="0"/>
      <w:marBottom w:val="0"/>
      <w:divBdr>
        <w:top w:val="none" w:sz="0" w:space="0" w:color="auto"/>
        <w:left w:val="none" w:sz="0" w:space="0" w:color="auto"/>
        <w:bottom w:val="none" w:sz="0" w:space="0" w:color="auto"/>
        <w:right w:val="none" w:sz="0" w:space="0" w:color="auto"/>
      </w:divBdr>
    </w:div>
    <w:div w:id="1619218207">
      <w:bodyDiv w:val="1"/>
      <w:marLeft w:val="0"/>
      <w:marRight w:val="0"/>
      <w:marTop w:val="0"/>
      <w:marBottom w:val="0"/>
      <w:divBdr>
        <w:top w:val="none" w:sz="0" w:space="0" w:color="auto"/>
        <w:left w:val="none" w:sz="0" w:space="0" w:color="auto"/>
        <w:bottom w:val="none" w:sz="0" w:space="0" w:color="auto"/>
        <w:right w:val="none" w:sz="0" w:space="0" w:color="auto"/>
      </w:divBdr>
    </w:div>
    <w:div w:id="1622683950">
      <w:bodyDiv w:val="1"/>
      <w:marLeft w:val="0"/>
      <w:marRight w:val="0"/>
      <w:marTop w:val="0"/>
      <w:marBottom w:val="0"/>
      <w:divBdr>
        <w:top w:val="none" w:sz="0" w:space="0" w:color="auto"/>
        <w:left w:val="none" w:sz="0" w:space="0" w:color="auto"/>
        <w:bottom w:val="none" w:sz="0" w:space="0" w:color="auto"/>
        <w:right w:val="none" w:sz="0" w:space="0" w:color="auto"/>
      </w:divBdr>
      <w:divsChild>
        <w:div w:id="782841642">
          <w:marLeft w:val="302"/>
          <w:marRight w:val="0"/>
          <w:marTop w:val="0"/>
          <w:marBottom w:val="0"/>
          <w:divBdr>
            <w:top w:val="none" w:sz="0" w:space="0" w:color="auto"/>
            <w:left w:val="none" w:sz="0" w:space="0" w:color="auto"/>
            <w:bottom w:val="none" w:sz="0" w:space="0" w:color="auto"/>
            <w:right w:val="none" w:sz="0" w:space="0" w:color="auto"/>
          </w:divBdr>
        </w:div>
      </w:divsChild>
    </w:div>
    <w:div w:id="1628774181">
      <w:bodyDiv w:val="1"/>
      <w:marLeft w:val="0"/>
      <w:marRight w:val="0"/>
      <w:marTop w:val="0"/>
      <w:marBottom w:val="0"/>
      <w:divBdr>
        <w:top w:val="none" w:sz="0" w:space="0" w:color="auto"/>
        <w:left w:val="none" w:sz="0" w:space="0" w:color="auto"/>
        <w:bottom w:val="none" w:sz="0" w:space="0" w:color="auto"/>
        <w:right w:val="none" w:sz="0" w:space="0" w:color="auto"/>
      </w:divBdr>
    </w:div>
    <w:div w:id="1654677922">
      <w:bodyDiv w:val="1"/>
      <w:marLeft w:val="0"/>
      <w:marRight w:val="0"/>
      <w:marTop w:val="0"/>
      <w:marBottom w:val="0"/>
      <w:divBdr>
        <w:top w:val="none" w:sz="0" w:space="0" w:color="auto"/>
        <w:left w:val="none" w:sz="0" w:space="0" w:color="auto"/>
        <w:bottom w:val="none" w:sz="0" w:space="0" w:color="auto"/>
        <w:right w:val="none" w:sz="0" w:space="0" w:color="auto"/>
      </w:divBdr>
    </w:div>
    <w:div w:id="1691368980">
      <w:bodyDiv w:val="1"/>
      <w:marLeft w:val="0"/>
      <w:marRight w:val="0"/>
      <w:marTop w:val="0"/>
      <w:marBottom w:val="0"/>
      <w:divBdr>
        <w:top w:val="none" w:sz="0" w:space="0" w:color="auto"/>
        <w:left w:val="none" w:sz="0" w:space="0" w:color="auto"/>
        <w:bottom w:val="none" w:sz="0" w:space="0" w:color="auto"/>
        <w:right w:val="none" w:sz="0" w:space="0" w:color="auto"/>
      </w:divBdr>
    </w:div>
    <w:div w:id="1735473779">
      <w:bodyDiv w:val="1"/>
      <w:marLeft w:val="0"/>
      <w:marRight w:val="0"/>
      <w:marTop w:val="0"/>
      <w:marBottom w:val="0"/>
      <w:divBdr>
        <w:top w:val="none" w:sz="0" w:space="0" w:color="auto"/>
        <w:left w:val="none" w:sz="0" w:space="0" w:color="auto"/>
        <w:bottom w:val="none" w:sz="0" w:space="0" w:color="auto"/>
        <w:right w:val="none" w:sz="0" w:space="0" w:color="auto"/>
      </w:divBdr>
    </w:div>
    <w:div w:id="1768115563">
      <w:bodyDiv w:val="1"/>
      <w:marLeft w:val="0"/>
      <w:marRight w:val="0"/>
      <w:marTop w:val="0"/>
      <w:marBottom w:val="0"/>
      <w:divBdr>
        <w:top w:val="none" w:sz="0" w:space="0" w:color="auto"/>
        <w:left w:val="none" w:sz="0" w:space="0" w:color="auto"/>
        <w:bottom w:val="none" w:sz="0" w:space="0" w:color="auto"/>
        <w:right w:val="none" w:sz="0" w:space="0" w:color="auto"/>
      </w:divBdr>
    </w:div>
    <w:div w:id="1814323731">
      <w:bodyDiv w:val="1"/>
      <w:marLeft w:val="0"/>
      <w:marRight w:val="0"/>
      <w:marTop w:val="0"/>
      <w:marBottom w:val="0"/>
      <w:divBdr>
        <w:top w:val="none" w:sz="0" w:space="0" w:color="auto"/>
        <w:left w:val="none" w:sz="0" w:space="0" w:color="auto"/>
        <w:bottom w:val="none" w:sz="0" w:space="0" w:color="auto"/>
        <w:right w:val="none" w:sz="0" w:space="0" w:color="auto"/>
      </w:divBdr>
    </w:div>
    <w:div w:id="1859543096">
      <w:bodyDiv w:val="1"/>
      <w:marLeft w:val="0"/>
      <w:marRight w:val="0"/>
      <w:marTop w:val="0"/>
      <w:marBottom w:val="0"/>
      <w:divBdr>
        <w:top w:val="none" w:sz="0" w:space="0" w:color="auto"/>
        <w:left w:val="none" w:sz="0" w:space="0" w:color="auto"/>
        <w:bottom w:val="none" w:sz="0" w:space="0" w:color="auto"/>
        <w:right w:val="none" w:sz="0" w:space="0" w:color="auto"/>
      </w:divBdr>
    </w:div>
    <w:div w:id="1879052139">
      <w:bodyDiv w:val="1"/>
      <w:marLeft w:val="0"/>
      <w:marRight w:val="0"/>
      <w:marTop w:val="0"/>
      <w:marBottom w:val="0"/>
      <w:divBdr>
        <w:top w:val="none" w:sz="0" w:space="0" w:color="auto"/>
        <w:left w:val="none" w:sz="0" w:space="0" w:color="auto"/>
        <w:bottom w:val="none" w:sz="0" w:space="0" w:color="auto"/>
        <w:right w:val="none" w:sz="0" w:space="0" w:color="auto"/>
      </w:divBdr>
    </w:div>
    <w:div w:id="1882739706">
      <w:bodyDiv w:val="1"/>
      <w:marLeft w:val="0"/>
      <w:marRight w:val="0"/>
      <w:marTop w:val="0"/>
      <w:marBottom w:val="0"/>
      <w:divBdr>
        <w:top w:val="none" w:sz="0" w:space="0" w:color="auto"/>
        <w:left w:val="none" w:sz="0" w:space="0" w:color="auto"/>
        <w:bottom w:val="none" w:sz="0" w:space="0" w:color="auto"/>
        <w:right w:val="none" w:sz="0" w:space="0" w:color="auto"/>
      </w:divBdr>
      <w:divsChild>
        <w:div w:id="544174531">
          <w:marLeft w:val="302"/>
          <w:marRight w:val="0"/>
          <w:marTop w:val="0"/>
          <w:marBottom w:val="120"/>
          <w:divBdr>
            <w:top w:val="none" w:sz="0" w:space="0" w:color="auto"/>
            <w:left w:val="none" w:sz="0" w:space="0" w:color="auto"/>
            <w:bottom w:val="none" w:sz="0" w:space="0" w:color="auto"/>
            <w:right w:val="none" w:sz="0" w:space="0" w:color="auto"/>
          </w:divBdr>
        </w:div>
        <w:div w:id="1002005195">
          <w:marLeft w:val="302"/>
          <w:marRight w:val="0"/>
          <w:marTop w:val="0"/>
          <w:marBottom w:val="120"/>
          <w:divBdr>
            <w:top w:val="none" w:sz="0" w:space="0" w:color="auto"/>
            <w:left w:val="none" w:sz="0" w:space="0" w:color="auto"/>
            <w:bottom w:val="none" w:sz="0" w:space="0" w:color="auto"/>
            <w:right w:val="none" w:sz="0" w:space="0" w:color="auto"/>
          </w:divBdr>
        </w:div>
        <w:div w:id="1116868769">
          <w:marLeft w:val="302"/>
          <w:marRight w:val="0"/>
          <w:marTop w:val="0"/>
          <w:marBottom w:val="120"/>
          <w:divBdr>
            <w:top w:val="none" w:sz="0" w:space="0" w:color="auto"/>
            <w:left w:val="none" w:sz="0" w:space="0" w:color="auto"/>
            <w:bottom w:val="none" w:sz="0" w:space="0" w:color="auto"/>
            <w:right w:val="none" w:sz="0" w:space="0" w:color="auto"/>
          </w:divBdr>
        </w:div>
        <w:div w:id="1764910644">
          <w:marLeft w:val="302"/>
          <w:marRight w:val="0"/>
          <w:marTop w:val="0"/>
          <w:marBottom w:val="120"/>
          <w:divBdr>
            <w:top w:val="none" w:sz="0" w:space="0" w:color="auto"/>
            <w:left w:val="none" w:sz="0" w:space="0" w:color="auto"/>
            <w:bottom w:val="none" w:sz="0" w:space="0" w:color="auto"/>
            <w:right w:val="none" w:sz="0" w:space="0" w:color="auto"/>
          </w:divBdr>
        </w:div>
      </w:divsChild>
    </w:div>
    <w:div w:id="1939215167">
      <w:bodyDiv w:val="1"/>
      <w:marLeft w:val="0"/>
      <w:marRight w:val="0"/>
      <w:marTop w:val="0"/>
      <w:marBottom w:val="0"/>
      <w:divBdr>
        <w:top w:val="none" w:sz="0" w:space="0" w:color="auto"/>
        <w:left w:val="none" w:sz="0" w:space="0" w:color="auto"/>
        <w:bottom w:val="none" w:sz="0" w:space="0" w:color="auto"/>
        <w:right w:val="none" w:sz="0" w:space="0" w:color="auto"/>
      </w:divBdr>
    </w:div>
    <w:div w:id="1943222560">
      <w:bodyDiv w:val="1"/>
      <w:marLeft w:val="0"/>
      <w:marRight w:val="0"/>
      <w:marTop w:val="0"/>
      <w:marBottom w:val="0"/>
      <w:divBdr>
        <w:top w:val="none" w:sz="0" w:space="0" w:color="auto"/>
        <w:left w:val="none" w:sz="0" w:space="0" w:color="auto"/>
        <w:bottom w:val="none" w:sz="0" w:space="0" w:color="auto"/>
        <w:right w:val="none" w:sz="0" w:space="0" w:color="auto"/>
      </w:divBdr>
    </w:div>
    <w:div w:id="1953320548">
      <w:bodyDiv w:val="1"/>
      <w:marLeft w:val="0"/>
      <w:marRight w:val="0"/>
      <w:marTop w:val="0"/>
      <w:marBottom w:val="0"/>
      <w:divBdr>
        <w:top w:val="none" w:sz="0" w:space="0" w:color="auto"/>
        <w:left w:val="none" w:sz="0" w:space="0" w:color="auto"/>
        <w:bottom w:val="none" w:sz="0" w:space="0" w:color="auto"/>
        <w:right w:val="none" w:sz="0" w:space="0" w:color="auto"/>
      </w:divBdr>
    </w:div>
    <w:div w:id="1997605575">
      <w:bodyDiv w:val="1"/>
      <w:marLeft w:val="0"/>
      <w:marRight w:val="0"/>
      <w:marTop w:val="0"/>
      <w:marBottom w:val="0"/>
      <w:divBdr>
        <w:top w:val="none" w:sz="0" w:space="0" w:color="auto"/>
        <w:left w:val="none" w:sz="0" w:space="0" w:color="auto"/>
        <w:bottom w:val="none" w:sz="0" w:space="0" w:color="auto"/>
        <w:right w:val="none" w:sz="0" w:space="0" w:color="auto"/>
      </w:divBdr>
    </w:div>
    <w:div w:id="2036998562">
      <w:bodyDiv w:val="1"/>
      <w:marLeft w:val="0"/>
      <w:marRight w:val="0"/>
      <w:marTop w:val="0"/>
      <w:marBottom w:val="0"/>
      <w:divBdr>
        <w:top w:val="none" w:sz="0" w:space="0" w:color="auto"/>
        <w:left w:val="none" w:sz="0" w:space="0" w:color="auto"/>
        <w:bottom w:val="none" w:sz="0" w:space="0" w:color="auto"/>
        <w:right w:val="none" w:sz="0" w:space="0" w:color="auto"/>
      </w:divBdr>
      <w:divsChild>
        <w:div w:id="1366439856">
          <w:marLeft w:val="547"/>
          <w:marRight w:val="0"/>
          <w:marTop w:val="96"/>
          <w:marBottom w:val="0"/>
          <w:divBdr>
            <w:top w:val="none" w:sz="0" w:space="0" w:color="auto"/>
            <w:left w:val="none" w:sz="0" w:space="0" w:color="auto"/>
            <w:bottom w:val="none" w:sz="0" w:space="0" w:color="auto"/>
            <w:right w:val="none" w:sz="0" w:space="0" w:color="auto"/>
          </w:divBdr>
        </w:div>
      </w:divsChild>
    </w:div>
    <w:div w:id="2037386311">
      <w:bodyDiv w:val="1"/>
      <w:marLeft w:val="0"/>
      <w:marRight w:val="0"/>
      <w:marTop w:val="0"/>
      <w:marBottom w:val="0"/>
      <w:divBdr>
        <w:top w:val="none" w:sz="0" w:space="0" w:color="auto"/>
        <w:left w:val="none" w:sz="0" w:space="0" w:color="auto"/>
        <w:bottom w:val="none" w:sz="0" w:space="0" w:color="auto"/>
        <w:right w:val="none" w:sz="0" w:space="0" w:color="auto"/>
      </w:divBdr>
    </w:div>
    <w:div w:id="2097826216">
      <w:bodyDiv w:val="1"/>
      <w:marLeft w:val="0"/>
      <w:marRight w:val="0"/>
      <w:marTop w:val="0"/>
      <w:marBottom w:val="0"/>
      <w:divBdr>
        <w:top w:val="none" w:sz="0" w:space="0" w:color="auto"/>
        <w:left w:val="none" w:sz="0" w:space="0" w:color="auto"/>
        <w:bottom w:val="none" w:sz="0" w:space="0" w:color="auto"/>
        <w:right w:val="none" w:sz="0" w:space="0" w:color="auto"/>
      </w:divBdr>
      <w:divsChild>
        <w:div w:id="390618218">
          <w:marLeft w:val="360"/>
          <w:marRight w:val="0"/>
          <w:marTop w:val="200"/>
          <w:marBottom w:val="0"/>
          <w:divBdr>
            <w:top w:val="none" w:sz="0" w:space="0" w:color="auto"/>
            <w:left w:val="none" w:sz="0" w:space="0" w:color="auto"/>
            <w:bottom w:val="none" w:sz="0" w:space="0" w:color="auto"/>
            <w:right w:val="none" w:sz="0" w:space="0" w:color="auto"/>
          </w:divBdr>
        </w:div>
      </w:divsChild>
    </w:div>
    <w:div w:id="2105607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Caudex HS">
      <a:dk1>
        <a:srgbClr val="000000"/>
      </a:dk1>
      <a:lt1>
        <a:srgbClr val="FFFFFF"/>
      </a:lt1>
      <a:dk2>
        <a:srgbClr val="009933"/>
      </a:dk2>
      <a:lt2>
        <a:srgbClr val="BFBFBF"/>
      </a:lt2>
      <a:accent1>
        <a:srgbClr val="009933"/>
      </a:accent1>
      <a:accent2>
        <a:srgbClr val="66CC00"/>
      </a:accent2>
      <a:accent3>
        <a:srgbClr val="FF9600"/>
      </a:accent3>
      <a:accent4>
        <a:srgbClr val="3874D1"/>
      </a:accent4>
      <a:accent5>
        <a:srgbClr val="BFBFBF"/>
      </a:accent5>
      <a:accent6>
        <a:srgbClr val="000000"/>
      </a:accent6>
      <a:hlink>
        <a:srgbClr val="009933"/>
      </a:hlink>
      <a:folHlink>
        <a:srgbClr val="3874D1"/>
      </a:folHlink>
    </a:clrScheme>
    <a:fontScheme name="House">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p:properties>
</file>

<file path=customXml/item2.xml><?xml version="1.0" encoding="utf-8"?>
<ct:contentTypeSchema xmlns:ct="http://schemas.microsoft.com/office/2006/metadata/contentType" xmlns:ma="http://schemas.microsoft.com/office/2006/metadata/properties/metaAttributes" ct:_="" ma:_="" ma:contentTypeName="Word" ma:contentTypeID="0x010100FA0963FA69A646AA916D2E41284FC100004C1E4A7B5E55914086E6B50DFCACD454" ma:contentTypeVersion="0" ma:contentTypeDescription="Create a new document." ma:contentTypeScope="" ma:versionID="64af7c3bbebe74d7c44b71f94250487d">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b:Source>
    <b:Tag>O_246934</b:Tag>
    <b:SourceType>Book</b:SourceType>
    <b:Title>Balasa B, Yun R, Belmar NA. Elotuzumab enhances natural killer cell activation and myeloma cell killing through interleukin-2 and TNF-alpha pathways. Cancer Immunol Immunother. 2015;64:61-73</b:Title>
    <b:RefOrder>9</b:RefOrder>
  </b:Source>
</b:Sources>
</file>

<file path=customXml/itemProps1.xml><?xml version="1.0" encoding="utf-8"?>
<ds:datastoreItem xmlns:ds="http://schemas.openxmlformats.org/officeDocument/2006/customXml" ds:itemID="{24C865C8-1A6B-4551-9D46-2B7D79EE2AA4}">
  <ds:schemaRefs>
    <ds:schemaRef ds:uri="http://schemas.microsoft.com/office/2006/metadata/properties"/>
  </ds:schemaRefs>
</ds:datastoreItem>
</file>

<file path=customXml/itemProps2.xml><?xml version="1.0" encoding="utf-8"?>
<ds:datastoreItem xmlns:ds="http://schemas.openxmlformats.org/officeDocument/2006/customXml" ds:itemID="{6F9B242F-71DD-427D-AF0F-1F8A172C01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A313B128-5F2F-4A41-B794-6826FCF06BE8}">
  <ds:schemaRefs>
    <ds:schemaRef ds:uri="http://schemas.microsoft.com/sharepoint/v3/contenttype/forms"/>
  </ds:schemaRefs>
</ds:datastoreItem>
</file>

<file path=customXml/itemProps4.xml><?xml version="1.0" encoding="utf-8"?>
<ds:datastoreItem xmlns:ds="http://schemas.openxmlformats.org/officeDocument/2006/customXml" ds:itemID="{4681A612-BB4C-4C44-934B-FCBA2D5D4B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648</Words>
  <Characters>369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Gill (OXF-CDX)</dc:creator>
  <cp:keywords/>
  <dc:description/>
  <cp:lastModifiedBy>Rowlands, Michael (LDN-CDX)</cp:lastModifiedBy>
  <cp:revision>3</cp:revision>
  <cp:lastPrinted>2020-04-07T15:37:00Z</cp:lastPrinted>
  <dcterms:created xsi:type="dcterms:W3CDTF">2020-04-09T14:17:00Z</dcterms:created>
  <dcterms:modified xsi:type="dcterms:W3CDTF">2020-04-09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0963FA69A646AA916D2E41284FC100004C1E4A7B5E55914086E6B50DFCACD454</vt:lpwstr>
  </property>
</Properties>
</file>